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830A2" w14:textId="48DE8EC7" w:rsidR="004344AD" w:rsidRDefault="004344AD">
      <w:pPr>
        <w:spacing w:after="0" w:line="240" w:lineRule="auto"/>
        <w:rPr>
          <w:rFonts w:ascii="Arial" w:eastAsia="Calibri" w:hAnsi="Arial" w:cs="Arial"/>
          <w:b/>
          <w:sz w:val="24"/>
          <w:lang w:val="en-US"/>
        </w:rPr>
      </w:pPr>
    </w:p>
    <w:p w14:paraId="49137F90" w14:textId="14241F27" w:rsidR="004344AD" w:rsidRDefault="004344AD" w:rsidP="004344AD">
      <w:pPr>
        <w:spacing w:after="0" w:line="240" w:lineRule="auto"/>
        <w:jc w:val="both"/>
        <w:rPr>
          <w:rFonts w:ascii="Arial" w:eastAsia="Calibri" w:hAnsi="Arial" w:cs="Arial"/>
          <w:b/>
          <w:sz w:val="24"/>
          <w:lang w:val="en-US"/>
        </w:rPr>
      </w:pPr>
      <w:r>
        <w:rPr>
          <w:rFonts w:ascii="Arial" w:eastAsia="Calibri" w:hAnsi="Arial" w:cs="Arial"/>
          <w:b/>
          <w:sz w:val="24"/>
          <w:lang w:val="en-US"/>
        </w:rPr>
        <w:t>Supplementary</w:t>
      </w:r>
      <w:r w:rsidR="00DA1216">
        <w:rPr>
          <w:rFonts w:ascii="Arial" w:eastAsia="Calibri" w:hAnsi="Arial" w:cs="Arial"/>
          <w:b/>
          <w:sz w:val="24"/>
          <w:lang w:val="en-US"/>
        </w:rPr>
        <w:t xml:space="preserve"> Data</w:t>
      </w:r>
    </w:p>
    <w:p w14:paraId="3A4291BB" w14:textId="77777777" w:rsidR="000624F3" w:rsidRDefault="000624F3" w:rsidP="00C22821">
      <w:pPr>
        <w:spacing w:after="0" w:line="240" w:lineRule="auto"/>
        <w:jc w:val="both"/>
        <w:rPr>
          <w:rFonts w:ascii="Arial" w:eastAsia="Calibri" w:hAnsi="Arial" w:cs="Arial"/>
          <w:b/>
          <w:sz w:val="24"/>
          <w:lang w:val="en-US"/>
        </w:rPr>
      </w:pPr>
    </w:p>
    <w:p w14:paraId="21EB8688" w14:textId="77777777" w:rsidR="000624F3" w:rsidRDefault="000624F3" w:rsidP="00C22821">
      <w:pPr>
        <w:spacing w:after="0" w:line="240" w:lineRule="auto"/>
        <w:jc w:val="both"/>
        <w:rPr>
          <w:rFonts w:ascii="Arial" w:eastAsia="Calibri" w:hAnsi="Arial" w:cs="Arial"/>
          <w:b/>
          <w:sz w:val="24"/>
          <w:lang w:val="en-US"/>
        </w:rPr>
      </w:pPr>
    </w:p>
    <w:p w14:paraId="7270EFF4" w14:textId="1CE20D51" w:rsidR="00914F3C" w:rsidRDefault="00914F3C" w:rsidP="00C22821">
      <w:pPr>
        <w:spacing w:after="0" w:line="240" w:lineRule="auto"/>
        <w:jc w:val="both"/>
        <w:rPr>
          <w:rFonts w:ascii="Arial" w:eastAsia="Calibri" w:hAnsi="Arial" w:cs="Arial"/>
          <w:b/>
          <w:sz w:val="24"/>
          <w:lang w:val="en-US"/>
        </w:rPr>
      </w:pPr>
      <w:r>
        <w:rPr>
          <w:rFonts w:ascii="Arial" w:eastAsia="Calibri" w:hAnsi="Arial" w:cs="Arial"/>
          <w:b/>
          <w:sz w:val="24"/>
          <w:lang w:val="en-US"/>
        </w:rPr>
        <w:t>Supplementary table 1. Description of co-infections</w:t>
      </w:r>
    </w:p>
    <w:p w14:paraId="7DD07BEC" w14:textId="77777777" w:rsidR="00914F3C" w:rsidRDefault="00914F3C" w:rsidP="00C22821">
      <w:pPr>
        <w:spacing w:after="0" w:line="240" w:lineRule="auto"/>
        <w:jc w:val="both"/>
        <w:rPr>
          <w:rFonts w:ascii="Arial" w:eastAsia="Calibri" w:hAnsi="Arial" w:cs="Arial"/>
          <w:b/>
          <w:sz w:val="24"/>
          <w:lang w:val="en-US"/>
        </w:rPr>
      </w:pPr>
    </w:p>
    <w:tbl>
      <w:tblPr>
        <w:tblStyle w:val="Grilledetableauclaire"/>
        <w:tblpPr w:leftFromText="141" w:rightFromText="141" w:vertAnchor="text" w:horzAnchor="page" w:tblpX="626" w:tblpY="84"/>
        <w:tblW w:w="58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0"/>
        <w:gridCol w:w="2272"/>
        <w:gridCol w:w="2128"/>
        <w:gridCol w:w="2838"/>
      </w:tblGrid>
      <w:tr w:rsidR="00914F3C" w:rsidRPr="002F07E0" w14:paraId="43F97A9B" w14:textId="77777777" w:rsidTr="00B45182">
        <w:tc>
          <w:tcPr>
            <w:tcW w:w="1598" w:type="pct"/>
            <w:shd w:val="clear" w:color="auto" w:fill="A6A6A6" w:themeFill="background1" w:themeFillShade="A6"/>
          </w:tcPr>
          <w:p w14:paraId="5884C349" w14:textId="77777777" w:rsidR="00914F3C" w:rsidRPr="00D03286" w:rsidRDefault="00914F3C" w:rsidP="00B45182">
            <w:pPr>
              <w:jc w:val="both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</w:p>
        </w:tc>
        <w:tc>
          <w:tcPr>
            <w:tcW w:w="1068" w:type="pct"/>
            <w:shd w:val="clear" w:color="auto" w:fill="A6A6A6" w:themeFill="background1" w:themeFillShade="A6"/>
          </w:tcPr>
          <w:p w14:paraId="7844A5A0" w14:textId="77777777" w:rsidR="00914F3C" w:rsidRPr="00E329E0" w:rsidRDefault="00914F3C" w:rsidP="00B45182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E329E0">
              <w:rPr>
                <w:rFonts w:ascii="Arial" w:hAnsi="Arial" w:cs="Arial"/>
                <w:b/>
                <w:sz w:val="18"/>
                <w:szCs w:val="21"/>
                <w:lang w:val="en-US"/>
              </w:rPr>
              <w:t>Co</w:t>
            </w: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-</w:t>
            </w:r>
            <w:r w:rsidRPr="00E329E0">
              <w:rPr>
                <w:rFonts w:ascii="Arial" w:hAnsi="Arial" w:cs="Arial"/>
                <w:b/>
                <w:sz w:val="18"/>
                <w:szCs w:val="21"/>
                <w:lang w:val="en-US"/>
              </w:rPr>
              <w:t>infections hMPV,</w:t>
            </w:r>
          </w:p>
          <w:p w14:paraId="7C92F0B8" w14:textId="77777777" w:rsidR="00914F3C" w:rsidRPr="00E329E0" w:rsidRDefault="00914F3C" w:rsidP="00B45182">
            <w:pPr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E329E0">
              <w:rPr>
                <w:rFonts w:ascii="Arial" w:hAnsi="Arial" w:cs="Arial"/>
                <w:b/>
                <w:sz w:val="18"/>
                <w:szCs w:val="21"/>
                <w:lang w:val="en-US"/>
              </w:rPr>
              <w:t>N = 19</w:t>
            </w:r>
          </w:p>
        </w:tc>
        <w:tc>
          <w:tcPr>
            <w:tcW w:w="1000" w:type="pct"/>
            <w:shd w:val="clear" w:color="auto" w:fill="A6A6A6" w:themeFill="background1" w:themeFillShade="A6"/>
          </w:tcPr>
          <w:p w14:paraId="2C29BDF4" w14:textId="77777777" w:rsidR="00914F3C" w:rsidRPr="00E329E0" w:rsidRDefault="00914F3C" w:rsidP="00B45182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E329E0">
              <w:rPr>
                <w:rFonts w:ascii="Arial" w:hAnsi="Arial" w:cs="Arial"/>
                <w:b/>
                <w:sz w:val="18"/>
                <w:szCs w:val="21"/>
                <w:lang w:val="en-US"/>
              </w:rPr>
              <w:t>Co</w:t>
            </w: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-</w:t>
            </w:r>
            <w:r w:rsidRPr="00E329E0">
              <w:rPr>
                <w:rFonts w:ascii="Arial" w:hAnsi="Arial" w:cs="Arial"/>
                <w:b/>
                <w:sz w:val="18"/>
                <w:szCs w:val="21"/>
                <w:lang w:val="en-US"/>
              </w:rPr>
              <w:t>infections FLUV,</w:t>
            </w:r>
          </w:p>
          <w:p w14:paraId="5868FDE6" w14:textId="77777777" w:rsidR="00914F3C" w:rsidRPr="00E329E0" w:rsidRDefault="00914F3C" w:rsidP="00B45182">
            <w:pPr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E329E0">
              <w:rPr>
                <w:rFonts w:ascii="Arial" w:hAnsi="Arial" w:cs="Arial"/>
                <w:b/>
                <w:sz w:val="18"/>
                <w:szCs w:val="21"/>
                <w:lang w:val="en-US"/>
              </w:rPr>
              <w:t>N = 84</w:t>
            </w:r>
          </w:p>
        </w:tc>
        <w:tc>
          <w:tcPr>
            <w:tcW w:w="1334" w:type="pct"/>
            <w:shd w:val="clear" w:color="auto" w:fill="A6A6A6" w:themeFill="background1" w:themeFillShade="A6"/>
          </w:tcPr>
          <w:p w14:paraId="4EE14C9A" w14:textId="77777777" w:rsidR="00914F3C" w:rsidRPr="00E329E0" w:rsidRDefault="00914F3C" w:rsidP="00B45182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E329E0">
              <w:rPr>
                <w:rFonts w:ascii="Arial" w:hAnsi="Arial" w:cs="Arial"/>
                <w:b/>
                <w:sz w:val="18"/>
                <w:szCs w:val="21"/>
                <w:lang w:val="en-US"/>
              </w:rPr>
              <w:t>Co</w:t>
            </w: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-</w:t>
            </w:r>
            <w:r w:rsidRPr="00E329E0">
              <w:rPr>
                <w:rFonts w:ascii="Arial" w:hAnsi="Arial" w:cs="Arial"/>
                <w:b/>
                <w:sz w:val="18"/>
                <w:szCs w:val="21"/>
                <w:lang w:val="en-US"/>
              </w:rPr>
              <w:t>infections RSV,</w:t>
            </w:r>
          </w:p>
          <w:p w14:paraId="344486F0" w14:textId="77777777" w:rsidR="00914F3C" w:rsidRPr="00E329E0" w:rsidRDefault="00914F3C" w:rsidP="00B45182">
            <w:pPr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E329E0">
              <w:rPr>
                <w:rFonts w:ascii="Arial" w:hAnsi="Arial" w:cs="Arial"/>
                <w:b/>
                <w:sz w:val="18"/>
                <w:szCs w:val="21"/>
                <w:lang w:val="en-US"/>
              </w:rPr>
              <w:t>N = 31</w:t>
            </w:r>
          </w:p>
        </w:tc>
      </w:tr>
      <w:tr w:rsidR="00914F3C" w:rsidRPr="002F07E0" w14:paraId="72D04701" w14:textId="77777777" w:rsidTr="00B45182">
        <w:trPr>
          <w:trHeight w:val="83"/>
        </w:trPr>
        <w:tc>
          <w:tcPr>
            <w:tcW w:w="1598" w:type="pct"/>
          </w:tcPr>
          <w:p w14:paraId="54E168D8" w14:textId="77777777" w:rsidR="00914F3C" w:rsidRPr="00D03286" w:rsidRDefault="00914F3C" w:rsidP="00B45182">
            <w:pPr>
              <w:jc w:val="both"/>
              <w:rPr>
                <w:rFonts w:ascii="Arial" w:hAnsi="Arial" w:cs="Arial"/>
                <w:bCs/>
                <w:sz w:val="18"/>
                <w:szCs w:val="21"/>
                <w:lang w:val="en-US"/>
              </w:rPr>
            </w:pPr>
            <w:r w:rsidRPr="00D03286">
              <w:rPr>
                <w:rFonts w:ascii="Arial" w:hAnsi="Arial" w:cs="Arial"/>
                <w:bCs/>
                <w:sz w:val="18"/>
                <w:szCs w:val="21"/>
                <w:lang w:val="en-US"/>
              </w:rPr>
              <w:t>Ad</w:t>
            </w:r>
            <w:r>
              <w:rPr>
                <w:rFonts w:ascii="Arial" w:hAnsi="Arial" w:cs="Arial"/>
                <w:bCs/>
                <w:sz w:val="18"/>
                <w:szCs w:val="21"/>
                <w:lang w:val="en-US"/>
              </w:rPr>
              <w:t>e</w:t>
            </w:r>
            <w:r w:rsidRPr="00D03286">
              <w:rPr>
                <w:rFonts w:ascii="Arial" w:hAnsi="Arial" w:cs="Arial"/>
                <w:bCs/>
                <w:sz w:val="18"/>
                <w:szCs w:val="21"/>
                <w:lang w:val="en-US"/>
              </w:rPr>
              <w:t>novirus</w:t>
            </w:r>
          </w:p>
        </w:tc>
        <w:tc>
          <w:tcPr>
            <w:tcW w:w="1068" w:type="pct"/>
          </w:tcPr>
          <w:p w14:paraId="66800CD2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2 (11%)</w:t>
            </w:r>
          </w:p>
        </w:tc>
        <w:tc>
          <w:tcPr>
            <w:tcW w:w="1000" w:type="pct"/>
          </w:tcPr>
          <w:p w14:paraId="5978B2C6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9 (11%)</w:t>
            </w:r>
          </w:p>
        </w:tc>
        <w:tc>
          <w:tcPr>
            <w:tcW w:w="1334" w:type="pct"/>
          </w:tcPr>
          <w:p w14:paraId="066F31A5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 (3%)</w:t>
            </w:r>
          </w:p>
        </w:tc>
      </w:tr>
      <w:tr w:rsidR="00914F3C" w:rsidRPr="002F07E0" w14:paraId="75DE8658" w14:textId="77777777" w:rsidTr="00B45182">
        <w:tc>
          <w:tcPr>
            <w:tcW w:w="1598" w:type="pct"/>
          </w:tcPr>
          <w:p w14:paraId="3B40D6D1" w14:textId="77777777" w:rsidR="00914F3C" w:rsidRPr="00D03286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D03286">
              <w:rPr>
                <w:rFonts w:ascii="Arial" w:hAnsi="Arial" w:cs="Arial"/>
                <w:sz w:val="18"/>
                <w:szCs w:val="21"/>
                <w:lang w:val="en-US"/>
              </w:rPr>
              <w:t>Bocavirus</w:t>
            </w:r>
          </w:p>
        </w:tc>
        <w:tc>
          <w:tcPr>
            <w:tcW w:w="1068" w:type="pct"/>
          </w:tcPr>
          <w:p w14:paraId="417DE784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-</w:t>
            </w:r>
          </w:p>
        </w:tc>
        <w:tc>
          <w:tcPr>
            <w:tcW w:w="1000" w:type="pct"/>
          </w:tcPr>
          <w:p w14:paraId="162799C2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4 (17%)</w:t>
            </w:r>
          </w:p>
        </w:tc>
        <w:tc>
          <w:tcPr>
            <w:tcW w:w="1334" w:type="pct"/>
          </w:tcPr>
          <w:p w14:paraId="0842630C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 (3%)</w:t>
            </w:r>
          </w:p>
        </w:tc>
      </w:tr>
      <w:tr w:rsidR="00914F3C" w:rsidRPr="002F07E0" w14:paraId="734BF4D8" w14:textId="77777777" w:rsidTr="00B45182">
        <w:trPr>
          <w:trHeight w:val="114"/>
        </w:trPr>
        <w:tc>
          <w:tcPr>
            <w:tcW w:w="1598" w:type="pct"/>
          </w:tcPr>
          <w:p w14:paraId="74D4C6A4" w14:textId="77777777" w:rsidR="00914F3C" w:rsidRPr="00D03286" w:rsidRDefault="00914F3C" w:rsidP="00B45182">
            <w:pPr>
              <w:tabs>
                <w:tab w:val="left" w:pos="3969"/>
              </w:tabs>
              <w:jc w:val="both"/>
              <w:rPr>
                <w:rFonts w:ascii="Arial" w:hAnsi="Arial" w:cs="Arial"/>
                <w:bCs/>
                <w:sz w:val="18"/>
                <w:szCs w:val="21"/>
                <w:lang w:val="en-US"/>
              </w:rPr>
            </w:pPr>
            <w:r w:rsidRPr="00D03286">
              <w:rPr>
                <w:rFonts w:ascii="Arial" w:hAnsi="Arial" w:cs="Arial"/>
                <w:bCs/>
                <w:sz w:val="18"/>
                <w:szCs w:val="21"/>
                <w:lang w:val="en-US"/>
              </w:rPr>
              <w:t xml:space="preserve">Influenza </w:t>
            </w:r>
            <w:r>
              <w:rPr>
                <w:rFonts w:ascii="Arial" w:hAnsi="Arial" w:cs="Arial"/>
                <w:bCs/>
                <w:sz w:val="18"/>
                <w:szCs w:val="21"/>
                <w:lang w:val="en-US"/>
              </w:rPr>
              <w:t>(untyped)</w:t>
            </w:r>
          </w:p>
        </w:tc>
        <w:tc>
          <w:tcPr>
            <w:tcW w:w="1068" w:type="pct"/>
          </w:tcPr>
          <w:p w14:paraId="21D57857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 (5%)</w:t>
            </w:r>
          </w:p>
        </w:tc>
        <w:tc>
          <w:tcPr>
            <w:tcW w:w="1000" w:type="pct"/>
          </w:tcPr>
          <w:p w14:paraId="157677B3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-</w:t>
            </w:r>
          </w:p>
        </w:tc>
        <w:tc>
          <w:tcPr>
            <w:tcW w:w="1334" w:type="pct"/>
          </w:tcPr>
          <w:p w14:paraId="7CDADC8C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-</w:t>
            </w:r>
          </w:p>
        </w:tc>
      </w:tr>
      <w:tr w:rsidR="00914F3C" w:rsidRPr="002F07E0" w14:paraId="089DDD2D" w14:textId="77777777" w:rsidTr="00B45182">
        <w:trPr>
          <w:trHeight w:val="114"/>
        </w:trPr>
        <w:tc>
          <w:tcPr>
            <w:tcW w:w="1598" w:type="pct"/>
          </w:tcPr>
          <w:p w14:paraId="43FD0AC3" w14:textId="77777777" w:rsidR="00914F3C" w:rsidRPr="00D03286" w:rsidRDefault="00914F3C" w:rsidP="00B45182">
            <w:pPr>
              <w:tabs>
                <w:tab w:val="left" w:pos="3969"/>
              </w:tabs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D03286">
              <w:rPr>
                <w:rFonts w:ascii="Arial" w:hAnsi="Arial" w:cs="Arial"/>
                <w:sz w:val="18"/>
                <w:szCs w:val="21"/>
                <w:lang w:val="en-US"/>
              </w:rPr>
              <w:t>Influenza A</w:t>
            </w:r>
          </w:p>
        </w:tc>
        <w:tc>
          <w:tcPr>
            <w:tcW w:w="1068" w:type="pct"/>
          </w:tcPr>
          <w:p w14:paraId="5D92C443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3 (16%)</w:t>
            </w:r>
          </w:p>
        </w:tc>
        <w:tc>
          <w:tcPr>
            <w:tcW w:w="1000" w:type="pct"/>
          </w:tcPr>
          <w:p w14:paraId="62802DFB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-</w:t>
            </w:r>
          </w:p>
        </w:tc>
        <w:tc>
          <w:tcPr>
            <w:tcW w:w="1334" w:type="pct"/>
          </w:tcPr>
          <w:p w14:paraId="6A70E8BF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3 (42%)</w:t>
            </w:r>
          </w:p>
        </w:tc>
      </w:tr>
      <w:tr w:rsidR="00914F3C" w:rsidRPr="002F07E0" w14:paraId="3DB9EBCE" w14:textId="77777777" w:rsidTr="00B45182">
        <w:trPr>
          <w:trHeight w:val="114"/>
        </w:trPr>
        <w:tc>
          <w:tcPr>
            <w:tcW w:w="1598" w:type="pct"/>
          </w:tcPr>
          <w:p w14:paraId="2B3ACF81" w14:textId="77777777" w:rsidR="00914F3C" w:rsidRPr="00D03286" w:rsidRDefault="00914F3C" w:rsidP="00B45182">
            <w:pPr>
              <w:tabs>
                <w:tab w:val="left" w:pos="3969"/>
              </w:tabs>
              <w:jc w:val="both"/>
              <w:rPr>
                <w:rFonts w:ascii="Arial" w:hAnsi="Arial" w:cs="Arial"/>
                <w:bCs/>
                <w:sz w:val="18"/>
                <w:szCs w:val="21"/>
                <w:lang w:val="en-US"/>
              </w:rPr>
            </w:pPr>
            <w:r w:rsidRPr="00D03286">
              <w:rPr>
                <w:rFonts w:ascii="Arial" w:hAnsi="Arial" w:cs="Arial"/>
                <w:bCs/>
                <w:sz w:val="18"/>
                <w:szCs w:val="21"/>
                <w:lang w:val="en-US"/>
              </w:rPr>
              <w:t>Influenza A, Seasonal Coronavirus</w:t>
            </w:r>
          </w:p>
        </w:tc>
        <w:tc>
          <w:tcPr>
            <w:tcW w:w="1068" w:type="pct"/>
          </w:tcPr>
          <w:p w14:paraId="0A375EA2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 (5%)</w:t>
            </w:r>
          </w:p>
        </w:tc>
        <w:tc>
          <w:tcPr>
            <w:tcW w:w="1000" w:type="pct"/>
          </w:tcPr>
          <w:p w14:paraId="09362D5E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-</w:t>
            </w:r>
          </w:p>
        </w:tc>
        <w:tc>
          <w:tcPr>
            <w:tcW w:w="1334" w:type="pct"/>
          </w:tcPr>
          <w:p w14:paraId="7E7731AE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-</w:t>
            </w:r>
          </w:p>
        </w:tc>
      </w:tr>
      <w:tr w:rsidR="00914F3C" w:rsidRPr="002F07E0" w14:paraId="78A33749" w14:textId="77777777" w:rsidTr="00B45182">
        <w:trPr>
          <w:trHeight w:val="114"/>
        </w:trPr>
        <w:tc>
          <w:tcPr>
            <w:tcW w:w="1598" w:type="pct"/>
          </w:tcPr>
          <w:p w14:paraId="20980099" w14:textId="77777777" w:rsidR="00914F3C" w:rsidRPr="00D03286" w:rsidRDefault="00914F3C" w:rsidP="00B45182">
            <w:pPr>
              <w:tabs>
                <w:tab w:val="left" w:pos="3969"/>
              </w:tabs>
              <w:jc w:val="both"/>
              <w:rPr>
                <w:rFonts w:ascii="Arial" w:hAnsi="Arial" w:cs="Arial"/>
                <w:bCs/>
                <w:sz w:val="18"/>
                <w:szCs w:val="21"/>
                <w:lang w:val="en-US"/>
              </w:rPr>
            </w:pPr>
            <w:r w:rsidRPr="00D03286">
              <w:rPr>
                <w:rFonts w:ascii="Arial" w:hAnsi="Arial" w:cs="Arial"/>
                <w:bCs/>
                <w:sz w:val="18"/>
                <w:szCs w:val="21"/>
                <w:lang w:val="en-US"/>
              </w:rPr>
              <w:t>Influenza B</w:t>
            </w:r>
          </w:p>
        </w:tc>
        <w:tc>
          <w:tcPr>
            <w:tcW w:w="1068" w:type="pct"/>
          </w:tcPr>
          <w:p w14:paraId="025BC15B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-</w:t>
            </w:r>
          </w:p>
        </w:tc>
        <w:tc>
          <w:tcPr>
            <w:tcW w:w="1000" w:type="pct"/>
          </w:tcPr>
          <w:p w14:paraId="15157662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-</w:t>
            </w:r>
          </w:p>
        </w:tc>
        <w:tc>
          <w:tcPr>
            <w:tcW w:w="1334" w:type="pct"/>
          </w:tcPr>
          <w:p w14:paraId="736B5B87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3 (10%)</w:t>
            </w:r>
          </w:p>
        </w:tc>
      </w:tr>
      <w:tr w:rsidR="00914F3C" w:rsidRPr="002F07E0" w14:paraId="631C2633" w14:textId="77777777" w:rsidTr="00B45182">
        <w:trPr>
          <w:trHeight w:val="114"/>
        </w:trPr>
        <w:tc>
          <w:tcPr>
            <w:tcW w:w="1598" w:type="pct"/>
          </w:tcPr>
          <w:p w14:paraId="288CE548" w14:textId="77777777" w:rsidR="00914F3C" w:rsidRPr="00D03286" w:rsidRDefault="00914F3C" w:rsidP="00B45182">
            <w:pPr>
              <w:tabs>
                <w:tab w:val="left" w:pos="3969"/>
              </w:tabs>
              <w:jc w:val="both"/>
              <w:rPr>
                <w:rFonts w:ascii="Arial" w:hAnsi="Arial" w:cs="Arial"/>
                <w:bCs/>
                <w:sz w:val="18"/>
                <w:szCs w:val="21"/>
                <w:lang w:val="en-US"/>
              </w:rPr>
            </w:pPr>
            <w:r w:rsidRPr="00D03286">
              <w:rPr>
                <w:rFonts w:ascii="Arial" w:hAnsi="Arial" w:cs="Arial"/>
                <w:bCs/>
                <w:sz w:val="18"/>
                <w:szCs w:val="21"/>
                <w:lang w:val="en-US"/>
              </w:rPr>
              <w:t>Parainfluenza</w:t>
            </w:r>
          </w:p>
        </w:tc>
        <w:tc>
          <w:tcPr>
            <w:tcW w:w="1068" w:type="pct"/>
          </w:tcPr>
          <w:p w14:paraId="4044B513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 (5%)</w:t>
            </w:r>
          </w:p>
        </w:tc>
        <w:tc>
          <w:tcPr>
            <w:tcW w:w="1000" w:type="pct"/>
          </w:tcPr>
          <w:p w14:paraId="26E38367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3 (4%)</w:t>
            </w:r>
          </w:p>
        </w:tc>
        <w:tc>
          <w:tcPr>
            <w:tcW w:w="1334" w:type="pct"/>
          </w:tcPr>
          <w:p w14:paraId="0134D6AC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-</w:t>
            </w:r>
          </w:p>
        </w:tc>
      </w:tr>
      <w:tr w:rsidR="00914F3C" w:rsidRPr="002F07E0" w14:paraId="48B86A05" w14:textId="77777777" w:rsidTr="00B45182">
        <w:tc>
          <w:tcPr>
            <w:tcW w:w="1598" w:type="pct"/>
          </w:tcPr>
          <w:p w14:paraId="49F268B1" w14:textId="77777777" w:rsidR="00914F3C" w:rsidRPr="00D03286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D03286">
              <w:rPr>
                <w:rFonts w:ascii="Arial" w:hAnsi="Arial" w:cs="Arial"/>
                <w:sz w:val="18"/>
                <w:szCs w:val="21"/>
                <w:lang w:val="en-US"/>
              </w:rPr>
              <w:t>Picornavirus</w:t>
            </w:r>
          </w:p>
        </w:tc>
        <w:tc>
          <w:tcPr>
            <w:tcW w:w="1068" w:type="pct"/>
          </w:tcPr>
          <w:p w14:paraId="73A71E65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3 (16%)</w:t>
            </w:r>
          </w:p>
        </w:tc>
        <w:tc>
          <w:tcPr>
            <w:tcW w:w="1000" w:type="pct"/>
          </w:tcPr>
          <w:p w14:paraId="6D460F8F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5 (18%)</w:t>
            </w:r>
          </w:p>
        </w:tc>
        <w:tc>
          <w:tcPr>
            <w:tcW w:w="1334" w:type="pct"/>
          </w:tcPr>
          <w:p w14:paraId="33CFDF5B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5 (16%)</w:t>
            </w:r>
          </w:p>
        </w:tc>
      </w:tr>
      <w:tr w:rsidR="00914F3C" w:rsidRPr="002F07E0" w14:paraId="6DC6F440" w14:textId="77777777" w:rsidTr="00B45182">
        <w:tc>
          <w:tcPr>
            <w:tcW w:w="1598" w:type="pct"/>
          </w:tcPr>
          <w:p w14:paraId="65C811FD" w14:textId="77777777" w:rsidR="00914F3C" w:rsidRPr="00D03286" w:rsidRDefault="00914F3C" w:rsidP="00B45182">
            <w:pPr>
              <w:jc w:val="both"/>
              <w:rPr>
                <w:rFonts w:ascii="Arial" w:hAnsi="Arial" w:cs="Arial"/>
                <w:bCs/>
                <w:sz w:val="18"/>
                <w:szCs w:val="21"/>
                <w:lang w:val="en-US"/>
              </w:rPr>
            </w:pPr>
            <w:r w:rsidRPr="00D03286">
              <w:rPr>
                <w:rFonts w:ascii="Arial" w:hAnsi="Arial" w:cs="Arial"/>
                <w:bCs/>
                <w:sz w:val="18"/>
                <w:szCs w:val="21"/>
                <w:lang w:val="en-US"/>
              </w:rPr>
              <w:t>Picornavirus, Seasonal Coronavirus</w:t>
            </w:r>
          </w:p>
        </w:tc>
        <w:tc>
          <w:tcPr>
            <w:tcW w:w="1068" w:type="pct"/>
          </w:tcPr>
          <w:p w14:paraId="4766FE63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-</w:t>
            </w:r>
          </w:p>
        </w:tc>
        <w:tc>
          <w:tcPr>
            <w:tcW w:w="1000" w:type="pct"/>
          </w:tcPr>
          <w:p w14:paraId="5539EFE2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3 (4%)</w:t>
            </w:r>
          </w:p>
        </w:tc>
        <w:tc>
          <w:tcPr>
            <w:tcW w:w="1334" w:type="pct"/>
          </w:tcPr>
          <w:p w14:paraId="2AB49BBA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 (3%)</w:t>
            </w:r>
          </w:p>
        </w:tc>
      </w:tr>
      <w:tr w:rsidR="00914F3C" w:rsidRPr="002F07E0" w14:paraId="7901DC94" w14:textId="77777777" w:rsidTr="00B45182">
        <w:tc>
          <w:tcPr>
            <w:tcW w:w="1598" w:type="pct"/>
          </w:tcPr>
          <w:p w14:paraId="0495389C" w14:textId="77777777" w:rsidR="00914F3C" w:rsidRPr="00D03286" w:rsidRDefault="00914F3C" w:rsidP="00B45182">
            <w:pPr>
              <w:jc w:val="both"/>
              <w:rPr>
                <w:rFonts w:ascii="Arial" w:hAnsi="Arial" w:cs="Arial"/>
                <w:bCs/>
                <w:sz w:val="18"/>
                <w:szCs w:val="21"/>
                <w:lang w:val="en-US"/>
              </w:rPr>
            </w:pPr>
            <w:r w:rsidRPr="00D03286">
              <w:rPr>
                <w:rFonts w:ascii="Arial" w:hAnsi="Arial" w:cs="Arial"/>
                <w:bCs/>
                <w:sz w:val="18"/>
                <w:szCs w:val="21"/>
                <w:lang w:val="en-US"/>
              </w:rPr>
              <w:t>RSV</w:t>
            </w:r>
          </w:p>
        </w:tc>
        <w:tc>
          <w:tcPr>
            <w:tcW w:w="1068" w:type="pct"/>
          </w:tcPr>
          <w:p w14:paraId="6BA967CD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 (5%)</w:t>
            </w:r>
          </w:p>
        </w:tc>
        <w:tc>
          <w:tcPr>
            <w:tcW w:w="1000" w:type="pct"/>
          </w:tcPr>
          <w:p w14:paraId="5D0006FA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6 (19%)</w:t>
            </w:r>
          </w:p>
        </w:tc>
        <w:tc>
          <w:tcPr>
            <w:tcW w:w="1334" w:type="pct"/>
          </w:tcPr>
          <w:p w14:paraId="6518870D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-</w:t>
            </w:r>
          </w:p>
        </w:tc>
      </w:tr>
      <w:tr w:rsidR="00914F3C" w:rsidRPr="002F07E0" w14:paraId="484E1854" w14:textId="77777777" w:rsidTr="00B45182">
        <w:tc>
          <w:tcPr>
            <w:tcW w:w="1598" w:type="pct"/>
          </w:tcPr>
          <w:p w14:paraId="57781852" w14:textId="77777777" w:rsidR="00914F3C" w:rsidRPr="00D03286" w:rsidRDefault="00914F3C" w:rsidP="00B45182">
            <w:pPr>
              <w:jc w:val="both"/>
              <w:rPr>
                <w:rFonts w:ascii="Arial" w:hAnsi="Arial" w:cs="Arial"/>
                <w:bCs/>
                <w:sz w:val="18"/>
                <w:szCs w:val="21"/>
                <w:lang w:val="en-US"/>
              </w:rPr>
            </w:pPr>
            <w:r w:rsidRPr="00D03286">
              <w:rPr>
                <w:rFonts w:ascii="Arial" w:hAnsi="Arial" w:cs="Arial"/>
                <w:bCs/>
                <w:sz w:val="18"/>
                <w:szCs w:val="21"/>
                <w:lang w:val="en-US"/>
              </w:rPr>
              <w:t>SARS-CoV-2</w:t>
            </w:r>
          </w:p>
        </w:tc>
        <w:tc>
          <w:tcPr>
            <w:tcW w:w="1068" w:type="pct"/>
          </w:tcPr>
          <w:p w14:paraId="3549D3B0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3 (16%)</w:t>
            </w:r>
          </w:p>
        </w:tc>
        <w:tc>
          <w:tcPr>
            <w:tcW w:w="1000" w:type="pct"/>
          </w:tcPr>
          <w:p w14:paraId="6C4ACEDE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8 (10%)</w:t>
            </w:r>
          </w:p>
        </w:tc>
        <w:tc>
          <w:tcPr>
            <w:tcW w:w="1334" w:type="pct"/>
          </w:tcPr>
          <w:p w14:paraId="0CEF02E1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-</w:t>
            </w:r>
          </w:p>
        </w:tc>
      </w:tr>
      <w:tr w:rsidR="00914F3C" w:rsidRPr="002F07E0" w14:paraId="3CFC42E8" w14:textId="77777777" w:rsidTr="00B45182">
        <w:tc>
          <w:tcPr>
            <w:tcW w:w="1598" w:type="pct"/>
          </w:tcPr>
          <w:p w14:paraId="770816E5" w14:textId="77777777" w:rsidR="00914F3C" w:rsidRPr="00D03286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D03286">
              <w:rPr>
                <w:rFonts w:ascii="Arial" w:hAnsi="Arial" w:cs="Arial"/>
                <w:sz w:val="18"/>
                <w:szCs w:val="21"/>
                <w:lang w:val="en-US"/>
              </w:rPr>
              <w:t xml:space="preserve">Seasonal Coronavirus </w:t>
            </w:r>
          </w:p>
        </w:tc>
        <w:tc>
          <w:tcPr>
            <w:tcW w:w="1068" w:type="pct"/>
          </w:tcPr>
          <w:p w14:paraId="0C633ADE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4 (21%)</w:t>
            </w:r>
          </w:p>
        </w:tc>
        <w:tc>
          <w:tcPr>
            <w:tcW w:w="1000" w:type="pct"/>
          </w:tcPr>
          <w:p w14:paraId="55D60ADF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6 (19%)</w:t>
            </w:r>
          </w:p>
        </w:tc>
        <w:tc>
          <w:tcPr>
            <w:tcW w:w="1334" w:type="pct"/>
          </w:tcPr>
          <w:p w14:paraId="0F6BFE02" w14:textId="77777777" w:rsidR="00914F3C" w:rsidRPr="002F07E0" w:rsidRDefault="00914F3C" w:rsidP="00B45182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7 (23%)</w:t>
            </w:r>
          </w:p>
        </w:tc>
      </w:tr>
    </w:tbl>
    <w:p w14:paraId="2E7B4CDC" w14:textId="75982FC6" w:rsidR="00914F3C" w:rsidRDefault="00914F3C" w:rsidP="00C22821">
      <w:pPr>
        <w:spacing w:after="0" w:line="240" w:lineRule="auto"/>
        <w:jc w:val="both"/>
        <w:rPr>
          <w:rFonts w:ascii="Arial" w:eastAsia="Calibri" w:hAnsi="Arial" w:cs="Arial"/>
          <w:b/>
          <w:sz w:val="24"/>
          <w:lang w:val="en-US"/>
        </w:rPr>
      </w:pPr>
    </w:p>
    <w:p w14:paraId="6A6DB756" w14:textId="77777777" w:rsidR="00914F3C" w:rsidRDefault="00914F3C">
      <w:pPr>
        <w:spacing w:after="0" w:line="240" w:lineRule="auto"/>
        <w:rPr>
          <w:rFonts w:ascii="Arial" w:eastAsia="Calibri" w:hAnsi="Arial" w:cs="Arial"/>
          <w:b/>
          <w:sz w:val="24"/>
          <w:lang w:val="en-US"/>
        </w:rPr>
      </w:pPr>
      <w:r>
        <w:rPr>
          <w:rFonts w:ascii="Arial" w:eastAsia="Calibri" w:hAnsi="Arial" w:cs="Arial"/>
          <w:b/>
          <w:sz w:val="24"/>
          <w:lang w:val="en-US"/>
        </w:rPr>
        <w:br w:type="page"/>
      </w:r>
    </w:p>
    <w:p w14:paraId="2307C92B" w14:textId="385EAB4A" w:rsidR="00914F3C" w:rsidRDefault="00914F3C" w:rsidP="00914F3C">
      <w:pPr>
        <w:spacing w:after="0" w:line="240" w:lineRule="auto"/>
        <w:jc w:val="both"/>
        <w:rPr>
          <w:rFonts w:ascii="Arial" w:eastAsia="Calibri" w:hAnsi="Arial" w:cs="Arial"/>
          <w:b/>
          <w:sz w:val="24"/>
          <w:lang w:val="en-US"/>
        </w:rPr>
      </w:pPr>
      <w:r>
        <w:rPr>
          <w:rFonts w:ascii="Arial" w:eastAsia="Calibri" w:hAnsi="Arial" w:cs="Arial"/>
          <w:b/>
          <w:sz w:val="24"/>
          <w:lang w:val="en-US"/>
        </w:rPr>
        <w:lastRenderedPageBreak/>
        <w:t>Supplementary table 2. Characteristics of co-infection</w:t>
      </w:r>
    </w:p>
    <w:p w14:paraId="0A649C18" w14:textId="77777777" w:rsidR="00914F3C" w:rsidRDefault="00914F3C" w:rsidP="00C22821">
      <w:pPr>
        <w:spacing w:after="0" w:line="240" w:lineRule="auto"/>
        <w:jc w:val="both"/>
        <w:rPr>
          <w:rFonts w:ascii="Arial" w:eastAsia="Calibri" w:hAnsi="Arial" w:cs="Arial"/>
          <w:b/>
          <w:sz w:val="24"/>
          <w:lang w:val="en-US"/>
        </w:rPr>
      </w:pPr>
    </w:p>
    <w:p w14:paraId="1D4BAEBE" w14:textId="77777777" w:rsidR="00914F3C" w:rsidRDefault="00914F3C" w:rsidP="00C22821">
      <w:pPr>
        <w:spacing w:after="0" w:line="240" w:lineRule="auto"/>
        <w:jc w:val="both"/>
        <w:rPr>
          <w:rFonts w:ascii="Arial" w:eastAsia="Calibri" w:hAnsi="Arial" w:cs="Arial"/>
          <w:b/>
          <w:sz w:val="24"/>
          <w:lang w:val="en-US"/>
        </w:rPr>
      </w:pPr>
    </w:p>
    <w:tbl>
      <w:tblPr>
        <w:tblStyle w:val="Grilledutableau"/>
        <w:tblpPr w:leftFromText="141" w:rightFromText="141" w:vertAnchor="text" w:horzAnchor="page" w:tblpX="709" w:tblpY="84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1842"/>
        <w:gridCol w:w="1843"/>
        <w:gridCol w:w="1701"/>
      </w:tblGrid>
      <w:tr w:rsidR="00914F3C" w:rsidRPr="003F3ECB" w14:paraId="7606EFCD" w14:textId="77777777" w:rsidTr="00B45182">
        <w:tc>
          <w:tcPr>
            <w:tcW w:w="5529" w:type="dxa"/>
            <w:shd w:val="clear" w:color="auto" w:fill="A6A6A6" w:themeFill="background1" w:themeFillShade="A6"/>
          </w:tcPr>
          <w:p w14:paraId="1863998B" w14:textId="77777777" w:rsidR="00914F3C" w:rsidRPr="002F07E0" w:rsidRDefault="00914F3C" w:rsidP="00B45182">
            <w:pPr>
              <w:jc w:val="both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</w:p>
        </w:tc>
        <w:tc>
          <w:tcPr>
            <w:tcW w:w="1842" w:type="dxa"/>
            <w:shd w:val="clear" w:color="auto" w:fill="A6A6A6" w:themeFill="background1" w:themeFillShade="A6"/>
          </w:tcPr>
          <w:p w14:paraId="40061E8C" w14:textId="77777777" w:rsidR="00914F3C" w:rsidRPr="002F07E0" w:rsidRDefault="00914F3C" w:rsidP="00B45182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 xml:space="preserve">Co-infection </w:t>
            </w: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hMPV</w:t>
            </w:r>
          </w:p>
          <w:p w14:paraId="45CEAB6A" w14:textId="77777777" w:rsidR="00914F3C" w:rsidRPr="002F07E0" w:rsidRDefault="00914F3C" w:rsidP="00B45182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(n=</w:t>
            </w: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19</w:t>
            </w: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14:paraId="2492D115" w14:textId="77777777" w:rsidR="00914F3C" w:rsidRPr="002F07E0" w:rsidRDefault="00914F3C" w:rsidP="00B45182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Co-infection FLUV</w:t>
            </w:r>
          </w:p>
          <w:p w14:paraId="2F6BE8B9" w14:textId="77777777" w:rsidR="00914F3C" w:rsidRPr="002F07E0" w:rsidRDefault="00914F3C" w:rsidP="00B45182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(n=</w:t>
            </w: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84</w:t>
            </w: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59CBCFBB" w14:textId="77777777" w:rsidR="00914F3C" w:rsidRPr="002F07E0" w:rsidRDefault="00914F3C" w:rsidP="00B45182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 xml:space="preserve">Co-infection </w:t>
            </w: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RSV</w:t>
            </w:r>
          </w:p>
          <w:p w14:paraId="7AED208E" w14:textId="77777777" w:rsidR="00914F3C" w:rsidRPr="002F07E0" w:rsidRDefault="00914F3C" w:rsidP="00B45182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(n=</w:t>
            </w: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31</w:t>
            </w: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)</w:t>
            </w:r>
          </w:p>
        </w:tc>
      </w:tr>
      <w:tr w:rsidR="00914F3C" w:rsidRPr="003F3ECB" w14:paraId="52C1A280" w14:textId="77777777" w:rsidTr="00B45182">
        <w:tc>
          <w:tcPr>
            <w:tcW w:w="5529" w:type="dxa"/>
            <w:shd w:val="clear" w:color="auto" w:fill="D9D9D9" w:themeFill="background1" w:themeFillShade="D9"/>
          </w:tcPr>
          <w:p w14:paraId="032A9439" w14:textId="77777777" w:rsidR="00914F3C" w:rsidRPr="002F07E0" w:rsidRDefault="00914F3C" w:rsidP="00B45182">
            <w:pPr>
              <w:jc w:val="both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 xml:space="preserve">Baseline characteristics 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384EEDB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6DCBF81D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4FA55FD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914F3C" w:rsidRPr="003F3ECB" w14:paraId="6E22A38F" w14:textId="77777777" w:rsidTr="00B45182">
        <w:trPr>
          <w:trHeight w:val="83"/>
        </w:trPr>
        <w:tc>
          <w:tcPr>
            <w:tcW w:w="5529" w:type="dxa"/>
            <w:vAlign w:val="bottom"/>
          </w:tcPr>
          <w:p w14:paraId="6983EF4D" w14:textId="77777777" w:rsidR="00914F3C" w:rsidRPr="002F07E0" w:rsidRDefault="00914F3C" w:rsidP="00B45182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Gender</w:t>
            </w:r>
          </w:p>
        </w:tc>
        <w:tc>
          <w:tcPr>
            <w:tcW w:w="1842" w:type="dxa"/>
            <w:vAlign w:val="center"/>
          </w:tcPr>
          <w:p w14:paraId="05803EE8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843" w:type="dxa"/>
          </w:tcPr>
          <w:p w14:paraId="23FA0D45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701" w:type="dxa"/>
          </w:tcPr>
          <w:p w14:paraId="4ADBD261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914F3C" w:rsidRPr="003F3ECB" w14:paraId="1AB9FF9C" w14:textId="77777777" w:rsidTr="00B45182">
        <w:tc>
          <w:tcPr>
            <w:tcW w:w="5529" w:type="dxa"/>
            <w:vAlign w:val="bottom"/>
          </w:tcPr>
          <w:p w14:paraId="41E99A5D" w14:textId="77777777" w:rsidR="00914F3C" w:rsidRPr="002F07E0" w:rsidRDefault="00914F3C" w:rsidP="00B4518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Women, n (%)</w:t>
            </w:r>
          </w:p>
        </w:tc>
        <w:tc>
          <w:tcPr>
            <w:tcW w:w="1842" w:type="dxa"/>
            <w:vAlign w:val="center"/>
          </w:tcPr>
          <w:p w14:paraId="39D3AD8A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3/19 (68%)</w:t>
            </w:r>
          </w:p>
        </w:tc>
        <w:tc>
          <w:tcPr>
            <w:tcW w:w="1843" w:type="dxa"/>
            <w:vAlign w:val="center"/>
          </w:tcPr>
          <w:p w14:paraId="08B5531D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32/84 (38%)</w:t>
            </w:r>
          </w:p>
        </w:tc>
        <w:tc>
          <w:tcPr>
            <w:tcW w:w="1701" w:type="dxa"/>
            <w:vAlign w:val="center"/>
          </w:tcPr>
          <w:p w14:paraId="2F423A0E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4/31 (45%)</w:t>
            </w:r>
          </w:p>
        </w:tc>
      </w:tr>
      <w:tr w:rsidR="00914F3C" w:rsidRPr="003F3ECB" w14:paraId="28EA020F" w14:textId="77777777" w:rsidTr="00B45182">
        <w:tc>
          <w:tcPr>
            <w:tcW w:w="5529" w:type="dxa"/>
            <w:vAlign w:val="bottom"/>
          </w:tcPr>
          <w:p w14:paraId="6C8FB2F3" w14:textId="77777777" w:rsidR="00914F3C" w:rsidRPr="002F07E0" w:rsidRDefault="00914F3C" w:rsidP="00B45182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Age</w:t>
            </w:r>
          </w:p>
        </w:tc>
        <w:tc>
          <w:tcPr>
            <w:tcW w:w="1842" w:type="dxa"/>
            <w:vAlign w:val="center"/>
          </w:tcPr>
          <w:p w14:paraId="5FD105B8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0D53DD4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FB1F3FD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914F3C" w:rsidRPr="003F3ECB" w14:paraId="5E16979B" w14:textId="77777777" w:rsidTr="00B45182">
        <w:tc>
          <w:tcPr>
            <w:tcW w:w="5529" w:type="dxa"/>
            <w:vAlign w:val="bottom"/>
          </w:tcPr>
          <w:p w14:paraId="345DC86D" w14:textId="77777777" w:rsidR="00914F3C" w:rsidRPr="002F07E0" w:rsidRDefault="00914F3C" w:rsidP="00B4518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Median age, years (IQR)</w:t>
            </w:r>
          </w:p>
        </w:tc>
        <w:tc>
          <w:tcPr>
            <w:tcW w:w="1842" w:type="dxa"/>
            <w:vAlign w:val="center"/>
          </w:tcPr>
          <w:p w14:paraId="0CDEC24F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75 (64 - 83)</w:t>
            </w:r>
          </w:p>
        </w:tc>
        <w:tc>
          <w:tcPr>
            <w:tcW w:w="1843" w:type="dxa"/>
            <w:vAlign w:val="center"/>
          </w:tcPr>
          <w:p w14:paraId="58D119D4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66 (54 - 81)</w:t>
            </w:r>
          </w:p>
        </w:tc>
        <w:tc>
          <w:tcPr>
            <w:tcW w:w="1701" w:type="dxa"/>
            <w:vAlign w:val="center"/>
          </w:tcPr>
          <w:p w14:paraId="68D8BEA4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70 (59 - 77)</w:t>
            </w:r>
          </w:p>
        </w:tc>
      </w:tr>
      <w:tr w:rsidR="00914F3C" w:rsidRPr="003F3ECB" w14:paraId="2B919EE0" w14:textId="77777777" w:rsidTr="00B45182">
        <w:tc>
          <w:tcPr>
            <w:tcW w:w="5529" w:type="dxa"/>
            <w:vAlign w:val="bottom"/>
          </w:tcPr>
          <w:p w14:paraId="23C30315" w14:textId="77777777" w:rsidR="00914F3C" w:rsidRPr="002F07E0" w:rsidRDefault="00914F3C" w:rsidP="00B45182">
            <w:pPr>
              <w:ind w:firstLineChars="100" w:firstLine="184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Age</w:t>
            </w: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 group</w:t>
            </w:r>
          </w:p>
        </w:tc>
        <w:tc>
          <w:tcPr>
            <w:tcW w:w="1842" w:type="dxa"/>
            <w:vAlign w:val="center"/>
          </w:tcPr>
          <w:p w14:paraId="0B59F414" w14:textId="77777777" w:rsidR="00914F3C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4F566A1" w14:textId="77777777" w:rsidR="00914F3C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56EED48" w14:textId="77777777" w:rsidR="00914F3C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914F3C" w:rsidRPr="003F3ECB" w14:paraId="3DD020B1" w14:textId="77777777" w:rsidTr="00B45182">
        <w:tc>
          <w:tcPr>
            <w:tcW w:w="5529" w:type="dxa"/>
            <w:vAlign w:val="bottom"/>
          </w:tcPr>
          <w:p w14:paraId="0C88C84D" w14:textId="77777777" w:rsidR="00914F3C" w:rsidRPr="002F07E0" w:rsidRDefault="00914F3C" w:rsidP="00B4518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8-49 years old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, n (%)</w:t>
            </w:r>
          </w:p>
        </w:tc>
        <w:tc>
          <w:tcPr>
            <w:tcW w:w="1842" w:type="dxa"/>
          </w:tcPr>
          <w:p w14:paraId="7678EC0A" w14:textId="77777777" w:rsidR="00914F3C" w:rsidRPr="00B70258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45182">
              <w:rPr>
                <w:rFonts w:ascii="Arial" w:eastAsia="Arial" w:hAnsi="Arial" w:cs="Arial"/>
                <w:color w:val="000000"/>
                <w:sz w:val="18"/>
                <w:szCs w:val="20"/>
              </w:rPr>
              <w:t>2/19 (11%)</w:t>
            </w:r>
          </w:p>
        </w:tc>
        <w:tc>
          <w:tcPr>
            <w:tcW w:w="1843" w:type="dxa"/>
          </w:tcPr>
          <w:p w14:paraId="18043312" w14:textId="77777777" w:rsidR="00914F3C" w:rsidRPr="00B70258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45182">
              <w:rPr>
                <w:rFonts w:ascii="Arial" w:eastAsia="Arial" w:hAnsi="Arial" w:cs="Arial"/>
                <w:color w:val="000000"/>
                <w:sz w:val="18"/>
                <w:szCs w:val="20"/>
              </w:rPr>
              <w:t>16/84 (19%)</w:t>
            </w:r>
          </w:p>
        </w:tc>
        <w:tc>
          <w:tcPr>
            <w:tcW w:w="1701" w:type="dxa"/>
          </w:tcPr>
          <w:p w14:paraId="7428018B" w14:textId="77777777" w:rsidR="00914F3C" w:rsidRPr="00B70258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45182">
              <w:rPr>
                <w:rFonts w:ascii="Arial" w:eastAsia="Arial" w:hAnsi="Arial" w:cs="Arial"/>
                <w:color w:val="000000"/>
                <w:sz w:val="18"/>
                <w:szCs w:val="20"/>
              </w:rPr>
              <w:t>3/31 (10%)</w:t>
            </w:r>
          </w:p>
        </w:tc>
      </w:tr>
      <w:tr w:rsidR="00914F3C" w:rsidRPr="003F3ECB" w14:paraId="039617F6" w14:textId="77777777" w:rsidTr="00B45182">
        <w:tc>
          <w:tcPr>
            <w:tcW w:w="5529" w:type="dxa"/>
            <w:vAlign w:val="bottom"/>
          </w:tcPr>
          <w:p w14:paraId="7482EF0E" w14:textId="77777777" w:rsidR="00914F3C" w:rsidRPr="002F07E0" w:rsidRDefault="00914F3C" w:rsidP="00B4518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50-64 years old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, n (%)</w:t>
            </w:r>
          </w:p>
        </w:tc>
        <w:tc>
          <w:tcPr>
            <w:tcW w:w="1842" w:type="dxa"/>
          </w:tcPr>
          <w:p w14:paraId="5E19D43C" w14:textId="77777777" w:rsidR="00914F3C" w:rsidRPr="00B70258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45182">
              <w:rPr>
                <w:rFonts w:ascii="Arial" w:eastAsia="Arial" w:hAnsi="Arial" w:cs="Arial"/>
                <w:color w:val="000000"/>
                <w:sz w:val="18"/>
                <w:szCs w:val="20"/>
              </w:rPr>
              <w:t>3/19 (16%)</w:t>
            </w:r>
          </w:p>
        </w:tc>
        <w:tc>
          <w:tcPr>
            <w:tcW w:w="1843" w:type="dxa"/>
          </w:tcPr>
          <w:p w14:paraId="1FEFEE12" w14:textId="77777777" w:rsidR="00914F3C" w:rsidRPr="00B70258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45182">
              <w:rPr>
                <w:rFonts w:ascii="Arial" w:eastAsia="Arial" w:hAnsi="Arial" w:cs="Arial"/>
                <w:color w:val="000000"/>
                <w:sz w:val="18"/>
                <w:szCs w:val="20"/>
              </w:rPr>
              <w:t>25/84 (30%)</w:t>
            </w:r>
          </w:p>
        </w:tc>
        <w:tc>
          <w:tcPr>
            <w:tcW w:w="1701" w:type="dxa"/>
          </w:tcPr>
          <w:p w14:paraId="528CEE12" w14:textId="77777777" w:rsidR="00914F3C" w:rsidRPr="00B70258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45182">
              <w:rPr>
                <w:rFonts w:ascii="Arial" w:eastAsia="Arial" w:hAnsi="Arial" w:cs="Arial"/>
                <w:color w:val="000000"/>
                <w:sz w:val="18"/>
                <w:szCs w:val="20"/>
              </w:rPr>
              <w:t>10/31 (32%)</w:t>
            </w:r>
          </w:p>
        </w:tc>
      </w:tr>
      <w:tr w:rsidR="00914F3C" w:rsidRPr="003F3ECB" w14:paraId="0AF4A9DD" w14:textId="77777777" w:rsidTr="00B45182">
        <w:tc>
          <w:tcPr>
            <w:tcW w:w="5529" w:type="dxa"/>
            <w:vAlign w:val="bottom"/>
          </w:tcPr>
          <w:p w14:paraId="3021EFAA" w14:textId="77777777" w:rsidR="00914F3C" w:rsidRPr="002F07E0" w:rsidRDefault="00914F3C" w:rsidP="00B4518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65-74 years old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, n (%)</w:t>
            </w:r>
          </w:p>
        </w:tc>
        <w:tc>
          <w:tcPr>
            <w:tcW w:w="1842" w:type="dxa"/>
          </w:tcPr>
          <w:p w14:paraId="20F4288C" w14:textId="77777777" w:rsidR="00914F3C" w:rsidRPr="00B70258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45182">
              <w:rPr>
                <w:rFonts w:ascii="Arial" w:eastAsia="Arial" w:hAnsi="Arial" w:cs="Arial"/>
                <w:color w:val="000000"/>
                <w:sz w:val="18"/>
                <w:szCs w:val="20"/>
              </w:rPr>
              <w:t>3/19 (16%)</w:t>
            </w:r>
          </w:p>
        </w:tc>
        <w:tc>
          <w:tcPr>
            <w:tcW w:w="1843" w:type="dxa"/>
          </w:tcPr>
          <w:p w14:paraId="51C449E4" w14:textId="77777777" w:rsidR="00914F3C" w:rsidRPr="00B70258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45182">
              <w:rPr>
                <w:rFonts w:ascii="Arial" w:eastAsia="Arial" w:hAnsi="Arial" w:cs="Arial"/>
                <w:color w:val="000000"/>
                <w:sz w:val="18"/>
                <w:szCs w:val="20"/>
              </w:rPr>
              <w:t>9/84 (11%)</w:t>
            </w:r>
          </w:p>
        </w:tc>
        <w:tc>
          <w:tcPr>
            <w:tcW w:w="1701" w:type="dxa"/>
          </w:tcPr>
          <w:p w14:paraId="72539128" w14:textId="77777777" w:rsidR="00914F3C" w:rsidRPr="00B70258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45182">
              <w:rPr>
                <w:rFonts w:ascii="Arial" w:eastAsia="Arial" w:hAnsi="Arial" w:cs="Arial"/>
                <w:color w:val="000000"/>
                <w:sz w:val="18"/>
                <w:szCs w:val="20"/>
              </w:rPr>
              <w:t>9/31 (29%)</w:t>
            </w:r>
          </w:p>
        </w:tc>
      </w:tr>
      <w:tr w:rsidR="00914F3C" w:rsidRPr="003F3ECB" w14:paraId="13C87965" w14:textId="77777777" w:rsidTr="00B45182">
        <w:tc>
          <w:tcPr>
            <w:tcW w:w="5529" w:type="dxa"/>
            <w:vAlign w:val="bottom"/>
          </w:tcPr>
          <w:p w14:paraId="67254033" w14:textId="77777777" w:rsidR="00914F3C" w:rsidRPr="002F07E0" w:rsidRDefault="00914F3C" w:rsidP="00B4518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 xml:space="preserve">   &gt; 74 years old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, n (%)</w:t>
            </w:r>
          </w:p>
        </w:tc>
        <w:tc>
          <w:tcPr>
            <w:tcW w:w="1842" w:type="dxa"/>
          </w:tcPr>
          <w:p w14:paraId="1B1CD838" w14:textId="77777777" w:rsidR="00914F3C" w:rsidRPr="00B70258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45182">
              <w:rPr>
                <w:rFonts w:ascii="Arial" w:eastAsia="Arial" w:hAnsi="Arial" w:cs="Arial"/>
                <w:color w:val="000000"/>
                <w:sz w:val="18"/>
                <w:szCs w:val="20"/>
              </w:rPr>
              <w:t>11/19 (58%)</w:t>
            </w:r>
          </w:p>
        </w:tc>
        <w:tc>
          <w:tcPr>
            <w:tcW w:w="1843" w:type="dxa"/>
          </w:tcPr>
          <w:p w14:paraId="3C9FA134" w14:textId="77777777" w:rsidR="00914F3C" w:rsidRPr="00B70258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45182">
              <w:rPr>
                <w:rFonts w:ascii="Arial" w:eastAsia="Arial" w:hAnsi="Arial" w:cs="Arial"/>
                <w:color w:val="000000"/>
                <w:sz w:val="18"/>
                <w:szCs w:val="20"/>
              </w:rPr>
              <w:t>34/84 (40%)</w:t>
            </w:r>
          </w:p>
        </w:tc>
        <w:tc>
          <w:tcPr>
            <w:tcW w:w="1701" w:type="dxa"/>
          </w:tcPr>
          <w:p w14:paraId="52F81EF5" w14:textId="77777777" w:rsidR="00914F3C" w:rsidRPr="00B70258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45182">
              <w:rPr>
                <w:rFonts w:ascii="Arial" w:eastAsia="Arial" w:hAnsi="Arial" w:cs="Arial"/>
                <w:color w:val="000000"/>
                <w:sz w:val="18"/>
                <w:szCs w:val="20"/>
              </w:rPr>
              <w:t>9/31 (29%)</w:t>
            </w:r>
          </w:p>
        </w:tc>
      </w:tr>
      <w:tr w:rsidR="00914F3C" w:rsidRPr="003F3ECB" w14:paraId="219D7DCB" w14:textId="77777777" w:rsidTr="00B45182">
        <w:trPr>
          <w:trHeight w:val="114"/>
        </w:trPr>
        <w:tc>
          <w:tcPr>
            <w:tcW w:w="5529" w:type="dxa"/>
            <w:vAlign w:val="bottom"/>
          </w:tcPr>
          <w:p w14:paraId="0CE5C9BF" w14:textId="77777777" w:rsidR="00914F3C" w:rsidRPr="002F07E0" w:rsidRDefault="00914F3C" w:rsidP="00B45182">
            <w:pPr>
              <w:tabs>
                <w:tab w:val="left" w:pos="3969"/>
              </w:tabs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Median BMI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, kg/m2 (IQR)</w:t>
            </w:r>
          </w:p>
        </w:tc>
        <w:tc>
          <w:tcPr>
            <w:tcW w:w="1842" w:type="dxa"/>
            <w:vAlign w:val="center"/>
          </w:tcPr>
          <w:p w14:paraId="667964C0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25 (21 – 30)</w:t>
            </w:r>
          </w:p>
        </w:tc>
        <w:tc>
          <w:tcPr>
            <w:tcW w:w="1843" w:type="dxa"/>
            <w:vAlign w:val="center"/>
          </w:tcPr>
          <w:p w14:paraId="5A1AF4B6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23.7 (20.9 – 27.8)</w:t>
            </w:r>
          </w:p>
        </w:tc>
        <w:tc>
          <w:tcPr>
            <w:tcW w:w="1701" w:type="dxa"/>
            <w:vAlign w:val="center"/>
          </w:tcPr>
          <w:p w14:paraId="572AD796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24 (21 – 30)</w:t>
            </w:r>
          </w:p>
        </w:tc>
      </w:tr>
      <w:tr w:rsidR="00914F3C" w:rsidRPr="003F3ECB" w14:paraId="6FBCE3A3" w14:textId="77777777" w:rsidTr="00B45182">
        <w:trPr>
          <w:trHeight w:val="114"/>
        </w:trPr>
        <w:tc>
          <w:tcPr>
            <w:tcW w:w="5529" w:type="dxa"/>
            <w:vAlign w:val="bottom"/>
          </w:tcPr>
          <w:p w14:paraId="31EFA898" w14:textId="77777777" w:rsidR="00914F3C" w:rsidRPr="00980BCE" w:rsidRDefault="00914F3C" w:rsidP="00B45182">
            <w:pPr>
              <w:tabs>
                <w:tab w:val="left" w:pos="3969"/>
              </w:tabs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0BC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1842" w:type="dxa"/>
            <w:vAlign w:val="center"/>
          </w:tcPr>
          <w:p w14:paraId="52238C82" w14:textId="77777777" w:rsidR="00914F3C" w:rsidRPr="00980BCE" w:rsidRDefault="00914F3C" w:rsidP="00B4518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8D24765" w14:textId="77777777" w:rsidR="00914F3C" w:rsidRPr="00980BCE" w:rsidRDefault="00914F3C" w:rsidP="00B4518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609C44E" w14:textId="77777777" w:rsidR="00914F3C" w:rsidRPr="00980BCE" w:rsidRDefault="00914F3C" w:rsidP="00B4518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14F3C" w:rsidRPr="003F3ECB" w14:paraId="0BFEE576" w14:textId="77777777" w:rsidTr="00B45182">
        <w:trPr>
          <w:trHeight w:val="114"/>
        </w:trPr>
        <w:tc>
          <w:tcPr>
            <w:tcW w:w="5529" w:type="dxa"/>
            <w:vAlign w:val="bottom"/>
          </w:tcPr>
          <w:p w14:paraId="3C75D56F" w14:textId="77777777" w:rsidR="00914F3C" w:rsidRPr="00980BCE" w:rsidRDefault="00914F3C" w:rsidP="00B45182">
            <w:pPr>
              <w:tabs>
                <w:tab w:val="left" w:pos="3969"/>
              </w:tabs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0BCE">
              <w:rPr>
                <w:rFonts w:ascii="Arial" w:hAnsi="Arial" w:cs="Arial"/>
                <w:sz w:val="18"/>
                <w:szCs w:val="18"/>
                <w:lang w:val="en-US"/>
              </w:rPr>
              <w:t>Smoker, n (%)</w:t>
            </w:r>
          </w:p>
        </w:tc>
        <w:tc>
          <w:tcPr>
            <w:tcW w:w="1842" w:type="dxa"/>
            <w:vAlign w:val="center"/>
          </w:tcPr>
          <w:p w14:paraId="0F89C87C" w14:textId="77777777" w:rsidR="00914F3C" w:rsidRPr="00980BCE" w:rsidRDefault="00914F3C" w:rsidP="00B4518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/17 (18%)</w:t>
            </w:r>
          </w:p>
        </w:tc>
        <w:tc>
          <w:tcPr>
            <w:tcW w:w="1843" w:type="dxa"/>
            <w:vAlign w:val="center"/>
          </w:tcPr>
          <w:p w14:paraId="33DD09A0" w14:textId="77777777" w:rsidR="00914F3C" w:rsidRPr="00980BCE" w:rsidRDefault="00914F3C" w:rsidP="00B4518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/78 (24%)</w:t>
            </w:r>
          </w:p>
        </w:tc>
        <w:tc>
          <w:tcPr>
            <w:tcW w:w="1701" w:type="dxa"/>
            <w:vAlign w:val="center"/>
          </w:tcPr>
          <w:p w14:paraId="41C70B07" w14:textId="77777777" w:rsidR="00914F3C" w:rsidRPr="00980BCE" w:rsidRDefault="00914F3C" w:rsidP="00B4518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31 (19%)</w:t>
            </w:r>
          </w:p>
        </w:tc>
      </w:tr>
      <w:tr w:rsidR="00914F3C" w:rsidRPr="003F3ECB" w14:paraId="3BCF6B82" w14:textId="77777777" w:rsidTr="00B45182">
        <w:trPr>
          <w:trHeight w:val="114"/>
        </w:trPr>
        <w:tc>
          <w:tcPr>
            <w:tcW w:w="5529" w:type="dxa"/>
            <w:vAlign w:val="bottom"/>
          </w:tcPr>
          <w:p w14:paraId="4CB59225" w14:textId="77777777" w:rsidR="00914F3C" w:rsidRPr="00980BCE" w:rsidRDefault="00914F3C" w:rsidP="00B45182">
            <w:pPr>
              <w:tabs>
                <w:tab w:val="left" w:pos="3969"/>
              </w:tabs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0BCE">
              <w:rPr>
                <w:rFonts w:ascii="Arial" w:hAnsi="Arial" w:cs="Arial"/>
                <w:sz w:val="18"/>
                <w:szCs w:val="18"/>
                <w:lang w:val="en-US"/>
              </w:rPr>
              <w:t>Ex-smoker, n (%)</w:t>
            </w:r>
          </w:p>
        </w:tc>
        <w:tc>
          <w:tcPr>
            <w:tcW w:w="1842" w:type="dxa"/>
            <w:vAlign w:val="center"/>
          </w:tcPr>
          <w:p w14:paraId="6CB46AB5" w14:textId="77777777" w:rsidR="00914F3C" w:rsidRPr="00980BCE" w:rsidRDefault="00914F3C" w:rsidP="00B4518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/17 (18%)</w:t>
            </w:r>
          </w:p>
        </w:tc>
        <w:tc>
          <w:tcPr>
            <w:tcW w:w="1843" w:type="dxa"/>
            <w:vAlign w:val="center"/>
          </w:tcPr>
          <w:p w14:paraId="606E96B7" w14:textId="77777777" w:rsidR="00914F3C" w:rsidRPr="00980BCE" w:rsidRDefault="00914F3C" w:rsidP="00B4518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/78 (23%)</w:t>
            </w:r>
          </w:p>
        </w:tc>
        <w:tc>
          <w:tcPr>
            <w:tcW w:w="1701" w:type="dxa"/>
            <w:vAlign w:val="center"/>
          </w:tcPr>
          <w:p w14:paraId="0D98D927" w14:textId="77777777" w:rsidR="00914F3C" w:rsidRPr="00980BCE" w:rsidRDefault="00914F3C" w:rsidP="00B4518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/31 (29%)</w:t>
            </w:r>
          </w:p>
        </w:tc>
      </w:tr>
      <w:tr w:rsidR="00914F3C" w:rsidRPr="003F3ECB" w14:paraId="1E637F32" w14:textId="77777777" w:rsidTr="00B45182">
        <w:trPr>
          <w:trHeight w:val="114"/>
        </w:trPr>
        <w:tc>
          <w:tcPr>
            <w:tcW w:w="5529" w:type="dxa"/>
            <w:vAlign w:val="bottom"/>
          </w:tcPr>
          <w:p w14:paraId="1F5C38DD" w14:textId="77777777" w:rsidR="00914F3C" w:rsidRPr="00980BCE" w:rsidRDefault="00914F3C" w:rsidP="00B45182">
            <w:pPr>
              <w:tabs>
                <w:tab w:val="left" w:pos="3969"/>
              </w:tabs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0BCE">
              <w:rPr>
                <w:rFonts w:ascii="Arial" w:hAnsi="Arial" w:cs="Arial"/>
                <w:sz w:val="18"/>
                <w:szCs w:val="18"/>
                <w:lang w:val="en-US"/>
              </w:rPr>
              <w:t>Non-smoker, n (%)</w:t>
            </w:r>
          </w:p>
        </w:tc>
        <w:tc>
          <w:tcPr>
            <w:tcW w:w="1842" w:type="dxa"/>
            <w:vAlign w:val="center"/>
          </w:tcPr>
          <w:p w14:paraId="2FFE3992" w14:textId="77777777" w:rsidR="00914F3C" w:rsidRPr="00980BCE" w:rsidRDefault="00914F3C" w:rsidP="00B4518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/17 (65%)</w:t>
            </w:r>
          </w:p>
        </w:tc>
        <w:tc>
          <w:tcPr>
            <w:tcW w:w="1843" w:type="dxa"/>
            <w:vAlign w:val="center"/>
          </w:tcPr>
          <w:p w14:paraId="46F37439" w14:textId="77777777" w:rsidR="00914F3C" w:rsidRPr="00980BCE" w:rsidRDefault="00914F3C" w:rsidP="00B4518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/78 (53%)</w:t>
            </w:r>
          </w:p>
        </w:tc>
        <w:tc>
          <w:tcPr>
            <w:tcW w:w="1701" w:type="dxa"/>
            <w:vAlign w:val="center"/>
          </w:tcPr>
          <w:p w14:paraId="04BE94EA" w14:textId="77777777" w:rsidR="00914F3C" w:rsidRPr="00980BCE" w:rsidRDefault="00914F3C" w:rsidP="00B4518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/31 (52%)</w:t>
            </w:r>
          </w:p>
        </w:tc>
      </w:tr>
      <w:tr w:rsidR="00914F3C" w:rsidRPr="003F3ECB" w14:paraId="467BF767" w14:textId="77777777" w:rsidTr="00B45182">
        <w:tc>
          <w:tcPr>
            <w:tcW w:w="5529" w:type="dxa"/>
            <w:vAlign w:val="bottom"/>
          </w:tcPr>
          <w:p w14:paraId="6A135EC1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Chronic diseases 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(at least one), n (%)</w:t>
            </w:r>
          </w:p>
        </w:tc>
        <w:tc>
          <w:tcPr>
            <w:tcW w:w="1842" w:type="dxa"/>
            <w:vAlign w:val="center"/>
          </w:tcPr>
          <w:p w14:paraId="0426F7CC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5/19 (79%)</w:t>
            </w:r>
          </w:p>
        </w:tc>
        <w:tc>
          <w:tcPr>
            <w:tcW w:w="1843" w:type="dxa"/>
            <w:vAlign w:val="center"/>
          </w:tcPr>
          <w:p w14:paraId="65FCECE1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60/84 (71%)</w:t>
            </w:r>
          </w:p>
        </w:tc>
        <w:tc>
          <w:tcPr>
            <w:tcW w:w="1701" w:type="dxa"/>
            <w:vAlign w:val="center"/>
          </w:tcPr>
          <w:p w14:paraId="33184E2E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28/31 (90%)</w:t>
            </w:r>
          </w:p>
        </w:tc>
      </w:tr>
      <w:tr w:rsidR="00914F3C" w:rsidRPr="003F3ECB" w14:paraId="7EC4DCEE" w14:textId="77777777" w:rsidTr="00B45182">
        <w:tc>
          <w:tcPr>
            <w:tcW w:w="5529" w:type="dxa"/>
            <w:vAlign w:val="bottom"/>
          </w:tcPr>
          <w:p w14:paraId="1CCF0934" w14:textId="77777777" w:rsidR="00914F3C" w:rsidRPr="002F07E0" w:rsidRDefault="00914F3C" w:rsidP="00B4518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Chronic respiratory disease, n (%)</w:t>
            </w:r>
          </w:p>
        </w:tc>
        <w:tc>
          <w:tcPr>
            <w:tcW w:w="1842" w:type="dxa"/>
            <w:vAlign w:val="center"/>
          </w:tcPr>
          <w:p w14:paraId="4DA0E11D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9/19 (47%)</w:t>
            </w:r>
          </w:p>
        </w:tc>
        <w:tc>
          <w:tcPr>
            <w:tcW w:w="1843" w:type="dxa"/>
            <w:vAlign w:val="center"/>
          </w:tcPr>
          <w:p w14:paraId="2FE8EB7B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30/84 (36%)</w:t>
            </w:r>
          </w:p>
        </w:tc>
        <w:tc>
          <w:tcPr>
            <w:tcW w:w="1701" w:type="dxa"/>
            <w:vAlign w:val="center"/>
          </w:tcPr>
          <w:p w14:paraId="159E8E46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6/31 (52%)</w:t>
            </w:r>
          </w:p>
        </w:tc>
      </w:tr>
      <w:tr w:rsidR="00914F3C" w:rsidRPr="003F3ECB" w14:paraId="7ABB5047" w14:textId="77777777" w:rsidTr="00B45182">
        <w:tc>
          <w:tcPr>
            <w:tcW w:w="5529" w:type="dxa"/>
            <w:vAlign w:val="bottom"/>
          </w:tcPr>
          <w:p w14:paraId="615C9DEE" w14:textId="77777777" w:rsidR="00914F3C" w:rsidRPr="002F07E0" w:rsidRDefault="00914F3C" w:rsidP="00B4518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Chronic heart disease, n (%)</w:t>
            </w:r>
          </w:p>
        </w:tc>
        <w:tc>
          <w:tcPr>
            <w:tcW w:w="1842" w:type="dxa"/>
          </w:tcPr>
          <w:p w14:paraId="39239CE3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0/19 (53%)</w:t>
            </w:r>
          </w:p>
        </w:tc>
        <w:tc>
          <w:tcPr>
            <w:tcW w:w="1843" w:type="dxa"/>
          </w:tcPr>
          <w:p w14:paraId="264679BF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33/84 (39%)</w:t>
            </w:r>
          </w:p>
        </w:tc>
        <w:tc>
          <w:tcPr>
            <w:tcW w:w="1701" w:type="dxa"/>
          </w:tcPr>
          <w:p w14:paraId="78B96096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8/31 (58%)</w:t>
            </w:r>
          </w:p>
        </w:tc>
      </w:tr>
      <w:tr w:rsidR="00914F3C" w:rsidRPr="003F3ECB" w14:paraId="0C7209E5" w14:textId="77777777" w:rsidTr="00B45182">
        <w:tc>
          <w:tcPr>
            <w:tcW w:w="5529" w:type="dxa"/>
            <w:vAlign w:val="bottom"/>
          </w:tcPr>
          <w:p w14:paraId="7F03A24F" w14:textId="77777777" w:rsidR="00914F3C" w:rsidRPr="002F07E0" w:rsidRDefault="00914F3C" w:rsidP="00B4518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Diabetes, n (%)</w:t>
            </w:r>
          </w:p>
        </w:tc>
        <w:tc>
          <w:tcPr>
            <w:tcW w:w="1842" w:type="dxa"/>
          </w:tcPr>
          <w:p w14:paraId="4976ADE7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4/19 (21%)</w:t>
            </w:r>
          </w:p>
        </w:tc>
        <w:tc>
          <w:tcPr>
            <w:tcW w:w="1843" w:type="dxa"/>
          </w:tcPr>
          <w:p w14:paraId="68FA64D6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3/84 (15%)</w:t>
            </w:r>
          </w:p>
        </w:tc>
        <w:tc>
          <w:tcPr>
            <w:tcW w:w="1701" w:type="dxa"/>
          </w:tcPr>
          <w:p w14:paraId="68FB517D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9/31 (29%)</w:t>
            </w:r>
          </w:p>
        </w:tc>
      </w:tr>
      <w:tr w:rsidR="00914F3C" w:rsidRPr="003F3ECB" w14:paraId="3CCDB2B6" w14:textId="77777777" w:rsidTr="00B45182">
        <w:tc>
          <w:tcPr>
            <w:tcW w:w="5529" w:type="dxa"/>
            <w:vAlign w:val="bottom"/>
          </w:tcPr>
          <w:p w14:paraId="0DF255BC" w14:textId="77777777" w:rsidR="00914F3C" w:rsidRPr="002F07E0" w:rsidRDefault="00914F3C" w:rsidP="00B4518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Chronic renal failure, n (%)</w:t>
            </w:r>
          </w:p>
        </w:tc>
        <w:tc>
          <w:tcPr>
            <w:tcW w:w="1842" w:type="dxa"/>
          </w:tcPr>
          <w:p w14:paraId="24CFC1F9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3/19 (16%)</w:t>
            </w:r>
          </w:p>
        </w:tc>
        <w:tc>
          <w:tcPr>
            <w:tcW w:w="1843" w:type="dxa"/>
          </w:tcPr>
          <w:p w14:paraId="51513B88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2/84 (14%)</w:t>
            </w:r>
          </w:p>
        </w:tc>
        <w:tc>
          <w:tcPr>
            <w:tcW w:w="1701" w:type="dxa"/>
          </w:tcPr>
          <w:p w14:paraId="3465B496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7/31 (23%)</w:t>
            </w:r>
          </w:p>
        </w:tc>
      </w:tr>
      <w:tr w:rsidR="00914F3C" w:rsidRPr="003F3ECB" w14:paraId="63FE6DB6" w14:textId="77777777" w:rsidTr="00B45182">
        <w:tc>
          <w:tcPr>
            <w:tcW w:w="5529" w:type="dxa"/>
            <w:vAlign w:val="bottom"/>
          </w:tcPr>
          <w:p w14:paraId="3A4DD040" w14:textId="77777777" w:rsidR="00914F3C" w:rsidRPr="002F07E0" w:rsidRDefault="00914F3C" w:rsidP="00B4518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Cancer, n (%)</w:t>
            </w:r>
          </w:p>
        </w:tc>
        <w:tc>
          <w:tcPr>
            <w:tcW w:w="1842" w:type="dxa"/>
          </w:tcPr>
          <w:p w14:paraId="563B02D0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2/19 (11%)</w:t>
            </w:r>
          </w:p>
        </w:tc>
        <w:tc>
          <w:tcPr>
            <w:tcW w:w="1843" w:type="dxa"/>
          </w:tcPr>
          <w:p w14:paraId="30E7BE0E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3/84 (15%)</w:t>
            </w:r>
          </w:p>
        </w:tc>
        <w:tc>
          <w:tcPr>
            <w:tcW w:w="1701" w:type="dxa"/>
          </w:tcPr>
          <w:p w14:paraId="4572E66B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9/31 (29%)</w:t>
            </w:r>
          </w:p>
        </w:tc>
      </w:tr>
      <w:tr w:rsidR="00914F3C" w:rsidRPr="003F3ECB" w14:paraId="4C698150" w14:textId="77777777" w:rsidTr="00B45182">
        <w:tc>
          <w:tcPr>
            <w:tcW w:w="5529" w:type="dxa"/>
            <w:vAlign w:val="bottom"/>
          </w:tcPr>
          <w:p w14:paraId="32C3CCF7" w14:textId="77777777" w:rsidR="00914F3C" w:rsidRPr="002F07E0" w:rsidRDefault="00914F3C" w:rsidP="00B4518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Cirrhosis, n (%)</w:t>
            </w:r>
          </w:p>
        </w:tc>
        <w:tc>
          <w:tcPr>
            <w:tcW w:w="1842" w:type="dxa"/>
          </w:tcPr>
          <w:p w14:paraId="1C9ADE26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/19 (0%)</w:t>
            </w:r>
          </w:p>
        </w:tc>
        <w:tc>
          <w:tcPr>
            <w:tcW w:w="1843" w:type="dxa"/>
          </w:tcPr>
          <w:p w14:paraId="7C49170A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/84 (0%)</w:t>
            </w:r>
          </w:p>
        </w:tc>
        <w:tc>
          <w:tcPr>
            <w:tcW w:w="1701" w:type="dxa"/>
          </w:tcPr>
          <w:p w14:paraId="1B05E687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3/31 (10%)</w:t>
            </w:r>
          </w:p>
        </w:tc>
      </w:tr>
      <w:tr w:rsidR="00914F3C" w:rsidRPr="003F3ECB" w14:paraId="136CA239" w14:textId="77777777" w:rsidTr="00B45182">
        <w:tc>
          <w:tcPr>
            <w:tcW w:w="5529" w:type="dxa"/>
            <w:vAlign w:val="bottom"/>
          </w:tcPr>
          <w:p w14:paraId="0692C3B7" w14:textId="77777777" w:rsidR="00914F3C" w:rsidRPr="002F07E0" w:rsidRDefault="00914F3C" w:rsidP="00B45182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Immunosuppressive treatment, n (%)</w:t>
            </w:r>
          </w:p>
        </w:tc>
        <w:tc>
          <w:tcPr>
            <w:tcW w:w="1842" w:type="dxa"/>
            <w:vAlign w:val="center"/>
          </w:tcPr>
          <w:p w14:paraId="476AFB4D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4/19 (21%)</w:t>
            </w:r>
          </w:p>
        </w:tc>
        <w:tc>
          <w:tcPr>
            <w:tcW w:w="1843" w:type="dxa"/>
            <w:vAlign w:val="center"/>
          </w:tcPr>
          <w:p w14:paraId="6E379F2C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6/82 (20%)</w:t>
            </w:r>
          </w:p>
        </w:tc>
        <w:tc>
          <w:tcPr>
            <w:tcW w:w="1701" w:type="dxa"/>
            <w:vAlign w:val="center"/>
          </w:tcPr>
          <w:p w14:paraId="66E251E5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9/30 (30%)</w:t>
            </w:r>
          </w:p>
        </w:tc>
      </w:tr>
      <w:tr w:rsidR="00914F3C" w:rsidRPr="003F3ECB" w14:paraId="6C4E1FC2" w14:textId="77777777" w:rsidTr="00B45182">
        <w:tc>
          <w:tcPr>
            <w:tcW w:w="5529" w:type="dxa"/>
            <w:vAlign w:val="bottom"/>
          </w:tcPr>
          <w:p w14:paraId="49982AFD" w14:textId="77777777" w:rsidR="00914F3C" w:rsidRPr="002F07E0" w:rsidRDefault="00914F3C" w:rsidP="00B45182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Influenza vaccination, n (%)</w:t>
            </w:r>
          </w:p>
        </w:tc>
        <w:tc>
          <w:tcPr>
            <w:tcW w:w="1842" w:type="dxa"/>
          </w:tcPr>
          <w:p w14:paraId="6DB61448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4/19 (74%)</w:t>
            </w:r>
          </w:p>
        </w:tc>
        <w:tc>
          <w:tcPr>
            <w:tcW w:w="1843" w:type="dxa"/>
            <w:vAlign w:val="center"/>
          </w:tcPr>
          <w:p w14:paraId="7D350F54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41/83 (49%)</w:t>
            </w:r>
          </w:p>
        </w:tc>
        <w:tc>
          <w:tcPr>
            <w:tcW w:w="1701" w:type="dxa"/>
            <w:vAlign w:val="center"/>
          </w:tcPr>
          <w:p w14:paraId="779A0F69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7/31 (55%)</w:t>
            </w:r>
          </w:p>
        </w:tc>
      </w:tr>
      <w:tr w:rsidR="00914F3C" w:rsidRPr="003F3ECB" w14:paraId="0AD7F182" w14:textId="77777777" w:rsidTr="00B45182">
        <w:tc>
          <w:tcPr>
            <w:tcW w:w="5529" w:type="dxa"/>
            <w:vAlign w:val="bottom"/>
          </w:tcPr>
          <w:p w14:paraId="0C2555FB" w14:textId="77777777" w:rsidR="00914F3C" w:rsidRPr="002F07E0" w:rsidRDefault="00914F3C" w:rsidP="00B45182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Hospitalization in the previous 12 months, n (%)</w:t>
            </w:r>
          </w:p>
        </w:tc>
        <w:tc>
          <w:tcPr>
            <w:tcW w:w="1842" w:type="dxa"/>
          </w:tcPr>
          <w:p w14:paraId="0F604572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8/19 (42%)</w:t>
            </w:r>
          </w:p>
        </w:tc>
        <w:tc>
          <w:tcPr>
            <w:tcW w:w="1843" w:type="dxa"/>
            <w:vAlign w:val="center"/>
          </w:tcPr>
          <w:p w14:paraId="7B54CFEC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31/84 (37%)</w:t>
            </w:r>
          </w:p>
        </w:tc>
        <w:tc>
          <w:tcPr>
            <w:tcW w:w="1701" w:type="dxa"/>
            <w:vAlign w:val="center"/>
          </w:tcPr>
          <w:p w14:paraId="7FB982B2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8/31 (58%)</w:t>
            </w:r>
          </w:p>
        </w:tc>
      </w:tr>
      <w:tr w:rsidR="00914F3C" w:rsidRPr="003F3ECB" w14:paraId="6D088C7B" w14:textId="77777777" w:rsidTr="00B45182">
        <w:tc>
          <w:tcPr>
            <w:tcW w:w="5529" w:type="dxa"/>
            <w:vAlign w:val="bottom"/>
          </w:tcPr>
          <w:p w14:paraId="1958D209" w14:textId="77777777" w:rsidR="00914F3C" w:rsidRPr="002F07E0" w:rsidRDefault="00914F3C" w:rsidP="00B45182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Presence of child/children &lt;5 in the household, n (%)</w:t>
            </w:r>
          </w:p>
        </w:tc>
        <w:tc>
          <w:tcPr>
            <w:tcW w:w="1842" w:type="dxa"/>
          </w:tcPr>
          <w:p w14:paraId="7F7E5385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/19 (5%)</w:t>
            </w:r>
          </w:p>
        </w:tc>
        <w:tc>
          <w:tcPr>
            <w:tcW w:w="1843" w:type="dxa"/>
            <w:vAlign w:val="center"/>
          </w:tcPr>
          <w:p w14:paraId="2C57149F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7/84 (8%)</w:t>
            </w:r>
          </w:p>
        </w:tc>
        <w:tc>
          <w:tcPr>
            <w:tcW w:w="1701" w:type="dxa"/>
            <w:vAlign w:val="center"/>
          </w:tcPr>
          <w:p w14:paraId="23BEE29E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/31 (3%)</w:t>
            </w:r>
          </w:p>
        </w:tc>
      </w:tr>
      <w:tr w:rsidR="00914F3C" w:rsidRPr="003F3ECB" w14:paraId="54273B5B" w14:textId="77777777" w:rsidTr="00B45182">
        <w:tc>
          <w:tcPr>
            <w:tcW w:w="5529" w:type="dxa"/>
            <w:shd w:val="clear" w:color="auto" w:fill="D9D9D9" w:themeFill="background1" w:themeFillShade="D9"/>
            <w:vAlign w:val="bottom"/>
          </w:tcPr>
          <w:p w14:paraId="7C0236A7" w14:textId="77777777" w:rsidR="00914F3C" w:rsidRPr="002F07E0" w:rsidRDefault="00914F3C" w:rsidP="00B45182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Clinical presentation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7BF79B20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5072192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D9FBD1F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914F3C" w:rsidRPr="003F3ECB" w14:paraId="13895F55" w14:textId="77777777" w:rsidTr="00B45182">
        <w:tc>
          <w:tcPr>
            <w:tcW w:w="5529" w:type="dxa"/>
            <w:vAlign w:val="bottom"/>
          </w:tcPr>
          <w:p w14:paraId="001CFDE2" w14:textId="77777777" w:rsidR="00914F3C" w:rsidRPr="002F07E0" w:rsidRDefault="00914F3C" w:rsidP="00B45182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Median time from symptom onset to hospitalization, days (IQR)</w:t>
            </w:r>
          </w:p>
        </w:tc>
        <w:tc>
          <w:tcPr>
            <w:tcW w:w="1842" w:type="dxa"/>
            <w:vAlign w:val="center"/>
          </w:tcPr>
          <w:p w14:paraId="7344892F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3 (1 – 4)</w:t>
            </w:r>
          </w:p>
        </w:tc>
        <w:tc>
          <w:tcPr>
            <w:tcW w:w="1843" w:type="dxa"/>
            <w:vAlign w:val="center"/>
          </w:tcPr>
          <w:p w14:paraId="274FD839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2 (1 – 3)</w:t>
            </w:r>
          </w:p>
        </w:tc>
        <w:tc>
          <w:tcPr>
            <w:tcW w:w="1701" w:type="dxa"/>
            <w:vAlign w:val="center"/>
          </w:tcPr>
          <w:p w14:paraId="3D26C611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2 (1 – 5)</w:t>
            </w:r>
          </w:p>
        </w:tc>
      </w:tr>
      <w:tr w:rsidR="00914F3C" w:rsidRPr="003F3ECB" w14:paraId="203B2395" w14:textId="77777777" w:rsidTr="00B45182">
        <w:tc>
          <w:tcPr>
            <w:tcW w:w="5529" w:type="dxa"/>
            <w:vAlign w:val="bottom"/>
          </w:tcPr>
          <w:p w14:paraId="181AFB99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lastRenderedPageBreak/>
              <w:t>Symptoms</w:t>
            </w:r>
          </w:p>
        </w:tc>
        <w:tc>
          <w:tcPr>
            <w:tcW w:w="1842" w:type="dxa"/>
            <w:vAlign w:val="center"/>
          </w:tcPr>
          <w:p w14:paraId="5E32ED81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2CE4E4B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F9E8AAF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914F3C" w:rsidRPr="003F3ECB" w14:paraId="18600C68" w14:textId="77777777" w:rsidTr="00B45182">
        <w:tc>
          <w:tcPr>
            <w:tcW w:w="5529" w:type="dxa"/>
            <w:vAlign w:val="bottom"/>
          </w:tcPr>
          <w:p w14:paraId="17D0D3F6" w14:textId="77777777" w:rsidR="00914F3C" w:rsidRPr="002F07E0" w:rsidRDefault="00914F3C" w:rsidP="00B45182">
            <w:pPr>
              <w:ind w:firstLineChars="200" w:firstLine="36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Fever or feverishness, n (%)</w:t>
            </w:r>
          </w:p>
        </w:tc>
        <w:tc>
          <w:tcPr>
            <w:tcW w:w="1842" w:type="dxa"/>
            <w:vAlign w:val="center"/>
          </w:tcPr>
          <w:p w14:paraId="41604D1F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5/19 (79%)</w:t>
            </w:r>
          </w:p>
        </w:tc>
        <w:tc>
          <w:tcPr>
            <w:tcW w:w="1843" w:type="dxa"/>
            <w:vAlign w:val="center"/>
          </w:tcPr>
          <w:p w14:paraId="267B866A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74/84 (88%)</w:t>
            </w:r>
          </w:p>
        </w:tc>
        <w:tc>
          <w:tcPr>
            <w:tcW w:w="1701" w:type="dxa"/>
            <w:vAlign w:val="center"/>
          </w:tcPr>
          <w:p w14:paraId="6BE0566A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28/31 (90%)</w:t>
            </w:r>
          </w:p>
        </w:tc>
      </w:tr>
      <w:tr w:rsidR="00914F3C" w:rsidRPr="003F3ECB" w14:paraId="53D311DA" w14:textId="77777777" w:rsidTr="00B45182">
        <w:tc>
          <w:tcPr>
            <w:tcW w:w="5529" w:type="dxa"/>
            <w:vAlign w:val="bottom"/>
          </w:tcPr>
          <w:p w14:paraId="37C8BAD6" w14:textId="77777777" w:rsidR="00914F3C" w:rsidRPr="002F07E0" w:rsidRDefault="00914F3C" w:rsidP="00B45182">
            <w:pPr>
              <w:ind w:firstLineChars="200" w:firstLine="36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Cough, n (%)</w:t>
            </w:r>
          </w:p>
        </w:tc>
        <w:tc>
          <w:tcPr>
            <w:tcW w:w="1842" w:type="dxa"/>
          </w:tcPr>
          <w:p w14:paraId="2AB48167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5/19 (79%)</w:t>
            </w:r>
          </w:p>
        </w:tc>
        <w:tc>
          <w:tcPr>
            <w:tcW w:w="1843" w:type="dxa"/>
            <w:vAlign w:val="center"/>
          </w:tcPr>
          <w:p w14:paraId="69D52834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69/84 (82%)</w:t>
            </w:r>
          </w:p>
        </w:tc>
        <w:tc>
          <w:tcPr>
            <w:tcW w:w="1701" w:type="dxa"/>
            <w:vAlign w:val="center"/>
          </w:tcPr>
          <w:p w14:paraId="3174404A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29/31 (94%)</w:t>
            </w:r>
          </w:p>
        </w:tc>
      </w:tr>
      <w:tr w:rsidR="00914F3C" w:rsidRPr="003F3ECB" w14:paraId="21D23EE6" w14:textId="77777777" w:rsidTr="00B45182">
        <w:trPr>
          <w:trHeight w:val="83"/>
        </w:trPr>
        <w:tc>
          <w:tcPr>
            <w:tcW w:w="5529" w:type="dxa"/>
            <w:vAlign w:val="bottom"/>
          </w:tcPr>
          <w:p w14:paraId="6360B029" w14:textId="77777777" w:rsidR="00914F3C" w:rsidRPr="002F07E0" w:rsidRDefault="00914F3C" w:rsidP="00B45182">
            <w:pPr>
              <w:ind w:firstLineChars="200" w:firstLine="36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Dyspnea</w:t>
            </w:r>
            <w:r w:rsidRPr="002F07E0">
              <w:rPr>
                <w:rFonts w:ascii="Arial" w:hAnsi="Arial" w:cs="Arial"/>
                <w:iCs/>
                <w:sz w:val="18"/>
                <w:szCs w:val="21"/>
                <w:lang w:val="en-US"/>
              </w:rPr>
              <w:t>, n (%)</w:t>
            </w:r>
          </w:p>
        </w:tc>
        <w:tc>
          <w:tcPr>
            <w:tcW w:w="1842" w:type="dxa"/>
          </w:tcPr>
          <w:p w14:paraId="0F52F82E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3/16 (81%)</w:t>
            </w:r>
          </w:p>
        </w:tc>
        <w:tc>
          <w:tcPr>
            <w:tcW w:w="1843" w:type="dxa"/>
            <w:vAlign w:val="center"/>
          </w:tcPr>
          <w:p w14:paraId="7D07A3AC" w14:textId="77777777" w:rsidR="00914F3C" w:rsidRPr="002F07E0" w:rsidRDefault="00914F3C" w:rsidP="00B45182">
            <w:pPr>
              <w:jc w:val="both"/>
              <w:rPr>
                <w:rFonts w:ascii="Arial" w:hAnsi="Arial" w:cs="Arial"/>
                <w:color w:val="000000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1"/>
                <w:lang w:val="en-US"/>
              </w:rPr>
              <w:t>49/61 (80%)</w:t>
            </w:r>
          </w:p>
        </w:tc>
        <w:tc>
          <w:tcPr>
            <w:tcW w:w="1701" w:type="dxa"/>
            <w:vAlign w:val="center"/>
          </w:tcPr>
          <w:p w14:paraId="291EE8B5" w14:textId="77777777" w:rsidR="00914F3C" w:rsidRPr="002F07E0" w:rsidRDefault="00914F3C" w:rsidP="00B45182">
            <w:pPr>
              <w:jc w:val="both"/>
              <w:rPr>
                <w:rFonts w:ascii="Arial" w:hAnsi="Arial" w:cs="Arial"/>
                <w:color w:val="000000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1"/>
                <w:lang w:val="en-US"/>
              </w:rPr>
              <w:t>21/27 (78%)</w:t>
            </w:r>
          </w:p>
        </w:tc>
      </w:tr>
      <w:tr w:rsidR="00914F3C" w:rsidRPr="003F3ECB" w14:paraId="141CE62B" w14:textId="77777777" w:rsidTr="00B45182">
        <w:tc>
          <w:tcPr>
            <w:tcW w:w="5529" w:type="dxa"/>
            <w:vAlign w:val="bottom"/>
          </w:tcPr>
          <w:p w14:paraId="19C3BA8D" w14:textId="77777777" w:rsidR="00914F3C" w:rsidRPr="002F07E0" w:rsidRDefault="00914F3C" w:rsidP="00B45182">
            <w:pPr>
              <w:ind w:firstLineChars="200" w:firstLine="36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Weakness/malaise, n (%)</w:t>
            </w:r>
          </w:p>
        </w:tc>
        <w:tc>
          <w:tcPr>
            <w:tcW w:w="1842" w:type="dxa"/>
          </w:tcPr>
          <w:p w14:paraId="04D86128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2/19 (11%)</w:t>
            </w:r>
          </w:p>
        </w:tc>
        <w:tc>
          <w:tcPr>
            <w:tcW w:w="1843" w:type="dxa"/>
            <w:vAlign w:val="center"/>
          </w:tcPr>
          <w:p w14:paraId="7C13FC44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7/83 (20%)</w:t>
            </w:r>
          </w:p>
        </w:tc>
        <w:tc>
          <w:tcPr>
            <w:tcW w:w="1701" w:type="dxa"/>
            <w:vAlign w:val="center"/>
          </w:tcPr>
          <w:p w14:paraId="25C1BA82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5/31 (16%)</w:t>
            </w:r>
          </w:p>
        </w:tc>
      </w:tr>
      <w:tr w:rsidR="00914F3C" w:rsidRPr="003F3ECB" w14:paraId="2F9138DE" w14:textId="77777777" w:rsidTr="00B45182">
        <w:trPr>
          <w:trHeight w:val="73"/>
        </w:trPr>
        <w:tc>
          <w:tcPr>
            <w:tcW w:w="5529" w:type="dxa"/>
            <w:vAlign w:val="bottom"/>
          </w:tcPr>
          <w:p w14:paraId="33B6CA67" w14:textId="77777777" w:rsidR="00914F3C" w:rsidRPr="002F07E0" w:rsidRDefault="00914F3C" w:rsidP="00B45182">
            <w:pPr>
              <w:ind w:firstLineChars="200" w:firstLine="36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Headache, n (%)</w:t>
            </w:r>
          </w:p>
        </w:tc>
        <w:tc>
          <w:tcPr>
            <w:tcW w:w="1842" w:type="dxa"/>
          </w:tcPr>
          <w:p w14:paraId="067F8F8A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5/19 (26%)</w:t>
            </w:r>
          </w:p>
        </w:tc>
        <w:tc>
          <w:tcPr>
            <w:tcW w:w="1843" w:type="dxa"/>
            <w:vAlign w:val="center"/>
          </w:tcPr>
          <w:p w14:paraId="66B2447F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24/83 (29%)</w:t>
            </w:r>
          </w:p>
        </w:tc>
        <w:tc>
          <w:tcPr>
            <w:tcW w:w="1701" w:type="dxa"/>
            <w:vAlign w:val="center"/>
          </w:tcPr>
          <w:p w14:paraId="5FFAB226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7/31 (23%)</w:t>
            </w:r>
          </w:p>
        </w:tc>
      </w:tr>
      <w:tr w:rsidR="00914F3C" w:rsidRPr="003F3ECB" w14:paraId="0E8307BD" w14:textId="77777777" w:rsidTr="00B45182">
        <w:tc>
          <w:tcPr>
            <w:tcW w:w="5529" w:type="dxa"/>
            <w:vAlign w:val="bottom"/>
          </w:tcPr>
          <w:p w14:paraId="713F670D" w14:textId="77777777" w:rsidR="00914F3C" w:rsidRPr="002F07E0" w:rsidRDefault="00914F3C" w:rsidP="00B45182">
            <w:pPr>
              <w:ind w:firstLineChars="200" w:firstLine="36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Myalgia, n (%)</w:t>
            </w:r>
          </w:p>
        </w:tc>
        <w:tc>
          <w:tcPr>
            <w:tcW w:w="1842" w:type="dxa"/>
          </w:tcPr>
          <w:p w14:paraId="286145BA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4/19 (21%)</w:t>
            </w:r>
          </w:p>
        </w:tc>
        <w:tc>
          <w:tcPr>
            <w:tcW w:w="1843" w:type="dxa"/>
            <w:vAlign w:val="center"/>
          </w:tcPr>
          <w:p w14:paraId="36BCA88B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22/83 (27%)</w:t>
            </w:r>
          </w:p>
        </w:tc>
        <w:tc>
          <w:tcPr>
            <w:tcW w:w="1701" w:type="dxa"/>
            <w:vAlign w:val="center"/>
          </w:tcPr>
          <w:p w14:paraId="7E9AAA45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0/31 (32%)</w:t>
            </w:r>
          </w:p>
        </w:tc>
      </w:tr>
      <w:tr w:rsidR="00914F3C" w:rsidRPr="003F3ECB" w14:paraId="1E599505" w14:textId="77777777" w:rsidTr="00B45182">
        <w:tc>
          <w:tcPr>
            <w:tcW w:w="5529" w:type="dxa"/>
            <w:vAlign w:val="bottom"/>
          </w:tcPr>
          <w:p w14:paraId="53CC9C13" w14:textId="77777777" w:rsidR="00914F3C" w:rsidRPr="002F07E0" w:rsidRDefault="00914F3C" w:rsidP="00B45182">
            <w:pPr>
              <w:ind w:firstLineChars="200" w:firstLine="36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Sore throat, n (%)</w:t>
            </w:r>
          </w:p>
        </w:tc>
        <w:tc>
          <w:tcPr>
            <w:tcW w:w="1842" w:type="dxa"/>
          </w:tcPr>
          <w:p w14:paraId="6B8C6A81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5/19 (26%)</w:t>
            </w:r>
          </w:p>
        </w:tc>
        <w:tc>
          <w:tcPr>
            <w:tcW w:w="1843" w:type="dxa"/>
            <w:vAlign w:val="center"/>
          </w:tcPr>
          <w:p w14:paraId="04DEBC65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21/83 (25%)</w:t>
            </w:r>
          </w:p>
        </w:tc>
        <w:tc>
          <w:tcPr>
            <w:tcW w:w="1701" w:type="dxa"/>
            <w:vAlign w:val="center"/>
          </w:tcPr>
          <w:p w14:paraId="6FEE26F6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7/31 (23%)</w:t>
            </w:r>
          </w:p>
        </w:tc>
      </w:tr>
      <w:tr w:rsidR="00914F3C" w:rsidRPr="003F3ECB" w14:paraId="5F5E5854" w14:textId="77777777" w:rsidTr="00B45182">
        <w:tc>
          <w:tcPr>
            <w:tcW w:w="5529" w:type="dxa"/>
            <w:shd w:val="clear" w:color="auto" w:fill="D9D9D9" w:themeFill="background1" w:themeFillShade="D9"/>
            <w:vAlign w:val="bottom"/>
          </w:tcPr>
          <w:p w14:paraId="6DB698A3" w14:textId="77777777" w:rsidR="00914F3C" w:rsidRPr="002F07E0" w:rsidRDefault="00914F3C" w:rsidP="00B45182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Outcomes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110A8B6C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C93586B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BB3E4D4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914F3C" w:rsidRPr="003F3ECB" w14:paraId="129698E0" w14:textId="77777777" w:rsidTr="00B45182">
        <w:tc>
          <w:tcPr>
            <w:tcW w:w="5529" w:type="dxa"/>
            <w:vAlign w:val="bottom"/>
          </w:tcPr>
          <w:p w14:paraId="416F7B03" w14:textId="77777777" w:rsidR="00914F3C" w:rsidRPr="002F07E0" w:rsidRDefault="00914F3C" w:rsidP="00B45182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At least one complication during the hospital </w:t>
            </w:r>
            <w:proofErr w:type="gramStart"/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stay</w:t>
            </w:r>
            <w:proofErr w:type="gramEnd"/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, n (%)</w:t>
            </w:r>
          </w:p>
        </w:tc>
        <w:tc>
          <w:tcPr>
            <w:tcW w:w="1842" w:type="dxa"/>
            <w:vAlign w:val="center"/>
          </w:tcPr>
          <w:p w14:paraId="6CCEFC87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0/19 (53%)</w:t>
            </w:r>
          </w:p>
        </w:tc>
        <w:tc>
          <w:tcPr>
            <w:tcW w:w="1843" w:type="dxa"/>
            <w:vAlign w:val="center"/>
          </w:tcPr>
          <w:p w14:paraId="5BBAAA19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41/84 (49%)</w:t>
            </w:r>
          </w:p>
        </w:tc>
        <w:tc>
          <w:tcPr>
            <w:tcW w:w="1701" w:type="dxa"/>
            <w:vAlign w:val="center"/>
          </w:tcPr>
          <w:p w14:paraId="231C5FDE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4/31 (45%)</w:t>
            </w:r>
          </w:p>
        </w:tc>
      </w:tr>
      <w:tr w:rsidR="00914F3C" w:rsidRPr="003F3ECB" w14:paraId="2B6D337D" w14:textId="77777777" w:rsidTr="00B45182">
        <w:tc>
          <w:tcPr>
            <w:tcW w:w="5529" w:type="dxa"/>
            <w:vAlign w:val="bottom"/>
          </w:tcPr>
          <w:p w14:paraId="367378F5" w14:textId="77777777" w:rsidR="00914F3C" w:rsidRPr="002F07E0" w:rsidRDefault="00914F3C" w:rsidP="00B4518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Pneumonia, n (%)</w:t>
            </w:r>
          </w:p>
        </w:tc>
        <w:tc>
          <w:tcPr>
            <w:tcW w:w="1842" w:type="dxa"/>
            <w:vAlign w:val="center"/>
          </w:tcPr>
          <w:p w14:paraId="06F40F99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3/16 (19%)</w:t>
            </w:r>
          </w:p>
        </w:tc>
        <w:tc>
          <w:tcPr>
            <w:tcW w:w="1843" w:type="dxa"/>
            <w:vAlign w:val="center"/>
          </w:tcPr>
          <w:p w14:paraId="5C0703B9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7/79 (22%)</w:t>
            </w:r>
          </w:p>
        </w:tc>
        <w:tc>
          <w:tcPr>
            <w:tcW w:w="1701" w:type="dxa"/>
            <w:vAlign w:val="center"/>
          </w:tcPr>
          <w:p w14:paraId="1426B151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6/28 (21%)</w:t>
            </w:r>
          </w:p>
        </w:tc>
      </w:tr>
      <w:tr w:rsidR="00914F3C" w:rsidRPr="003F3ECB" w14:paraId="18DC3267" w14:textId="77777777" w:rsidTr="00B45182">
        <w:tc>
          <w:tcPr>
            <w:tcW w:w="5529" w:type="dxa"/>
            <w:vAlign w:val="bottom"/>
          </w:tcPr>
          <w:p w14:paraId="175D0BB1" w14:textId="77777777" w:rsidR="00914F3C" w:rsidRPr="002F07E0" w:rsidRDefault="00914F3C" w:rsidP="00B4518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Respiratory failure, n (%)</w:t>
            </w:r>
          </w:p>
        </w:tc>
        <w:tc>
          <w:tcPr>
            <w:tcW w:w="1842" w:type="dxa"/>
            <w:vAlign w:val="center"/>
          </w:tcPr>
          <w:p w14:paraId="67965180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4/19 (21%)</w:t>
            </w:r>
          </w:p>
        </w:tc>
        <w:tc>
          <w:tcPr>
            <w:tcW w:w="1843" w:type="dxa"/>
            <w:vAlign w:val="center"/>
          </w:tcPr>
          <w:p w14:paraId="0CC1914A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7/84 (20%)</w:t>
            </w:r>
          </w:p>
        </w:tc>
        <w:tc>
          <w:tcPr>
            <w:tcW w:w="1701" w:type="dxa"/>
            <w:vAlign w:val="center"/>
          </w:tcPr>
          <w:p w14:paraId="78EF8C09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5/31 (16%)</w:t>
            </w:r>
          </w:p>
        </w:tc>
      </w:tr>
      <w:tr w:rsidR="00914F3C" w:rsidRPr="003F3ECB" w14:paraId="115B9ADD" w14:textId="77777777" w:rsidTr="00B45182">
        <w:tc>
          <w:tcPr>
            <w:tcW w:w="5529" w:type="dxa"/>
            <w:vAlign w:val="bottom"/>
          </w:tcPr>
          <w:p w14:paraId="528659EE" w14:textId="77777777" w:rsidR="00914F3C" w:rsidRPr="002F07E0" w:rsidRDefault="00914F3C" w:rsidP="00B4518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Acute heart failure, n (%)</w:t>
            </w:r>
          </w:p>
        </w:tc>
        <w:tc>
          <w:tcPr>
            <w:tcW w:w="1842" w:type="dxa"/>
            <w:vAlign w:val="center"/>
          </w:tcPr>
          <w:p w14:paraId="0734E85D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4/19 (21%)</w:t>
            </w:r>
          </w:p>
        </w:tc>
        <w:tc>
          <w:tcPr>
            <w:tcW w:w="1843" w:type="dxa"/>
            <w:vAlign w:val="center"/>
          </w:tcPr>
          <w:p w14:paraId="13C2F6A7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1/84 (13%)</w:t>
            </w:r>
          </w:p>
        </w:tc>
        <w:tc>
          <w:tcPr>
            <w:tcW w:w="1701" w:type="dxa"/>
            <w:vAlign w:val="center"/>
          </w:tcPr>
          <w:p w14:paraId="397D275B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3/31 (10%)</w:t>
            </w:r>
          </w:p>
        </w:tc>
      </w:tr>
      <w:tr w:rsidR="00914F3C" w:rsidRPr="003F3ECB" w14:paraId="10C56BA5" w14:textId="77777777" w:rsidTr="00B45182">
        <w:tc>
          <w:tcPr>
            <w:tcW w:w="5529" w:type="dxa"/>
            <w:vAlign w:val="bottom"/>
          </w:tcPr>
          <w:p w14:paraId="0250CABC" w14:textId="77777777" w:rsidR="00914F3C" w:rsidRPr="002F07E0" w:rsidRDefault="00914F3C" w:rsidP="00B4518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Acute respiratory distress syndrome, n (%)</w:t>
            </w:r>
          </w:p>
        </w:tc>
        <w:tc>
          <w:tcPr>
            <w:tcW w:w="1842" w:type="dxa"/>
            <w:vAlign w:val="center"/>
          </w:tcPr>
          <w:p w14:paraId="707E357B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/19 (0%)</w:t>
            </w:r>
          </w:p>
        </w:tc>
        <w:tc>
          <w:tcPr>
            <w:tcW w:w="1843" w:type="dxa"/>
            <w:vAlign w:val="center"/>
          </w:tcPr>
          <w:p w14:paraId="34D6AFD0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6/84 (7%)</w:t>
            </w:r>
          </w:p>
        </w:tc>
        <w:tc>
          <w:tcPr>
            <w:tcW w:w="1701" w:type="dxa"/>
            <w:vAlign w:val="center"/>
          </w:tcPr>
          <w:p w14:paraId="2B23A032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3/31 (10%)</w:t>
            </w:r>
          </w:p>
        </w:tc>
      </w:tr>
      <w:tr w:rsidR="00914F3C" w:rsidRPr="003F3ECB" w14:paraId="11C97695" w14:textId="77777777" w:rsidTr="00B45182">
        <w:tc>
          <w:tcPr>
            <w:tcW w:w="5529" w:type="dxa"/>
            <w:vAlign w:val="bottom"/>
          </w:tcPr>
          <w:p w14:paraId="00BF4561" w14:textId="77777777" w:rsidR="00914F3C" w:rsidRPr="002F07E0" w:rsidRDefault="00914F3C" w:rsidP="00B45182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Median length of stay, days (IQR)</w:t>
            </w:r>
          </w:p>
        </w:tc>
        <w:tc>
          <w:tcPr>
            <w:tcW w:w="1842" w:type="dxa"/>
            <w:vAlign w:val="center"/>
          </w:tcPr>
          <w:p w14:paraId="44D542B3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8 (3.5 – 12.5)</w:t>
            </w:r>
          </w:p>
        </w:tc>
        <w:tc>
          <w:tcPr>
            <w:tcW w:w="1843" w:type="dxa"/>
            <w:vAlign w:val="center"/>
          </w:tcPr>
          <w:p w14:paraId="446CAA2A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6 (3 – 10)</w:t>
            </w:r>
          </w:p>
        </w:tc>
        <w:tc>
          <w:tcPr>
            <w:tcW w:w="1701" w:type="dxa"/>
            <w:vAlign w:val="center"/>
          </w:tcPr>
          <w:p w14:paraId="17C8EA19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7 (5 – 12)</w:t>
            </w:r>
          </w:p>
        </w:tc>
      </w:tr>
      <w:tr w:rsidR="00914F3C" w:rsidRPr="003F3ECB" w14:paraId="7173CFBC" w14:textId="77777777" w:rsidTr="00B45182">
        <w:trPr>
          <w:trHeight w:val="100"/>
        </w:trPr>
        <w:tc>
          <w:tcPr>
            <w:tcW w:w="5529" w:type="dxa"/>
            <w:vAlign w:val="bottom"/>
          </w:tcPr>
          <w:p w14:paraId="78D70020" w14:textId="77777777" w:rsidR="00914F3C" w:rsidRPr="002F07E0" w:rsidRDefault="00914F3C" w:rsidP="00B45182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ICU admission, n (%)</w:t>
            </w:r>
          </w:p>
        </w:tc>
        <w:tc>
          <w:tcPr>
            <w:tcW w:w="1842" w:type="dxa"/>
            <w:vAlign w:val="center"/>
          </w:tcPr>
          <w:p w14:paraId="6B2CCF32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3/19 (16%)</w:t>
            </w:r>
          </w:p>
        </w:tc>
        <w:tc>
          <w:tcPr>
            <w:tcW w:w="1843" w:type="dxa"/>
            <w:vAlign w:val="center"/>
          </w:tcPr>
          <w:p w14:paraId="3115AFDE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0/84 (12%)</w:t>
            </w:r>
          </w:p>
        </w:tc>
        <w:tc>
          <w:tcPr>
            <w:tcW w:w="1701" w:type="dxa"/>
            <w:vAlign w:val="center"/>
          </w:tcPr>
          <w:p w14:paraId="2808B77C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5/31 (16%)</w:t>
            </w:r>
          </w:p>
        </w:tc>
      </w:tr>
      <w:tr w:rsidR="00914F3C" w:rsidRPr="003F3ECB" w14:paraId="740DC24E" w14:textId="77777777" w:rsidTr="00B45182">
        <w:trPr>
          <w:trHeight w:val="100"/>
        </w:trPr>
        <w:tc>
          <w:tcPr>
            <w:tcW w:w="5529" w:type="dxa"/>
            <w:vAlign w:val="bottom"/>
          </w:tcPr>
          <w:p w14:paraId="02F54847" w14:textId="77777777" w:rsidR="00914F3C" w:rsidRPr="002F07E0" w:rsidRDefault="00914F3C" w:rsidP="00B45182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  Mechanical ventilation, n (%)</w:t>
            </w:r>
          </w:p>
        </w:tc>
        <w:tc>
          <w:tcPr>
            <w:tcW w:w="1842" w:type="dxa"/>
          </w:tcPr>
          <w:p w14:paraId="16E26B57" w14:textId="77777777" w:rsidR="00914F3C" w:rsidRPr="00B70258" w:rsidRDefault="00914F3C" w:rsidP="00B45182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45182">
              <w:rPr>
                <w:rFonts w:ascii="Arial" w:eastAsia="Arial" w:hAnsi="Arial" w:cs="Arial"/>
                <w:color w:val="000000"/>
                <w:sz w:val="18"/>
                <w:szCs w:val="20"/>
              </w:rPr>
              <w:t>3/14 (21%)</w:t>
            </w:r>
          </w:p>
        </w:tc>
        <w:tc>
          <w:tcPr>
            <w:tcW w:w="1843" w:type="dxa"/>
          </w:tcPr>
          <w:p w14:paraId="073CAE25" w14:textId="77777777" w:rsidR="00914F3C" w:rsidRPr="00B70258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45182">
              <w:rPr>
                <w:rFonts w:ascii="Arial" w:eastAsia="Arial" w:hAnsi="Arial" w:cs="Arial"/>
                <w:color w:val="000000"/>
                <w:sz w:val="18"/>
                <w:szCs w:val="20"/>
              </w:rPr>
              <w:t>7/49 (14%)</w:t>
            </w:r>
          </w:p>
        </w:tc>
        <w:tc>
          <w:tcPr>
            <w:tcW w:w="1701" w:type="dxa"/>
          </w:tcPr>
          <w:p w14:paraId="3DF17B23" w14:textId="77777777" w:rsidR="00914F3C" w:rsidRPr="00B70258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45182">
              <w:rPr>
                <w:rFonts w:ascii="Arial" w:eastAsia="Arial" w:hAnsi="Arial" w:cs="Arial"/>
                <w:color w:val="000000"/>
                <w:sz w:val="18"/>
                <w:szCs w:val="20"/>
              </w:rPr>
              <w:t>3/23 (13%)</w:t>
            </w:r>
          </w:p>
        </w:tc>
      </w:tr>
      <w:tr w:rsidR="00914F3C" w:rsidRPr="003F3ECB" w14:paraId="5137B004" w14:textId="77777777" w:rsidTr="00B45182">
        <w:trPr>
          <w:trHeight w:val="100"/>
        </w:trPr>
        <w:tc>
          <w:tcPr>
            <w:tcW w:w="5529" w:type="dxa"/>
            <w:vAlign w:val="bottom"/>
          </w:tcPr>
          <w:p w14:paraId="4EE42D4F" w14:textId="77777777" w:rsidR="00914F3C" w:rsidRPr="002F07E0" w:rsidRDefault="00914F3C" w:rsidP="00B45182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     </w:t>
            </w:r>
            <w:r>
              <w:rPr>
                <w:rFonts w:ascii="Arial" w:hAnsi="Arial" w:cs="Arial"/>
                <w:bCs/>
                <w:sz w:val="18"/>
                <w:szCs w:val="21"/>
                <w:lang w:val="en-US"/>
              </w:rPr>
              <w:t>Invasive, n (%)</w:t>
            </w:r>
          </w:p>
        </w:tc>
        <w:tc>
          <w:tcPr>
            <w:tcW w:w="1842" w:type="dxa"/>
          </w:tcPr>
          <w:p w14:paraId="22AB1D06" w14:textId="77777777" w:rsidR="00914F3C" w:rsidRPr="00B70258" w:rsidRDefault="00914F3C" w:rsidP="00B45182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843" w:type="dxa"/>
          </w:tcPr>
          <w:p w14:paraId="1985232F" w14:textId="77777777" w:rsidR="00914F3C" w:rsidRPr="00B70258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823F46">
              <w:rPr>
                <w:rFonts w:ascii="Arial" w:eastAsia="Arial" w:hAnsi="Arial" w:cs="Arial"/>
                <w:color w:val="000000"/>
                <w:sz w:val="18"/>
                <w:szCs w:val="20"/>
              </w:rPr>
              <w:t>0/2 (0%)</w:t>
            </w:r>
          </w:p>
        </w:tc>
        <w:tc>
          <w:tcPr>
            <w:tcW w:w="1701" w:type="dxa"/>
          </w:tcPr>
          <w:p w14:paraId="23A377CD" w14:textId="77777777" w:rsidR="00914F3C" w:rsidRPr="00B70258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823F46">
              <w:rPr>
                <w:rFonts w:ascii="Arial" w:eastAsia="Arial" w:hAnsi="Arial" w:cs="Arial"/>
                <w:color w:val="000000"/>
                <w:sz w:val="18"/>
                <w:szCs w:val="20"/>
              </w:rPr>
              <w:t>0/1 (0%)</w:t>
            </w:r>
          </w:p>
        </w:tc>
      </w:tr>
      <w:tr w:rsidR="00914F3C" w:rsidRPr="003F3ECB" w14:paraId="50FB97A6" w14:textId="77777777" w:rsidTr="00B45182">
        <w:trPr>
          <w:trHeight w:val="100"/>
        </w:trPr>
        <w:tc>
          <w:tcPr>
            <w:tcW w:w="5529" w:type="dxa"/>
            <w:vAlign w:val="bottom"/>
          </w:tcPr>
          <w:p w14:paraId="60685A4D" w14:textId="77777777" w:rsidR="00914F3C" w:rsidRPr="002F07E0" w:rsidRDefault="00914F3C" w:rsidP="00B45182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     </w:t>
            </w:r>
            <w:r>
              <w:rPr>
                <w:rFonts w:ascii="Arial" w:hAnsi="Arial" w:cs="Arial"/>
                <w:bCs/>
                <w:sz w:val="18"/>
                <w:szCs w:val="21"/>
                <w:lang w:val="en-US"/>
              </w:rPr>
              <w:t>Non-invasive, n (%)</w:t>
            </w:r>
          </w:p>
        </w:tc>
        <w:tc>
          <w:tcPr>
            <w:tcW w:w="1842" w:type="dxa"/>
          </w:tcPr>
          <w:p w14:paraId="1E5D1570" w14:textId="77777777" w:rsidR="00914F3C" w:rsidRPr="00B70258" w:rsidRDefault="00914F3C" w:rsidP="00B45182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843" w:type="dxa"/>
          </w:tcPr>
          <w:p w14:paraId="740C3EE1" w14:textId="77777777" w:rsidR="00914F3C" w:rsidRPr="00B70258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823F46">
              <w:rPr>
                <w:rFonts w:ascii="Arial" w:eastAsia="Arial" w:hAnsi="Arial" w:cs="Arial"/>
                <w:color w:val="000000"/>
                <w:sz w:val="18"/>
                <w:szCs w:val="20"/>
              </w:rPr>
              <w:t>2/2 (100%)</w:t>
            </w:r>
          </w:p>
        </w:tc>
        <w:tc>
          <w:tcPr>
            <w:tcW w:w="1701" w:type="dxa"/>
          </w:tcPr>
          <w:p w14:paraId="14D52BBC" w14:textId="77777777" w:rsidR="00914F3C" w:rsidRPr="00B70258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823F46">
              <w:rPr>
                <w:rFonts w:ascii="Arial" w:eastAsia="Arial" w:hAnsi="Arial" w:cs="Arial"/>
                <w:color w:val="000000"/>
                <w:sz w:val="18"/>
                <w:szCs w:val="20"/>
              </w:rPr>
              <w:t>1/1 (100%)</w:t>
            </w:r>
          </w:p>
        </w:tc>
      </w:tr>
      <w:tr w:rsidR="00914F3C" w:rsidRPr="003F3ECB" w14:paraId="5C7C7F52" w14:textId="77777777" w:rsidTr="00B45182">
        <w:trPr>
          <w:trHeight w:val="100"/>
        </w:trPr>
        <w:tc>
          <w:tcPr>
            <w:tcW w:w="5529" w:type="dxa"/>
            <w:vAlign w:val="bottom"/>
          </w:tcPr>
          <w:p w14:paraId="5EF598AA" w14:textId="77777777" w:rsidR="00914F3C" w:rsidRPr="002F07E0" w:rsidRDefault="00914F3C" w:rsidP="00B45182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  Extracorporeal membrane oxygenation, n (%)</w:t>
            </w:r>
          </w:p>
        </w:tc>
        <w:tc>
          <w:tcPr>
            <w:tcW w:w="1842" w:type="dxa"/>
          </w:tcPr>
          <w:p w14:paraId="0EEE980A" w14:textId="77777777" w:rsidR="00914F3C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823F46">
              <w:rPr>
                <w:rFonts w:ascii="Arial" w:eastAsia="Arial" w:hAnsi="Arial" w:cs="Arial"/>
                <w:color w:val="000000"/>
                <w:sz w:val="18"/>
                <w:szCs w:val="20"/>
              </w:rPr>
              <w:t>0/14 (0%)</w:t>
            </w:r>
          </w:p>
        </w:tc>
        <w:tc>
          <w:tcPr>
            <w:tcW w:w="1843" w:type="dxa"/>
          </w:tcPr>
          <w:p w14:paraId="724B68C8" w14:textId="77777777" w:rsidR="00914F3C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823F46">
              <w:rPr>
                <w:rFonts w:ascii="Arial" w:eastAsia="Arial" w:hAnsi="Arial" w:cs="Arial"/>
                <w:color w:val="000000"/>
                <w:sz w:val="18"/>
                <w:szCs w:val="20"/>
              </w:rPr>
              <w:t>0/49 (0%)</w:t>
            </w:r>
          </w:p>
        </w:tc>
        <w:tc>
          <w:tcPr>
            <w:tcW w:w="1701" w:type="dxa"/>
          </w:tcPr>
          <w:p w14:paraId="51FFC6DA" w14:textId="77777777" w:rsidR="00914F3C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823F46">
              <w:rPr>
                <w:rFonts w:ascii="Arial" w:eastAsia="Arial" w:hAnsi="Arial" w:cs="Arial"/>
                <w:color w:val="000000"/>
                <w:sz w:val="18"/>
                <w:szCs w:val="20"/>
              </w:rPr>
              <w:t>0/23 (0%)</w:t>
            </w:r>
          </w:p>
        </w:tc>
      </w:tr>
      <w:tr w:rsidR="00914F3C" w:rsidRPr="003F3ECB" w14:paraId="3BADECFE" w14:textId="77777777" w:rsidTr="00B45182">
        <w:tc>
          <w:tcPr>
            <w:tcW w:w="5529" w:type="dxa"/>
            <w:vAlign w:val="bottom"/>
          </w:tcPr>
          <w:p w14:paraId="2F2D5CBC" w14:textId="77777777" w:rsidR="00914F3C" w:rsidRPr="002F07E0" w:rsidRDefault="00914F3C" w:rsidP="00B45182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All-cause </w:t>
            </w: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Death, n (%)</w:t>
            </w:r>
          </w:p>
        </w:tc>
        <w:tc>
          <w:tcPr>
            <w:tcW w:w="1842" w:type="dxa"/>
            <w:vAlign w:val="center"/>
          </w:tcPr>
          <w:p w14:paraId="7A4B5A01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/19 (0%)</w:t>
            </w:r>
          </w:p>
        </w:tc>
        <w:tc>
          <w:tcPr>
            <w:tcW w:w="1843" w:type="dxa"/>
            <w:vAlign w:val="center"/>
          </w:tcPr>
          <w:p w14:paraId="37C8E408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2/84 (2%)</w:t>
            </w:r>
          </w:p>
        </w:tc>
        <w:tc>
          <w:tcPr>
            <w:tcW w:w="1701" w:type="dxa"/>
            <w:vAlign w:val="center"/>
          </w:tcPr>
          <w:p w14:paraId="30E0D090" w14:textId="77777777" w:rsidR="00914F3C" w:rsidRPr="002F07E0" w:rsidRDefault="00914F3C" w:rsidP="00B4518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/31 (3%)</w:t>
            </w:r>
          </w:p>
        </w:tc>
      </w:tr>
    </w:tbl>
    <w:p w14:paraId="362D0759" w14:textId="77777777" w:rsidR="00914F3C" w:rsidRDefault="00914F3C" w:rsidP="003A3692">
      <w:pPr>
        <w:spacing w:line="240" w:lineRule="auto"/>
        <w:jc w:val="both"/>
        <w:rPr>
          <w:rFonts w:ascii="Arial" w:hAnsi="Arial" w:cs="Arial"/>
          <w:b/>
          <w:lang w:val="en-US"/>
        </w:rPr>
      </w:pPr>
    </w:p>
    <w:p w14:paraId="3753ABCD" w14:textId="77777777" w:rsidR="00914F3C" w:rsidRDefault="00914F3C" w:rsidP="003A3692">
      <w:pPr>
        <w:spacing w:line="240" w:lineRule="auto"/>
        <w:jc w:val="both"/>
        <w:rPr>
          <w:rFonts w:ascii="Arial" w:hAnsi="Arial" w:cs="Arial"/>
          <w:b/>
          <w:lang w:val="en-US"/>
        </w:rPr>
      </w:pPr>
    </w:p>
    <w:p w14:paraId="466E2C6D" w14:textId="289AC197" w:rsidR="00914F3C" w:rsidRDefault="00914F3C">
      <w:p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540177DA" w14:textId="77777777" w:rsidR="00914F3C" w:rsidRDefault="00914F3C" w:rsidP="003A3692">
      <w:pPr>
        <w:spacing w:line="240" w:lineRule="auto"/>
        <w:jc w:val="both"/>
        <w:rPr>
          <w:rFonts w:ascii="Arial" w:hAnsi="Arial" w:cs="Arial"/>
          <w:b/>
          <w:lang w:val="en-US"/>
        </w:rPr>
      </w:pPr>
    </w:p>
    <w:p w14:paraId="2F22F86C" w14:textId="56DA2448" w:rsidR="003A3692" w:rsidRPr="002E1FDE" w:rsidRDefault="003A3692" w:rsidP="003A3692">
      <w:pPr>
        <w:spacing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271AE1">
        <w:rPr>
          <w:rFonts w:ascii="Arial" w:hAnsi="Arial" w:cs="Arial"/>
          <w:b/>
          <w:lang w:val="en-US"/>
        </w:rPr>
        <w:t>t</w:t>
      </w:r>
      <w:r w:rsidRPr="002E1FDE">
        <w:rPr>
          <w:rFonts w:ascii="Arial" w:hAnsi="Arial" w:cs="Arial"/>
          <w:b/>
          <w:lang w:val="en-US"/>
        </w:rPr>
        <w:t xml:space="preserve">able </w:t>
      </w:r>
      <w:r w:rsidR="00914F3C">
        <w:rPr>
          <w:rFonts w:ascii="Arial" w:hAnsi="Arial" w:cs="Arial"/>
          <w:b/>
          <w:lang w:val="en-US"/>
        </w:rPr>
        <w:t>3</w:t>
      </w:r>
      <w:r w:rsidRPr="002E1FDE">
        <w:rPr>
          <w:rFonts w:ascii="Arial" w:hAnsi="Arial" w:cs="Arial"/>
          <w:b/>
          <w:lang w:val="en-US"/>
        </w:rPr>
        <w:t xml:space="preserve">. Rate of detection of respiratory viruses before and during </w:t>
      </w:r>
      <w:r>
        <w:rPr>
          <w:rFonts w:ascii="Arial" w:hAnsi="Arial" w:cs="Arial"/>
          <w:b/>
          <w:lang w:val="en-US"/>
        </w:rPr>
        <w:t xml:space="preserve">the </w:t>
      </w:r>
      <w:r w:rsidRPr="002E1FDE">
        <w:rPr>
          <w:rFonts w:ascii="Arial" w:hAnsi="Arial" w:cs="Arial"/>
          <w:b/>
          <w:lang w:val="en-US"/>
        </w:rPr>
        <w:t>COVID-19 pandemic.</w:t>
      </w:r>
    </w:p>
    <w:p w14:paraId="6BA10965" w14:textId="77777777" w:rsidR="003A3692" w:rsidRPr="002E1FDE" w:rsidRDefault="003A3692" w:rsidP="003A3692">
      <w:pPr>
        <w:spacing w:line="240" w:lineRule="auto"/>
        <w:jc w:val="both"/>
        <w:rPr>
          <w:rFonts w:ascii="Arial" w:hAnsi="Arial" w:cs="Arial"/>
          <w:b/>
          <w:lang w:val="en-US"/>
        </w:rPr>
      </w:pPr>
    </w:p>
    <w:tbl>
      <w:tblPr>
        <w:tblStyle w:val="Grilledutableau"/>
        <w:tblW w:w="9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8"/>
        <w:gridCol w:w="1641"/>
        <w:gridCol w:w="1831"/>
        <w:gridCol w:w="1833"/>
        <w:gridCol w:w="1786"/>
      </w:tblGrid>
      <w:tr w:rsidR="003A3692" w:rsidRPr="002E1FDE" w14:paraId="60DE73D7" w14:textId="77777777" w:rsidTr="00C84844">
        <w:tc>
          <w:tcPr>
            <w:tcW w:w="2038" w:type="dxa"/>
            <w:shd w:val="clear" w:color="auto" w:fill="BFBFBF" w:themeFill="background1" w:themeFillShade="BF"/>
            <w:vAlign w:val="center"/>
          </w:tcPr>
          <w:p w14:paraId="1BF25072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/>
                <w:sz w:val="18"/>
                <w:szCs w:val="18"/>
                <w:lang w:val="en-US"/>
              </w:rPr>
              <w:t>Viruses</w:t>
            </w:r>
          </w:p>
        </w:tc>
        <w:tc>
          <w:tcPr>
            <w:tcW w:w="1641" w:type="dxa"/>
            <w:shd w:val="clear" w:color="auto" w:fill="BFBFBF" w:themeFill="background1" w:themeFillShade="BF"/>
          </w:tcPr>
          <w:p w14:paraId="3A04D658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  <w:vAlign w:val="center"/>
          </w:tcPr>
          <w:p w14:paraId="669FB8E5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/>
                <w:sz w:val="18"/>
                <w:szCs w:val="18"/>
                <w:lang w:val="en-US"/>
              </w:rPr>
              <w:t>Before COVID-19</w:t>
            </w:r>
          </w:p>
          <w:p w14:paraId="18851B9C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/>
                <w:sz w:val="18"/>
                <w:szCs w:val="18"/>
                <w:lang w:val="en-US"/>
              </w:rPr>
              <w:t>(13/14-19/20)</w:t>
            </w:r>
          </w:p>
          <w:p w14:paraId="4580F129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/>
                <w:sz w:val="18"/>
                <w:szCs w:val="18"/>
                <w:lang w:val="en-US"/>
              </w:rPr>
              <w:t>N= 3932</w:t>
            </w:r>
          </w:p>
        </w:tc>
        <w:tc>
          <w:tcPr>
            <w:tcW w:w="1833" w:type="dxa"/>
            <w:shd w:val="clear" w:color="auto" w:fill="BFBFBF" w:themeFill="background1" w:themeFillShade="BF"/>
            <w:vAlign w:val="center"/>
          </w:tcPr>
          <w:p w14:paraId="7EB0824A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/>
                <w:sz w:val="18"/>
                <w:szCs w:val="18"/>
                <w:lang w:val="en-US"/>
              </w:rPr>
              <w:t>During COVID-19</w:t>
            </w:r>
          </w:p>
          <w:p w14:paraId="54834D43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/>
                <w:sz w:val="18"/>
                <w:szCs w:val="18"/>
                <w:lang w:val="en-US"/>
              </w:rPr>
              <w:t>(20/21-21/22)</w:t>
            </w:r>
          </w:p>
          <w:p w14:paraId="4C37F142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/>
                <w:sz w:val="18"/>
                <w:szCs w:val="18"/>
                <w:lang w:val="en-US"/>
              </w:rPr>
              <w:t>N=2667</w:t>
            </w:r>
          </w:p>
        </w:tc>
        <w:tc>
          <w:tcPr>
            <w:tcW w:w="1786" w:type="dxa"/>
            <w:shd w:val="clear" w:color="auto" w:fill="BFBFBF" w:themeFill="background1" w:themeFillShade="BF"/>
            <w:vAlign w:val="center"/>
          </w:tcPr>
          <w:p w14:paraId="192F5CBA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/>
                <w:sz w:val="18"/>
                <w:szCs w:val="18"/>
                <w:lang w:val="en-US"/>
              </w:rPr>
              <w:t>Total</w:t>
            </w:r>
          </w:p>
          <w:p w14:paraId="490506B0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/>
                <w:sz w:val="18"/>
                <w:szCs w:val="18"/>
                <w:lang w:val="en-US"/>
              </w:rPr>
              <w:t>N= 6599</w:t>
            </w:r>
          </w:p>
        </w:tc>
      </w:tr>
      <w:tr w:rsidR="003A3692" w:rsidRPr="002E1FDE" w14:paraId="3C4CB38C" w14:textId="77777777" w:rsidTr="00C84844">
        <w:tc>
          <w:tcPr>
            <w:tcW w:w="2038" w:type="dxa"/>
            <w:vAlign w:val="center"/>
          </w:tcPr>
          <w:p w14:paraId="510EDA25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At least one virus</w:t>
            </w:r>
          </w:p>
        </w:tc>
        <w:tc>
          <w:tcPr>
            <w:tcW w:w="1641" w:type="dxa"/>
          </w:tcPr>
          <w:p w14:paraId="41D38B84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  <w:vAlign w:val="center"/>
          </w:tcPr>
          <w:p w14:paraId="6B9C2B21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2077 (53%)</w:t>
            </w:r>
          </w:p>
        </w:tc>
        <w:tc>
          <w:tcPr>
            <w:tcW w:w="1833" w:type="dxa"/>
            <w:vAlign w:val="center"/>
          </w:tcPr>
          <w:p w14:paraId="612F8B92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1543 (58%)</w:t>
            </w:r>
          </w:p>
        </w:tc>
        <w:tc>
          <w:tcPr>
            <w:tcW w:w="1786" w:type="dxa"/>
            <w:vAlign w:val="center"/>
          </w:tcPr>
          <w:p w14:paraId="780A402B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3620 (55%)</w:t>
            </w:r>
          </w:p>
        </w:tc>
      </w:tr>
      <w:tr w:rsidR="003A3692" w:rsidRPr="002E1FDE" w14:paraId="77015596" w14:textId="77777777" w:rsidTr="00C84844">
        <w:tc>
          <w:tcPr>
            <w:tcW w:w="2038" w:type="dxa"/>
            <w:vAlign w:val="center"/>
          </w:tcPr>
          <w:p w14:paraId="6590DA59" w14:textId="77777777" w:rsidR="003A3692" w:rsidRPr="002E1FDE" w:rsidRDefault="003A3692" w:rsidP="00C84844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Influenza</w:t>
            </w:r>
          </w:p>
        </w:tc>
        <w:tc>
          <w:tcPr>
            <w:tcW w:w="1641" w:type="dxa"/>
          </w:tcPr>
          <w:p w14:paraId="01157608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  <w:vAlign w:val="center"/>
          </w:tcPr>
          <w:p w14:paraId="2F5DC163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1358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2077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65%)</w:t>
            </w:r>
          </w:p>
        </w:tc>
        <w:tc>
          <w:tcPr>
            <w:tcW w:w="1833" w:type="dxa"/>
            <w:vAlign w:val="center"/>
          </w:tcPr>
          <w:p w14:paraId="3AD0BA73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166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1542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11%)</w:t>
            </w:r>
          </w:p>
        </w:tc>
        <w:tc>
          <w:tcPr>
            <w:tcW w:w="1786" w:type="dxa"/>
            <w:vAlign w:val="center"/>
          </w:tcPr>
          <w:p w14:paraId="748D97B1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1524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3619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42%)</w:t>
            </w:r>
          </w:p>
        </w:tc>
      </w:tr>
      <w:tr w:rsidR="003A3692" w:rsidRPr="002E1FDE" w14:paraId="72F0DCA7" w14:textId="77777777" w:rsidTr="00C84844">
        <w:tc>
          <w:tcPr>
            <w:tcW w:w="2038" w:type="dxa"/>
            <w:vAlign w:val="center"/>
          </w:tcPr>
          <w:p w14:paraId="093D581A" w14:textId="77777777" w:rsidR="003A3692" w:rsidRPr="002E1FDE" w:rsidRDefault="003A3692" w:rsidP="00C84844">
            <w:pPr>
              <w:spacing w:after="0" w:line="360" w:lineRule="auto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   Influenza A</w:t>
            </w:r>
          </w:p>
        </w:tc>
        <w:tc>
          <w:tcPr>
            <w:tcW w:w="1641" w:type="dxa"/>
          </w:tcPr>
          <w:p w14:paraId="1169939F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  <w:vAlign w:val="center"/>
          </w:tcPr>
          <w:p w14:paraId="1A50FAC1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6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1337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75%)</w:t>
            </w:r>
          </w:p>
        </w:tc>
        <w:tc>
          <w:tcPr>
            <w:tcW w:w="1833" w:type="dxa"/>
            <w:vAlign w:val="center"/>
          </w:tcPr>
          <w:p w14:paraId="2FB0763C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14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160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88%)</w:t>
            </w:r>
          </w:p>
        </w:tc>
        <w:tc>
          <w:tcPr>
            <w:tcW w:w="1786" w:type="dxa"/>
            <w:vAlign w:val="center"/>
          </w:tcPr>
          <w:p w14:paraId="1FB4B783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1146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1497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77%)</w:t>
            </w:r>
          </w:p>
        </w:tc>
      </w:tr>
      <w:tr w:rsidR="003A3692" w:rsidRPr="002E1FDE" w14:paraId="78D843DA" w14:textId="77777777" w:rsidTr="00C84844">
        <w:tc>
          <w:tcPr>
            <w:tcW w:w="2038" w:type="dxa"/>
            <w:vAlign w:val="center"/>
          </w:tcPr>
          <w:p w14:paraId="1D4DD820" w14:textId="77777777" w:rsidR="003A3692" w:rsidRPr="002E1FDE" w:rsidRDefault="003A3692" w:rsidP="00C84844">
            <w:pPr>
              <w:spacing w:after="0" w:line="360" w:lineRule="auto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   Influenza B</w:t>
            </w:r>
          </w:p>
        </w:tc>
        <w:tc>
          <w:tcPr>
            <w:tcW w:w="1641" w:type="dxa"/>
          </w:tcPr>
          <w:p w14:paraId="4E68F4DA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  <w:vAlign w:val="center"/>
          </w:tcPr>
          <w:p w14:paraId="2B863600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331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1337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25%)</w:t>
            </w:r>
          </w:p>
        </w:tc>
        <w:tc>
          <w:tcPr>
            <w:tcW w:w="1833" w:type="dxa"/>
            <w:vAlign w:val="center"/>
          </w:tcPr>
          <w:p w14:paraId="56D25991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2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160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12%)</w:t>
            </w:r>
          </w:p>
        </w:tc>
        <w:tc>
          <w:tcPr>
            <w:tcW w:w="1786" w:type="dxa"/>
            <w:vAlign w:val="center"/>
          </w:tcPr>
          <w:p w14:paraId="5EC2F906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351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1497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23%)</w:t>
            </w:r>
          </w:p>
        </w:tc>
      </w:tr>
      <w:tr w:rsidR="003A3692" w:rsidRPr="002E1FDE" w14:paraId="5DA9E451" w14:textId="77777777" w:rsidTr="00C84844">
        <w:tc>
          <w:tcPr>
            <w:tcW w:w="2038" w:type="dxa"/>
            <w:vAlign w:val="center"/>
          </w:tcPr>
          <w:p w14:paraId="1BAFF8E2" w14:textId="77777777" w:rsidR="003A3692" w:rsidRPr="002E1FDE" w:rsidRDefault="003A3692" w:rsidP="00C84844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Picornavirus</w:t>
            </w:r>
          </w:p>
        </w:tc>
        <w:tc>
          <w:tcPr>
            <w:tcW w:w="1641" w:type="dxa"/>
          </w:tcPr>
          <w:p w14:paraId="48EBC527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  <w:vAlign w:val="center"/>
          </w:tcPr>
          <w:p w14:paraId="17F734D9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247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2070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12%)</w:t>
            </w:r>
          </w:p>
        </w:tc>
        <w:tc>
          <w:tcPr>
            <w:tcW w:w="1833" w:type="dxa"/>
            <w:vAlign w:val="center"/>
          </w:tcPr>
          <w:p w14:paraId="01B32DD8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57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1416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4%)</w:t>
            </w:r>
          </w:p>
        </w:tc>
        <w:tc>
          <w:tcPr>
            <w:tcW w:w="1786" w:type="dxa"/>
            <w:vAlign w:val="center"/>
          </w:tcPr>
          <w:p w14:paraId="51F2761C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304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3486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9%)</w:t>
            </w:r>
          </w:p>
        </w:tc>
      </w:tr>
      <w:tr w:rsidR="003A3692" w:rsidRPr="002E1FDE" w14:paraId="1F958328" w14:textId="77777777" w:rsidTr="00C84844">
        <w:tc>
          <w:tcPr>
            <w:tcW w:w="2038" w:type="dxa"/>
            <w:vAlign w:val="center"/>
          </w:tcPr>
          <w:p w14:paraId="59A8E798" w14:textId="77777777" w:rsidR="003A3692" w:rsidRPr="002E1FDE" w:rsidRDefault="003A3692" w:rsidP="00C84844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RSV</w:t>
            </w:r>
          </w:p>
        </w:tc>
        <w:tc>
          <w:tcPr>
            <w:tcW w:w="1641" w:type="dxa"/>
          </w:tcPr>
          <w:p w14:paraId="3FC988D6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  <w:vAlign w:val="center"/>
          </w:tcPr>
          <w:p w14:paraId="319352AF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216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2072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10%)</w:t>
            </w:r>
          </w:p>
        </w:tc>
        <w:tc>
          <w:tcPr>
            <w:tcW w:w="1833" w:type="dxa"/>
            <w:vAlign w:val="center"/>
          </w:tcPr>
          <w:p w14:paraId="7BD7CE59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32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1416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2%)</w:t>
            </w:r>
          </w:p>
        </w:tc>
        <w:tc>
          <w:tcPr>
            <w:tcW w:w="1786" w:type="dxa"/>
            <w:vAlign w:val="center"/>
          </w:tcPr>
          <w:p w14:paraId="2114372D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248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3488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7%)</w:t>
            </w:r>
          </w:p>
        </w:tc>
      </w:tr>
      <w:tr w:rsidR="003A3692" w:rsidRPr="002E1FDE" w14:paraId="1D9CC6E2" w14:textId="77777777" w:rsidTr="00C84844">
        <w:tc>
          <w:tcPr>
            <w:tcW w:w="2038" w:type="dxa"/>
            <w:vAlign w:val="center"/>
          </w:tcPr>
          <w:p w14:paraId="45D545C9" w14:textId="77777777" w:rsidR="003A3692" w:rsidRPr="002E1FDE" w:rsidRDefault="003A3692" w:rsidP="00C84844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Seasonal Coronavirus</w:t>
            </w:r>
          </w:p>
        </w:tc>
        <w:tc>
          <w:tcPr>
            <w:tcW w:w="1641" w:type="dxa"/>
          </w:tcPr>
          <w:p w14:paraId="21E308F6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  <w:vAlign w:val="center"/>
          </w:tcPr>
          <w:p w14:paraId="1DDB9026" w14:textId="111A2930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149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1</w:t>
            </w:r>
            <w:r w:rsidR="00C84844">
              <w:rPr>
                <w:rFonts w:ascii="Arial" w:hAnsi="Arial" w:cs="Arial"/>
                <w:bCs/>
                <w:sz w:val="18"/>
                <w:szCs w:val="18"/>
                <w:lang w:val="en-US"/>
              </w:rPr>
              <w:t>339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</w:t>
            </w:r>
            <w:r w:rsidR="008C2090">
              <w:rPr>
                <w:rFonts w:ascii="Arial" w:hAnsi="Arial" w:cs="Arial"/>
                <w:bCs/>
                <w:sz w:val="18"/>
                <w:szCs w:val="18"/>
                <w:lang w:val="en-US"/>
              </w:rPr>
              <w:t>11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1833" w:type="dxa"/>
            <w:vAlign w:val="center"/>
          </w:tcPr>
          <w:p w14:paraId="0B35BFEC" w14:textId="33AAD501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4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</w:t>
            </w:r>
            <w:r w:rsidR="00C84844">
              <w:rPr>
                <w:rFonts w:ascii="Arial" w:hAnsi="Arial" w:cs="Arial"/>
                <w:bCs/>
                <w:sz w:val="18"/>
                <w:szCs w:val="18"/>
                <w:lang w:val="en-US"/>
              </w:rPr>
              <w:t>1453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3%)</w:t>
            </w:r>
          </w:p>
        </w:tc>
        <w:tc>
          <w:tcPr>
            <w:tcW w:w="1786" w:type="dxa"/>
            <w:vAlign w:val="center"/>
          </w:tcPr>
          <w:p w14:paraId="28108A77" w14:textId="764A0F6A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189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</w:t>
            </w:r>
            <w:r w:rsidR="00C84844">
              <w:rPr>
                <w:rFonts w:ascii="Arial" w:hAnsi="Arial" w:cs="Arial"/>
                <w:bCs/>
                <w:sz w:val="18"/>
                <w:szCs w:val="18"/>
                <w:lang w:val="en-US"/>
              </w:rPr>
              <w:t>2792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</w:t>
            </w:r>
            <w:r w:rsidR="00C84844">
              <w:rPr>
                <w:rFonts w:ascii="Arial" w:hAnsi="Arial" w:cs="Arial"/>
                <w:bCs/>
                <w:sz w:val="18"/>
                <w:szCs w:val="18"/>
                <w:lang w:val="en-US"/>
              </w:rPr>
              <w:t>7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%)</w:t>
            </w:r>
          </w:p>
        </w:tc>
      </w:tr>
      <w:tr w:rsidR="003A3692" w:rsidRPr="002E1FDE" w14:paraId="0D55FE00" w14:textId="77777777" w:rsidTr="00C84844">
        <w:tc>
          <w:tcPr>
            <w:tcW w:w="2038" w:type="dxa"/>
            <w:vAlign w:val="center"/>
          </w:tcPr>
          <w:p w14:paraId="228682CD" w14:textId="77777777" w:rsidR="003A3692" w:rsidRPr="002E1FDE" w:rsidRDefault="003A3692" w:rsidP="00C84844">
            <w:pPr>
              <w:spacing w:after="0" w:line="360" w:lineRule="auto"/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SARS-CoV-2</w:t>
            </w:r>
          </w:p>
        </w:tc>
        <w:tc>
          <w:tcPr>
            <w:tcW w:w="1641" w:type="dxa"/>
          </w:tcPr>
          <w:p w14:paraId="1D54BCE1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  <w:vAlign w:val="center"/>
          </w:tcPr>
          <w:p w14:paraId="56DEC560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33" w:type="dxa"/>
            <w:vAlign w:val="center"/>
          </w:tcPr>
          <w:p w14:paraId="3B46D236" w14:textId="7D3CCF58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1226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</w:t>
            </w:r>
            <w:r w:rsidR="00C84844">
              <w:rPr>
                <w:rFonts w:ascii="Arial" w:hAnsi="Arial" w:cs="Arial"/>
                <w:bCs/>
                <w:sz w:val="18"/>
                <w:szCs w:val="18"/>
                <w:lang w:val="en-US"/>
              </w:rPr>
              <w:t>1453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</w:t>
            </w:r>
            <w:r w:rsidR="00C84844">
              <w:rPr>
                <w:rFonts w:ascii="Arial" w:hAnsi="Arial" w:cs="Arial"/>
                <w:bCs/>
                <w:sz w:val="18"/>
                <w:szCs w:val="18"/>
                <w:lang w:val="en-US"/>
              </w:rPr>
              <w:t>84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1786" w:type="dxa"/>
            <w:vAlign w:val="center"/>
          </w:tcPr>
          <w:p w14:paraId="26FB2F65" w14:textId="021FF6F6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1226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</w:t>
            </w:r>
            <w:r w:rsidR="00C84844">
              <w:rPr>
                <w:rFonts w:ascii="Arial" w:hAnsi="Arial" w:cs="Arial"/>
                <w:bCs/>
                <w:sz w:val="18"/>
                <w:szCs w:val="18"/>
                <w:lang w:val="en-US"/>
              </w:rPr>
              <w:t>2792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</w:t>
            </w:r>
            <w:r w:rsidR="00C84844">
              <w:rPr>
                <w:rFonts w:ascii="Arial" w:hAnsi="Arial" w:cs="Arial"/>
                <w:bCs/>
                <w:sz w:val="18"/>
                <w:szCs w:val="18"/>
                <w:lang w:val="en-US"/>
              </w:rPr>
              <w:t>44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%)</w:t>
            </w:r>
          </w:p>
        </w:tc>
      </w:tr>
      <w:tr w:rsidR="003A3692" w:rsidRPr="002E1FDE" w14:paraId="568C4841" w14:textId="77777777" w:rsidTr="00C84844">
        <w:tc>
          <w:tcPr>
            <w:tcW w:w="2038" w:type="dxa"/>
            <w:vAlign w:val="center"/>
          </w:tcPr>
          <w:p w14:paraId="36FE0457" w14:textId="77777777" w:rsidR="003A3692" w:rsidRPr="002E1FDE" w:rsidRDefault="003A3692" w:rsidP="00C84844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hMPV</w:t>
            </w:r>
          </w:p>
        </w:tc>
        <w:tc>
          <w:tcPr>
            <w:tcW w:w="1641" w:type="dxa"/>
          </w:tcPr>
          <w:p w14:paraId="49F95C3D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  <w:vAlign w:val="center"/>
          </w:tcPr>
          <w:p w14:paraId="7E5479CE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121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2047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6%)</w:t>
            </w:r>
          </w:p>
        </w:tc>
        <w:tc>
          <w:tcPr>
            <w:tcW w:w="1833" w:type="dxa"/>
            <w:vAlign w:val="center"/>
          </w:tcPr>
          <w:p w14:paraId="09D1D863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41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1416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3%)</w:t>
            </w:r>
          </w:p>
        </w:tc>
        <w:tc>
          <w:tcPr>
            <w:tcW w:w="1786" w:type="dxa"/>
            <w:vAlign w:val="center"/>
          </w:tcPr>
          <w:p w14:paraId="52670DE1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162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3463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5%)</w:t>
            </w:r>
          </w:p>
        </w:tc>
      </w:tr>
      <w:tr w:rsidR="003A3692" w:rsidRPr="002E1FDE" w14:paraId="637F4BE9" w14:textId="77777777" w:rsidTr="00C84844">
        <w:tc>
          <w:tcPr>
            <w:tcW w:w="2038" w:type="dxa"/>
            <w:vAlign w:val="center"/>
          </w:tcPr>
          <w:p w14:paraId="5EBCC572" w14:textId="77777777" w:rsidR="003A3692" w:rsidRPr="002E1FDE" w:rsidRDefault="003A3692" w:rsidP="00C84844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Adenovirus</w:t>
            </w:r>
          </w:p>
        </w:tc>
        <w:tc>
          <w:tcPr>
            <w:tcW w:w="1641" w:type="dxa"/>
          </w:tcPr>
          <w:p w14:paraId="0AEF8C78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  <w:vAlign w:val="center"/>
          </w:tcPr>
          <w:p w14:paraId="22EC9A35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44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2048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2%)</w:t>
            </w:r>
          </w:p>
        </w:tc>
        <w:tc>
          <w:tcPr>
            <w:tcW w:w="1833" w:type="dxa"/>
            <w:vAlign w:val="center"/>
          </w:tcPr>
          <w:p w14:paraId="69E4A916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1424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786" w:type="dxa"/>
            <w:vAlign w:val="center"/>
          </w:tcPr>
          <w:p w14:paraId="043795ED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49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3472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1%)</w:t>
            </w:r>
          </w:p>
        </w:tc>
      </w:tr>
      <w:tr w:rsidR="003A3692" w:rsidRPr="002E1FDE" w14:paraId="42E6447F" w14:textId="77777777" w:rsidTr="00C84844">
        <w:trPr>
          <w:trHeight w:val="90"/>
        </w:trPr>
        <w:tc>
          <w:tcPr>
            <w:tcW w:w="2038" w:type="dxa"/>
            <w:vAlign w:val="center"/>
          </w:tcPr>
          <w:p w14:paraId="259006EF" w14:textId="77777777" w:rsidR="003A3692" w:rsidRPr="002E1FDE" w:rsidRDefault="003A3692" w:rsidP="00C84844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Parainfluenza</w:t>
            </w:r>
          </w:p>
        </w:tc>
        <w:tc>
          <w:tcPr>
            <w:tcW w:w="1641" w:type="dxa"/>
          </w:tcPr>
          <w:p w14:paraId="2166B7C6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  <w:vAlign w:val="center"/>
          </w:tcPr>
          <w:p w14:paraId="7CA4DC33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3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1852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2%)</w:t>
            </w:r>
          </w:p>
        </w:tc>
        <w:tc>
          <w:tcPr>
            <w:tcW w:w="1833" w:type="dxa"/>
            <w:vAlign w:val="center"/>
          </w:tcPr>
          <w:p w14:paraId="5BA09659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1416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786" w:type="dxa"/>
            <w:vAlign w:val="center"/>
          </w:tcPr>
          <w:p w14:paraId="3AB4BDE8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34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3268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1%)</w:t>
            </w:r>
          </w:p>
        </w:tc>
      </w:tr>
      <w:tr w:rsidR="003A3692" w:rsidRPr="00E52907" w14:paraId="0FA44EC3" w14:textId="77777777" w:rsidTr="00C84844">
        <w:tc>
          <w:tcPr>
            <w:tcW w:w="2038" w:type="dxa"/>
            <w:vAlign w:val="center"/>
          </w:tcPr>
          <w:p w14:paraId="16DEA676" w14:textId="77777777" w:rsidR="003A3692" w:rsidRPr="002E1FDE" w:rsidRDefault="003A3692" w:rsidP="00C84844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Bocavirus</w:t>
            </w:r>
          </w:p>
        </w:tc>
        <w:tc>
          <w:tcPr>
            <w:tcW w:w="1641" w:type="dxa"/>
          </w:tcPr>
          <w:p w14:paraId="76A4CD0A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  <w:vAlign w:val="center"/>
          </w:tcPr>
          <w:p w14:paraId="2B5AE01C" w14:textId="77777777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27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2072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1%)</w:t>
            </w:r>
          </w:p>
        </w:tc>
        <w:tc>
          <w:tcPr>
            <w:tcW w:w="1833" w:type="dxa"/>
            <w:vAlign w:val="center"/>
          </w:tcPr>
          <w:p w14:paraId="5854662A" w14:textId="1F51EC39" w:rsidR="003A3692" w:rsidRPr="002E1FDE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14</w:t>
            </w:r>
            <w:r w:rsidR="007776B6">
              <w:rPr>
                <w:rFonts w:ascii="Arial" w:hAnsi="Arial" w:cs="Arial"/>
                <w:bCs/>
                <w:sz w:val="18"/>
                <w:szCs w:val="18"/>
                <w:lang w:val="en-US"/>
              </w:rPr>
              <w:t>24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786" w:type="dxa"/>
            <w:vAlign w:val="center"/>
          </w:tcPr>
          <w:p w14:paraId="38E04ADA" w14:textId="77777777" w:rsidR="003A3692" w:rsidRPr="00E52907" w:rsidRDefault="003A3692" w:rsidP="00C84844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>3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3268</w:t>
            </w:r>
            <w:r w:rsidRPr="002E1FD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1%)</w:t>
            </w:r>
          </w:p>
        </w:tc>
      </w:tr>
    </w:tbl>
    <w:p w14:paraId="625974E7" w14:textId="77777777" w:rsidR="003A3692" w:rsidRDefault="003A3692" w:rsidP="00C22821">
      <w:pPr>
        <w:spacing w:after="0" w:line="240" w:lineRule="auto"/>
        <w:jc w:val="both"/>
        <w:rPr>
          <w:rFonts w:ascii="Arial" w:eastAsia="Calibri" w:hAnsi="Arial" w:cs="Arial"/>
          <w:b/>
          <w:sz w:val="24"/>
          <w:lang w:val="en-US"/>
        </w:rPr>
      </w:pPr>
    </w:p>
    <w:p w14:paraId="55A0E2CA" w14:textId="671EABDE" w:rsidR="003A3692" w:rsidRDefault="003A3692">
      <w:pPr>
        <w:spacing w:after="0" w:line="240" w:lineRule="auto"/>
        <w:rPr>
          <w:rFonts w:ascii="Arial" w:eastAsia="Calibri" w:hAnsi="Arial" w:cs="Arial"/>
          <w:b/>
          <w:sz w:val="24"/>
          <w:lang w:val="en-US"/>
        </w:rPr>
      </w:pPr>
      <w:r>
        <w:rPr>
          <w:rFonts w:ascii="Arial" w:eastAsia="Calibri" w:hAnsi="Arial" w:cs="Arial"/>
          <w:b/>
          <w:sz w:val="24"/>
          <w:lang w:val="en-US"/>
        </w:rPr>
        <w:br w:type="page"/>
      </w:r>
    </w:p>
    <w:p w14:paraId="1EB45F95" w14:textId="17E558A6" w:rsidR="003A3692" w:rsidRDefault="00271AE1" w:rsidP="00C22821">
      <w:pPr>
        <w:spacing w:after="0" w:line="240" w:lineRule="auto"/>
        <w:jc w:val="both"/>
        <w:rPr>
          <w:rFonts w:ascii="Arial" w:eastAsia="Calibri" w:hAnsi="Arial" w:cs="Arial"/>
          <w:b/>
          <w:sz w:val="24"/>
          <w:lang w:val="en-US"/>
        </w:rPr>
      </w:pPr>
      <w:r>
        <w:rPr>
          <w:rFonts w:ascii="Arial" w:eastAsia="Calibri" w:hAnsi="Arial" w:cs="Arial"/>
          <w:b/>
          <w:sz w:val="24"/>
          <w:lang w:val="en-US"/>
        </w:rPr>
        <w:lastRenderedPageBreak/>
        <w:t xml:space="preserve">Supplementary table </w:t>
      </w:r>
      <w:r w:rsidR="004E599E">
        <w:rPr>
          <w:rFonts w:ascii="Arial" w:eastAsia="Calibri" w:hAnsi="Arial" w:cs="Arial"/>
          <w:b/>
          <w:sz w:val="24"/>
          <w:lang w:val="en-US"/>
        </w:rPr>
        <w:t>4</w:t>
      </w:r>
      <w:r>
        <w:rPr>
          <w:rFonts w:ascii="Arial" w:eastAsia="Calibri" w:hAnsi="Arial" w:cs="Arial"/>
          <w:b/>
          <w:sz w:val="24"/>
          <w:lang w:val="en-US"/>
        </w:rPr>
        <w:t xml:space="preserve">. </w:t>
      </w:r>
      <w:r w:rsidR="004E599E">
        <w:rPr>
          <w:rFonts w:ascii="Arial" w:eastAsia="Calibri" w:hAnsi="Arial" w:cs="Arial"/>
          <w:b/>
          <w:sz w:val="24"/>
          <w:lang w:val="en-US"/>
        </w:rPr>
        <w:t>Characteristics of participants who received the seasonal influenza vaccine compared to those who did not, 2012-2022.</w:t>
      </w:r>
    </w:p>
    <w:p w14:paraId="24B45AB8" w14:textId="77777777" w:rsidR="00271AE1" w:rsidRDefault="00271AE1" w:rsidP="003A0B8E">
      <w:pPr>
        <w:spacing w:line="240" w:lineRule="auto"/>
        <w:jc w:val="both"/>
        <w:rPr>
          <w:rFonts w:ascii="Arial" w:eastAsia="Calibri" w:hAnsi="Arial" w:cs="Arial"/>
          <w:b/>
          <w:sz w:val="24"/>
          <w:lang w:val="en-US"/>
        </w:rPr>
      </w:pPr>
    </w:p>
    <w:tbl>
      <w:tblPr>
        <w:tblStyle w:val="Grilledutableau"/>
        <w:tblpPr w:leftFromText="141" w:rightFromText="141" w:vertAnchor="text" w:horzAnchor="page" w:tblpXSpec="center" w:tblpY="84"/>
        <w:tblW w:w="61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17"/>
        <w:gridCol w:w="2318"/>
        <w:gridCol w:w="2098"/>
        <w:gridCol w:w="946"/>
      </w:tblGrid>
      <w:tr w:rsidR="004E599E" w:rsidRPr="003F3ECB" w14:paraId="18DA70F3" w14:textId="77777777" w:rsidTr="00A85F08">
        <w:tc>
          <w:tcPr>
            <w:tcW w:w="2580" w:type="pct"/>
            <w:shd w:val="clear" w:color="auto" w:fill="A6A6A6" w:themeFill="background1" w:themeFillShade="A6"/>
          </w:tcPr>
          <w:p w14:paraId="33EA2651" w14:textId="77777777" w:rsidR="00473D52" w:rsidRPr="002F07E0" w:rsidRDefault="00473D52" w:rsidP="00C0621B">
            <w:pPr>
              <w:jc w:val="both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</w:p>
        </w:tc>
        <w:tc>
          <w:tcPr>
            <w:tcW w:w="1046" w:type="pct"/>
            <w:shd w:val="clear" w:color="auto" w:fill="A6A6A6" w:themeFill="background1" w:themeFillShade="A6"/>
          </w:tcPr>
          <w:p w14:paraId="38CCB3AA" w14:textId="2F8A4614" w:rsidR="00473D52" w:rsidRPr="002F07E0" w:rsidRDefault="00473D52" w:rsidP="00C0621B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Influenza Unvaccinated</w:t>
            </w:r>
          </w:p>
          <w:p w14:paraId="20154A1D" w14:textId="31BA13FC" w:rsidR="00473D52" w:rsidRPr="002F07E0" w:rsidRDefault="00473D52" w:rsidP="00C0621B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(n=</w:t>
            </w: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3418</w:t>
            </w: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)</w:t>
            </w:r>
          </w:p>
        </w:tc>
        <w:tc>
          <w:tcPr>
            <w:tcW w:w="947" w:type="pct"/>
            <w:shd w:val="clear" w:color="auto" w:fill="A6A6A6" w:themeFill="background1" w:themeFillShade="A6"/>
          </w:tcPr>
          <w:p w14:paraId="6BC90DB4" w14:textId="211C0C93" w:rsidR="00473D52" w:rsidRPr="002F07E0" w:rsidRDefault="00473D52" w:rsidP="00C0621B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Influenza Vaccinated</w:t>
            </w:r>
          </w:p>
          <w:p w14:paraId="1B1FA40F" w14:textId="16318054" w:rsidR="00473D52" w:rsidRPr="002F07E0" w:rsidRDefault="00473D52" w:rsidP="00C0621B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(n=</w:t>
            </w: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3094</w:t>
            </w: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)</w:t>
            </w:r>
          </w:p>
        </w:tc>
        <w:tc>
          <w:tcPr>
            <w:tcW w:w="427" w:type="pct"/>
            <w:shd w:val="clear" w:color="auto" w:fill="A6A6A6" w:themeFill="background1" w:themeFillShade="A6"/>
          </w:tcPr>
          <w:p w14:paraId="27E59C0E" w14:textId="77777777" w:rsidR="00473D52" w:rsidRPr="002F07E0" w:rsidRDefault="00473D52" w:rsidP="00C0621B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p-value</w:t>
            </w:r>
          </w:p>
        </w:tc>
      </w:tr>
      <w:tr w:rsidR="004E599E" w:rsidRPr="003F3ECB" w14:paraId="45207E53" w14:textId="77777777" w:rsidTr="00A85F08">
        <w:tc>
          <w:tcPr>
            <w:tcW w:w="2580" w:type="pct"/>
            <w:shd w:val="clear" w:color="auto" w:fill="D9D9D9" w:themeFill="background1" w:themeFillShade="D9"/>
          </w:tcPr>
          <w:p w14:paraId="0F2BDE3E" w14:textId="77777777" w:rsidR="00473D52" w:rsidRPr="002F07E0" w:rsidRDefault="00473D52" w:rsidP="00C0621B">
            <w:pPr>
              <w:jc w:val="both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 xml:space="preserve">Baseline characteristics </w:t>
            </w:r>
          </w:p>
        </w:tc>
        <w:tc>
          <w:tcPr>
            <w:tcW w:w="1046" w:type="pct"/>
            <w:shd w:val="clear" w:color="auto" w:fill="D9D9D9" w:themeFill="background1" w:themeFillShade="D9"/>
          </w:tcPr>
          <w:p w14:paraId="20F99A56" w14:textId="77777777" w:rsidR="00473D52" w:rsidRPr="002F07E0" w:rsidRDefault="00473D52" w:rsidP="00C0621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947" w:type="pct"/>
            <w:shd w:val="clear" w:color="auto" w:fill="D9D9D9" w:themeFill="background1" w:themeFillShade="D9"/>
          </w:tcPr>
          <w:p w14:paraId="22A2965B" w14:textId="77777777" w:rsidR="00473D52" w:rsidRPr="002F07E0" w:rsidRDefault="00473D52" w:rsidP="00C0621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427" w:type="pct"/>
            <w:shd w:val="clear" w:color="auto" w:fill="D9D9D9" w:themeFill="background1" w:themeFillShade="D9"/>
          </w:tcPr>
          <w:p w14:paraId="526EF4FA" w14:textId="77777777" w:rsidR="00473D52" w:rsidRPr="002F07E0" w:rsidRDefault="00473D52" w:rsidP="00C0621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4E599E" w:rsidRPr="003F3ECB" w14:paraId="2EE332FA" w14:textId="77777777" w:rsidTr="00A85F08">
        <w:trPr>
          <w:trHeight w:val="83"/>
        </w:trPr>
        <w:tc>
          <w:tcPr>
            <w:tcW w:w="2580" w:type="pct"/>
            <w:vAlign w:val="bottom"/>
          </w:tcPr>
          <w:p w14:paraId="0A9B1C82" w14:textId="77777777" w:rsidR="00473D52" w:rsidRPr="002F07E0" w:rsidRDefault="00473D52" w:rsidP="00C0621B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Gender</w:t>
            </w:r>
          </w:p>
        </w:tc>
        <w:tc>
          <w:tcPr>
            <w:tcW w:w="1046" w:type="pct"/>
            <w:vAlign w:val="center"/>
          </w:tcPr>
          <w:p w14:paraId="7BA15F58" w14:textId="77777777" w:rsidR="00473D52" w:rsidRPr="002F07E0" w:rsidRDefault="00473D52" w:rsidP="00C0621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947" w:type="pct"/>
          </w:tcPr>
          <w:p w14:paraId="78D3B50B" w14:textId="77777777" w:rsidR="00473D52" w:rsidRPr="002F07E0" w:rsidRDefault="00473D52" w:rsidP="00C0621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427" w:type="pct"/>
          </w:tcPr>
          <w:p w14:paraId="6CD54D6C" w14:textId="77777777" w:rsidR="00473D52" w:rsidRPr="002F07E0" w:rsidRDefault="00473D52" w:rsidP="00C0621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4E599E" w:rsidRPr="003F3ECB" w14:paraId="256B81FC" w14:textId="77777777" w:rsidTr="00A85F08">
        <w:tc>
          <w:tcPr>
            <w:tcW w:w="2580" w:type="pct"/>
            <w:vAlign w:val="bottom"/>
          </w:tcPr>
          <w:p w14:paraId="5D27715E" w14:textId="77777777" w:rsidR="00473D52" w:rsidRPr="002F07E0" w:rsidRDefault="00473D52" w:rsidP="00473D5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Women, n (%)</w:t>
            </w:r>
          </w:p>
        </w:tc>
        <w:tc>
          <w:tcPr>
            <w:tcW w:w="1046" w:type="pct"/>
          </w:tcPr>
          <w:p w14:paraId="4D35071A" w14:textId="0DAA8574" w:rsidR="00473D52" w:rsidRPr="00FB707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E599E">
              <w:rPr>
                <w:rFonts w:ascii="Arial" w:eastAsia="Arial" w:hAnsi="Arial" w:cs="Arial"/>
                <w:color w:val="000000"/>
                <w:sz w:val="18"/>
                <w:szCs w:val="20"/>
              </w:rPr>
              <w:t>1598/3418 (47%)</w:t>
            </w:r>
          </w:p>
        </w:tc>
        <w:tc>
          <w:tcPr>
            <w:tcW w:w="947" w:type="pct"/>
          </w:tcPr>
          <w:p w14:paraId="065E5620" w14:textId="477FBED8" w:rsidR="00473D52" w:rsidRPr="00FB707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E599E">
              <w:rPr>
                <w:rFonts w:ascii="Arial" w:eastAsia="Arial" w:hAnsi="Arial" w:cs="Arial"/>
                <w:color w:val="000000"/>
                <w:sz w:val="18"/>
                <w:szCs w:val="20"/>
              </w:rPr>
              <w:t>1378/3094 (45%)</w:t>
            </w:r>
          </w:p>
        </w:tc>
        <w:tc>
          <w:tcPr>
            <w:tcW w:w="427" w:type="pct"/>
          </w:tcPr>
          <w:p w14:paraId="6C1ACFC1" w14:textId="78357418" w:rsidR="00473D52" w:rsidRPr="00FB707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E599E">
              <w:rPr>
                <w:rFonts w:ascii="Arial" w:eastAsia="Arial" w:hAnsi="Arial" w:cs="Arial"/>
                <w:color w:val="000000"/>
                <w:sz w:val="18"/>
                <w:szCs w:val="20"/>
              </w:rPr>
              <w:t>0,0</w:t>
            </w:r>
            <w:r w:rsidR="00FB7070">
              <w:rPr>
                <w:rFonts w:ascii="Arial" w:eastAsia="Arial" w:hAnsi="Arial" w:cs="Arial"/>
                <w:color w:val="000000"/>
                <w:sz w:val="18"/>
                <w:szCs w:val="20"/>
              </w:rPr>
              <w:t>8</w:t>
            </w:r>
          </w:p>
        </w:tc>
      </w:tr>
      <w:tr w:rsidR="004E599E" w:rsidRPr="003F3ECB" w14:paraId="1439D53B" w14:textId="77777777" w:rsidTr="00A85F08">
        <w:tc>
          <w:tcPr>
            <w:tcW w:w="2580" w:type="pct"/>
            <w:vAlign w:val="bottom"/>
          </w:tcPr>
          <w:p w14:paraId="28665D9D" w14:textId="77777777" w:rsidR="00473D52" w:rsidRPr="002F07E0" w:rsidRDefault="00473D52" w:rsidP="00473D52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Age</w:t>
            </w:r>
          </w:p>
        </w:tc>
        <w:tc>
          <w:tcPr>
            <w:tcW w:w="1046" w:type="pct"/>
            <w:vAlign w:val="center"/>
          </w:tcPr>
          <w:p w14:paraId="7A222B4B" w14:textId="77777777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947" w:type="pct"/>
            <w:vAlign w:val="center"/>
          </w:tcPr>
          <w:p w14:paraId="0BE3E598" w14:textId="77777777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40EBA9BF" w14:textId="77777777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4E599E" w:rsidRPr="003F3ECB" w14:paraId="16D68B10" w14:textId="77777777" w:rsidTr="00A85F08">
        <w:tc>
          <w:tcPr>
            <w:tcW w:w="2580" w:type="pct"/>
            <w:vAlign w:val="bottom"/>
          </w:tcPr>
          <w:p w14:paraId="09B5E89E" w14:textId="77777777" w:rsidR="00473D52" w:rsidRPr="002F07E0" w:rsidRDefault="00473D52" w:rsidP="00473D5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Median age, years (IQR)</w:t>
            </w:r>
          </w:p>
        </w:tc>
        <w:tc>
          <w:tcPr>
            <w:tcW w:w="1046" w:type="pct"/>
          </w:tcPr>
          <w:p w14:paraId="22A9A102" w14:textId="518CC859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63 (49</w:t>
            </w:r>
            <w:r w:rsidR="00FB707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76)</w:t>
            </w:r>
          </w:p>
        </w:tc>
        <w:tc>
          <w:tcPr>
            <w:tcW w:w="947" w:type="pct"/>
          </w:tcPr>
          <w:p w14:paraId="609298A0" w14:textId="31F9E40B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78 (68</w:t>
            </w:r>
            <w:r w:rsidR="00FB707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85)</w:t>
            </w:r>
          </w:p>
        </w:tc>
        <w:tc>
          <w:tcPr>
            <w:tcW w:w="427" w:type="pct"/>
          </w:tcPr>
          <w:p w14:paraId="72F6163A" w14:textId="2C9EB36A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&lt;0,001</w:t>
            </w:r>
          </w:p>
        </w:tc>
      </w:tr>
      <w:tr w:rsidR="004E599E" w:rsidRPr="003F3ECB" w14:paraId="41A7058A" w14:textId="77777777" w:rsidTr="00A85F08">
        <w:tc>
          <w:tcPr>
            <w:tcW w:w="2580" w:type="pct"/>
            <w:vAlign w:val="bottom"/>
          </w:tcPr>
          <w:p w14:paraId="3FA1A6E6" w14:textId="77777777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Age</w:t>
            </w: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 group</w:t>
            </w:r>
          </w:p>
        </w:tc>
        <w:tc>
          <w:tcPr>
            <w:tcW w:w="1046" w:type="pct"/>
          </w:tcPr>
          <w:p w14:paraId="378CA756" w14:textId="77777777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947" w:type="pct"/>
          </w:tcPr>
          <w:p w14:paraId="29FC69A8" w14:textId="77777777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427" w:type="pct"/>
          </w:tcPr>
          <w:p w14:paraId="536E1C96" w14:textId="5F55A2AD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&lt;0,001</w:t>
            </w:r>
          </w:p>
        </w:tc>
      </w:tr>
      <w:tr w:rsidR="004E599E" w:rsidRPr="003F3ECB" w14:paraId="3F5025FA" w14:textId="77777777" w:rsidTr="00A85F08">
        <w:tc>
          <w:tcPr>
            <w:tcW w:w="2580" w:type="pct"/>
            <w:vAlign w:val="bottom"/>
          </w:tcPr>
          <w:p w14:paraId="3F8C6184" w14:textId="77777777" w:rsidR="00473D52" w:rsidRPr="002F07E0" w:rsidRDefault="00473D52" w:rsidP="00473D5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8-49 years old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, n (%)</w:t>
            </w:r>
          </w:p>
        </w:tc>
        <w:tc>
          <w:tcPr>
            <w:tcW w:w="1046" w:type="pct"/>
          </w:tcPr>
          <w:p w14:paraId="0785CB64" w14:textId="0AC944E8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855/3418 (25%)</w:t>
            </w:r>
          </w:p>
        </w:tc>
        <w:tc>
          <w:tcPr>
            <w:tcW w:w="947" w:type="pct"/>
          </w:tcPr>
          <w:p w14:paraId="32D864EA" w14:textId="5AAE35A3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207/3094 (7%)</w:t>
            </w:r>
          </w:p>
        </w:tc>
        <w:tc>
          <w:tcPr>
            <w:tcW w:w="427" w:type="pct"/>
          </w:tcPr>
          <w:p w14:paraId="32A43794" w14:textId="77777777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4E599E" w:rsidRPr="003F3ECB" w14:paraId="7B03FEEB" w14:textId="77777777" w:rsidTr="00A85F08">
        <w:tc>
          <w:tcPr>
            <w:tcW w:w="2580" w:type="pct"/>
            <w:vAlign w:val="bottom"/>
          </w:tcPr>
          <w:p w14:paraId="00CDAC75" w14:textId="77777777" w:rsidR="00473D52" w:rsidRPr="002F07E0" w:rsidRDefault="00473D52" w:rsidP="00473D5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50-64 years old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, n (%)</w:t>
            </w:r>
          </w:p>
        </w:tc>
        <w:tc>
          <w:tcPr>
            <w:tcW w:w="1046" w:type="pct"/>
          </w:tcPr>
          <w:p w14:paraId="6D5DC6AA" w14:textId="6F45A7FB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920/3418 (27%)</w:t>
            </w:r>
          </w:p>
        </w:tc>
        <w:tc>
          <w:tcPr>
            <w:tcW w:w="947" w:type="pct"/>
          </w:tcPr>
          <w:p w14:paraId="419B5082" w14:textId="684C9E88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393/3094 (13%)</w:t>
            </w:r>
          </w:p>
        </w:tc>
        <w:tc>
          <w:tcPr>
            <w:tcW w:w="427" w:type="pct"/>
          </w:tcPr>
          <w:p w14:paraId="7E6C6E0E" w14:textId="77777777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4E599E" w:rsidRPr="003F3ECB" w14:paraId="26B288AB" w14:textId="77777777" w:rsidTr="00A85F08">
        <w:tc>
          <w:tcPr>
            <w:tcW w:w="2580" w:type="pct"/>
            <w:vAlign w:val="bottom"/>
          </w:tcPr>
          <w:p w14:paraId="6357782D" w14:textId="77777777" w:rsidR="00473D52" w:rsidRPr="002F07E0" w:rsidRDefault="00473D52" w:rsidP="00473D52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65-74 years old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, n (%)</w:t>
            </w:r>
          </w:p>
        </w:tc>
        <w:tc>
          <w:tcPr>
            <w:tcW w:w="1046" w:type="pct"/>
          </w:tcPr>
          <w:p w14:paraId="2DAA4B76" w14:textId="5E4A3B6C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692/3418 (20%)</w:t>
            </w:r>
          </w:p>
        </w:tc>
        <w:tc>
          <w:tcPr>
            <w:tcW w:w="947" w:type="pct"/>
          </w:tcPr>
          <w:p w14:paraId="791DC408" w14:textId="5E6AABF5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671/3094 (22%)</w:t>
            </w:r>
          </w:p>
        </w:tc>
        <w:tc>
          <w:tcPr>
            <w:tcW w:w="427" w:type="pct"/>
          </w:tcPr>
          <w:p w14:paraId="05F662C4" w14:textId="77777777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4E599E" w:rsidRPr="003F3ECB" w14:paraId="68318F6B" w14:textId="77777777" w:rsidTr="00A85F08">
        <w:tc>
          <w:tcPr>
            <w:tcW w:w="2580" w:type="pct"/>
            <w:vAlign w:val="bottom"/>
          </w:tcPr>
          <w:p w14:paraId="2A31DDB1" w14:textId="77777777" w:rsidR="00473D52" w:rsidRPr="008A18E7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 xml:space="preserve">   &gt; 74 years old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, n (%)</w:t>
            </w:r>
          </w:p>
        </w:tc>
        <w:tc>
          <w:tcPr>
            <w:tcW w:w="1046" w:type="pct"/>
          </w:tcPr>
          <w:p w14:paraId="56129369" w14:textId="60D68629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951/3418 (28%)</w:t>
            </w:r>
          </w:p>
        </w:tc>
        <w:tc>
          <w:tcPr>
            <w:tcW w:w="947" w:type="pct"/>
          </w:tcPr>
          <w:p w14:paraId="21AE0142" w14:textId="52EED0B4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1823/3094 (59%)</w:t>
            </w:r>
          </w:p>
        </w:tc>
        <w:tc>
          <w:tcPr>
            <w:tcW w:w="427" w:type="pct"/>
          </w:tcPr>
          <w:p w14:paraId="2B72F9D9" w14:textId="77777777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4E599E" w:rsidRPr="003F3ECB" w14:paraId="37A4359E" w14:textId="77777777" w:rsidTr="00A85F08">
        <w:trPr>
          <w:trHeight w:val="114"/>
        </w:trPr>
        <w:tc>
          <w:tcPr>
            <w:tcW w:w="2580" w:type="pct"/>
            <w:vAlign w:val="bottom"/>
          </w:tcPr>
          <w:p w14:paraId="5057ECCA" w14:textId="77777777" w:rsidR="00473D52" w:rsidRPr="002F07E0" w:rsidRDefault="00473D52" w:rsidP="00473D52">
            <w:pPr>
              <w:tabs>
                <w:tab w:val="left" w:pos="3969"/>
              </w:tabs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Median BMI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, kg/m2 (IQR)</w:t>
            </w:r>
          </w:p>
        </w:tc>
        <w:tc>
          <w:tcPr>
            <w:tcW w:w="1046" w:type="pct"/>
          </w:tcPr>
          <w:p w14:paraId="5823D0F5" w14:textId="0FE05218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25 (22</w:t>
            </w:r>
            <w:r w:rsidR="00FB707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30)</w:t>
            </w:r>
          </w:p>
        </w:tc>
        <w:tc>
          <w:tcPr>
            <w:tcW w:w="947" w:type="pct"/>
          </w:tcPr>
          <w:p w14:paraId="71141D18" w14:textId="1D6EDFF4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25 (22</w:t>
            </w:r>
            <w:r w:rsidR="00FB707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29)</w:t>
            </w:r>
          </w:p>
        </w:tc>
        <w:tc>
          <w:tcPr>
            <w:tcW w:w="427" w:type="pct"/>
          </w:tcPr>
          <w:p w14:paraId="2BAD169C" w14:textId="35B3ADA3" w:rsidR="00473D52" w:rsidRPr="002F07E0" w:rsidRDefault="00473D52" w:rsidP="00473D5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0,17</w:t>
            </w:r>
          </w:p>
        </w:tc>
      </w:tr>
      <w:tr w:rsidR="004E599E" w:rsidRPr="003F3ECB" w14:paraId="3667EFC5" w14:textId="77777777" w:rsidTr="00A85F08">
        <w:trPr>
          <w:trHeight w:val="114"/>
        </w:trPr>
        <w:tc>
          <w:tcPr>
            <w:tcW w:w="2580" w:type="pct"/>
            <w:vAlign w:val="bottom"/>
          </w:tcPr>
          <w:p w14:paraId="31A9C0F8" w14:textId="77777777" w:rsidR="00473D52" w:rsidRPr="00980BCE" w:rsidRDefault="00473D52" w:rsidP="00473D52">
            <w:pPr>
              <w:tabs>
                <w:tab w:val="left" w:pos="3969"/>
              </w:tabs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0BC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1046" w:type="pct"/>
          </w:tcPr>
          <w:p w14:paraId="585CCA60" w14:textId="77777777" w:rsidR="00473D52" w:rsidRPr="00980BCE" w:rsidRDefault="00473D52" w:rsidP="00473D5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pct"/>
          </w:tcPr>
          <w:p w14:paraId="7ACCAE5F" w14:textId="77777777" w:rsidR="00473D52" w:rsidRPr="00980BCE" w:rsidRDefault="00473D52" w:rsidP="00473D5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7" w:type="pct"/>
          </w:tcPr>
          <w:p w14:paraId="194A6920" w14:textId="04D5BFEB" w:rsidR="00473D52" w:rsidRPr="00980BCE" w:rsidRDefault="00473D52" w:rsidP="00473D5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&lt;0,001</w:t>
            </w:r>
          </w:p>
        </w:tc>
      </w:tr>
      <w:tr w:rsidR="004E599E" w:rsidRPr="003F3ECB" w14:paraId="6ADED84D" w14:textId="77777777" w:rsidTr="00A85F08">
        <w:trPr>
          <w:trHeight w:val="114"/>
        </w:trPr>
        <w:tc>
          <w:tcPr>
            <w:tcW w:w="2580" w:type="pct"/>
            <w:vAlign w:val="bottom"/>
          </w:tcPr>
          <w:p w14:paraId="4C661B41" w14:textId="77777777" w:rsidR="00FB7070" w:rsidRPr="00980BCE" w:rsidRDefault="00FB7070" w:rsidP="00FB7070">
            <w:pPr>
              <w:tabs>
                <w:tab w:val="left" w:pos="3969"/>
              </w:tabs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0BCE">
              <w:rPr>
                <w:rFonts w:ascii="Arial" w:hAnsi="Arial" w:cs="Arial"/>
                <w:sz w:val="18"/>
                <w:szCs w:val="18"/>
                <w:lang w:val="en-US"/>
              </w:rPr>
              <w:t>Smoker, n (%)</w:t>
            </w:r>
          </w:p>
        </w:tc>
        <w:tc>
          <w:tcPr>
            <w:tcW w:w="1046" w:type="pct"/>
          </w:tcPr>
          <w:p w14:paraId="0430596B" w14:textId="2BBA2495" w:rsidR="00FB7070" w:rsidRPr="00980BCE" w:rsidRDefault="00FB7070" w:rsidP="00FB707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767/3366 (23%)</w:t>
            </w:r>
          </w:p>
        </w:tc>
        <w:tc>
          <w:tcPr>
            <w:tcW w:w="947" w:type="pct"/>
          </w:tcPr>
          <w:p w14:paraId="4DE31851" w14:textId="41924D8F" w:rsidR="00FB7070" w:rsidRPr="00980BCE" w:rsidRDefault="00FB7070" w:rsidP="00FB707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370/3017 (12%)</w:t>
            </w:r>
          </w:p>
        </w:tc>
        <w:tc>
          <w:tcPr>
            <w:tcW w:w="427" w:type="pct"/>
          </w:tcPr>
          <w:p w14:paraId="1C28A8FB" w14:textId="77777777" w:rsidR="00FB7070" w:rsidRPr="00980BCE" w:rsidRDefault="00FB7070" w:rsidP="00FB707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E599E" w:rsidRPr="003F3ECB" w14:paraId="689F8571" w14:textId="77777777" w:rsidTr="00A85F08">
        <w:trPr>
          <w:trHeight w:val="114"/>
        </w:trPr>
        <w:tc>
          <w:tcPr>
            <w:tcW w:w="2580" w:type="pct"/>
            <w:vAlign w:val="bottom"/>
          </w:tcPr>
          <w:p w14:paraId="021CE28F" w14:textId="77777777" w:rsidR="00FB7070" w:rsidRPr="00980BCE" w:rsidRDefault="00FB7070" w:rsidP="00FB7070">
            <w:pPr>
              <w:tabs>
                <w:tab w:val="left" w:pos="3969"/>
              </w:tabs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0BCE">
              <w:rPr>
                <w:rFonts w:ascii="Arial" w:hAnsi="Arial" w:cs="Arial"/>
                <w:sz w:val="18"/>
                <w:szCs w:val="18"/>
                <w:lang w:val="en-US"/>
              </w:rPr>
              <w:t>Ex-smoker, n (%)</w:t>
            </w:r>
          </w:p>
        </w:tc>
        <w:tc>
          <w:tcPr>
            <w:tcW w:w="1046" w:type="pct"/>
          </w:tcPr>
          <w:p w14:paraId="292C40AC" w14:textId="1F1A3502" w:rsidR="00FB7070" w:rsidRPr="00980BCE" w:rsidRDefault="00FB7070" w:rsidP="00FB707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840/3366 (25%)</w:t>
            </w:r>
          </w:p>
        </w:tc>
        <w:tc>
          <w:tcPr>
            <w:tcW w:w="947" w:type="pct"/>
          </w:tcPr>
          <w:p w14:paraId="21B9CD39" w14:textId="01391C08" w:rsidR="00FB7070" w:rsidRPr="00980BCE" w:rsidRDefault="00FB7070" w:rsidP="00FB707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1077/3017 (36%)</w:t>
            </w:r>
          </w:p>
        </w:tc>
        <w:tc>
          <w:tcPr>
            <w:tcW w:w="427" w:type="pct"/>
          </w:tcPr>
          <w:p w14:paraId="7002B9CD" w14:textId="77777777" w:rsidR="00FB7070" w:rsidRPr="00980BCE" w:rsidRDefault="00FB7070" w:rsidP="00FB707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E599E" w:rsidRPr="003F3ECB" w14:paraId="592E75ED" w14:textId="77777777" w:rsidTr="00A85F08">
        <w:trPr>
          <w:trHeight w:val="114"/>
        </w:trPr>
        <w:tc>
          <w:tcPr>
            <w:tcW w:w="2580" w:type="pct"/>
            <w:vAlign w:val="bottom"/>
          </w:tcPr>
          <w:p w14:paraId="4ACF389C" w14:textId="77777777" w:rsidR="00FB7070" w:rsidRPr="00980BCE" w:rsidRDefault="00FB7070" w:rsidP="00FB7070">
            <w:pPr>
              <w:tabs>
                <w:tab w:val="left" w:pos="3969"/>
              </w:tabs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0BCE">
              <w:rPr>
                <w:rFonts w:ascii="Arial" w:hAnsi="Arial" w:cs="Arial"/>
                <w:sz w:val="18"/>
                <w:szCs w:val="18"/>
                <w:lang w:val="en-US"/>
              </w:rPr>
              <w:t>Non-smoker, n (%)</w:t>
            </w:r>
          </w:p>
        </w:tc>
        <w:tc>
          <w:tcPr>
            <w:tcW w:w="1046" w:type="pct"/>
          </w:tcPr>
          <w:p w14:paraId="0ABB9C7B" w14:textId="2E98E182" w:rsidR="00FB7070" w:rsidRPr="00980BCE" w:rsidRDefault="00FB7070" w:rsidP="00FB707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1759/3366 (52%)</w:t>
            </w:r>
          </w:p>
        </w:tc>
        <w:tc>
          <w:tcPr>
            <w:tcW w:w="947" w:type="pct"/>
          </w:tcPr>
          <w:p w14:paraId="5A6ECC0F" w14:textId="125EE8D3" w:rsidR="00FB7070" w:rsidRPr="00980BCE" w:rsidRDefault="00FB7070" w:rsidP="00FB707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1570/3017 (52%)</w:t>
            </w:r>
          </w:p>
        </w:tc>
        <w:tc>
          <w:tcPr>
            <w:tcW w:w="427" w:type="pct"/>
          </w:tcPr>
          <w:p w14:paraId="6797502F" w14:textId="77777777" w:rsidR="00FB7070" w:rsidRPr="00980BCE" w:rsidRDefault="00FB7070" w:rsidP="00FB707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E599E" w:rsidRPr="003F3ECB" w14:paraId="315F1904" w14:textId="77777777" w:rsidTr="00A85F08">
        <w:tc>
          <w:tcPr>
            <w:tcW w:w="2580" w:type="pct"/>
            <w:vAlign w:val="bottom"/>
          </w:tcPr>
          <w:p w14:paraId="666EEAEC" w14:textId="77777777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Chronic diseases 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(at least one), n (%)</w:t>
            </w:r>
          </w:p>
        </w:tc>
        <w:tc>
          <w:tcPr>
            <w:tcW w:w="1046" w:type="pct"/>
          </w:tcPr>
          <w:p w14:paraId="48375A2B" w14:textId="159D6755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2279/3415 (67%)</w:t>
            </w:r>
          </w:p>
        </w:tc>
        <w:tc>
          <w:tcPr>
            <w:tcW w:w="947" w:type="pct"/>
          </w:tcPr>
          <w:p w14:paraId="0E8AF5D2" w14:textId="5E168F43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2679/3091 (87%)</w:t>
            </w:r>
          </w:p>
        </w:tc>
        <w:tc>
          <w:tcPr>
            <w:tcW w:w="427" w:type="pct"/>
          </w:tcPr>
          <w:p w14:paraId="040536BC" w14:textId="4DEC833F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&lt;0,001</w:t>
            </w:r>
          </w:p>
        </w:tc>
      </w:tr>
      <w:tr w:rsidR="004E599E" w:rsidRPr="003F3ECB" w14:paraId="1B20B166" w14:textId="77777777" w:rsidTr="00A85F08">
        <w:tc>
          <w:tcPr>
            <w:tcW w:w="2580" w:type="pct"/>
            <w:vAlign w:val="bottom"/>
          </w:tcPr>
          <w:p w14:paraId="284F7BEE" w14:textId="77777777" w:rsidR="00FB7070" w:rsidRPr="002F07E0" w:rsidRDefault="00FB7070" w:rsidP="00FB7070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Chronic respiratory disease, n (%)</w:t>
            </w:r>
          </w:p>
        </w:tc>
        <w:tc>
          <w:tcPr>
            <w:tcW w:w="1046" w:type="pct"/>
          </w:tcPr>
          <w:p w14:paraId="0C522C43" w14:textId="43CF1EBE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1116/3417 (33%)</w:t>
            </w:r>
          </w:p>
        </w:tc>
        <w:tc>
          <w:tcPr>
            <w:tcW w:w="947" w:type="pct"/>
          </w:tcPr>
          <w:p w14:paraId="4778AECD" w14:textId="2282E86A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1447/3094 (47%)</w:t>
            </w:r>
          </w:p>
        </w:tc>
        <w:tc>
          <w:tcPr>
            <w:tcW w:w="427" w:type="pct"/>
          </w:tcPr>
          <w:p w14:paraId="7BD6CB9B" w14:textId="620D9C2C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&lt;0,001</w:t>
            </w:r>
          </w:p>
        </w:tc>
      </w:tr>
      <w:tr w:rsidR="004E599E" w:rsidRPr="003F3ECB" w14:paraId="3537D8DE" w14:textId="77777777" w:rsidTr="00A85F08">
        <w:tc>
          <w:tcPr>
            <w:tcW w:w="2580" w:type="pct"/>
            <w:vAlign w:val="bottom"/>
          </w:tcPr>
          <w:p w14:paraId="50425D89" w14:textId="77777777" w:rsidR="00FB7070" w:rsidRPr="002F07E0" w:rsidRDefault="00FB7070" w:rsidP="00FB7070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Chronic heart disease, n (%)</w:t>
            </w:r>
          </w:p>
        </w:tc>
        <w:tc>
          <w:tcPr>
            <w:tcW w:w="1046" w:type="pct"/>
          </w:tcPr>
          <w:p w14:paraId="1D0B358D" w14:textId="7BDB430D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973/3416 (28%)</w:t>
            </w:r>
          </w:p>
        </w:tc>
        <w:tc>
          <w:tcPr>
            <w:tcW w:w="947" w:type="pct"/>
          </w:tcPr>
          <w:p w14:paraId="52122176" w14:textId="131AF3A4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1521/3094 (49%)</w:t>
            </w:r>
          </w:p>
        </w:tc>
        <w:tc>
          <w:tcPr>
            <w:tcW w:w="427" w:type="pct"/>
          </w:tcPr>
          <w:p w14:paraId="1C9A9166" w14:textId="167B9CC1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&lt;0,001</w:t>
            </w:r>
          </w:p>
        </w:tc>
      </w:tr>
      <w:tr w:rsidR="004E599E" w:rsidRPr="003F3ECB" w14:paraId="5D8BCEA6" w14:textId="77777777" w:rsidTr="00A85F08">
        <w:tc>
          <w:tcPr>
            <w:tcW w:w="2580" w:type="pct"/>
            <w:vAlign w:val="bottom"/>
          </w:tcPr>
          <w:p w14:paraId="3A878F38" w14:textId="77777777" w:rsidR="00FB7070" w:rsidRPr="002F07E0" w:rsidRDefault="00FB7070" w:rsidP="00FB7070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Diabetes, n (%)</w:t>
            </w:r>
          </w:p>
        </w:tc>
        <w:tc>
          <w:tcPr>
            <w:tcW w:w="1046" w:type="pct"/>
          </w:tcPr>
          <w:p w14:paraId="7D8E37A0" w14:textId="25A8365F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683/3417 (20%)</w:t>
            </w:r>
          </w:p>
        </w:tc>
        <w:tc>
          <w:tcPr>
            <w:tcW w:w="947" w:type="pct"/>
          </w:tcPr>
          <w:p w14:paraId="53F8DEA0" w14:textId="0C0198D9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844/3094 (27%)</w:t>
            </w:r>
          </w:p>
        </w:tc>
        <w:tc>
          <w:tcPr>
            <w:tcW w:w="427" w:type="pct"/>
          </w:tcPr>
          <w:p w14:paraId="0D817060" w14:textId="04BED36A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&lt;0,001</w:t>
            </w:r>
          </w:p>
        </w:tc>
      </w:tr>
      <w:tr w:rsidR="004E599E" w:rsidRPr="003F3ECB" w14:paraId="23ED01E2" w14:textId="77777777" w:rsidTr="00A85F08">
        <w:tc>
          <w:tcPr>
            <w:tcW w:w="2580" w:type="pct"/>
            <w:vAlign w:val="bottom"/>
          </w:tcPr>
          <w:p w14:paraId="57838D98" w14:textId="77777777" w:rsidR="00FB7070" w:rsidRPr="002F07E0" w:rsidRDefault="00FB7070" w:rsidP="00FB7070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Chronic renal failure, n (%)</w:t>
            </w:r>
          </w:p>
        </w:tc>
        <w:tc>
          <w:tcPr>
            <w:tcW w:w="1046" w:type="pct"/>
          </w:tcPr>
          <w:p w14:paraId="6CDBF182" w14:textId="413A9CAC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438/3417 (13%)</w:t>
            </w:r>
          </w:p>
        </w:tc>
        <w:tc>
          <w:tcPr>
            <w:tcW w:w="947" w:type="pct"/>
          </w:tcPr>
          <w:p w14:paraId="4CCCFAA4" w14:textId="2D9C39AB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553/3094 (18%)</w:t>
            </w:r>
          </w:p>
        </w:tc>
        <w:tc>
          <w:tcPr>
            <w:tcW w:w="427" w:type="pct"/>
          </w:tcPr>
          <w:p w14:paraId="6EB84D80" w14:textId="11830EAF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&lt;0,001</w:t>
            </w:r>
          </w:p>
        </w:tc>
      </w:tr>
      <w:tr w:rsidR="004E599E" w:rsidRPr="003F3ECB" w14:paraId="295144E8" w14:textId="77777777" w:rsidTr="00A85F08">
        <w:tc>
          <w:tcPr>
            <w:tcW w:w="2580" w:type="pct"/>
            <w:vAlign w:val="bottom"/>
          </w:tcPr>
          <w:p w14:paraId="566DF578" w14:textId="77777777" w:rsidR="00FB7070" w:rsidRPr="002F07E0" w:rsidRDefault="00FB7070" w:rsidP="00FB7070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Cancer, n (%)</w:t>
            </w:r>
          </w:p>
        </w:tc>
        <w:tc>
          <w:tcPr>
            <w:tcW w:w="1046" w:type="pct"/>
          </w:tcPr>
          <w:p w14:paraId="536EE98A" w14:textId="00995B3D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482/3417 (14%)</w:t>
            </w:r>
          </w:p>
        </w:tc>
        <w:tc>
          <w:tcPr>
            <w:tcW w:w="947" w:type="pct"/>
          </w:tcPr>
          <w:p w14:paraId="61023104" w14:textId="5D5D1A6E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584/3092 (19%)</w:t>
            </w:r>
          </w:p>
        </w:tc>
        <w:tc>
          <w:tcPr>
            <w:tcW w:w="427" w:type="pct"/>
          </w:tcPr>
          <w:p w14:paraId="2C1F5726" w14:textId="529E7513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&lt;0,001</w:t>
            </w:r>
          </w:p>
        </w:tc>
      </w:tr>
      <w:tr w:rsidR="004E599E" w:rsidRPr="003F3ECB" w14:paraId="381F09BE" w14:textId="77777777" w:rsidTr="00A85F08">
        <w:tc>
          <w:tcPr>
            <w:tcW w:w="2580" w:type="pct"/>
            <w:vAlign w:val="bottom"/>
          </w:tcPr>
          <w:p w14:paraId="2DCD2EAE" w14:textId="77777777" w:rsidR="00FB7070" w:rsidRPr="002F07E0" w:rsidRDefault="00FB7070" w:rsidP="00FB7070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Cirrhosis, n (%)</w:t>
            </w:r>
          </w:p>
        </w:tc>
        <w:tc>
          <w:tcPr>
            <w:tcW w:w="1046" w:type="pct"/>
          </w:tcPr>
          <w:p w14:paraId="33849E1B" w14:textId="164DE417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135/3416 (4%)</w:t>
            </w:r>
          </w:p>
        </w:tc>
        <w:tc>
          <w:tcPr>
            <w:tcW w:w="947" w:type="pct"/>
          </w:tcPr>
          <w:p w14:paraId="01B243EF" w14:textId="57CBC879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148/3093 (5%)</w:t>
            </w:r>
          </w:p>
        </w:tc>
        <w:tc>
          <w:tcPr>
            <w:tcW w:w="427" w:type="pct"/>
          </w:tcPr>
          <w:p w14:paraId="2EE4DE4C" w14:textId="491915DD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0,10</w:t>
            </w:r>
          </w:p>
        </w:tc>
      </w:tr>
      <w:tr w:rsidR="004E599E" w:rsidRPr="003F3ECB" w14:paraId="5E50D5DC" w14:textId="77777777" w:rsidTr="00A85F08">
        <w:tc>
          <w:tcPr>
            <w:tcW w:w="2580" w:type="pct"/>
            <w:vAlign w:val="bottom"/>
          </w:tcPr>
          <w:p w14:paraId="19C598FD" w14:textId="77777777" w:rsidR="00FB7070" w:rsidRPr="002F07E0" w:rsidRDefault="00FB7070" w:rsidP="00FB7070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Immunosuppressive treatment, n (%)</w:t>
            </w:r>
          </w:p>
        </w:tc>
        <w:tc>
          <w:tcPr>
            <w:tcW w:w="1046" w:type="pct"/>
          </w:tcPr>
          <w:p w14:paraId="4C8AE904" w14:textId="45341149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490/3395 (14%)</w:t>
            </w:r>
          </w:p>
        </w:tc>
        <w:tc>
          <w:tcPr>
            <w:tcW w:w="947" w:type="pct"/>
          </w:tcPr>
          <w:p w14:paraId="081A26C2" w14:textId="2AC37ED9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521/3073 (17%)</w:t>
            </w:r>
          </w:p>
        </w:tc>
        <w:tc>
          <w:tcPr>
            <w:tcW w:w="427" w:type="pct"/>
          </w:tcPr>
          <w:p w14:paraId="6E4D8DF5" w14:textId="1B15DB18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0,005</w:t>
            </w:r>
          </w:p>
        </w:tc>
      </w:tr>
      <w:tr w:rsidR="004E599E" w:rsidRPr="003F3ECB" w14:paraId="369F9C5C" w14:textId="77777777" w:rsidTr="00A85F08">
        <w:tc>
          <w:tcPr>
            <w:tcW w:w="2580" w:type="pct"/>
            <w:vAlign w:val="bottom"/>
          </w:tcPr>
          <w:p w14:paraId="003CE51B" w14:textId="77777777" w:rsidR="00FB7070" w:rsidRPr="002F07E0" w:rsidRDefault="00FB7070" w:rsidP="00FB7070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Hospitalization in the previous 12 months, n (%)</w:t>
            </w:r>
          </w:p>
        </w:tc>
        <w:tc>
          <w:tcPr>
            <w:tcW w:w="1046" w:type="pct"/>
          </w:tcPr>
          <w:p w14:paraId="3B2DFF6C" w14:textId="6FD1AA13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1215/3398 (36%)</w:t>
            </w:r>
          </w:p>
        </w:tc>
        <w:tc>
          <w:tcPr>
            <w:tcW w:w="947" w:type="pct"/>
          </w:tcPr>
          <w:p w14:paraId="6EAC9811" w14:textId="1EDD7A62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1489/3073 (48%)</w:t>
            </w:r>
          </w:p>
        </w:tc>
        <w:tc>
          <w:tcPr>
            <w:tcW w:w="427" w:type="pct"/>
          </w:tcPr>
          <w:p w14:paraId="6E52B77D" w14:textId="58D32155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&lt;0,001</w:t>
            </w:r>
          </w:p>
        </w:tc>
      </w:tr>
      <w:tr w:rsidR="004E599E" w:rsidRPr="003F3ECB" w14:paraId="0E3E7261" w14:textId="77777777" w:rsidTr="00A85F08">
        <w:tc>
          <w:tcPr>
            <w:tcW w:w="2580" w:type="pct"/>
            <w:vAlign w:val="bottom"/>
          </w:tcPr>
          <w:p w14:paraId="243E55A2" w14:textId="77777777" w:rsidR="00FB7070" w:rsidRPr="002F07E0" w:rsidRDefault="00FB7070" w:rsidP="00FB7070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Presence of child/children &lt;5 in the household, n (%)</w:t>
            </w:r>
          </w:p>
        </w:tc>
        <w:tc>
          <w:tcPr>
            <w:tcW w:w="1046" w:type="pct"/>
          </w:tcPr>
          <w:p w14:paraId="0667E406" w14:textId="59768287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287/3402 (8%)</w:t>
            </w:r>
          </w:p>
        </w:tc>
        <w:tc>
          <w:tcPr>
            <w:tcW w:w="947" w:type="pct"/>
          </w:tcPr>
          <w:p w14:paraId="5AA3682F" w14:textId="7D4C9AD4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125/3,080 (4%)</w:t>
            </w:r>
          </w:p>
        </w:tc>
        <w:tc>
          <w:tcPr>
            <w:tcW w:w="427" w:type="pct"/>
          </w:tcPr>
          <w:p w14:paraId="49E0C125" w14:textId="7EDCBC3C" w:rsidR="00FB7070" w:rsidRPr="002F07E0" w:rsidRDefault="00FB7070" w:rsidP="00FB7070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4C5C7E">
              <w:rPr>
                <w:rFonts w:ascii="Arial" w:eastAsia="Arial" w:hAnsi="Arial" w:cs="Arial"/>
                <w:color w:val="000000"/>
                <w:sz w:val="18"/>
                <w:szCs w:val="18"/>
              </w:rPr>
              <w:t>&lt;0,001</w:t>
            </w:r>
          </w:p>
        </w:tc>
      </w:tr>
    </w:tbl>
    <w:p w14:paraId="226DCB60" w14:textId="2509D65C" w:rsidR="00473D52" w:rsidRDefault="00473D52">
      <w:pPr>
        <w:spacing w:after="0" w:line="240" w:lineRule="auto"/>
        <w:rPr>
          <w:rFonts w:ascii="Arial" w:eastAsia="Calibri" w:hAnsi="Arial" w:cs="Arial"/>
          <w:b/>
          <w:sz w:val="24"/>
          <w:lang w:val="en-US"/>
        </w:rPr>
      </w:pPr>
      <w:r>
        <w:rPr>
          <w:rFonts w:ascii="Arial" w:eastAsia="Calibri" w:hAnsi="Arial" w:cs="Arial"/>
          <w:b/>
          <w:sz w:val="24"/>
          <w:lang w:val="en-US"/>
        </w:rPr>
        <w:br w:type="page"/>
      </w:r>
    </w:p>
    <w:p w14:paraId="19C7CC4E" w14:textId="016B2706" w:rsidR="003A0B8E" w:rsidRPr="004344AD" w:rsidRDefault="003A0B8E" w:rsidP="003A0B8E">
      <w:pPr>
        <w:spacing w:line="240" w:lineRule="auto"/>
        <w:jc w:val="both"/>
        <w:rPr>
          <w:rFonts w:ascii="Arial" w:eastAsia="Calibri" w:hAnsi="Arial" w:cs="Arial"/>
          <w:b/>
          <w:sz w:val="24"/>
          <w:lang w:val="en-US"/>
        </w:rPr>
      </w:pPr>
      <w:r>
        <w:rPr>
          <w:rFonts w:ascii="Arial" w:eastAsia="Calibri" w:hAnsi="Arial" w:cs="Arial"/>
          <w:b/>
          <w:sz w:val="24"/>
          <w:lang w:val="en-US"/>
        </w:rPr>
        <w:lastRenderedPageBreak/>
        <w:t xml:space="preserve">Supplementary table </w:t>
      </w:r>
      <w:r w:rsidR="008F03D2">
        <w:rPr>
          <w:rFonts w:ascii="Arial" w:eastAsia="Calibri" w:hAnsi="Arial" w:cs="Arial"/>
          <w:b/>
          <w:sz w:val="24"/>
          <w:lang w:val="en-US"/>
        </w:rPr>
        <w:t>5</w:t>
      </w:r>
      <w:r>
        <w:rPr>
          <w:rFonts w:ascii="Arial" w:eastAsia="Calibri" w:hAnsi="Arial" w:cs="Arial"/>
          <w:b/>
          <w:sz w:val="24"/>
          <w:lang w:val="en-US"/>
        </w:rPr>
        <w:t>. Factors associated with hMPV detection</w:t>
      </w:r>
      <w:r w:rsidR="00786B36">
        <w:rPr>
          <w:rFonts w:ascii="Arial" w:eastAsia="Calibri" w:hAnsi="Arial" w:cs="Arial"/>
          <w:b/>
          <w:sz w:val="24"/>
          <w:lang w:val="en-US"/>
        </w:rPr>
        <w:t xml:space="preserve"> (hMPV+ vs. hMPV-) </w:t>
      </w:r>
      <w:r>
        <w:rPr>
          <w:rFonts w:ascii="Arial" w:eastAsia="Calibri" w:hAnsi="Arial" w:cs="Arial"/>
          <w:b/>
          <w:sz w:val="24"/>
          <w:lang w:val="en-US"/>
        </w:rPr>
        <w:t xml:space="preserve">in </w:t>
      </w:r>
      <w:r w:rsidRPr="004344AD">
        <w:rPr>
          <w:rFonts w:ascii="Arial" w:eastAsia="Calibri" w:hAnsi="Arial" w:cs="Arial"/>
          <w:b/>
          <w:sz w:val="24"/>
          <w:lang w:val="en-US"/>
        </w:rPr>
        <w:t>hospitalized patients for influenza-like illness</w:t>
      </w:r>
      <w:r w:rsidR="008E6318">
        <w:rPr>
          <w:rFonts w:ascii="Arial" w:eastAsia="Calibri" w:hAnsi="Arial" w:cs="Arial"/>
          <w:b/>
          <w:sz w:val="24"/>
          <w:lang w:val="en-US"/>
        </w:rPr>
        <w:t xml:space="preserve"> and tested for hMPV</w:t>
      </w:r>
      <w:r>
        <w:rPr>
          <w:rFonts w:ascii="Arial" w:eastAsia="Calibri" w:hAnsi="Arial" w:cs="Arial"/>
          <w:b/>
          <w:sz w:val="24"/>
          <w:lang w:val="en-US"/>
        </w:rPr>
        <w:t xml:space="preserve">, </w:t>
      </w:r>
      <w:r w:rsidRPr="004344AD">
        <w:rPr>
          <w:rFonts w:ascii="Arial" w:eastAsia="Calibri" w:hAnsi="Arial" w:cs="Arial"/>
          <w:b/>
          <w:sz w:val="24"/>
          <w:lang w:val="en-US"/>
        </w:rPr>
        <w:t>2012-2022</w:t>
      </w:r>
      <w:r>
        <w:rPr>
          <w:rFonts w:ascii="Arial" w:eastAsia="Calibri" w:hAnsi="Arial" w:cs="Arial"/>
          <w:b/>
          <w:sz w:val="24"/>
          <w:lang w:val="en-US"/>
        </w:rPr>
        <w:t xml:space="preserve">. </w:t>
      </w:r>
    </w:p>
    <w:p w14:paraId="20F59757" w14:textId="77777777" w:rsidR="003A0B8E" w:rsidRDefault="003A0B8E" w:rsidP="003A0B8E">
      <w:pPr>
        <w:spacing w:after="0" w:line="240" w:lineRule="auto"/>
        <w:jc w:val="both"/>
        <w:rPr>
          <w:rFonts w:ascii="Arial" w:eastAsia="Calibri" w:hAnsi="Arial" w:cs="Arial"/>
          <w:b/>
          <w:sz w:val="24"/>
          <w:lang w:val="en-US"/>
        </w:rPr>
      </w:pPr>
    </w:p>
    <w:tbl>
      <w:tblPr>
        <w:tblStyle w:val="Grilledutableau"/>
        <w:tblpPr w:leftFromText="141" w:rightFromText="141" w:vertAnchor="text" w:horzAnchor="page" w:tblpX="626" w:tblpY="84"/>
        <w:tblW w:w="61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1558"/>
        <w:gridCol w:w="1139"/>
        <w:gridCol w:w="1558"/>
        <w:gridCol w:w="997"/>
      </w:tblGrid>
      <w:tr w:rsidR="00E52907" w:rsidRPr="001751EA" w14:paraId="52768160" w14:textId="77777777" w:rsidTr="00A85F08">
        <w:tc>
          <w:tcPr>
            <w:tcW w:w="2657" w:type="pct"/>
            <w:shd w:val="clear" w:color="auto" w:fill="A6A6A6" w:themeFill="background1" w:themeFillShade="A6"/>
          </w:tcPr>
          <w:p w14:paraId="08BBB7A1" w14:textId="77777777" w:rsidR="003A0B8E" w:rsidRPr="002F07E0" w:rsidRDefault="003A0B8E" w:rsidP="00A76B5E">
            <w:pPr>
              <w:jc w:val="both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</w:p>
        </w:tc>
        <w:tc>
          <w:tcPr>
            <w:tcW w:w="1203" w:type="pct"/>
            <w:gridSpan w:val="2"/>
            <w:shd w:val="clear" w:color="auto" w:fill="A6A6A6" w:themeFill="background1" w:themeFillShade="A6"/>
          </w:tcPr>
          <w:p w14:paraId="6F8E2A4A" w14:textId="642C256B" w:rsidR="003A0B8E" w:rsidRDefault="003A0B8E" w:rsidP="00A76B5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Univaria</w:t>
            </w:r>
            <w:r w:rsidR="00051A9F">
              <w:rPr>
                <w:rFonts w:ascii="Arial" w:hAnsi="Arial" w:cs="Arial"/>
                <w:b/>
                <w:sz w:val="18"/>
                <w:szCs w:val="21"/>
                <w:lang w:val="en-US"/>
              </w:rPr>
              <w:t>bl</w:t>
            </w: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e analysis</w:t>
            </w:r>
            <w:r w:rsidR="00051A9F">
              <w:rPr>
                <w:rFonts w:ascii="Arial" w:hAnsi="Arial" w:cs="Arial"/>
                <w:b/>
                <w:sz w:val="18"/>
                <w:szCs w:val="21"/>
                <w:lang w:val="en-US"/>
              </w:rPr>
              <w:t>,</w:t>
            </w:r>
          </w:p>
          <w:p w14:paraId="248058DB" w14:textId="72A6AC64" w:rsidR="008E6318" w:rsidRPr="002F07E0" w:rsidRDefault="008E6318" w:rsidP="00A76B5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N</w:t>
            </w:r>
            <w:r w:rsidR="00051A9F">
              <w:rPr>
                <w:rFonts w:ascii="Arial" w:hAnsi="Arial" w:cs="Arial"/>
                <w:b/>
                <w:sz w:val="18"/>
                <w:szCs w:val="21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=</w:t>
            </w:r>
            <w:r w:rsidR="00051A9F">
              <w:rPr>
                <w:rFonts w:ascii="Arial" w:hAnsi="Arial" w:cs="Arial"/>
                <w:b/>
                <w:sz w:val="18"/>
                <w:szCs w:val="21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4076</w:t>
            </w:r>
          </w:p>
        </w:tc>
        <w:tc>
          <w:tcPr>
            <w:tcW w:w="1140" w:type="pct"/>
            <w:gridSpan w:val="2"/>
            <w:shd w:val="clear" w:color="auto" w:fill="A6A6A6" w:themeFill="background1" w:themeFillShade="A6"/>
          </w:tcPr>
          <w:p w14:paraId="1634F92E" w14:textId="48F05F9F" w:rsidR="00B37CA0" w:rsidRDefault="003A0B8E" w:rsidP="00B37CA0">
            <w:pPr>
              <w:tabs>
                <w:tab w:val="left" w:pos="780"/>
              </w:tabs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Multivaria</w:t>
            </w:r>
            <w:r w:rsidR="008E6318">
              <w:rPr>
                <w:rFonts w:ascii="Arial" w:hAnsi="Arial" w:cs="Arial"/>
                <w:b/>
                <w:sz w:val="18"/>
                <w:szCs w:val="21"/>
                <w:lang w:val="en-US"/>
              </w:rPr>
              <w:t>bl</w:t>
            </w: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e analysis</w:t>
            </w:r>
            <w:r w:rsidR="008F3C57">
              <w:rPr>
                <w:rFonts w:ascii="Arial" w:hAnsi="Arial" w:cs="Arial"/>
                <w:b/>
                <w:sz w:val="18"/>
                <w:szCs w:val="21"/>
                <w:lang w:val="en-US"/>
              </w:rPr>
              <w:t>,</w:t>
            </w:r>
          </w:p>
          <w:p w14:paraId="6ADD9A54" w14:textId="5247592D" w:rsidR="003A0B8E" w:rsidRPr="002F07E0" w:rsidRDefault="008F3C57" w:rsidP="00B37CA0">
            <w:pPr>
              <w:tabs>
                <w:tab w:val="left" w:pos="780"/>
              </w:tabs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N = 393</w:t>
            </w:r>
            <w:r w:rsidR="00B37CA0">
              <w:rPr>
                <w:rFonts w:ascii="Arial" w:hAnsi="Arial" w:cs="Arial"/>
                <w:b/>
                <w:sz w:val="18"/>
                <w:szCs w:val="21"/>
                <w:lang w:val="en-US"/>
              </w:rPr>
              <w:t>6</w:t>
            </w:r>
          </w:p>
        </w:tc>
      </w:tr>
      <w:tr w:rsidR="00B767B6" w:rsidRPr="001751EA" w14:paraId="1C0A8C40" w14:textId="77777777" w:rsidTr="00A85F08">
        <w:tc>
          <w:tcPr>
            <w:tcW w:w="2657" w:type="pct"/>
            <w:shd w:val="clear" w:color="auto" w:fill="D9D9D9" w:themeFill="background1" w:themeFillShade="D9"/>
          </w:tcPr>
          <w:p w14:paraId="274E1944" w14:textId="77777777" w:rsidR="00B767B6" w:rsidRPr="002F07E0" w:rsidRDefault="00B767B6" w:rsidP="00A76B5E">
            <w:pPr>
              <w:jc w:val="both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</w:tcPr>
          <w:p w14:paraId="7A2C13ED" w14:textId="77777777" w:rsidR="00B767B6" w:rsidRPr="002F07E0" w:rsidRDefault="00B767B6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OR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08055D38" w14:textId="77777777" w:rsidR="00B767B6" w:rsidRPr="002F07E0" w:rsidRDefault="00B767B6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p-value</w:t>
            </w:r>
          </w:p>
        </w:tc>
        <w:tc>
          <w:tcPr>
            <w:tcW w:w="695" w:type="pct"/>
            <w:shd w:val="clear" w:color="auto" w:fill="D9D9D9" w:themeFill="background1" w:themeFillShade="D9"/>
          </w:tcPr>
          <w:p w14:paraId="50D5D308" w14:textId="77777777" w:rsidR="00B767B6" w:rsidRPr="002F07E0" w:rsidRDefault="00B767B6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aOR</w:t>
            </w:r>
            <w:proofErr w:type="spellEnd"/>
          </w:p>
        </w:tc>
        <w:tc>
          <w:tcPr>
            <w:tcW w:w="445" w:type="pct"/>
            <w:shd w:val="clear" w:color="auto" w:fill="D9D9D9" w:themeFill="background1" w:themeFillShade="D9"/>
          </w:tcPr>
          <w:p w14:paraId="360DC1C2" w14:textId="77777777" w:rsidR="00B767B6" w:rsidRPr="002F07E0" w:rsidRDefault="00B767B6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p-value</w:t>
            </w:r>
          </w:p>
        </w:tc>
      </w:tr>
      <w:tr w:rsidR="00E52907" w:rsidRPr="001751EA" w14:paraId="768BDDD6" w14:textId="77777777" w:rsidTr="00A85F08">
        <w:trPr>
          <w:trHeight w:val="83"/>
        </w:trPr>
        <w:tc>
          <w:tcPr>
            <w:tcW w:w="2657" w:type="pct"/>
            <w:vAlign w:val="bottom"/>
          </w:tcPr>
          <w:p w14:paraId="5BB338A2" w14:textId="77777777" w:rsidR="003A0B8E" w:rsidRPr="002F07E0" w:rsidRDefault="003A0B8E" w:rsidP="00A76B5E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Gender</w:t>
            </w:r>
          </w:p>
        </w:tc>
        <w:tc>
          <w:tcPr>
            <w:tcW w:w="695" w:type="pct"/>
            <w:vAlign w:val="center"/>
          </w:tcPr>
          <w:p w14:paraId="05908056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08" w:type="pct"/>
          </w:tcPr>
          <w:p w14:paraId="139822C9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01</w:t>
            </w:r>
          </w:p>
        </w:tc>
        <w:tc>
          <w:tcPr>
            <w:tcW w:w="695" w:type="pct"/>
          </w:tcPr>
          <w:p w14:paraId="4E7B2DB2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445" w:type="pct"/>
          </w:tcPr>
          <w:p w14:paraId="6694D3BD" w14:textId="06C4BF90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0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>5</w:t>
            </w:r>
          </w:p>
        </w:tc>
      </w:tr>
      <w:tr w:rsidR="00E52907" w:rsidRPr="001751EA" w14:paraId="194E9557" w14:textId="77777777" w:rsidTr="00A85F08">
        <w:tc>
          <w:tcPr>
            <w:tcW w:w="2657" w:type="pct"/>
            <w:vAlign w:val="bottom"/>
          </w:tcPr>
          <w:p w14:paraId="6ECA5553" w14:textId="6900D4A0" w:rsidR="003A0B8E" w:rsidRPr="002F07E0" w:rsidRDefault="003A0B8E" w:rsidP="00A76B5E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Women</w:t>
            </w:r>
            <w:r w:rsidR="00B37CA0">
              <w:rPr>
                <w:rFonts w:ascii="Arial" w:hAnsi="Arial" w:cs="Arial"/>
                <w:sz w:val="18"/>
                <w:szCs w:val="21"/>
                <w:lang w:val="en-US"/>
              </w:rPr>
              <w:t>, n = 1852</w:t>
            </w:r>
          </w:p>
        </w:tc>
        <w:tc>
          <w:tcPr>
            <w:tcW w:w="695" w:type="pct"/>
            <w:vAlign w:val="center"/>
          </w:tcPr>
          <w:p w14:paraId="63383149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Ref</w:t>
            </w:r>
          </w:p>
        </w:tc>
        <w:tc>
          <w:tcPr>
            <w:tcW w:w="508" w:type="pct"/>
            <w:vAlign w:val="center"/>
          </w:tcPr>
          <w:p w14:paraId="7DC79927" w14:textId="2F823038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6D4B72FD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Ref</w:t>
            </w:r>
          </w:p>
        </w:tc>
        <w:tc>
          <w:tcPr>
            <w:tcW w:w="445" w:type="pct"/>
            <w:vAlign w:val="center"/>
          </w:tcPr>
          <w:p w14:paraId="02873D7D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E52907" w:rsidRPr="001751EA" w14:paraId="66F80E84" w14:textId="77777777" w:rsidTr="00A85F08">
        <w:tc>
          <w:tcPr>
            <w:tcW w:w="2657" w:type="pct"/>
            <w:vAlign w:val="bottom"/>
          </w:tcPr>
          <w:p w14:paraId="76C3F588" w14:textId="1D84E227" w:rsidR="003A0B8E" w:rsidRPr="002F07E0" w:rsidRDefault="003A0B8E" w:rsidP="00A76B5E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Men</w:t>
            </w:r>
            <w:r w:rsidR="00B37CA0">
              <w:rPr>
                <w:rFonts w:ascii="Arial" w:hAnsi="Arial" w:cs="Arial"/>
                <w:sz w:val="18"/>
                <w:szCs w:val="21"/>
                <w:lang w:val="en-US"/>
              </w:rPr>
              <w:t>, n = 2224</w:t>
            </w:r>
          </w:p>
        </w:tc>
        <w:tc>
          <w:tcPr>
            <w:tcW w:w="695" w:type="pct"/>
            <w:vAlign w:val="center"/>
          </w:tcPr>
          <w:p w14:paraId="56AF6BD3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65 (0.46; 0.92)</w:t>
            </w:r>
          </w:p>
        </w:tc>
        <w:tc>
          <w:tcPr>
            <w:tcW w:w="508" w:type="pct"/>
            <w:vAlign w:val="center"/>
          </w:tcPr>
          <w:p w14:paraId="22C85C70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7B8F05E8" w14:textId="4994414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6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>9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 xml:space="preserve"> (0.4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>; 0.9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>9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>)</w:t>
            </w:r>
          </w:p>
        </w:tc>
        <w:tc>
          <w:tcPr>
            <w:tcW w:w="445" w:type="pct"/>
            <w:vAlign w:val="center"/>
          </w:tcPr>
          <w:p w14:paraId="38E29197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BC4823" w:rsidRPr="001751EA" w14:paraId="37E0CB3C" w14:textId="77777777" w:rsidTr="00A85F08">
        <w:tc>
          <w:tcPr>
            <w:tcW w:w="2657" w:type="pct"/>
            <w:vAlign w:val="bottom"/>
          </w:tcPr>
          <w:p w14:paraId="217BC083" w14:textId="1052E062" w:rsidR="00BC4823" w:rsidRPr="002F07E0" w:rsidRDefault="00BC4823" w:rsidP="00A76B5E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Age group</w:t>
            </w:r>
          </w:p>
        </w:tc>
        <w:tc>
          <w:tcPr>
            <w:tcW w:w="695" w:type="pct"/>
            <w:vAlign w:val="center"/>
          </w:tcPr>
          <w:p w14:paraId="239525DA" w14:textId="77777777" w:rsidR="00BC4823" w:rsidRDefault="00BC4823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08" w:type="pct"/>
            <w:vAlign w:val="center"/>
          </w:tcPr>
          <w:p w14:paraId="2BD9E1E1" w14:textId="4145B382" w:rsidR="00BC4823" w:rsidRDefault="00BC4823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&lt;0.01</w:t>
            </w:r>
          </w:p>
        </w:tc>
        <w:tc>
          <w:tcPr>
            <w:tcW w:w="695" w:type="pct"/>
            <w:vAlign w:val="center"/>
          </w:tcPr>
          <w:p w14:paraId="60BB4BBA" w14:textId="77777777" w:rsidR="00BC4823" w:rsidRDefault="00BC4823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445" w:type="pct"/>
            <w:vAlign w:val="center"/>
          </w:tcPr>
          <w:p w14:paraId="0C551A5B" w14:textId="6FB30B17" w:rsidR="00BC4823" w:rsidRDefault="00E05EF8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&lt;</w:t>
            </w:r>
            <w:r w:rsidR="00BC4823">
              <w:rPr>
                <w:rFonts w:ascii="Arial" w:hAnsi="Arial" w:cs="Arial"/>
                <w:sz w:val="18"/>
                <w:szCs w:val="21"/>
                <w:lang w:val="en-US"/>
              </w:rPr>
              <w:t>0.01</w:t>
            </w:r>
          </w:p>
        </w:tc>
      </w:tr>
      <w:tr w:rsidR="00BC4823" w:rsidRPr="001751EA" w14:paraId="5194E4CB" w14:textId="77777777" w:rsidTr="00A85F08">
        <w:tc>
          <w:tcPr>
            <w:tcW w:w="2657" w:type="pct"/>
            <w:vAlign w:val="bottom"/>
          </w:tcPr>
          <w:p w14:paraId="14BFCDC6" w14:textId="2D8CB956" w:rsidR="00BC4823" w:rsidRPr="00A85F08" w:rsidRDefault="00BC4823" w:rsidP="00A76B5E">
            <w:pPr>
              <w:jc w:val="both"/>
              <w:rPr>
                <w:rFonts w:ascii="Arial" w:hAnsi="Arial" w:cs="Arial"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21"/>
                <w:lang w:val="en-US"/>
              </w:rPr>
              <w:t xml:space="preserve">   18-49 years, n = 686</w:t>
            </w:r>
          </w:p>
        </w:tc>
        <w:tc>
          <w:tcPr>
            <w:tcW w:w="695" w:type="pct"/>
            <w:vAlign w:val="center"/>
          </w:tcPr>
          <w:p w14:paraId="1D45EA51" w14:textId="2DD877F0" w:rsidR="00BC4823" w:rsidRDefault="00BC4823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Ref</w:t>
            </w:r>
          </w:p>
        </w:tc>
        <w:tc>
          <w:tcPr>
            <w:tcW w:w="508" w:type="pct"/>
            <w:vAlign w:val="center"/>
          </w:tcPr>
          <w:p w14:paraId="1E3AE08C" w14:textId="77777777" w:rsidR="00BC4823" w:rsidRDefault="00BC4823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53C51A66" w14:textId="44B79E13" w:rsidR="00BC4823" w:rsidRDefault="00BC4823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Ref</w:t>
            </w:r>
          </w:p>
        </w:tc>
        <w:tc>
          <w:tcPr>
            <w:tcW w:w="445" w:type="pct"/>
            <w:vAlign w:val="center"/>
          </w:tcPr>
          <w:p w14:paraId="4B929618" w14:textId="77777777" w:rsidR="00BC4823" w:rsidRDefault="00BC4823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BC4823" w:rsidRPr="001751EA" w14:paraId="27156C89" w14:textId="77777777" w:rsidTr="00A85F08">
        <w:tc>
          <w:tcPr>
            <w:tcW w:w="2657" w:type="pct"/>
            <w:vAlign w:val="bottom"/>
          </w:tcPr>
          <w:p w14:paraId="740B89BC" w14:textId="67D71121" w:rsidR="00BC4823" w:rsidRPr="00A85F08" w:rsidRDefault="00BC4823" w:rsidP="00A76B5E">
            <w:pPr>
              <w:jc w:val="both"/>
              <w:rPr>
                <w:rFonts w:ascii="Arial" w:hAnsi="Arial" w:cs="Arial"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    </w:t>
            </w:r>
            <w:r>
              <w:rPr>
                <w:rFonts w:ascii="Arial" w:hAnsi="Arial" w:cs="Arial"/>
                <w:bCs/>
                <w:sz w:val="18"/>
                <w:szCs w:val="21"/>
                <w:lang w:val="en-US"/>
              </w:rPr>
              <w:t>50-64 years, n = 809</w:t>
            </w:r>
          </w:p>
        </w:tc>
        <w:tc>
          <w:tcPr>
            <w:tcW w:w="695" w:type="pct"/>
            <w:vAlign w:val="center"/>
          </w:tcPr>
          <w:p w14:paraId="79AFDD44" w14:textId="0AD5E99D" w:rsidR="00BC4823" w:rsidRDefault="00BC4823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2.32 (1.06; 5.09)</w:t>
            </w:r>
          </w:p>
        </w:tc>
        <w:tc>
          <w:tcPr>
            <w:tcW w:w="508" w:type="pct"/>
            <w:vAlign w:val="center"/>
          </w:tcPr>
          <w:p w14:paraId="6AC8702A" w14:textId="77777777" w:rsidR="00BC4823" w:rsidRDefault="00BC4823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2683DBD8" w14:textId="49AEFD64" w:rsidR="00BC4823" w:rsidRDefault="00BC4823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2.5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 xml:space="preserve"> (1.1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>; 5.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>71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>)</w:t>
            </w:r>
          </w:p>
        </w:tc>
        <w:tc>
          <w:tcPr>
            <w:tcW w:w="445" w:type="pct"/>
            <w:vAlign w:val="center"/>
          </w:tcPr>
          <w:p w14:paraId="2B95A631" w14:textId="77777777" w:rsidR="00BC4823" w:rsidRDefault="00BC4823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BC4823" w:rsidRPr="001751EA" w14:paraId="01662C62" w14:textId="77777777" w:rsidTr="00A85F08">
        <w:tc>
          <w:tcPr>
            <w:tcW w:w="2657" w:type="pct"/>
            <w:vAlign w:val="bottom"/>
          </w:tcPr>
          <w:p w14:paraId="490F1739" w14:textId="1B5BAC6E" w:rsidR="00BC4823" w:rsidRPr="00A85F08" w:rsidRDefault="00BC4823" w:rsidP="00A76B5E">
            <w:pPr>
              <w:jc w:val="both"/>
              <w:rPr>
                <w:rFonts w:ascii="Arial" w:hAnsi="Arial" w:cs="Arial"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    </w:t>
            </w:r>
            <w:r>
              <w:rPr>
                <w:rFonts w:ascii="Arial" w:hAnsi="Arial" w:cs="Arial"/>
                <w:bCs/>
                <w:sz w:val="18"/>
                <w:szCs w:val="21"/>
                <w:lang w:val="en-US"/>
              </w:rPr>
              <w:t>65-74 years, n = 861</w:t>
            </w:r>
          </w:p>
        </w:tc>
        <w:tc>
          <w:tcPr>
            <w:tcW w:w="695" w:type="pct"/>
            <w:vAlign w:val="center"/>
          </w:tcPr>
          <w:p w14:paraId="62FABAC0" w14:textId="525E29A5" w:rsidR="00BC4823" w:rsidRDefault="00BC4823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2.60 (1.21; 5.59)</w:t>
            </w:r>
          </w:p>
        </w:tc>
        <w:tc>
          <w:tcPr>
            <w:tcW w:w="508" w:type="pct"/>
            <w:vAlign w:val="center"/>
          </w:tcPr>
          <w:p w14:paraId="47DB37CF" w14:textId="77777777" w:rsidR="00BC4823" w:rsidRDefault="00BC4823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3FF8D4CB" w14:textId="593BC23D" w:rsidR="00BC4823" w:rsidRDefault="00E05EF8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2.97 (1.34; 6.56)</w:t>
            </w:r>
          </w:p>
        </w:tc>
        <w:tc>
          <w:tcPr>
            <w:tcW w:w="445" w:type="pct"/>
            <w:vAlign w:val="center"/>
          </w:tcPr>
          <w:p w14:paraId="48084C5B" w14:textId="77777777" w:rsidR="00BC4823" w:rsidRDefault="00BC4823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BC4823" w:rsidRPr="001751EA" w14:paraId="5D29B4AB" w14:textId="77777777" w:rsidTr="00A85F08">
        <w:tc>
          <w:tcPr>
            <w:tcW w:w="2657" w:type="pct"/>
            <w:vAlign w:val="bottom"/>
          </w:tcPr>
          <w:p w14:paraId="206F9DEA" w14:textId="4CC8F4DA" w:rsidR="00BC4823" w:rsidRPr="00A85F08" w:rsidRDefault="00BC4823" w:rsidP="00A76B5E">
            <w:pPr>
              <w:jc w:val="both"/>
              <w:rPr>
                <w:rFonts w:ascii="Arial" w:hAnsi="Arial" w:cs="Arial"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    </w:t>
            </w:r>
            <w:r>
              <w:rPr>
                <w:rFonts w:ascii="Arial" w:hAnsi="Arial" w:cs="Arial"/>
                <w:bCs/>
                <w:sz w:val="18"/>
                <w:szCs w:val="21"/>
                <w:lang w:val="en-US"/>
              </w:rPr>
              <w:t>&gt;74 years, n = 1720</w:t>
            </w:r>
          </w:p>
        </w:tc>
        <w:tc>
          <w:tcPr>
            <w:tcW w:w="695" w:type="pct"/>
            <w:vAlign w:val="center"/>
          </w:tcPr>
          <w:p w14:paraId="7509CFE1" w14:textId="6430C725" w:rsidR="00BC4823" w:rsidRDefault="00BC4823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3.70 (1.83; 7.46)</w:t>
            </w:r>
          </w:p>
        </w:tc>
        <w:tc>
          <w:tcPr>
            <w:tcW w:w="508" w:type="pct"/>
            <w:vAlign w:val="center"/>
          </w:tcPr>
          <w:p w14:paraId="1478DB95" w14:textId="77777777" w:rsidR="00BC4823" w:rsidRDefault="00BC4823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7B8CABE2" w14:textId="649780FD" w:rsidR="00BC4823" w:rsidRDefault="00E05EF8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3.73 (1.77; 7.87)</w:t>
            </w:r>
          </w:p>
        </w:tc>
        <w:tc>
          <w:tcPr>
            <w:tcW w:w="445" w:type="pct"/>
            <w:vAlign w:val="center"/>
          </w:tcPr>
          <w:p w14:paraId="5EAAE540" w14:textId="77777777" w:rsidR="00BC4823" w:rsidRDefault="00BC4823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E52907" w:rsidRPr="001751EA" w14:paraId="12E0894A" w14:textId="77777777" w:rsidTr="00A85F08">
        <w:trPr>
          <w:trHeight w:val="114"/>
        </w:trPr>
        <w:tc>
          <w:tcPr>
            <w:tcW w:w="2657" w:type="pct"/>
            <w:vAlign w:val="bottom"/>
          </w:tcPr>
          <w:p w14:paraId="253ED0BD" w14:textId="122A550B" w:rsidR="003A0B8E" w:rsidRPr="002F07E0" w:rsidRDefault="003A0B8E" w:rsidP="00A76B5E">
            <w:pPr>
              <w:tabs>
                <w:tab w:val="left" w:pos="3969"/>
              </w:tabs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BMI</w:t>
            </w:r>
            <w:r w:rsidR="00B37CA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, n = 4010</w:t>
            </w:r>
          </w:p>
        </w:tc>
        <w:tc>
          <w:tcPr>
            <w:tcW w:w="695" w:type="pct"/>
            <w:vAlign w:val="center"/>
          </w:tcPr>
          <w:p w14:paraId="75DA9F80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.00 (0.99; 1.01)</w:t>
            </w:r>
          </w:p>
        </w:tc>
        <w:tc>
          <w:tcPr>
            <w:tcW w:w="508" w:type="pct"/>
            <w:vAlign w:val="center"/>
          </w:tcPr>
          <w:p w14:paraId="5F25DE38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&gt;0.99</w:t>
            </w:r>
          </w:p>
        </w:tc>
        <w:tc>
          <w:tcPr>
            <w:tcW w:w="695" w:type="pct"/>
            <w:vAlign w:val="center"/>
          </w:tcPr>
          <w:p w14:paraId="4ACAF9C3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445" w:type="pct"/>
            <w:vAlign w:val="center"/>
          </w:tcPr>
          <w:p w14:paraId="67DC8B80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E52907" w:rsidRPr="001751EA" w14:paraId="160573C3" w14:textId="77777777" w:rsidTr="00A85F08">
        <w:trPr>
          <w:trHeight w:val="114"/>
        </w:trPr>
        <w:tc>
          <w:tcPr>
            <w:tcW w:w="2657" w:type="pct"/>
            <w:vAlign w:val="bottom"/>
          </w:tcPr>
          <w:p w14:paraId="4AFFA2EA" w14:textId="77777777" w:rsidR="003A0B8E" w:rsidRPr="002F07E0" w:rsidRDefault="003A0B8E" w:rsidP="00A76B5E">
            <w:pPr>
              <w:tabs>
                <w:tab w:val="left" w:pos="3969"/>
              </w:tabs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Smoking status</w:t>
            </w:r>
          </w:p>
        </w:tc>
        <w:tc>
          <w:tcPr>
            <w:tcW w:w="695" w:type="pct"/>
            <w:vAlign w:val="center"/>
          </w:tcPr>
          <w:p w14:paraId="4C19CC57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08" w:type="pct"/>
            <w:vAlign w:val="center"/>
          </w:tcPr>
          <w:p w14:paraId="14C0FD93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08</w:t>
            </w:r>
          </w:p>
        </w:tc>
        <w:tc>
          <w:tcPr>
            <w:tcW w:w="695" w:type="pct"/>
            <w:vAlign w:val="center"/>
          </w:tcPr>
          <w:p w14:paraId="4ACCAD52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445" w:type="pct"/>
            <w:vAlign w:val="center"/>
          </w:tcPr>
          <w:p w14:paraId="2921F01E" w14:textId="233C5A28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5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>5</w:t>
            </w:r>
          </w:p>
        </w:tc>
      </w:tr>
      <w:tr w:rsidR="00E52907" w:rsidRPr="001751EA" w14:paraId="58F5C774" w14:textId="77777777" w:rsidTr="00A85F08">
        <w:trPr>
          <w:trHeight w:val="114"/>
        </w:trPr>
        <w:tc>
          <w:tcPr>
            <w:tcW w:w="2657" w:type="pct"/>
            <w:vAlign w:val="bottom"/>
          </w:tcPr>
          <w:p w14:paraId="6A36B08A" w14:textId="2F904A41" w:rsidR="003A0B8E" w:rsidRPr="002F07E0" w:rsidRDefault="003A0B8E" w:rsidP="00A76B5E">
            <w:pPr>
              <w:tabs>
                <w:tab w:val="left" w:pos="3969"/>
              </w:tabs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 xml:space="preserve">    Non-smoker</w:t>
            </w:r>
            <w:r w:rsidR="00B37CA0">
              <w:rPr>
                <w:rFonts w:ascii="Arial" w:hAnsi="Arial" w:cs="Arial"/>
                <w:sz w:val="18"/>
                <w:szCs w:val="21"/>
                <w:lang w:val="en-US"/>
              </w:rPr>
              <w:t>, n = 2040</w:t>
            </w:r>
          </w:p>
        </w:tc>
        <w:tc>
          <w:tcPr>
            <w:tcW w:w="695" w:type="pct"/>
            <w:vAlign w:val="center"/>
          </w:tcPr>
          <w:p w14:paraId="4F1FA0E2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Ref</w:t>
            </w:r>
          </w:p>
        </w:tc>
        <w:tc>
          <w:tcPr>
            <w:tcW w:w="508" w:type="pct"/>
            <w:vAlign w:val="center"/>
          </w:tcPr>
          <w:p w14:paraId="0B6BD685" w14:textId="3080A711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43116CAE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Ref</w:t>
            </w:r>
          </w:p>
        </w:tc>
        <w:tc>
          <w:tcPr>
            <w:tcW w:w="445" w:type="pct"/>
            <w:vAlign w:val="center"/>
          </w:tcPr>
          <w:p w14:paraId="0E832A2D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E52907" w:rsidRPr="001751EA" w14:paraId="05C8C753" w14:textId="77777777" w:rsidTr="00A85F08">
        <w:trPr>
          <w:trHeight w:val="114"/>
        </w:trPr>
        <w:tc>
          <w:tcPr>
            <w:tcW w:w="2657" w:type="pct"/>
            <w:vAlign w:val="bottom"/>
          </w:tcPr>
          <w:p w14:paraId="67F19570" w14:textId="6AACAA7A" w:rsidR="003A0B8E" w:rsidRPr="002F07E0" w:rsidRDefault="003A0B8E" w:rsidP="00A76B5E">
            <w:pPr>
              <w:tabs>
                <w:tab w:val="left" w:pos="3969"/>
              </w:tabs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 xml:space="preserve">    Ex-smoker</w:t>
            </w:r>
            <w:r w:rsidR="00B37CA0">
              <w:rPr>
                <w:rFonts w:ascii="Arial" w:hAnsi="Arial" w:cs="Arial"/>
                <w:sz w:val="18"/>
                <w:szCs w:val="21"/>
                <w:lang w:val="en-US"/>
              </w:rPr>
              <w:t>, n = 1127</w:t>
            </w:r>
          </w:p>
        </w:tc>
        <w:tc>
          <w:tcPr>
            <w:tcW w:w="695" w:type="pct"/>
            <w:vAlign w:val="center"/>
          </w:tcPr>
          <w:p w14:paraId="39FEE3E5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82 (0.54; 1.24)</w:t>
            </w:r>
          </w:p>
        </w:tc>
        <w:tc>
          <w:tcPr>
            <w:tcW w:w="508" w:type="pct"/>
            <w:vAlign w:val="center"/>
          </w:tcPr>
          <w:p w14:paraId="0279ABDA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10C26DA4" w14:textId="4CAA3AFA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9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 xml:space="preserve"> (0.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>58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>; 1.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>41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>)</w:t>
            </w:r>
          </w:p>
        </w:tc>
        <w:tc>
          <w:tcPr>
            <w:tcW w:w="445" w:type="pct"/>
            <w:vAlign w:val="center"/>
          </w:tcPr>
          <w:p w14:paraId="0DF4DCD6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E52907" w:rsidRPr="001751EA" w14:paraId="11DC40B7" w14:textId="77777777" w:rsidTr="00A85F08">
        <w:trPr>
          <w:trHeight w:val="114"/>
        </w:trPr>
        <w:tc>
          <w:tcPr>
            <w:tcW w:w="2657" w:type="pct"/>
            <w:vAlign w:val="bottom"/>
          </w:tcPr>
          <w:p w14:paraId="02937CDE" w14:textId="0D8F0D4F" w:rsidR="003A0B8E" w:rsidRPr="002F07E0" w:rsidRDefault="003A0B8E" w:rsidP="00A76B5E">
            <w:pPr>
              <w:tabs>
                <w:tab w:val="left" w:pos="3969"/>
              </w:tabs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 xml:space="preserve">    Smoker</w:t>
            </w:r>
            <w:r w:rsidR="00B37CA0">
              <w:rPr>
                <w:rFonts w:ascii="Arial" w:hAnsi="Arial" w:cs="Arial"/>
                <w:sz w:val="18"/>
                <w:szCs w:val="21"/>
                <w:lang w:val="en-US"/>
              </w:rPr>
              <w:t>, n = 813</w:t>
            </w:r>
          </w:p>
        </w:tc>
        <w:tc>
          <w:tcPr>
            <w:tcW w:w="695" w:type="pct"/>
            <w:vAlign w:val="center"/>
          </w:tcPr>
          <w:p w14:paraId="6F2A0F96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57 (0.34; 0.94)</w:t>
            </w:r>
          </w:p>
        </w:tc>
        <w:tc>
          <w:tcPr>
            <w:tcW w:w="508" w:type="pct"/>
            <w:vAlign w:val="center"/>
          </w:tcPr>
          <w:p w14:paraId="3BA4DD83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3ED2CA46" w14:textId="19D7D2C8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 xml:space="preserve">74 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>(0.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>42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>; 1.28)</w:t>
            </w:r>
          </w:p>
        </w:tc>
        <w:tc>
          <w:tcPr>
            <w:tcW w:w="445" w:type="pct"/>
            <w:vAlign w:val="center"/>
          </w:tcPr>
          <w:p w14:paraId="37A6B78C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E52907" w:rsidRPr="001751EA" w14:paraId="4EE121D6" w14:textId="77777777" w:rsidTr="00A85F08">
        <w:tc>
          <w:tcPr>
            <w:tcW w:w="2657" w:type="pct"/>
            <w:vAlign w:val="bottom"/>
          </w:tcPr>
          <w:p w14:paraId="49AB7190" w14:textId="05BD3B94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Chronic diseases 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(at least one</w:t>
            </w:r>
            <w:r w:rsidR="00B37CA0">
              <w:rPr>
                <w:rFonts w:ascii="Arial" w:hAnsi="Arial" w:cs="Arial"/>
                <w:sz w:val="18"/>
                <w:szCs w:val="21"/>
                <w:lang w:val="en-US"/>
              </w:rPr>
              <w:t>, n = 3196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)</w:t>
            </w:r>
          </w:p>
        </w:tc>
        <w:tc>
          <w:tcPr>
            <w:tcW w:w="695" w:type="pct"/>
            <w:vAlign w:val="center"/>
          </w:tcPr>
          <w:p w14:paraId="51308D49" w14:textId="47A3496C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08" w:type="pct"/>
            <w:vAlign w:val="center"/>
          </w:tcPr>
          <w:p w14:paraId="4EA8F98B" w14:textId="5E4497F6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>18</w:t>
            </w:r>
          </w:p>
        </w:tc>
        <w:tc>
          <w:tcPr>
            <w:tcW w:w="695" w:type="pct"/>
            <w:vAlign w:val="center"/>
          </w:tcPr>
          <w:p w14:paraId="437A2309" w14:textId="0886AF82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445" w:type="pct"/>
            <w:vAlign w:val="center"/>
          </w:tcPr>
          <w:p w14:paraId="3F9EEC6F" w14:textId="3207BA5C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>10</w:t>
            </w:r>
          </w:p>
        </w:tc>
      </w:tr>
      <w:tr w:rsidR="008B2BDA" w:rsidRPr="001751EA" w14:paraId="08980E46" w14:textId="77777777" w:rsidTr="00A85F08">
        <w:tc>
          <w:tcPr>
            <w:tcW w:w="2657" w:type="pct"/>
            <w:vAlign w:val="bottom"/>
          </w:tcPr>
          <w:p w14:paraId="35C33310" w14:textId="2BD1E484" w:rsidR="008B2BDA" w:rsidRPr="00A85F08" w:rsidRDefault="00292330" w:rsidP="00A76B5E">
            <w:pPr>
              <w:jc w:val="both"/>
              <w:rPr>
                <w:rFonts w:ascii="Arial" w:hAnsi="Arial" w:cs="Arial"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     </w:t>
            </w:r>
            <w:r>
              <w:rPr>
                <w:rFonts w:ascii="Arial" w:hAnsi="Arial" w:cs="Arial"/>
                <w:bCs/>
                <w:sz w:val="18"/>
                <w:szCs w:val="21"/>
                <w:lang w:val="en-US"/>
              </w:rPr>
              <w:t>None, n = 874</w:t>
            </w:r>
          </w:p>
        </w:tc>
        <w:tc>
          <w:tcPr>
            <w:tcW w:w="695" w:type="pct"/>
            <w:vAlign w:val="center"/>
          </w:tcPr>
          <w:p w14:paraId="1C8AADED" w14:textId="53DC7656" w:rsidR="008B2BDA" w:rsidRDefault="00E05EF8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Ref</w:t>
            </w:r>
          </w:p>
        </w:tc>
        <w:tc>
          <w:tcPr>
            <w:tcW w:w="508" w:type="pct"/>
            <w:vAlign w:val="center"/>
          </w:tcPr>
          <w:p w14:paraId="0F3F3105" w14:textId="77777777" w:rsidR="008B2BDA" w:rsidRDefault="008B2BDA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06485114" w14:textId="5D2828FF" w:rsidR="008B2BDA" w:rsidRDefault="00E05EF8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Ref</w:t>
            </w:r>
          </w:p>
        </w:tc>
        <w:tc>
          <w:tcPr>
            <w:tcW w:w="445" w:type="pct"/>
            <w:vAlign w:val="center"/>
          </w:tcPr>
          <w:p w14:paraId="1F5B31F4" w14:textId="77777777" w:rsidR="008B2BDA" w:rsidRDefault="008B2BDA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292330" w:rsidRPr="001751EA" w14:paraId="32B185EF" w14:textId="77777777" w:rsidTr="00A85F08">
        <w:tc>
          <w:tcPr>
            <w:tcW w:w="2657" w:type="pct"/>
            <w:vAlign w:val="bottom"/>
          </w:tcPr>
          <w:p w14:paraId="4361FBEE" w14:textId="08EA746D" w:rsidR="00292330" w:rsidRPr="00A85F08" w:rsidRDefault="00292330" w:rsidP="00A76B5E">
            <w:pPr>
              <w:jc w:val="both"/>
              <w:rPr>
                <w:rFonts w:ascii="Arial" w:hAnsi="Arial" w:cs="Arial"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     </w:t>
            </w:r>
            <w:r>
              <w:rPr>
                <w:rFonts w:ascii="Arial" w:hAnsi="Arial" w:cs="Arial"/>
                <w:bCs/>
                <w:sz w:val="18"/>
                <w:szCs w:val="21"/>
                <w:lang w:val="en-US"/>
              </w:rPr>
              <w:t>Cardio-respiratory and other diseases</w:t>
            </w:r>
            <w:r>
              <w:rPr>
                <w:rFonts w:ascii="Arial" w:hAnsi="Arial" w:cs="Arial"/>
                <w:bCs/>
                <w:sz w:val="18"/>
                <w:szCs w:val="21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18"/>
                <w:szCs w:val="21"/>
                <w:lang w:val="en-US"/>
              </w:rPr>
              <w:t xml:space="preserve"> (at least one, n = 1291)</w:t>
            </w:r>
          </w:p>
        </w:tc>
        <w:tc>
          <w:tcPr>
            <w:tcW w:w="695" w:type="pct"/>
            <w:vAlign w:val="center"/>
          </w:tcPr>
          <w:p w14:paraId="210A9F12" w14:textId="54E99004" w:rsidR="00292330" w:rsidRDefault="00E05EF8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88 (0.53; 1.46)</w:t>
            </w:r>
          </w:p>
        </w:tc>
        <w:tc>
          <w:tcPr>
            <w:tcW w:w="508" w:type="pct"/>
            <w:vAlign w:val="center"/>
          </w:tcPr>
          <w:p w14:paraId="2F854590" w14:textId="77777777" w:rsidR="00292330" w:rsidRDefault="00292330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26CA7EDB" w14:textId="73E1B8F4" w:rsidR="00292330" w:rsidRDefault="00E05EF8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64 (0.37; 1.11)</w:t>
            </w:r>
          </w:p>
        </w:tc>
        <w:tc>
          <w:tcPr>
            <w:tcW w:w="445" w:type="pct"/>
            <w:vAlign w:val="center"/>
          </w:tcPr>
          <w:p w14:paraId="41714D5B" w14:textId="77777777" w:rsidR="00292330" w:rsidRDefault="00292330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292330" w:rsidRPr="001751EA" w14:paraId="50B04D1B" w14:textId="77777777" w:rsidTr="00A85F08">
        <w:tc>
          <w:tcPr>
            <w:tcW w:w="2657" w:type="pct"/>
            <w:vAlign w:val="bottom"/>
          </w:tcPr>
          <w:p w14:paraId="79E463B7" w14:textId="611285FD" w:rsidR="00292330" w:rsidRPr="00A85F08" w:rsidRDefault="00292330" w:rsidP="00A76B5E">
            <w:pPr>
              <w:jc w:val="both"/>
              <w:rPr>
                <w:rFonts w:ascii="Arial" w:hAnsi="Arial" w:cs="Arial"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     </w:t>
            </w:r>
            <w:r w:rsidRPr="00A85F08">
              <w:rPr>
                <w:rFonts w:ascii="Arial" w:hAnsi="Arial" w:cs="Arial"/>
                <w:bCs/>
                <w:sz w:val="18"/>
                <w:szCs w:val="21"/>
                <w:lang w:val="en-US"/>
              </w:rPr>
              <w:t>Other diseases</w:t>
            </w:r>
            <w:r>
              <w:rPr>
                <w:rFonts w:ascii="Arial" w:hAnsi="Arial" w:cs="Arial"/>
                <w:bCs/>
                <w:sz w:val="18"/>
                <w:szCs w:val="21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18"/>
                <w:szCs w:val="21"/>
                <w:lang w:val="en-US"/>
              </w:rPr>
              <w:t xml:space="preserve"> (at least one, n = 505)</w:t>
            </w:r>
          </w:p>
        </w:tc>
        <w:tc>
          <w:tcPr>
            <w:tcW w:w="695" w:type="pct"/>
            <w:vAlign w:val="center"/>
          </w:tcPr>
          <w:p w14:paraId="49D25F7D" w14:textId="162221AA" w:rsidR="00292330" w:rsidRDefault="00E05EF8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86 (0.44; 1.69)</w:t>
            </w:r>
          </w:p>
        </w:tc>
        <w:tc>
          <w:tcPr>
            <w:tcW w:w="508" w:type="pct"/>
            <w:vAlign w:val="center"/>
          </w:tcPr>
          <w:p w14:paraId="26A60991" w14:textId="77777777" w:rsidR="00292330" w:rsidRDefault="00292330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4AC9BA45" w14:textId="63A467EC" w:rsidR="00292330" w:rsidRDefault="00E05EF8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70 (0.34; 1.43)</w:t>
            </w:r>
          </w:p>
        </w:tc>
        <w:tc>
          <w:tcPr>
            <w:tcW w:w="445" w:type="pct"/>
            <w:vAlign w:val="center"/>
          </w:tcPr>
          <w:p w14:paraId="37FBC48E" w14:textId="77777777" w:rsidR="00292330" w:rsidRDefault="00292330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8B2BDA" w:rsidRPr="001751EA" w14:paraId="6B0A73AE" w14:textId="77777777" w:rsidTr="00A85F08">
        <w:tc>
          <w:tcPr>
            <w:tcW w:w="2657" w:type="pct"/>
            <w:vAlign w:val="bottom"/>
          </w:tcPr>
          <w:p w14:paraId="0F2AEF47" w14:textId="68568D22" w:rsidR="008B2BDA" w:rsidRPr="002F07E0" w:rsidRDefault="00292330" w:rsidP="00A76B5E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21"/>
                <w:lang w:val="en-US"/>
              </w:rPr>
              <w:t xml:space="preserve">    Cardio-respiratory diseases (at least one, n = 1400)</w:t>
            </w:r>
          </w:p>
        </w:tc>
        <w:tc>
          <w:tcPr>
            <w:tcW w:w="695" w:type="pct"/>
            <w:vAlign w:val="center"/>
          </w:tcPr>
          <w:p w14:paraId="7D2A2146" w14:textId="704EB0E7" w:rsidR="008B2BDA" w:rsidRDefault="00E05EF8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.00 (0.99; 1.01)</w:t>
            </w:r>
          </w:p>
        </w:tc>
        <w:tc>
          <w:tcPr>
            <w:tcW w:w="508" w:type="pct"/>
            <w:vAlign w:val="center"/>
          </w:tcPr>
          <w:p w14:paraId="544B7A42" w14:textId="77777777" w:rsidR="008B2BDA" w:rsidRDefault="008B2BDA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6E9E0B51" w14:textId="3BD10987" w:rsidR="008B2BDA" w:rsidRDefault="00E05EF8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.07 (0.66; 1.75)</w:t>
            </w:r>
          </w:p>
        </w:tc>
        <w:tc>
          <w:tcPr>
            <w:tcW w:w="445" w:type="pct"/>
            <w:vAlign w:val="center"/>
          </w:tcPr>
          <w:p w14:paraId="40251E5C" w14:textId="77777777" w:rsidR="008B2BDA" w:rsidRDefault="008B2BDA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E52907" w:rsidRPr="001751EA" w14:paraId="3D1DF652" w14:textId="77777777" w:rsidTr="00A85F08">
        <w:tc>
          <w:tcPr>
            <w:tcW w:w="2657" w:type="pct"/>
            <w:vAlign w:val="bottom"/>
          </w:tcPr>
          <w:p w14:paraId="2DDBDB78" w14:textId="5D258562" w:rsidR="003A0B8E" w:rsidRPr="002F07E0" w:rsidRDefault="003A0B8E" w:rsidP="00A76B5E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Immunosuppressive treatment</w:t>
            </w:r>
            <w:r w:rsidR="00B37CA0">
              <w:rPr>
                <w:rFonts w:ascii="Arial" w:hAnsi="Arial" w:cs="Arial"/>
                <w:bCs/>
                <w:sz w:val="18"/>
                <w:szCs w:val="21"/>
                <w:lang w:val="en-US"/>
              </w:rPr>
              <w:t>, n = 703</w:t>
            </w: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 </w:t>
            </w:r>
            <w:r w:rsidRPr="00906F3C">
              <w:rPr>
                <w:rFonts w:ascii="Arial" w:hAnsi="Arial" w:cs="Arial"/>
                <w:bCs/>
                <w:sz w:val="18"/>
                <w:szCs w:val="21"/>
                <w:lang w:val="en-US"/>
              </w:rPr>
              <w:t xml:space="preserve">(vs. </w:t>
            </w:r>
            <w:proofErr w:type="spellStart"/>
            <w:r w:rsidRPr="00906F3C">
              <w:rPr>
                <w:rFonts w:ascii="Arial" w:hAnsi="Arial" w:cs="Arial"/>
                <w:bCs/>
                <w:sz w:val="18"/>
                <w:szCs w:val="21"/>
                <w:lang w:val="en-US"/>
              </w:rPr>
              <w:t>no</w:t>
            </w:r>
            <w:proofErr w:type="spellEnd"/>
            <w:r w:rsidR="00B37CA0">
              <w:rPr>
                <w:rFonts w:ascii="Arial" w:hAnsi="Arial" w:cs="Arial"/>
                <w:bCs/>
                <w:sz w:val="18"/>
                <w:szCs w:val="21"/>
                <w:lang w:val="en-US"/>
              </w:rPr>
              <w:t>, n = 3349</w:t>
            </w:r>
            <w:r w:rsidRPr="00906F3C">
              <w:rPr>
                <w:rFonts w:ascii="Arial" w:hAnsi="Arial" w:cs="Arial"/>
                <w:bCs/>
                <w:sz w:val="18"/>
                <w:szCs w:val="21"/>
                <w:lang w:val="en-US"/>
              </w:rPr>
              <w:t>)</w:t>
            </w:r>
          </w:p>
        </w:tc>
        <w:tc>
          <w:tcPr>
            <w:tcW w:w="695" w:type="pct"/>
            <w:vAlign w:val="center"/>
          </w:tcPr>
          <w:p w14:paraId="667F646E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85 (0.53; 1.35)</w:t>
            </w:r>
          </w:p>
        </w:tc>
        <w:tc>
          <w:tcPr>
            <w:tcW w:w="508" w:type="pct"/>
            <w:vAlign w:val="center"/>
          </w:tcPr>
          <w:p w14:paraId="403CC7FF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49</w:t>
            </w:r>
          </w:p>
        </w:tc>
        <w:tc>
          <w:tcPr>
            <w:tcW w:w="695" w:type="pct"/>
            <w:vAlign w:val="center"/>
          </w:tcPr>
          <w:p w14:paraId="76D15B06" w14:textId="33CDF052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 xml:space="preserve">95 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>(0.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>58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>; 1.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>57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>)</w:t>
            </w:r>
          </w:p>
        </w:tc>
        <w:tc>
          <w:tcPr>
            <w:tcW w:w="445" w:type="pct"/>
            <w:vAlign w:val="center"/>
          </w:tcPr>
          <w:p w14:paraId="589DE9C4" w14:textId="7E894C5B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>5</w:t>
            </w:r>
          </w:p>
        </w:tc>
      </w:tr>
      <w:tr w:rsidR="00E52907" w:rsidRPr="001751EA" w14:paraId="4E20D95D" w14:textId="77777777" w:rsidTr="00A85F08">
        <w:tc>
          <w:tcPr>
            <w:tcW w:w="2657" w:type="pct"/>
            <w:vAlign w:val="bottom"/>
          </w:tcPr>
          <w:p w14:paraId="417F73C4" w14:textId="3A9019D1" w:rsidR="003A0B8E" w:rsidRPr="002F07E0" w:rsidRDefault="003A0B8E" w:rsidP="00A76B5E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Influenza vaccination</w:t>
            </w:r>
            <w:r w:rsidR="00B37CA0">
              <w:rPr>
                <w:rFonts w:ascii="Arial" w:hAnsi="Arial" w:cs="Arial"/>
                <w:bCs/>
                <w:sz w:val="18"/>
                <w:szCs w:val="21"/>
                <w:lang w:val="en-US"/>
              </w:rPr>
              <w:t>, n = 1944</w:t>
            </w: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 </w:t>
            </w:r>
            <w:r w:rsidRPr="004E1DC6">
              <w:rPr>
                <w:rFonts w:ascii="Arial" w:hAnsi="Arial" w:cs="Arial"/>
                <w:bCs/>
                <w:sz w:val="18"/>
                <w:szCs w:val="21"/>
                <w:lang w:val="en-US"/>
              </w:rPr>
              <w:t xml:space="preserve">(vs. </w:t>
            </w:r>
            <w:proofErr w:type="spellStart"/>
            <w:r w:rsidRPr="004E1DC6">
              <w:rPr>
                <w:rFonts w:ascii="Arial" w:hAnsi="Arial" w:cs="Arial"/>
                <w:bCs/>
                <w:sz w:val="18"/>
                <w:szCs w:val="21"/>
                <w:lang w:val="en-US"/>
              </w:rPr>
              <w:t>no</w:t>
            </w:r>
            <w:proofErr w:type="spellEnd"/>
            <w:r w:rsidR="00B37CA0">
              <w:rPr>
                <w:rFonts w:ascii="Arial" w:hAnsi="Arial" w:cs="Arial"/>
                <w:bCs/>
                <w:sz w:val="18"/>
                <w:szCs w:val="21"/>
                <w:lang w:val="en-US"/>
              </w:rPr>
              <w:t>, n = 2105</w:t>
            </w:r>
            <w:r w:rsidRPr="004E1DC6">
              <w:rPr>
                <w:rFonts w:ascii="Arial" w:hAnsi="Arial" w:cs="Arial"/>
                <w:bCs/>
                <w:sz w:val="18"/>
                <w:szCs w:val="21"/>
                <w:lang w:val="en-US"/>
              </w:rPr>
              <w:t>)</w:t>
            </w:r>
          </w:p>
        </w:tc>
        <w:tc>
          <w:tcPr>
            <w:tcW w:w="695" w:type="pct"/>
          </w:tcPr>
          <w:p w14:paraId="51890716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 xml:space="preserve">1.29 (0.91; 1.82) </w:t>
            </w:r>
          </w:p>
        </w:tc>
        <w:tc>
          <w:tcPr>
            <w:tcW w:w="508" w:type="pct"/>
            <w:vAlign w:val="center"/>
          </w:tcPr>
          <w:p w14:paraId="10E1AB84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15</w:t>
            </w:r>
          </w:p>
        </w:tc>
        <w:tc>
          <w:tcPr>
            <w:tcW w:w="695" w:type="pct"/>
            <w:vAlign w:val="center"/>
          </w:tcPr>
          <w:p w14:paraId="3C7D963C" w14:textId="51FD2205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.</w:t>
            </w:r>
            <w:r w:rsidR="00E05EF8">
              <w:rPr>
                <w:rFonts w:ascii="Arial" w:hAnsi="Arial" w:cs="Arial"/>
                <w:sz w:val="18"/>
                <w:szCs w:val="21"/>
                <w:lang w:val="en-US"/>
              </w:rPr>
              <w:t xml:space="preserve">07 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>(0.</w:t>
            </w:r>
            <w:r w:rsidR="00706994">
              <w:rPr>
                <w:rFonts w:ascii="Arial" w:hAnsi="Arial" w:cs="Arial"/>
                <w:sz w:val="18"/>
                <w:szCs w:val="21"/>
                <w:lang w:val="en-US"/>
              </w:rPr>
              <w:t>74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>; 1.</w:t>
            </w:r>
            <w:r w:rsidR="00706994">
              <w:rPr>
                <w:rFonts w:ascii="Arial" w:hAnsi="Arial" w:cs="Arial"/>
                <w:sz w:val="18"/>
                <w:szCs w:val="21"/>
                <w:lang w:val="en-US"/>
              </w:rPr>
              <w:t>56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>)</w:t>
            </w:r>
          </w:p>
        </w:tc>
        <w:tc>
          <w:tcPr>
            <w:tcW w:w="445" w:type="pct"/>
            <w:vAlign w:val="center"/>
          </w:tcPr>
          <w:p w14:paraId="38F946E0" w14:textId="770F0B1B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</w:t>
            </w:r>
            <w:r w:rsidR="00706994">
              <w:rPr>
                <w:rFonts w:ascii="Arial" w:hAnsi="Arial" w:cs="Arial"/>
                <w:sz w:val="18"/>
                <w:szCs w:val="21"/>
                <w:lang w:val="en-US"/>
              </w:rPr>
              <w:t>71</w:t>
            </w:r>
          </w:p>
        </w:tc>
      </w:tr>
      <w:tr w:rsidR="00E52907" w:rsidRPr="002F07E0" w14:paraId="21416EEE" w14:textId="77777777" w:rsidTr="00A85F08">
        <w:tc>
          <w:tcPr>
            <w:tcW w:w="2657" w:type="pct"/>
            <w:vAlign w:val="bottom"/>
          </w:tcPr>
          <w:p w14:paraId="5D3FA464" w14:textId="49DC34C8" w:rsidR="003A0B8E" w:rsidRPr="002F07E0" w:rsidRDefault="003A0B8E" w:rsidP="00A76B5E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Hospitalization in the previous 12 months</w:t>
            </w:r>
            <w:r w:rsidR="00B37CA0">
              <w:rPr>
                <w:rFonts w:ascii="Arial" w:hAnsi="Arial" w:cs="Arial"/>
                <w:bCs/>
                <w:sz w:val="18"/>
                <w:szCs w:val="21"/>
                <w:lang w:val="en-US"/>
              </w:rPr>
              <w:t>, n = 1810</w:t>
            </w: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 </w:t>
            </w:r>
            <w:r w:rsidRPr="004E1DC6">
              <w:rPr>
                <w:rFonts w:ascii="Arial" w:hAnsi="Arial" w:cs="Arial"/>
                <w:bCs/>
                <w:sz w:val="18"/>
                <w:szCs w:val="21"/>
                <w:lang w:val="en-US"/>
              </w:rPr>
              <w:t xml:space="preserve">(vs. </w:t>
            </w:r>
            <w:proofErr w:type="spellStart"/>
            <w:r w:rsidRPr="004E1DC6">
              <w:rPr>
                <w:rFonts w:ascii="Arial" w:hAnsi="Arial" w:cs="Arial"/>
                <w:bCs/>
                <w:sz w:val="18"/>
                <w:szCs w:val="21"/>
                <w:lang w:val="en-US"/>
              </w:rPr>
              <w:t>no</w:t>
            </w:r>
            <w:proofErr w:type="spellEnd"/>
            <w:r w:rsidR="00B37CA0">
              <w:rPr>
                <w:rFonts w:ascii="Arial" w:hAnsi="Arial" w:cs="Arial"/>
                <w:bCs/>
                <w:sz w:val="18"/>
                <w:szCs w:val="21"/>
                <w:lang w:val="en-US"/>
              </w:rPr>
              <w:t>, n = 2252</w:t>
            </w:r>
            <w:r w:rsidRPr="004E1DC6">
              <w:rPr>
                <w:rFonts w:ascii="Arial" w:hAnsi="Arial" w:cs="Arial"/>
                <w:bCs/>
                <w:sz w:val="18"/>
                <w:szCs w:val="21"/>
                <w:lang w:val="en-US"/>
              </w:rPr>
              <w:t>)</w:t>
            </w:r>
          </w:p>
        </w:tc>
        <w:tc>
          <w:tcPr>
            <w:tcW w:w="695" w:type="pct"/>
          </w:tcPr>
          <w:p w14:paraId="6D9287D6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83 (0.59; 1.18)</w:t>
            </w:r>
          </w:p>
        </w:tc>
        <w:tc>
          <w:tcPr>
            <w:tcW w:w="508" w:type="pct"/>
            <w:vAlign w:val="center"/>
          </w:tcPr>
          <w:p w14:paraId="29721215" w14:textId="77777777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30</w:t>
            </w:r>
          </w:p>
        </w:tc>
        <w:tc>
          <w:tcPr>
            <w:tcW w:w="695" w:type="pct"/>
            <w:vAlign w:val="center"/>
          </w:tcPr>
          <w:p w14:paraId="182C7457" w14:textId="139C2D39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</w:t>
            </w:r>
            <w:r w:rsidR="00706994">
              <w:rPr>
                <w:rFonts w:ascii="Arial" w:hAnsi="Arial" w:cs="Arial"/>
                <w:sz w:val="18"/>
                <w:szCs w:val="21"/>
                <w:lang w:val="en-US"/>
              </w:rPr>
              <w:t xml:space="preserve">81 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>(0.</w:t>
            </w:r>
            <w:r w:rsidR="00706994">
              <w:rPr>
                <w:rFonts w:ascii="Arial" w:hAnsi="Arial" w:cs="Arial"/>
                <w:sz w:val="18"/>
                <w:szCs w:val="21"/>
                <w:lang w:val="en-US"/>
              </w:rPr>
              <w:t>57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>; 1.</w:t>
            </w:r>
            <w:r w:rsidR="00706994">
              <w:rPr>
                <w:rFonts w:ascii="Arial" w:hAnsi="Arial" w:cs="Arial"/>
                <w:sz w:val="18"/>
                <w:szCs w:val="21"/>
                <w:lang w:val="en-US"/>
              </w:rPr>
              <w:t>17</w:t>
            </w:r>
            <w:r>
              <w:rPr>
                <w:rFonts w:ascii="Arial" w:hAnsi="Arial" w:cs="Arial"/>
                <w:sz w:val="18"/>
                <w:szCs w:val="21"/>
                <w:lang w:val="en-US"/>
              </w:rPr>
              <w:t>)</w:t>
            </w:r>
          </w:p>
        </w:tc>
        <w:tc>
          <w:tcPr>
            <w:tcW w:w="445" w:type="pct"/>
            <w:vAlign w:val="center"/>
          </w:tcPr>
          <w:p w14:paraId="7C77F6BB" w14:textId="697F8F3D" w:rsidR="003A0B8E" w:rsidRPr="002F07E0" w:rsidRDefault="003A0B8E" w:rsidP="00A76B5E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0.</w:t>
            </w:r>
            <w:r w:rsidR="00706994">
              <w:rPr>
                <w:rFonts w:ascii="Arial" w:hAnsi="Arial" w:cs="Arial"/>
                <w:sz w:val="18"/>
                <w:szCs w:val="21"/>
                <w:lang w:val="en-US"/>
              </w:rPr>
              <w:t>27</w:t>
            </w:r>
          </w:p>
        </w:tc>
      </w:tr>
    </w:tbl>
    <w:p w14:paraId="69DFD435" w14:textId="29C28E75" w:rsidR="001A26DA" w:rsidRDefault="001A26DA" w:rsidP="001751EA">
      <w:pPr>
        <w:spacing w:after="0" w:line="240" w:lineRule="auto"/>
        <w:jc w:val="both"/>
        <w:rPr>
          <w:rFonts w:ascii="Arial" w:eastAsia="Calibri" w:hAnsi="Arial" w:cs="Arial"/>
          <w:b/>
          <w:sz w:val="24"/>
          <w:lang w:val="en-US"/>
        </w:rPr>
      </w:pPr>
    </w:p>
    <w:p w14:paraId="3AFE36C2" w14:textId="483EEE17" w:rsidR="00BB16ED" w:rsidRPr="00292330" w:rsidRDefault="00292330" w:rsidP="001751EA">
      <w:pPr>
        <w:spacing w:after="0" w:line="240" w:lineRule="auto"/>
        <w:jc w:val="both"/>
        <w:rPr>
          <w:rFonts w:ascii="Arial" w:eastAsia="Calibri" w:hAnsi="Arial" w:cs="Arial"/>
          <w:b/>
          <w:sz w:val="24"/>
          <w:lang w:val="en-US"/>
        </w:rPr>
      </w:pPr>
      <w:r w:rsidRPr="00A85F08">
        <w:rPr>
          <w:rFonts w:eastAsia="Calibri" w:cstheme="minorHAnsi"/>
          <w:b/>
          <w:i/>
          <w:sz w:val="18"/>
          <w:szCs w:val="18"/>
          <w:vertAlign w:val="superscript"/>
          <w:lang w:val="en-US"/>
        </w:rPr>
        <w:t>1</w:t>
      </w:r>
      <w:r w:rsidRPr="00A85F08">
        <w:rPr>
          <w:rFonts w:eastAsia="Calibri" w:cstheme="minorHAnsi"/>
          <w:i/>
          <w:sz w:val="18"/>
          <w:szCs w:val="18"/>
          <w:lang w:val="en-US"/>
        </w:rPr>
        <w:t>O</w:t>
      </w:r>
      <w:r w:rsidRPr="00A85F08">
        <w:rPr>
          <w:rFonts w:eastAsia="Calibri" w:cstheme="minorHAnsi"/>
          <w:i/>
          <w:sz w:val="18"/>
          <w:lang w:val="en-US"/>
        </w:rPr>
        <w:t xml:space="preserve">ther </w:t>
      </w:r>
      <w:r w:rsidRPr="00292330">
        <w:rPr>
          <w:rFonts w:eastAsia="Calibri" w:cstheme="minorHAnsi"/>
          <w:i/>
          <w:sz w:val="18"/>
          <w:lang w:val="en-US"/>
        </w:rPr>
        <w:t>diseases:</w:t>
      </w:r>
      <w:r w:rsidRPr="00A85F08">
        <w:rPr>
          <w:rFonts w:eastAsia="Calibri" w:cstheme="minorHAnsi"/>
          <w:i/>
          <w:sz w:val="18"/>
          <w:lang w:val="en-US"/>
        </w:rPr>
        <w:t xml:space="preserve"> diabetes, renal disease, cancer or cirrhosis</w:t>
      </w:r>
    </w:p>
    <w:p w14:paraId="4720C5DE" w14:textId="77777777" w:rsidR="00B70258" w:rsidRDefault="00B70258">
      <w:pPr>
        <w:spacing w:after="0" w:line="240" w:lineRule="auto"/>
        <w:rPr>
          <w:rFonts w:ascii="Arial" w:eastAsia="Calibri" w:hAnsi="Arial" w:cs="Arial"/>
          <w:b/>
          <w:sz w:val="24"/>
          <w:lang w:val="en-US"/>
        </w:rPr>
      </w:pPr>
      <w:r>
        <w:rPr>
          <w:rFonts w:ascii="Arial" w:eastAsia="Calibri" w:hAnsi="Arial" w:cs="Arial"/>
          <w:b/>
          <w:sz w:val="24"/>
          <w:lang w:val="en-US"/>
        </w:rPr>
        <w:br w:type="page"/>
      </w:r>
    </w:p>
    <w:p w14:paraId="238CD89E" w14:textId="77777777" w:rsidR="00107B22" w:rsidRDefault="00107B22" w:rsidP="00B70258">
      <w:pPr>
        <w:spacing w:after="0" w:line="240" w:lineRule="auto"/>
        <w:jc w:val="both"/>
        <w:rPr>
          <w:rFonts w:ascii="Arial" w:eastAsia="Calibri" w:hAnsi="Arial" w:cs="Arial"/>
          <w:b/>
          <w:sz w:val="24"/>
          <w:lang w:val="en-US"/>
        </w:rPr>
        <w:sectPr w:rsidR="00107B22" w:rsidSect="0025645B">
          <w:footerReference w:type="even" r:id="rId8"/>
          <w:footerReference w:type="default" r:id="rId9"/>
          <w:pgSz w:w="11900" w:h="16840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D698901" w14:textId="721BBB6E" w:rsidR="00B70258" w:rsidRDefault="00B70258" w:rsidP="00B70258">
      <w:pPr>
        <w:spacing w:after="0" w:line="240" w:lineRule="auto"/>
        <w:jc w:val="both"/>
        <w:rPr>
          <w:rFonts w:ascii="Arial" w:eastAsia="Calibri" w:hAnsi="Arial" w:cs="Arial"/>
          <w:b/>
          <w:sz w:val="24"/>
          <w:lang w:val="en-US"/>
        </w:rPr>
      </w:pPr>
      <w:r>
        <w:rPr>
          <w:rFonts w:ascii="Arial" w:eastAsia="Calibri" w:hAnsi="Arial" w:cs="Arial"/>
          <w:b/>
          <w:sz w:val="24"/>
          <w:lang w:val="en-US"/>
        </w:rPr>
        <w:lastRenderedPageBreak/>
        <w:t xml:space="preserve">Supplementary table </w:t>
      </w:r>
      <w:r w:rsidR="00271AE1">
        <w:rPr>
          <w:rFonts w:ascii="Arial" w:eastAsia="Calibri" w:hAnsi="Arial" w:cs="Arial"/>
          <w:b/>
          <w:sz w:val="24"/>
          <w:lang w:val="en-US"/>
        </w:rPr>
        <w:t>6</w:t>
      </w:r>
      <w:r>
        <w:rPr>
          <w:rFonts w:ascii="Arial" w:eastAsia="Calibri" w:hAnsi="Arial" w:cs="Arial"/>
          <w:b/>
          <w:sz w:val="24"/>
          <w:lang w:val="en-US"/>
        </w:rPr>
        <w:t xml:space="preserve">. </w:t>
      </w:r>
      <w:r w:rsidR="00107B22" w:rsidRPr="00CB083E">
        <w:rPr>
          <w:rFonts w:ascii="Arial" w:hAnsi="Arial" w:cs="Arial"/>
          <w:b/>
          <w:lang w:val="en-US"/>
        </w:rPr>
        <w:t>Characteristics and outcome of hospitalized patients infected with human Metapneumovirus</w:t>
      </w:r>
      <w:r w:rsidR="00577553">
        <w:rPr>
          <w:rFonts w:ascii="Arial" w:hAnsi="Arial" w:cs="Arial"/>
          <w:b/>
          <w:lang w:val="en-US"/>
        </w:rPr>
        <w:t xml:space="preserve"> and</w:t>
      </w:r>
      <w:r w:rsidR="00107B22" w:rsidRPr="00CB083E">
        <w:rPr>
          <w:rFonts w:ascii="Arial" w:hAnsi="Arial" w:cs="Arial"/>
          <w:b/>
          <w:lang w:val="en-US"/>
        </w:rPr>
        <w:t xml:space="preserve"> influenza</w:t>
      </w:r>
      <w:r w:rsidR="00577553">
        <w:rPr>
          <w:rFonts w:ascii="Arial" w:hAnsi="Arial" w:cs="Arial"/>
          <w:b/>
          <w:lang w:val="en-US"/>
        </w:rPr>
        <w:t xml:space="preserve"> according to the influenza vaccine status</w:t>
      </w:r>
      <w:r w:rsidR="00107B22" w:rsidRPr="00CB083E">
        <w:rPr>
          <w:rFonts w:ascii="Arial" w:hAnsi="Arial" w:cs="Arial"/>
          <w:b/>
          <w:lang w:val="en-US"/>
        </w:rPr>
        <w:t>, 2012-2022</w:t>
      </w:r>
      <w:r w:rsidR="008F03D2">
        <w:rPr>
          <w:rFonts w:ascii="Arial" w:hAnsi="Arial" w:cs="Arial"/>
          <w:b/>
          <w:lang w:val="en-US"/>
        </w:rPr>
        <w:t>,</w:t>
      </w:r>
      <w:r w:rsidR="00107B22">
        <w:rPr>
          <w:rFonts w:ascii="Arial" w:hAnsi="Arial" w:cs="Arial"/>
          <w:b/>
          <w:lang w:val="en-US"/>
        </w:rPr>
        <w:t xml:space="preserve"> after exclusion of co-infections</w:t>
      </w:r>
    </w:p>
    <w:p w14:paraId="50CEB925" w14:textId="511D5944" w:rsidR="00E019BE" w:rsidRDefault="00E019BE" w:rsidP="001751EA">
      <w:pPr>
        <w:spacing w:after="0" w:line="240" w:lineRule="auto"/>
        <w:jc w:val="both"/>
        <w:rPr>
          <w:rFonts w:ascii="Arial" w:eastAsia="Calibri" w:hAnsi="Arial" w:cs="Arial"/>
          <w:b/>
          <w:sz w:val="24"/>
          <w:lang w:val="en-US"/>
        </w:rPr>
      </w:pPr>
    </w:p>
    <w:tbl>
      <w:tblPr>
        <w:tblStyle w:val="Grilledutableau"/>
        <w:tblpPr w:leftFromText="141" w:rightFromText="141" w:vertAnchor="text" w:horzAnchor="page" w:tblpXSpec="center" w:tblpY="84"/>
        <w:tblW w:w="495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40"/>
        <w:gridCol w:w="1597"/>
        <w:gridCol w:w="1644"/>
        <w:gridCol w:w="922"/>
        <w:gridCol w:w="1544"/>
        <w:gridCol w:w="1511"/>
        <w:gridCol w:w="1131"/>
      </w:tblGrid>
      <w:tr w:rsidR="007D26D0" w:rsidRPr="003F3ECB" w14:paraId="6FD43D78" w14:textId="77777777" w:rsidTr="007D26D0">
        <w:tc>
          <w:tcPr>
            <w:tcW w:w="1994" w:type="pct"/>
            <w:shd w:val="clear" w:color="auto" w:fill="A6A6A6" w:themeFill="background1" w:themeFillShade="A6"/>
          </w:tcPr>
          <w:p w14:paraId="485BF1EA" w14:textId="77777777" w:rsidR="007D26D0" w:rsidRPr="002F07E0" w:rsidRDefault="007D26D0" w:rsidP="008C2090">
            <w:pPr>
              <w:jc w:val="both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</w:p>
        </w:tc>
        <w:tc>
          <w:tcPr>
            <w:tcW w:w="1499" w:type="pct"/>
            <w:gridSpan w:val="3"/>
            <w:shd w:val="clear" w:color="auto" w:fill="A6A6A6" w:themeFill="background1" w:themeFillShade="A6"/>
          </w:tcPr>
          <w:p w14:paraId="34611CDE" w14:textId="338E77A4" w:rsidR="007D26D0" w:rsidRPr="002F07E0" w:rsidRDefault="007D26D0" w:rsidP="008C209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Influenza vaccinated</w:t>
            </w:r>
          </w:p>
        </w:tc>
        <w:tc>
          <w:tcPr>
            <w:tcW w:w="1507" w:type="pct"/>
            <w:gridSpan w:val="3"/>
            <w:shd w:val="clear" w:color="auto" w:fill="A6A6A6" w:themeFill="background1" w:themeFillShade="A6"/>
          </w:tcPr>
          <w:p w14:paraId="3622B113" w14:textId="235BAD61" w:rsidR="007D26D0" w:rsidRPr="002F07E0" w:rsidRDefault="007D26D0" w:rsidP="008C209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Influenza unvaccinated</w:t>
            </w:r>
          </w:p>
        </w:tc>
      </w:tr>
      <w:tr w:rsidR="00107B22" w:rsidRPr="003F3ECB" w14:paraId="370EFE21" w14:textId="77777777" w:rsidTr="00A85F08">
        <w:tc>
          <w:tcPr>
            <w:tcW w:w="1994" w:type="pct"/>
            <w:shd w:val="clear" w:color="auto" w:fill="A6A6A6" w:themeFill="background1" w:themeFillShade="A6"/>
          </w:tcPr>
          <w:p w14:paraId="41BE2857" w14:textId="77777777" w:rsidR="00107B22" w:rsidRPr="002F07E0" w:rsidRDefault="00107B22" w:rsidP="00107B22">
            <w:pPr>
              <w:jc w:val="both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</w:p>
        </w:tc>
        <w:tc>
          <w:tcPr>
            <w:tcW w:w="575" w:type="pct"/>
            <w:shd w:val="clear" w:color="auto" w:fill="A6A6A6" w:themeFill="background1" w:themeFillShade="A6"/>
          </w:tcPr>
          <w:p w14:paraId="78E9EA66" w14:textId="77777777" w:rsidR="00107B22" w:rsidRPr="002F07E0" w:rsidRDefault="00107B22" w:rsidP="00107B22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hMPV+</w:t>
            </w:r>
          </w:p>
          <w:p w14:paraId="371E5950" w14:textId="6B117B7C" w:rsidR="00107B22" w:rsidRPr="002F07E0" w:rsidRDefault="00107B22" w:rsidP="00107B22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(n=</w:t>
            </w:r>
            <w:r w:rsidR="007D26D0">
              <w:rPr>
                <w:rFonts w:ascii="Arial" w:hAnsi="Arial" w:cs="Arial"/>
                <w:b/>
                <w:sz w:val="18"/>
                <w:szCs w:val="21"/>
                <w:lang w:val="en-US"/>
              </w:rPr>
              <w:t>81</w:t>
            </w: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)</w:t>
            </w:r>
          </w:p>
        </w:tc>
        <w:tc>
          <w:tcPr>
            <w:tcW w:w="592" w:type="pct"/>
            <w:shd w:val="clear" w:color="auto" w:fill="A6A6A6" w:themeFill="background1" w:themeFillShade="A6"/>
          </w:tcPr>
          <w:p w14:paraId="5F758B19" w14:textId="77777777" w:rsidR="00107B22" w:rsidRPr="002F07E0" w:rsidRDefault="00107B22" w:rsidP="00107B22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FLUV</w:t>
            </w: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+</w:t>
            </w:r>
          </w:p>
          <w:p w14:paraId="22552563" w14:textId="61B7CE1F" w:rsidR="00107B22" w:rsidRDefault="00107B22" w:rsidP="00107B22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(n=</w:t>
            </w:r>
            <w:r w:rsidR="007D26D0">
              <w:rPr>
                <w:rFonts w:ascii="Arial" w:hAnsi="Arial" w:cs="Arial"/>
                <w:b/>
                <w:sz w:val="18"/>
                <w:szCs w:val="21"/>
                <w:lang w:val="en-US"/>
              </w:rPr>
              <w:t>615</w:t>
            </w: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)</w:t>
            </w:r>
          </w:p>
        </w:tc>
        <w:tc>
          <w:tcPr>
            <w:tcW w:w="332" w:type="pct"/>
            <w:shd w:val="clear" w:color="auto" w:fill="A6A6A6" w:themeFill="background1" w:themeFillShade="A6"/>
          </w:tcPr>
          <w:p w14:paraId="3787F9D8" w14:textId="586296E0" w:rsidR="00107B22" w:rsidRPr="002F07E0" w:rsidRDefault="00107B22" w:rsidP="00107B22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p-value</w:t>
            </w:r>
          </w:p>
        </w:tc>
        <w:tc>
          <w:tcPr>
            <w:tcW w:w="556" w:type="pct"/>
            <w:shd w:val="clear" w:color="auto" w:fill="A6A6A6" w:themeFill="background1" w:themeFillShade="A6"/>
          </w:tcPr>
          <w:p w14:paraId="392E8813" w14:textId="77777777" w:rsidR="00107B22" w:rsidRPr="002F07E0" w:rsidRDefault="00107B22" w:rsidP="00107B22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hMPV+</w:t>
            </w:r>
          </w:p>
          <w:p w14:paraId="768893C1" w14:textId="2941E5E2" w:rsidR="00107B22" w:rsidRPr="002F07E0" w:rsidRDefault="00107B22" w:rsidP="00107B22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(n=</w:t>
            </w:r>
            <w:r w:rsidR="006A3C8B">
              <w:rPr>
                <w:rFonts w:ascii="Arial" w:hAnsi="Arial" w:cs="Arial"/>
                <w:b/>
                <w:sz w:val="18"/>
                <w:szCs w:val="21"/>
                <w:lang w:val="en-US"/>
              </w:rPr>
              <w:t>61</w:t>
            </w: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)</w:t>
            </w:r>
          </w:p>
        </w:tc>
        <w:tc>
          <w:tcPr>
            <w:tcW w:w="544" w:type="pct"/>
            <w:shd w:val="clear" w:color="auto" w:fill="A6A6A6" w:themeFill="background1" w:themeFillShade="A6"/>
          </w:tcPr>
          <w:p w14:paraId="5A2CD914" w14:textId="77777777" w:rsidR="00107B22" w:rsidRPr="002F07E0" w:rsidRDefault="00107B22" w:rsidP="00107B22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1"/>
                <w:lang w:val="en-US"/>
              </w:rPr>
              <w:t>FLUV</w:t>
            </w: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+</w:t>
            </w:r>
          </w:p>
          <w:p w14:paraId="70994D78" w14:textId="4F3861B3" w:rsidR="00107B22" w:rsidRPr="002F07E0" w:rsidRDefault="00107B22" w:rsidP="00107B22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(n=</w:t>
            </w:r>
            <w:r w:rsidR="006A3C8B">
              <w:rPr>
                <w:rFonts w:ascii="Arial" w:hAnsi="Arial" w:cs="Arial"/>
                <w:b/>
                <w:sz w:val="18"/>
                <w:szCs w:val="21"/>
                <w:lang w:val="en-US"/>
              </w:rPr>
              <w:t>811</w:t>
            </w: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)</w:t>
            </w:r>
          </w:p>
        </w:tc>
        <w:tc>
          <w:tcPr>
            <w:tcW w:w="407" w:type="pct"/>
            <w:shd w:val="clear" w:color="auto" w:fill="A6A6A6" w:themeFill="background1" w:themeFillShade="A6"/>
          </w:tcPr>
          <w:p w14:paraId="443DE643" w14:textId="3E46BA21" w:rsidR="00107B22" w:rsidRDefault="00107B22" w:rsidP="00107B22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>p-value</w:t>
            </w:r>
          </w:p>
        </w:tc>
      </w:tr>
      <w:tr w:rsidR="00107B22" w:rsidRPr="003F3ECB" w14:paraId="393BCBF1" w14:textId="77777777" w:rsidTr="00A85F08">
        <w:tc>
          <w:tcPr>
            <w:tcW w:w="1994" w:type="pct"/>
            <w:shd w:val="clear" w:color="auto" w:fill="D9D9D9" w:themeFill="background1" w:themeFillShade="D9"/>
          </w:tcPr>
          <w:p w14:paraId="3C472865" w14:textId="77777777" w:rsidR="00107B22" w:rsidRPr="002F07E0" w:rsidRDefault="00107B22" w:rsidP="00107B22">
            <w:pPr>
              <w:jc w:val="both"/>
              <w:rPr>
                <w:rFonts w:ascii="Arial" w:hAnsi="Arial" w:cs="Arial"/>
                <w:b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sz w:val="18"/>
                <w:szCs w:val="21"/>
                <w:lang w:val="en-US"/>
              </w:rPr>
              <w:t xml:space="preserve">Baseline characteristics </w:t>
            </w:r>
          </w:p>
        </w:tc>
        <w:tc>
          <w:tcPr>
            <w:tcW w:w="575" w:type="pct"/>
            <w:shd w:val="clear" w:color="auto" w:fill="D9D9D9" w:themeFill="background1" w:themeFillShade="D9"/>
          </w:tcPr>
          <w:p w14:paraId="10E571A7" w14:textId="77777777" w:rsidR="00107B22" w:rsidRPr="002F07E0" w:rsidRDefault="00107B22" w:rsidP="00107B2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92" w:type="pct"/>
            <w:shd w:val="clear" w:color="auto" w:fill="D9D9D9" w:themeFill="background1" w:themeFillShade="D9"/>
          </w:tcPr>
          <w:p w14:paraId="4D45C7AB" w14:textId="77777777" w:rsidR="00107B22" w:rsidRPr="002F07E0" w:rsidRDefault="00107B22" w:rsidP="00107B2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332" w:type="pct"/>
            <w:shd w:val="clear" w:color="auto" w:fill="D9D9D9" w:themeFill="background1" w:themeFillShade="D9"/>
          </w:tcPr>
          <w:p w14:paraId="0909C736" w14:textId="77777777" w:rsidR="00107B22" w:rsidRPr="002F07E0" w:rsidRDefault="00107B22" w:rsidP="00107B2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</w:tcPr>
          <w:p w14:paraId="572C1F28" w14:textId="77777777" w:rsidR="00107B22" w:rsidRPr="002F07E0" w:rsidRDefault="00107B22" w:rsidP="00107B2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</w:tcPr>
          <w:p w14:paraId="52B438BE" w14:textId="77777777" w:rsidR="00107B22" w:rsidRPr="002F07E0" w:rsidRDefault="00107B22" w:rsidP="00107B2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407" w:type="pct"/>
            <w:shd w:val="clear" w:color="auto" w:fill="D9D9D9" w:themeFill="background1" w:themeFillShade="D9"/>
          </w:tcPr>
          <w:p w14:paraId="66F1AA7C" w14:textId="77777777" w:rsidR="00107B22" w:rsidRPr="002F07E0" w:rsidRDefault="00107B22" w:rsidP="00107B2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107B22" w:rsidRPr="003F3ECB" w14:paraId="40BF45B5" w14:textId="77777777" w:rsidTr="00A85F08">
        <w:trPr>
          <w:trHeight w:val="83"/>
        </w:trPr>
        <w:tc>
          <w:tcPr>
            <w:tcW w:w="1994" w:type="pct"/>
            <w:vAlign w:val="bottom"/>
          </w:tcPr>
          <w:p w14:paraId="460BA8E7" w14:textId="77777777" w:rsidR="00107B22" w:rsidRPr="002F07E0" w:rsidRDefault="00107B22" w:rsidP="00107B22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Gender</w:t>
            </w:r>
          </w:p>
        </w:tc>
        <w:tc>
          <w:tcPr>
            <w:tcW w:w="575" w:type="pct"/>
            <w:vAlign w:val="center"/>
          </w:tcPr>
          <w:p w14:paraId="485B8347" w14:textId="77777777" w:rsidR="00107B22" w:rsidRPr="002F07E0" w:rsidRDefault="00107B22" w:rsidP="00107B2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92" w:type="pct"/>
          </w:tcPr>
          <w:p w14:paraId="79C82111" w14:textId="77777777" w:rsidR="00107B22" w:rsidRPr="002F07E0" w:rsidRDefault="00107B22" w:rsidP="00107B2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332" w:type="pct"/>
          </w:tcPr>
          <w:p w14:paraId="0DA9870F" w14:textId="77777777" w:rsidR="00107B22" w:rsidRPr="002F07E0" w:rsidRDefault="00107B22" w:rsidP="00107B2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56" w:type="pct"/>
          </w:tcPr>
          <w:p w14:paraId="3BAF03EB" w14:textId="77777777" w:rsidR="00107B22" w:rsidRPr="002F07E0" w:rsidRDefault="00107B22" w:rsidP="00107B2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44" w:type="pct"/>
          </w:tcPr>
          <w:p w14:paraId="4436346C" w14:textId="77777777" w:rsidR="00107B22" w:rsidRPr="002F07E0" w:rsidRDefault="00107B22" w:rsidP="00107B2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407" w:type="pct"/>
          </w:tcPr>
          <w:p w14:paraId="6E85FC35" w14:textId="6F77CAEC" w:rsidR="00107B22" w:rsidRPr="002F07E0" w:rsidRDefault="00107B22" w:rsidP="00107B22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D9058A" w:rsidRPr="003F3ECB" w14:paraId="3AA7FA30" w14:textId="77777777" w:rsidTr="00A85F08">
        <w:tc>
          <w:tcPr>
            <w:tcW w:w="1994" w:type="pct"/>
            <w:vAlign w:val="bottom"/>
          </w:tcPr>
          <w:p w14:paraId="04E1FDEF" w14:textId="77777777" w:rsidR="00D9058A" w:rsidRPr="002F07E0" w:rsidRDefault="00D9058A" w:rsidP="00D9058A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Women, n (%)</w:t>
            </w:r>
          </w:p>
        </w:tc>
        <w:tc>
          <w:tcPr>
            <w:tcW w:w="575" w:type="pct"/>
          </w:tcPr>
          <w:p w14:paraId="6CD770BF" w14:textId="2E051E10" w:rsidR="00D9058A" w:rsidRPr="007D26D0" w:rsidRDefault="00D9058A" w:rsidP="00D9058A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48/81 (59%)</w:t>
            </w:r>
          </w:p>
        </w:tc>
        <w:tc>
          <w:tcPr>
            <w:tcW w:w="592" w:type="pct"/>
          </w:tcPr>
          <w:p w14:paraId="200D2EB3" w14:textId="7FAC1B60" w:rsidR="00D9058A" w:rsidRPr="007D26D0" w:rsidRDefault="00D9058A" w:rsidP="00D9058A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287/615 (47%)</w:t>
            </w:r>
          </w:p>
        </w:tc>
        <w:tc>
          <w:tcPr>
            <w:tcW w:w="332" w:type="pct"/>
          </w:tcPr>
          <w:p w14:paraId="34C53E4D" w14:textId="0C37AFE3" w:rsidR="00D9058A" w:rsidRPr="007D26D0" w:rsidRDefault="00D9058A" w:rsidP="00D9058A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20"/>
              </w:rPr>
              <w:t>.</w:t>
            </w: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03</w:t>
            </w:r>
          </w:p>
        </w:tc>
        <w:tc>
          <w:tcPr>
            <w:tcW w:w="556" w:type="pct"/>
          </w:tcPr>
          <w:p w14:paraId="0DF3EF6F" w14:textId="56A563C7" w:rsidR="00D9058A" w:rsidRPr="00D9058A" w:rsidRDefault="00D9058A" w:rsidP="00D9058A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A85F08">
              <w:rPr>
                <w:rFonts w:ascii="Arial" w:eastAsia="Arial" w:hAnsi="Arial" w:cs="Arial"/>
                <w:color w:val="000000"/>
                <w:sz w:val="18"/>
                <w:szCs w:val="20"/>
              </w:rPr>
              <w:t>33/61 (54%)</w:t>
            </w:r>
          </w:p>
        </w:tc>
        <w:tc>
          <w:tcPr>
            <w:tcW w:w="544" w:type="pct"/>
          </w:tcPr>
          <w:p w14:paraId="62353888" w14:textId="21F1A3A9" w:rsidR="00D9058A" w:rsidRPr="00D9058A" w:rsidRDefault="00D9058A" w:rsidP="00D9058A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A85F08">
              <w:rPr>
                <w:rFonts w:ascii="Arial" w:eastAsia="Arial" w:hAnsi="Arial" w:cs="Arial"/>
                <w:color w:val="000000"/>
                <w:sz w:val="18"/>
                <w:szCs w:val="20"/>
              </w:rPr>
              <w:t>419/811 (52%)</w:t>
            </w:r>
          </w:p>
        </w:tc>
        <w:tc>
          <w:tcPr>
            <w:tcW w:w="407" w:type="pct"/>
          </w:tcPr>
          <w:p w14:paraId="2EC6B6FD" w14:textId="2FA36CB3" w:rsidR="00D9058A" w:rsidRPr="002F07E0" w:rsidRDefault="006A3C8B" w:rsidP="00D9058A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D9058A" w:rsidRPr="003F3ECB" w14:paraId="6994B711" w14:textId="77777777" w:rsidTr="00A85F08">
        <w:tc>
          <w:tcPr>
            <w:tcW w:w="1994" w:type="pct"/>
            <w:vAlign w:val="bottom"/>
          </w:tcPr>
          <w:p w14:paraId="5935C48D" w14:textId="77777777" w:rsidR="00D9058A" w:rsidRPr="002F07E0" w:rsidRDefault="00D9058A" w:rsidP="00D9058A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Age</w:t>
            </w:r>
          </w:p>
        </w:tc>
        <w:tc>
          <w:tcPr>
            <w:tcW w:w="575" w:type="pct"/>
            <w:vAlign w:val="center"/>
          </w:tcPr>
          <w:p w14:paraId="7EC22924" w14:textId="77777777" w:rsidR="00D9058A" w:rsidRPr="007D26D0" w:rsidRDefault="00D9058A" w:rsidP="00D9058A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92" w:type="pct"/>
            <w:vAlign w:val="center"/>
          </w:tcPr>
          <w:p w14:paraId="79B134B3" w14:textId="77777777" w:rsidR="00D9058A" w:rsidRPr="007D26D0" w:rsidRDefault="00D9058A" w:rsidP="00D9058A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332" w:type="pct"/>
            <w:vAlign w:val="center"/>
          </w:tcPr>
          <w:p w14:paraId="1E3FA327" w14:textId="77777777" w:rsidR="00D9058A" w:rsidRPr="007D26D0" w:rsidRDefault="00D9058A" w:rsidP="00D9058A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56" w:type="pct"/>
            <w:vAlign w:val="center"/>
          </w:tcPr>
          <w:p w14:paraId="0A62C6D8" w14:textId="77777777" w:rsidR="00D9058A" w:rsidRPr="002F07E0" w:rsidRDefault="00D9058A" w:rsidP="00D9058A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44" w:type="pct"/>
            <w:vAlign w:val="center"/>
          </w:tcPr>
          <w:p w14:paraId="0A72FE60" w14:textId="77777777" w:rsidR="00D9058A" w:rsidRPr="002F07E0" w:rsidRDefault="00D9058A" w:rsidP="00D9058A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407" w:type="pct"/>
          </w:tcPr>
          <w:p w14:paraId="78955B4C" w14:textId="77777777" w:rsidR="00D9058A" w:rsidRPr="002F07E0" w:rsidRDefault="00D9058A" w:rsidP="00D9058A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6A3C8B" w:rsidRPr="003F3ECB" w14:paraId="2B9C47EB" w14:textId="77777777" w:rsidTr="00A85F08">
        <w:tc>
          <w:tcPr>
            <w:tcW w:w="1994" w:type="pct"/>
            <w:vAlign w:val="bottom"/>
          </w:tcPr>
          <w:p w14:paraId="093FF686" w14:textId="77777777" w:rsidR="006A3C8B" w:rsidRPr="002F07E0" w:rsidRDefault="006A3C8B" w:rsidP="006A3C8B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Median age, years (IQR)</w:t>
            </w:r>
          </w:p>
        </w:tc>
        <w:tc>
          <w:tcPr>
            <w:tcW w:w="575" w:type="pct"/>
          </w:tcPr>
          <w:p w14:paraId="75E12301" w14:textId="2B8DCB45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80 (72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- </w:t>
            </w: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88)</w:t>
            </w:r>
          </w:p>
        </w:tc>
        <w:tc>
          <w:tcPr>
            <w:tcW w:w="592" w:type="pct"/>
          </w:tcPr>
          <w:p w14:paraId="5908E3A2" w14:textId="79BBF167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78 (68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- </w:t>
            </w: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85)</w:t>
            </w:r>
          </w:p>
        </w:tc>
        <w:tc>
          <w:tcPr>
            <w:tcW w:w="332" w:type="pct"/>
          </w:tcPr>
          <w:p w14:paraId="4511AADF" w14:textId="4E1A77D8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20"/>
              </w:rPr>
              <w:t>.</w:t>
            </w: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03</w:t>
            </w:r>
          </w:p>
        </w:tc>
        <w:tc>
          <w:tcPr>
            <w:tcW w:w="556" w:type="pct"/>
          </w:tcPr>
          <w:p w14:paraId="51D511DD" w14:textId="68746F2F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72 (6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 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80)</w:t>
            </w:r>
          </w:p>
        </w:tc>
        <w:tc>
          <w:tcPr>
            <w:tcW w:w="544" w:type="pct"/>
          </w:tcPr>
          <w:p w14:paraId="761B37DA" w14:textId="55DA567C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63 (48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 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75)</w:t>
            </w:r>
          </w:p>
        </w:tc>
        <w:tc>
          <w:tcPr>
            <w:tcW w:w="407" w:type="pct"/>
          </w:tcPr>
          <w:p w14:paraId="0D3AADF8" w14:textId="3434A8EA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02</w:t>
            </w:r>
          </w:p>
        </w:tc>
      </w:tr>
      <w:tr w:rsidR="006A3C8B" w:rsidRPr="003F3ECB" w14:paraId="133E6724" w14:textId="77777777" w:rsidTr="00A85F08">
        <w:tc>
          <w:tcPr>
            <w:tcW w:w="1994" w:type="pct"/>
            <w:vAlign w:val="bottom"/>
          </w:tcPr>
          <w:p w14:paraId="257FD013" w14:textId="77777777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Age</w:t>
            </w: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 group</w:t>
            </w:r>
          </w:p>
        </w:tc>
        <w:tc>
          <w:tcPr>
            <w:tcW w:w="575" w:type="pct"/>
            <w:vAlign w:val="center"/>
          </w:tcPr>
          <w:p w14:paraId="335E2A3E" w14:textId="77777777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92" w:type="pct"/>
            <w:vAlign w:val="center"/>
          </w:tcPr>
          <w:p w14:paraId="3E874EFC" w14:textId="77777777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332" w:type="pct"/>
          </w:tcPr>
          <w:p w14:paraId="67EDF7CE" w14:textId="4E9CF5E6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20"/>
              </w:rPr>
              <w:t>.</w:t>
            </w: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2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20"/>
              </w:rPr>
              <w:t>8</w:t>
            </w:r>
          </w:p>
        </w:tc>
        <w:tc>
          <w:tcPr>
            <w:tcW w:w="556" w:type="pct"/>
            <w:vAlign w:val="center"/>
          </w:tcPr>
          <w:p w14:paraId="2F488702" w14:textId="77777777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44" w:type="pct"/>
            <w:vAlign w:val="center"/>
          </w:tcPr>
          <w:p w14:paraId="0C702428" w14:textId="1602CAA3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407" w:type="pct"/>
          </w:tcPr>
          <w:p w14:paraId="4527D07F" w14:textId="76925949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08</w:t>
            </w:r>
          </w:p>
        </w:tc>
      </w:tr>
      <w:tr w:rsidR="006A3C8B" w:rsidRPr="003F3ECB" w14:paraId="381BF00F" w14:textId="77777777" w:rsidTr="00A85F08">
        <w:tc>
          <w:tcPr>
            <w:tcW w:w="1994" w:type="pct"/>
            <w:vAlign w:val="bottom"/>
          </w:tcPr>
          <w:p w14:paraId="5C078606" w14:textId="77777777" w:rsidR="006A3C8B" w:rsidRPr="002F07E0" w:rsidRDefault="006A3C8B" w:rsidP="006A3C8B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18-49 years old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, n (%)</w:t>
            </w:r>
          </w:p>
        </w:tc>
        <w:tc>
          <w:tcPr>
            <w:tcW w:w="575" w:type="pct"/>
          </w:tcPr>
          <w:p w14:paraId="27AD8BFE" w14:textId="213D9965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2/81 (2%)</w:t>
            </w:r>
          </w:p>
        </w:tc>
        <w:tc>
          <w:tcPr>
            <w:tcW w:w="592" w:type="pct"/>
          </w:tcPr>
          <w:p w14:paraId="47E053C2" w14:textId="521D8D15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45/615 (7%)</w:t>
            </w:r>
          </w:p>
        </w:tc>
        <w:tc>
          <w:tcPr>
            <w:tcW w:w="332" w:type="pct"/>
            <w:vAlign w:val="center"/>
          </w:tcPr>
          <w:p w14:paraId="03FA1412" w14:textId="77777777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56" w:type="pct"/>
          </w:tcPr>
          <w:p w14:paraId="2BE09ACE" w14:textId="7599BE69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7/61 (11%)</w:t>
            </w:r>
          </w:p>
        </w:tc>
        <w:tc>
          <w:tcPr>
            <w:tcW w:w="544" w:type="pct"/>
          </w:tcPr>
          <w:p w14:paraId="629FA760" w14:textId="262AAFB1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23/811 (27%)</w:t>
            </w:r>
          </w:p>
        </w:tc>
        <w:tc>
          <w:tcPr>
            <w:tcW w:w="407" w:type="pct"/>
          </w:tcPr>
          <w:p w14:paraId="21E50636" w14:textId="04247A74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6A3C8B" w:rsidRPr="003F3ECB" w14:paraId="3FC77DEE" w14:textId="77777777" w:rsidTr="00A85F08">
        <w:tc>
          <w:tcPr>
            <w:tcW w:w="1994" w:type="pct"/>
            <w:vAlign w:val="bottom"/>
          </w:tcPr>
          <w:p w14:paraId="22D53CB4" w14:textId="77777777" w:rsidR="006A3C8B" w:rsidRPr="002F07E0" w:rsidRDefault="006A3C8B" w:rsidP="006A3C8B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50-64 years old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, n (%)</w:t>
            </w:r>
          </w:p>
        </w:tc>
        <w:tc>
          <w:tcPr>
            <w:tcW w:w="575" w:type="pct"/>
          </w:tcPr>
          <w:p w14:paraId="69868347" w14:textId="4F374CB1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7/81 (9%)</w:t>
            </w:r>
          </w:p>
        </w:tc>
        <w:tc>
          <w:tcPr>
            <w:tcW w:w="592" w:type="pct"/>
          </w:tcPr>
          <w:p w14:paraId="68673C58" w14:textId="0D7488C7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76/615 (12%)</w:t>
            </w:r>
          </w:p>
        </w:tc>
        <w:tc>
          <w:tcPr>
            <w:tcW w:w="332" w:type="pct"/>
            <w:vAlign w:val="center"/>
          </w:tcPr>
          <w:p w14:paraId="5B82D7FB" w14:textId="77777777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56" w:type="pct"/>
          </w:tcPr>
          <w:p w14:paraId="45A4941F" w14:textId="4EA2E25B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6/61 (26%)</w:t>
            </w:r>
          </w:p>
        </w:tc>
        <w:tc>
          <w:tcPr>
            <w:tcW w:w="544" w:type="pct"/>
          </w:tcPr>
          <w:p w14:paraId="55D33E3B" w14:textId="59D29AB8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10/811 (26%)</w:t>
            </w:r>
          </w:p>
        </w:tc>
        <w:tc>
          <w:tcPr>
            <w:tcW w:w="407" w:type="pct"/>
          </w:tcPr>
          <w:p w14:paraId="24073686" w14:textId="1FC956E0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6A3C8B" w:rsidRPr="003F3ECB" w14:paraId="6A793F0E" w14:textId="77777777" w:rsidTr="00A85F08">
        <w:tc>
          <w:tcPr>
            <w:tcW w:w="1994" w:type="pct"/>
            <w:vAlign w:val="bottom"/>
          </w:tcPr>
          <w:p w14:paraId="6336DDF0" w14:textId="77777777" w:rsidR="006A3C8B" w:rsidRPr="002F07E0" w:rsidRDefault="006A3C8B" w:rsidP="006A3C8B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>65-74 years old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, n (%)</w:t>
            </w:r>
          </w:p>
        </w:tc>
        <w:tc>
          <w:tcPr>
            <w:tcW w:w="575" w:type="pct"/>
          </w:tcPr>
          <w:p w14:paraId="4AED2F28" w14:textId="5DA2A94F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17/81 (21%)</w:t>
            </w:r>
          </w:p>
        </w:tc>
        <w:tc>
          <w:tcPr>
            <w:tcW w:w="592" w:type="pct"/>
          </w:tcPr>
          <w:p w14:paraId="0836EBC0" w14:textId="5378157B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121/615 (20%)</w:t>
            </w:r>
          </w:p>
        </w:tc>
        <w:tc>
          <w:tcPr>
            <w:tcW w:w="332" w:type="pct"/>
            <w:vAlign w:val="center"/>
          </w:tcPr>
          <w:p w14:paraId="3DFECC8A" w14:textId="77777777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56" w:type="pct"/>
          </w:tcPr>
          <w:p w14:paraId="72F98EEA" w14:textId="7F8660A1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1/61 (18%)</w:t>
            </w:r>
          </w:p>
        </w:tc>
        <w:tc>
          <w:tcPr>
            <w:tcW w:w="544" w:type="pct"/>
          </w:tcPr>
          <w:p w14:paraId="6AEC9D78" w14:textId="6135EDE2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59/811 (20%)</w:t>
            </w:r>
          </w:p>
        </w:tc>
        <w:tc>
          <w:tcPr>
            <w:tcW w:w="407" w:type="pct"/>
          </w:tcPr>
          <w:p w14:paraId="1261E52E" w14:textId="203BAD9D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6A3C8B" w:rsidRPr="003F3ECB" w14:paraId="5A0E89BC" w14:textId="77777777" w:rsidTr="00A85F08">
        <w:tc>
          <w:tcPr>
            <w:tcW w:w="1994" w:type="pct"/>
            <w:vAlign w:val="bottom"/>
          </w:tcPr>
          <w:p w14:paraId="4874E7E8" w14:textId="77777777" w:rsidR="006A3C8B" w:rsidRPr="008A18E7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sz w:val="18"/>
                <w:szCs w:val="21"/>
                <w:lang w:val="en-US"/>
              </w:rPr>
              <w:t xml:space="preserve">   &gt; 74 years old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, n (%)</w:t>
            </w:r>
          </w:p>
        </w:tc>
        <w:tc>
          <w:tcPr>
            <w:tcW w:w="575" w:type="pct"/>
          </w:tcPr>
          <w:p w14:paraId="47F197BB" w14:textId="75FA6B38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55/81 (68%)</w:t>
            </w:r>
          </w:p>
        </w:tc>
        <w:tc>
          <w:tcPr>
            <w:tcW w:w="592" w:type="pct"/>
          </w:tcPr>
          <w:p w14:paraId="1A56C2B8" w14:textId="75ACCB91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373/615 (61%)</w:t>
            </w:r>
          </w:p>
        </w:tc>
        <w:tc>
          <w:tcPr>
            <w:tcW w:w="332" w:type="pct"/>
            <w:vAlign w:val="center"/>
          </w:tcPr>
          <w:p w14:paraId="0D78C1E5" w14:textId="77777777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56" w:type="pct"/>
          </w:tcPr>
          <w:p w14:paraId="6CB338BE" w14:textId="6CF3D86E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7/61 (44%)</w:t>
            </w:r>
          </w:p>
        </w:tc>
        <w:tc>
          <w:tcPr>
            <w:tcW w:w="544" w:type="pct"/>
          </w:tcPr>
          <w:p w14:paraId="3294C6F6" w14:textId="61C2F24A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19/811 (27%)</w:t>
            </w:r>
          </w:p>
        </w:tc>
        <w:tc>
          <w:tcPr>
            <w:tcW w:w="407" w:type="pct"/>
          </w:tcPr>
          <w:p w14:paraId="10A1A19D" w14:textId="4C9E0A8A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6A3C8B" w:rsidRPr="003F3ECB" w14:paraId="5A2AD3EF" w14:textId="77777777" w:rsidTr="00A85F08">
        <w:trPr>
          <w:trHeight w:val="114"/>
        </w:trPr>
        <w:tc>
          <w:tcPr>
            <w:tcW w:w="1994" w:type="pct"/>
            <w:vAlign w:val="bottom"/>
          </w:tcPr>
          <w:p w14:paraId="7AC6D3E6" w14:textId="77777777" w:rsidR="006A3C8B" w:rsidRPr="002F07E0" w:rsidRDefault="006A3C8B" w:rsidP="006A3C8B">
            <w:pPr>
              <w:tabs>
                <w:tab w:val="left" w:pos="3969"/>
              </w:tabs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Median BMI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, kg/m2 (IQR)</w:t>
            </w:r>
          </w:p>
        </w:tc>
        <w:tc>
          <w:tcPr>
            <w:tcW w:w="575" w:type="pct"/>
          </w:tcPr>
          <w:p w14:paraId="38BC2042" w14:textId="67783277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25.6 (21.6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- </w:t>
            </w: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29.3)</w:t>
            </w:r>
          </w:p>
        </w:tc>
        <w:tc>
          <w:tcPr>
            <w:tcW w:w="592" w:type="pct"/>
          </w:tcPr>
          <w:p w14:paraId="242E47A4" w14:textId="0934DD1F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24.7 (21.9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-</w:t>
            </w: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28.4)</w:t>
            </w:r>
          </w:p>
        </w:tc>
        <w:tc>
          <w:tcPr>
            <w:tcW w:w="332" w:type="pct"/>
          </w:tcPr>
          <w:p w14:paraId="1E7F12E1" w14:textId="25DD9C1B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20"/>
              </w:rPr>
              <w:t>.</w:t>
            </w: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41</w:t>
            </w:r>
          </w:p>
        </w:tc>
        <w:tc>
          <w:tcPr>
            <w:tcW w:w="556" w:type="pct"/>
          </w:tcPr>
          <w:p w14:paraId="0C041357" w14:textId="41BA73E7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4 (21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30)</w:t>
            </w:r>
          </w:p>
        </w:tc>
        <w:tc>
          <w:tcPr>
            <w:tcW w:w="544" w:type="pct"/>
          </w:tcPr>
          <w:p w14:paraId="13669CAB" w14:textId="28FD3252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5 (22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29)</w:t>
            </w:r>
          </w:p>
        </w:tc>
        <w:tc>
          <w:tcPr>
            <w:tcW w:w="407" w:type="pct"/>
          </w:tcPr>
          <w:p w14:paraId="6294F81A" w14:textId="17156359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90</w:t>
            </w:r>
          </w:p>
        </w:tc>
      </w:tr>
      <w:tr w:rsidR="006A3C8B" w:rsidRPr="003F3ECB" w14:paraId="65D7CBBC" w14:textId="77777777" w:rsidTr="00A85F08">
        <w:trPr>
          <w:trHeight w:val="114"/>
        </w:trPr>
        <w:tc>
          <w:tcPr>
            <w:tcW w:w="1994" w:type="pct"/>
            <w:vAlign w:val="bottom"/>
          </w:tcPr>
          <w:p w14:paraId="38116D50" w14:textId="77777777" w:rsidR="006A3C8B" w:rsidRPr="00980BCE" w:rsidRDefault="006A3C8B" w:rsidP="006A3C8B">
            <w:pPr>
              <w:tabs>
                <w:tab w:val="left" w:pos="3969"/>
              </w:tabs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0BC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575" w:type="pct"/>
            <w:vAlign w:val="center"/>
          </w:tcPr>
          <w:p w14:paraId="0F9B68B6" w14:textId="77777777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2" w:type="pct"/>
            <w:vAlign w:val="center"/>
          </w:tcPr>
          <w:p w14:paraId="580CCF01" w14:textId="77777777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2" w:type="pct"/>
          </w:tcPr>
          <w:p w14:paraId="7E6E3EBD" w14:textId="1848F1D5" w:rsidR="006A3C8B" w:rsidRPr="007D26D0" w:rsidRDefault="006A3C8B" w:rsidP="006A3C8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20"/>
              </w:rPr>
              <w:t>.</w:t>
            </w:r>
            <w:r w:rsidRPr="007D26D0">
              <w:rPr>
                <w:rFonts w:ascii="Arial" w:eastAsia="Arial" w:hAnsi="Arial" w:cs="Arial"/>
                <w:color w:val="000000"/>
                <w:sz w:val="18"/>
                <w:szCs w:val="20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556" w:type="pct"/>
          </w:tcPr>
          <w:p w14:paraId="6669CFA5" w14:textId="77777777" w:rsidR="006A3C8B" w:rsidRPr="00980BCE" w:rsidRDefault="006A3C8B" w:rsidP="006A3C8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44" w:type="pct"/>
          </w:tcPr>
          <w:p w14:paraId="044FD7DE" w14:textId="748F74ED" w:rsidR="006A3C8B" w:rsidRPr="00980BCE" w:rsidRDefault="006A3C8B" w:rsidP="006A3C8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07" w:type="pct"/>
          </w:tcPr>
          <w:p w14:paraId="06191AD8" w14:textId="52E12F8D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3179E" w:rsidRPr="003F3ECB" w14:paraId="7246426F" w14:textId="77777777" w:rsidTr="00A85F08">
        <w:trPr>
          <w:trHeight w:val="114"/>
        </w:trPr>
        <w:tc>
          <w:tcPr>
            <w:tcW w:w="1994" w:type="pct"/>
            <w:vAlign w:val="bottom"/>
          </w:tcPr>
          <w:p w14:paraId="22AFE01D" w14:textId="77777777" w:rsidR="00B3179E" w:rsidRPr="00980BCE" w:rsidRDefault="00B3179E" w:rsidP="00B3179E">
            <w:pPr>
              <w:tabs>
                <w:tab w:val="left" w:pos="3969"/>
              </w:tabs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0BCE">
              <w:rPr>
                <w:rFonts w:ascii="Arial" w:hAnsi="Arial" w:cs="Arial"/>
                <w:sz w:val="18"/>
                <w:szCs w:val="18"/>
                <w:lang w:val="en-US"/>
              </w:rPr>
              <w:t>Smoker, n (%)</w:t>
            </w:r>
          </w:p>
        </w:tc>
        <w:tc>
          <w:tcPr>
            <w:tcW w:w="575" w:type="pct"/>
          </w:tcPr>
          <w:p w14:paraId="503572D4" w14:textId="23EA1016" w:rsidR="00B3179E" w:rsidRPr="00980BCE" w:rsidRDefault="00B3179E" w:rsidP="00B3179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7/79 (9%)</w:t>
            </w:r>
          </w:p>
        </w:tc>
        <w:tc>
          <w:tcPr>
            <w:tcW w:w="592" w:type="pct"/>
          </w:tcPr>
          <w:p w14:paraId="2D8314FF" w14:textId="6577E9FE" w:rsidR="00B3179E" w:rsidRPr="00980BCE" w:rsidRDefault="00B3179E" w:rsidP="00B3179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77/593 (13%)</w:t>
            </w:r>
          </w:p>
        </w:tc>
        <w:tc>
          <w:tcPr>
            <w:tcW w:w="332" w:type="pct"/>
            <w:vAlign w:val="center"/>
          </w:tcPr>
          <w:p w14:paraId="18C93648" w14:textId="77777777" w:rsidR="00B3179E" w:rsidRPr="00980BCE" w:rsidRDefault="00B3179E" w:rsidP="00B3179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</w:tcPr>
          <w:p w14:paraId="7A34321B" w14:textId="4458927C" w:rsidR="00B3179E" w:rsidRPr="00980BCE" w:rsidRDefault="00B3179E" w:rsidP="00B3179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3/60 (22%)</w:t>
            </w:r>
          </w:p>
        </w:tc>
        <w:tc>
          <w:tcPr>
            <w:tcW w:w="544" w:type="pct"/>
          </w:tcPr>
          <w:p w14:paraId="3F7340BA" w14:textId="14F87764" w:rsidR="00B3179E" w:rsidRPr="00980BCE" w:rsidRDefault="00B3179E" w:rsidP="00B3179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08/795 (26%)</w:t>
            </w:r>
          </w:p>
        </w:tc>
        <w:tc>
          <w:tcPr>
            <w:tcW w:w="407" w:type="pct"/>
          </w:tcPr>
          <w:p w14:paraId="4386F06B" w14:textId="3E858CF4" w:rsidR="00B3179E" w:rsidRPr="00980BCE" w:rsidRDefault="00B3179E" w:rsidP="00B3179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A3C8B" w:rsidRPr="003F3ECB" w14:paraId="100EFC75" w14:textId="77777777" w:rsidTr="00A85F08">
        <w:trPr>
          <w:trHeight w:val="114"/>
        </w:trPr>
        <w:tc>
          <w:tcPr>
            <w:tcW w:w="1994" w:type="pct"/>
            <w:vAlign w:val="bottom"/>
          </w:tcPr>
          <w:p w14:paraId="0C6F8A53" w14:textId="77777777" w:rsidR="006A3C8B" w:rsidRPr="00980BCE" w:rsidRDefault="006A3C8B" w:rsidP="006A3C8B">
            <w:pPr>
              <w:tabs>
                <w:tab w:val="left" w:pos="3969"/>
              </w:tabs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0BCE">
              <w:rPr>
                <w:rFonts w:ascii="Arial" w:hAnsi="Arial" w:cs="Arial"/>
                <w:sz w:val="18"/>
                <w:szCs w:val="18"/>
                <w:lang w:val="en-US"/>
              </w:rPr>
              <w:t>Ex-smoker, n (%)</w:t>
            </w:r>
          </w:p>
        </w:tc>
        <w:tc>
          <w:tcPr>
            <w:tcW w:w="575" w:type="pct"/>
          </w:tcPr>
          <w:p w14:paraId="2E1A3824" w14:textId="045760EB" w:rsidR="006A3C8B" w:rsidRPr="00980BCE" w:rsidRDefault="006A3C8B" w:rsidP="006A3C8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9/79 (24%)</w:t>
            </w:r>
          </w:p>
        </w:tc>
        <w:tc>
          <w:tcPr>
            <w:tcW w:w="592" w:type="pct"/>
          </w:tcPr>
          <w:p w14:paraId="3EE89A70" w14:textId="39D61634" w:rsidR="006A3C8B" w:rsidRPr="00980BCE" w:rsidRDefault="006A3C8B" w:rsidP="006A3C8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16/593 (36%)</w:t>
            </w:r>
          </w:p>
        </w:tc>
        <w:tc>
          <w:tcPr>
            <w:tcW w:w="332" w:type="pct"/>
            <w:vAlign w:val="center"/>
          </w:tcPr>
          <w:p w14:paraId="7C79A0F6" w14:textId="77777777" w:rsidR="006A3C8B" w:rsidRPr="00980BCE" w:rsidRDefault="006A3C8B" w:rsidP="006A3C8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</w:tcPr>
          <w:p w14:paraId="6120FB3F" w14:textId="2ACA72EB" w:rsidR="006A3C8B" w:rsidRPr="00980BCE" w:rsidRDefault="006A3C8B" w:rsidP="006A3C8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2/60 (37%)</w:t>
            </w:r>
          </w:p>
        </w:tc>
        <w:tc>
          <w:tcPr>
            <w:tcW w:w="544" w:type="pct"/>
          </w:tcPr>
          <w:p w14:paraId="49537FB8" w14:textId="33A76F73" w:rsidR="006A3C8B" w:rsidRPr="00980BCE" w:rsidRDefault="006A3C8B" w:rsidP="006A3C8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61/795 (20%)</w:t>
            </w:r>
          </w:p>
        </w:tc>
        <w:tc>
          <w:tcPr>
            <w:tcW w:w="407" w:type="pct"/>
          </w:tcPr>
          <w:p w14:paraId="23579BE6" w14:textId="17BC4C11" w:rsidR="006A3C8B" w:rsidRPr="00980BCE" w:rsidRDefault="006A3C8B" w:rsidP="006A3C8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3179E" w:rsidRPr="003F3ECB" w14:paraId="411FFF24" w14:textId="77777777" w:rsidTr="00A85F08">
        <w:trPr>
          <w:trHeight w:val="114"/>
        </w:trPr>
        <w:tc>
          <w:tcPr>
            <w:tcW w:w="1994" w:type="pct"/>
            <w:vAlign w:val="bottom"/>
          </w:tcPr>
          <w:p w14:paraId="29F7D312" w14:textId="77777777" w:rsidR="00B3179E" w:rsidRPr="00980BCE" w:rsidRDefault="00B3179E" w:rsidP="00B3179E">
            <w:pPr>
              <w:tabs>
                <w:tab w:val="left" w:pos="3969"/>
              </w:tabs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0BCE">
              <w:rPr>
                <w:rFonts w:ascii="Arial" w:hAnsi="Arial" w:cs="Arial"/>
                <w:sz w:val="18"/>
                <w:szCs w:val="18"/>
                <w:lang w:val="en-US"/>
              </w:rPr>
              <w:t>Non-smoker, n (%)</w:t>
            </w:r>
          </w:p>
        </w:tc>
        <w:tc>
          <w:tcPr>
            <w:tcW w:w="575" w:type="pct"/>
          </w:tcPr>
          <w:p w14:paraId="236926B8" w14:textId="1B08F0BA" w:rsidR="00B3179E" w:rsidRPr="00980BCE" w:rsidRDefault="00B3179E" w:rsidP="00B3179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53/79 (67%)</w:t>
            </w:r>
          </w:p>
        </w:tc>
        <w:tc>
          <w:tcPr>
            <w:tcW w:w="592" w:type="pct"/>
          </w:tcPr>
          <w:p w14:paraId="13FF17C5" w14:textId="4107C84B" w:rsidR="00B3179E" w:rsidRPr="00980BCE" w:rsidRDefault="00B3179E" w:rsidP="00B3179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300/593 (51%)</w:t>
            </w:r>
          </w:p>
        </w:tc>
        <w:tc>
          <w:tcPr>
            <w:tcW w:w="332" w:type="pct"/>
            <w:vAlign w:val="center"/>
          </w:tcPr>
          <w:p w14:paraId="3C3F9983" w14:textId="77777777" w:rsidR="00B3179E" w:rsidRPr="00980BCE" w:rsidRDefault="00B3179E" w:rsidP="00B3179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</w:tcPr>
          <w:p w14:paraId="6EF11239" w14:textId="629BABFA" w:rsidR="00B3179E" w:rsidRPr="00980BCE" w:rsidRDefault="00B3179E" w:rsidP="00B3179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5/60 (42%)</w:t>
            </w:r>
          </w:p>
        </w:tc>
        <w:tc>
          <w:tcPr>
            <w:tcW w:w="544" w:type="pct"/>
          </w:tcPr>
          <w:p w14:paraId="31551A88" w14:textId="092181A5" w:rsidR="00B3179E" w:rsidRPr="00980BCE" w:rsidRDefault="00B3179E" w:rsidP="00B3179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426/795 (54%)</w:t>
            </w:r>
          </w:p>
        </w:tc>
        <w:tc>
          <w:tcPr>
            <w:tcW w:w="407" w:type="pct"/>
          </w:tcPr>
          <w:p w14:paraId="28E796C5" w14:textId="54042C2C" w:rsidR="00B3179E" w:rsidRPr="00980BCE" w:rsidRDefault="00B3179E" w:rsidP="00B3179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A3C8B" w:rsidRPr="003F3ECB" w14:paraId="4A6F9909" w14:textId="77777777" w:rsidTr="00A85F08">
        <w:tc>
          <w:tcPr>
            <w:tcW w:w="1994" w:type="pct"/>
            <w:vAlign w:val="bottom"/>
          </w:tcPr>
          <w:p w14:paraId="038BD901" w14:textId="77777777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lastRenderedPageBreak/>
              <w:t xml:space="preserve">Chronic diseases </w:t>
            </w: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(at least one), n (%)</w:t>
            </w:r>
          </w:p>
        </w:tc>
        <w:tc>
          <w:tcPr>
            <w:tcW w:w="575" w:type="pct"/>
          </w:tcPr>
          <w:p w14:paraId="2710B56F" w14:textId="71354A0F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75/81 (93%)</w:t>
            </w:r>
          </w:p>
        </w:tc>
        <w:tc>
          <w:tcPr>
            <w:tcW w:w="592" w:type="pct"/>
          </w:tcPr>
          <w:p w14:paraId="470D3466" w14:textId="70AAB72A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527/614 (86%)</w:t>
            </w:r>
          </w:p>
        </w:tc>
        <w:tc>
          <w:tcPr>
            <w:tcW w:w="332" w:type="pct"/>
          </w:tcPr>
          <w:p w14:paraId="609FF50F" w14:textId="2E9F4353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6" w:type="pct"/>
          </w:tcPr>
          <w:p w14:paraId="73892FA4" w14:textId="4069A3D2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40/61 (66%)</w:t>
            </w:r>
          </w:p>
        </w:tc>
        <w:tc>
          <w:tcPr>
            <w:tcW w:w="544" w:type="pct"/>
          </w:tcPr>
          <w:p w14:paraId="70F595B2" w14:textId="2FBE8ADA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558/810 (69%)</w:t>
            </w:r>
          </w:p>
        </w:tc>
        <w:tc>
          <w:tcPr>
            <w:tcW w:w="407" w:type="pct"/>
          </w:tcPr>
          <w:p w14:paraId="187CB5E4" w14:textId="60F75F3A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57</w:t>
            </w:r>
          </w:p>
        </w:tc>
      </w:tr>
      <w:tr w:rsidR="006A3C8B" w:rsidRPr="003F3ECB" w14:paraId="1F11CFE9" w14:textId="77777777" w:rsidTr="00A85F08">
        <w:tc>
          <w:tcPr>
            <w:tcW w:w="1994" w:type="pct"/>
            <w:vAlign w:val="bottom"/>
          </w:tcPr>
          <w:p w14:paraId="364ED9F1" w14:textId="77777777" w:rsidR="006A3C8B" w:rsidRPr="002F07E0" w:rsidRDefault="006A3C8B" w:rsidP="006A3C8B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Chronic respiratory disease, n (%)</w:t>
            </w:r>
          </w:p>
        </w:tc>
        <w:tc>
          <w:tcPr>
            <w:tcW w:w="575" w:type="pct"/>
          </w:tcPr>
          <w:p w14:paraId="0A0BCD11" w14:textId="6E3BE888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36/81 (44%)</w:t>
            </w:r>
          </w:p>
        </w:tc>
        <w:tc>
          <w:tcPr>
            <w:tcW w:w="592" w:type="pct"/>
          </w:tcPr>
          <w:p w14:paraId="01C6C8D7" w14:textId="331B2AB7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72/615 (44%)</w:t>
            </w:r>
          </w:p>
        </w:tc>
        <w:tc>
          <w:tcPr>
            <w:tcW w:w="332" w:type="pct"/>
          </w:tcPr>
          <w:p w14:paraId="42139468" w14:textId="4D1164D2" w:rsidR="006A3C8B" w:rsidRPr="002F07E0" w:rsidRDefault="009571E8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56" w:type="pct"/>
          </w:tcPr>
          <w:p w14:paraId="04312B62" w14:textId="5A9E1845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0/61 (33%)</w:t>
            </w:r>
          </w:p>
        </w:tc>
        <w:tc>
          <w:tcPr>
            <w:tcW w:w="544" w:type="pct"/>
          </w:tcPr>
          <w:p w14:paraId="6D5A11A9" w14:textId="7E15E5E8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83/811 (35%)</w:t>
            </w:r>
          </w:p>
        </w:tc>
        <w:tc>
          <w:tcPr>
            <w:tcW w:w="407" w:type="pct"/>
          </w:tcPr>
          <w:p w14:paraId="3364700A" w14:textId="02210531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78</w:t>
            </w:r>
          </w:p>
        </w:tc>
      </w:tr>
      <w:tr w:rsidR="006A3C8B" w:rsidRPr="003F3ECB" w14:paraId="1E05735D" w14:textId="77777777" w:rsidTr="00A85F08">
        <w:tc>
          <w:tcPr>
            <w:tcW w:w="1994" w:type="pct"/>
            <w:vAlign w:val="bottom"/>
          </w:tcPr>
          <w:p w14:paraId="0961DD90" w14:textId="77777777" w:rsidR="006A3C8B" w:rsidRPr="002F07E0" w:rsidRDefault="006A3C8B" w:rsidP="006A3C8B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Chronic heart disease, n (%)</w:t>
            </w:r>
          </w:p>
        </w:tc>
        <w:tc>
          <w:tcPr>
            <w:tcW w:w="575" w:type="pct"/>
          </w:tcPr>
          <w:p w14:paraId="0A7D8E78" w14:textId="034DD495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46/81 (57%)</w:t>
            </w:r>
          </w:p>
        </w:tc>
        <w:tc>
          <w:tcPr>
            <w:tcW w:w="592" w:type="pct"/>
          </w:tcPr>
          <w:p w14:paraId="0DCF4B11" w14:textId="346BE917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312/615 (51%)</w:t>
            </w:r>
          </w:p>
        </w:tc>
        <w:tc>
          <w:tcPr>
            <w:tcW w:w="332" w:type="pct"/>
          </w:tcPr>
          <w:p w14:paraId="647F8ADD" w14:textId="33D2F3A1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56" w:type="pct"/>
          </w:tcPr>
          <w:p w14:paraId="0BFF2943" w14:textId="1413278E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6/61 (43%)</w:t>
            </w:r>
          </w:p>
        </w:tc>
        <w:tc>
          <w:tcPr>
            <w:tcW w:w="544" w:type="pct"/>
          </w:tcPr>
          <w:p w14:paraId="56DEB52C" w14:textId="3DE13FC3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54/811 (31%)</w:t>
            </w:r>
          </w:p>
        </w:tc>
        <w:tc>
          <w:tcPr>
            <w:tcW w:w="407" w:type="pct"/>
          </w:tcPr>
          <w:p w14:paraId="38D93DEA" w14:textId="3035FEFB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6A3C8B" w:rsidRPr="003F3ECB" w14:paraId="6159EED0" w14:textId="77777777" w:rsidTr="00A85F08">
        <w:tc>
          <w:tcPr>
            <w:tcW w:w="1994" w:type="pct"/>
            <w:vAlign w:val="bottom"/>
          </w:tcPr>
          <w:p w14:paraId="52276FBB" w14:textId="77777777" w:rsidR="006A3C8B" w:rsidRPr="002F07E0" w:rsidRDefault="006A3C8B" w:rsidP="006A3C8B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Diabetes, n (%)</w:t>
            </w:r>
          </w:p>
        </w:tc>
        <w:tc>
          <w:tcPr>
            <w:tcW w:w="575" w:type="pct"/>
          </w:tcPr>
          <w:p w14:paraId="4DF64012" w14:textId="6B963991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3/81 (28%)</w:t>
            </w:r>
          </w:p>
        </w:tc>
        <w:tc>
          <w:tcPr>
            <w:tcW w:w="592" w:type="pct"/>
          </w:tcPr>
          <w:p w14:paraId="7B04E0AE" w14:textId="7CDF502F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67/615 (27%)</w:t>
            </w:r>
          </w:p>
        </w:tc>
        <w:tc>
          <w:tcPr>
            <w:tcW w:w="332" w:type="pct"/>
          </w:tcPr>
          <w:p w14:paraId="052C73DE" w14:textId="32002BFA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56" w:type="pct"/>
          </w:tcPr>
          <w:p w14:paraId="1565BA7B" w14:textId="1AFD1FF0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8/61 (13%)</w:t>
            </w:r>
          </w:p>
        </w:tc>
        <w:tc>
          <w:tcPr>
            <w:tcW w:w="544" w:type="pct"/>
          </w:tcPr>
          <w:p w14:paraId="7AAFC850" w14:textId="7BBEEF75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60/811 (20%)</w:t>
            </w:r>
          </w:p>
        </w:tc>
        <w:tc>
          <w:tcPr>
            <w:tcW w:w="407" w:type="pct"/>
          </w:tcPr>
          <w:p w14:paraId="44A497C7" w14:textId="66BBAB47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6A3C8B" w:rsidRPr="003F3ECB" w14:paraId="2F07BC95" w14:textId="77777777" w:rsidTr="00A85F08">
        <w:tc>
          <w:tcPr>
            <w:tcW w:w="1994" w:type="pct"/>
            <w:vAlign w:val="bottom"/>
          </w:tcPr>
          <w:p w14:paraId="522B9B78" w14:textId="77777777" w:rsidR="006A3C8B" w:rsidRPr="002F07E0" w:rsidRDefault="006A3C8B" w:rsidP="006A3C8B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Chronic renal failure, n (%)</w:t>
            </w:r>
          </w:p>
        </w:tc>
        <w:tc>
          <w:tcPr>
            <w:tcW w:w="575" w:type="pct"/>
          </w:tcPr>
          <w:p w14:paraId="6DF838BC" w14:textId="658BB0EC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1/81 (14%)</w:t>
            </w:r>
          </w:p>
        </w:tc>
        <w:tc>
          <w:tcPr>
            <w:tcW w:w="592" w:type="pct"/>
          </w:tcPr>
          <w:p w14:paraId="66A584F2" w14:textId="01749B12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98/615 (16%)</w:t>
            </w:r>
          </w:p>
        </w:tc>
        <w:tc>
          <w:tcPr>
            <w:tcW w:w="332" w:type="pct"/>
          </w:tcPr>
          <w:p w14:paraId="76EA3378" w14:textId="3DDBE19B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56" w:type="pct"/>
          </w:tcPr>
          <w:p w14:paraId="11C57097" w14:textId="6EA396E0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8/61 (13%)</w:t>
            </w:r>
          </w:p>
        </w:tc>
        <w:tc>
          <w:tcPr>
            <w:tcW w:w="544" w:type="pct"/>
          </w:tcPr>
          <w:p w14:paraId="5E7D1D35" w14:textId="14DFF488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84/811 (10%)</w:t>
            </w:r>
          </w:p>
        </w:tc>
        <w:tc>
          <w:tcPr>
            <w:tcW w:w="407" w:type="pct"/>
          </w:tcPr>
          <w:p w14:paraId="00D6579E" w14:textId="17CF7184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A3C8B" w:rsidRPr="003F3ECB" w14:paraId="4CF51F51" w14:textId="77777777" w:rsidTr="00A85F08">
        <w:tc>
          <w:tcPr>
            <w:tcW w:w="1994" w:type="pct"/>
            <w:vAlign w:val="bottom"/>
          </w:tcPr>
          <w:p w14:paraId="56DA6510" w14:textId="77777777" w:rsidR="006A3C8B" w:rsidRPr="002F07E0" w:rsidRDefault="006A3C8B" w:rsidP="006A3C8B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Cancer, n (%)</w:t>
            </w:r>
          </w:p>
        </w:tc>
        <w:tc>
          <w:tcPr>
            <w:tcW w:w="575" w:type="pct"/>
          </w:tcPr>
          <w:p w14:paraId="1363F4DA" w14:textId="6729B6E4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0/81 (12%)</w:t>
            </w:r>
          </w:p>
        </w:tc>
        <w:tc>
          <w:tcPr>
            <w:tcW w:w="592" w:type="pct"/>
          </w:tcPr>
          <w:p w14:paraId="7CB50118" w14:textId="5479CFF5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97/615 (16%)</w:t>
            </w:r>
          </w:p>
        </w:tc>
        <w:tc>
          <w:tcPr>
            <w:tcW w:w="332" w:type="pct"/>
          </w:tcPr>
          <w:p w14:paraId="46F7F4DF" w14:textId="6E987FB8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56" w:type="pct"/>
          </w:tcPr>
          <w:p w14:paraId="3179F24B" w14:textId="2767794A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6/61 (10%)</w:t>
            </w:r>
          </w:p>
        </w:tc>
        <w:tc>
          <w:tcPr>
            <w:tcW w:w="544" w:type="pct"/>
          </w:tcPr>
          <w:p w14:paraId="2E50F493" w14:textId="47A4E439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12/811 (14%)</w:t>
            </w:r>
          </w:p>
        </w:tc>
        <w:tc>
          <w:tcPr>
            <w:tcW w:w="407" w:type="pct"/>
          </w:tcPr>
          <w:p w14:paraId="72C37042" w14:textId="27796602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A3C8B" w:rsidRPr="003F3ECB" w14:paraId="69DE3794" w14:textId="77777777" w:rsidTr="00A85F08">
        <w:tc>
          <w:tcPr>
            <w:tcW w:w="1994" w:type="pct"/>
            <w:vAlign w:val="bottom"/>
          </w:tcPr>
          <w:p w14:paraId="72BF4CC6" w14:textId="77777777" w:rsidR="006A3C8B" w:rsidRPr="002F07E0" w:rsidRDefault="006A3C8B" w:rsidP="006A3C8B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Cirrhosis, n (%)</w:t>
            </w:r>
          </w:p>
        </w:tc>
        <w:tc>
          <w:tcPr>
            <w:tcW w:w="575" w:type="pct"/>
          </w:tcPr>
          <w:p w14:paraId="2FF14CC7" w14:textId="7DAAAF45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5/81 (6%)</w:t>
            </w:r>
          </w:p>
        </w:tc>
        <w:tc>
          <w:tcPr>
            <w:tcW w:w="592" w:type="pct"/>
          </w:tcPr>
          <w:p w14:paraId="571B4A14" w14:textId="53FC2FA4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8/614 (3%)</w:t>
            </w:r>
          </w:p>
        </w:tc>
        <w:tc>
          <w:tcPr>
            <w:tcW w:w="332" w:type="pct"/>
          </w:tcPr>
          <w:p w14:paraId="4CF5CEA9" w14:textId="1B09F1E7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56" w:type="pct"/>
          </w:tcPr>
          <w:p w14:paraId="0D060ABB" w14:textId="386D3A51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/61 (2%)</w:t>
            </w:r>
          </w:p>
        </w:tc>
        <w:tc>
          <w:tcPr>
            <w:tcW w:w="544" w:type="pct"/>
          </w:tcPr>
          <w:p w14:paraId="3BD65989" w14:textId="5162FC28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34/810 (4%)</w:t>
            </w:r>
          </w:p>
        </w:tc>
        <w:tc>
          <w:tcPr>
            <w:tcW w:w="407" w:type="pct"/>
          </w:tcPr>
          <w:p w14:paraId="2935C00D" w14:textId="63A5C7FF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A3C8B" w:rsidRPr="003F3ECB" w14:paraId="6AE791DF" w14:textId="77777777" w:rsidTr="00A85F08">
        <w:tc>
          <w:tcPr>
            <w:tcW w:w="1994" w:type="pct"/>
            <w:vAlign w:val="bottom"/>
          </w:tcPr>
          <w:p w14:paraId="0D072633" w14:textId="77777777" w:rsidR="006A3C8B" w:rsidRPr="002F07E0" w:rsidRDefault="006A3C8B" w:rsidP="006A3C8B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Immunosuppressive treatment, n (%)</w:t>
            </w:r>
          </w:p>
        </w:tc>
        <w:tc>
          <w:tcPr>
            <w:tcW w:w="575" w:type="pct"/>
          </w:tcPr>
          <w:p w14:paraId="6651288C" w14:textId="6B342D0C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9/81 (11%)</w:t>
            </w:r>
          </w:p>
        </w:tc>
        <w:tc>
          <w:tcPr>
            <w:tcW w:w="592" w:type="pct"/>
          </w:tcPr>
          <w:p w14:paraId="528D81A3" w14:textId="4BB10FFB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96/613 (16%)</w:t>
            </w:r>
          </w:p>
        </w:tc>
        <w:tc>
          <w:tcPr>
            <w:tcW w:w="332" w:type="pct"/>
          </w:tcPr>
          <w:p w14:paraId="19B330F2" w14:textId="2F58F85E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6" w:type="pct"/>
          </w:tcPr>
          <w:p w14:paraId="0A696884" w14:textId="3E794325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3/61 (21%)</w:t>
            </w:r>
          </w:p>
        </w:tc>
        <w:tc>
          <w:tcPr>
            <w:tcW w:w="544" w:type="pct"/>
          </w:tcPr>
          <w:p w14:paraId="08DB5710" w14:textId="4D11C439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32/809 (16%)</w:t>
            </w:r>
          </w:p>
        </w:tc>
        <w:tc>
          <w:tcPr>
            <w:tcW w:w="407" w:type="pct"/>
          </w:tcPr>
          <w:p w14:paraId="61A7C2BF" w14:textId="55182139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6A3C8B" w:rsidRPr="003F3ECB" w14:paraId="0683623E" w14:textId="77777777" w:rsidTr="00A85F08">
        <w:tc>
          <w:tcPr>
            <w:tcW w:w="1994" w:type="pct"/>
            <w:vAlign w:val="bottom"/>
          </w:tcPr>
          <w:p w14:paraId="632CE0D9" w14:textId="77777777" w:rsidR="006A3C8B" w:rsidRPr="002F07E0" w:rsidRDefault="006A3C8B" w:rsidP="006A3C8B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Hospitalization in the previous 12 months, n (%)</w:t>
            </w:r>
          </w:p>
        </w:tc>
        <w:tc>
          <w:tcPr>
            <w:tcW w:w="575" w:type="pct"/>
          </w:tcPr>
          <w:p w14:paraId="4BBADF7D" w14:textId="2130F960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35/81 (43%)</w:t>
            </w:r>
          </w:p>
        </w:tc>
        <w:tc>
          <w:tcPr>
            <w:tcW w:w="592" w:type="pct"/>
          </w:tcPr>
          <w:p w14:paraId="5B1CA583" w14:textId="6EDB9B15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78/613 (45%)</w:t>
            </w:r>
          </w:p>
        </w:tc>
        <w:tc>
          <w:tcPr>
            <w:tcW w:w="332" w:type="pct"/>
          </w:tcPr>
          <w:p w14:paraId="75066A07" w14:textId="5EBA98C6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56" w:type="pct"/>
          </w:tcPr>
          <w:p w14:paraId="121E8DC6" w14:textId="2DD6D444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3/61 (38%)</w:t>
            </w:r>
          </w:p>
        </w:tc>
        <w:tc>
          <w:tcPr>
            <w:tcW w:w="544" w:type="pct"/>
          </w:tcPr>
          <w:p w14:paraId="3931A8E4" w14:textId="259A01A8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307/811 (38%)</w:t>
            </w:r>
          </w:p>
        </w:tc>
        <w:tc>
          <w:tcPr>
            <w:tcW w:w="407" w:type="pct"/>
          </w:tcPr>
          <w:p w14:paraId="41290300" w14:textId="3783C989" w:rsidR="006A3C8B" w:rsidRPr="002F07E0" w:rsidRDefault="009571E8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6A3C8B" w:rsidRPr="003F3ECB" w14:paraId="495F326E" w14:textId="77777777" w:rsidTr="00A85F08">
        <w:tc>
          <w:tcPr>
            <w:tcW w:w="1994" w:type="pct"/>
            <w:vAlign w:val="bottom"/>
          </w:tcPr>
          <w:p w14:paraId="795CA8C8" w14:textId="77777777" w:rsidR="006A3C8B" w:rsidRPr="002F07E0" w:rsidRDefault="006A3C8B" w:rsidP="006A3C8B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Presence of child/children &lt;5 in the household, n (%)</w:t>
            </w:r>
          </w:p>
        </w:tc>
        <w:tc>
          <w:tcPr>
            <w:tcW w:w="575" w:type="pct"/>
          </w:tcPr>
          <w:p w14:paraId="72C3ECB3" w14:textId="0B93B772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/81 (1%)</w:t>
            </w:r>
          </w:p>
        </w:tc>
        <w:tc>
          <w:tcPr>
            <w:tcW w:w="592" w:type="pct"/>
          </w:tcPr>
          <w:p w14:paraId="615C8C88" w14:textId="3CF14FF4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36/615 (6%)</w:t>
            </w:r>
          </w:p>
        </w:tc>
        <w:tc>
          <w:tcPr>
            <w:tcW w:w="332" w:type="pct"/>
          </w:tcPr>
          <w:p w14:paraId="368820D6" w14:textId="3F88EE62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6" w:type="pct"/>
          </w:tcPr>
          <w:p w14:paraId="1F608D02" w14:textId="2C0C7AB3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6/61 (10%)</w:t>
            </w:r>
          </w:p>
        </w:tc>
        <w:tc>
          <w:tcPr>
            <w:tcW w:w="544" w:type="pct"/>
          </w:tcPr>
          <w:p w14:paraId="560E4258" w14:textId="75CBDCB2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79/811 (10%)</w:t>
            </w:r>
          </w:p>
        </w:tc>
        <w:tc>
          <w:tcPr>
            <w:tcW w:w="407" w:type="pct"/>
          </w:tcPr>
          <w:p w14:paraId="7C1401C8" w14:textId="032E0849" w:rsidR="006A3C8B" w:rsidRPr="002F07E0" w:rsidRDefault="009571E8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6A3C8B" w:rsidRPr="003F3ECB" w14:paraId="1E27EE6D" w14:textId="77777777" w:rsidTr="00A85F08">
        <w:tc>
          <w:tcPr>
            <w:tcW w:w="1994" w:type="pct"/>
            <w:shd w:val="clear" w:color="auto" w:fill="D9D9D9" w:themeFill="background1" w:themeFillShade="D9"/>
            <w:vAlign w:val="bottom"/>
          </w:tcPr>
          <w:p w14:paraId="21685A5B" w14:textId="77777777" w:rsidR="006A3C8B" w:rsidRPr="002F07E0" w:rsidRDefault="006A3C8B" w:rsidP="006A3C8B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Outcomes</w:t>
            </w:r>
          </w:p>
        </w:tc>
        <w:tc>
          <w:tcPr>
            <w:tcW w:w="575" w:type="pct"/>
            <w:shd w:val="clear" w:color="auto" w:fill="D9D9D9" w:themeFill="background1" w:themeFillShade="D9"/>
            <w:vAlign w:val="center"/>
          </w:tcPr>
          <w:p w14:paraId="3B5F2023" w14:textId="77777777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92" w:type="pct"/>
            <w:shd w:val="clear" w:color="auto" w:fill="D9D9D9" w:themeFill="background1" w:themeFillShade="D9"/>
            <w:vAlign w:val="center"/>
          </w:tcPr>
          <w:p w14:paraId="4B60B8B4" w14:textId="77777777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14:paraId="589AB0FF" w14:textId="77777777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41851E26" w14:textId="77777777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</w:tcPr>
          <w:p w14:paraId="2AE266C8" w14:textId="77777777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407" w:type="pct"/>
            <w:shd w:val="clear" w:color="auto" w:fill="D9D9D9" w:themeFill="background1" w:themeFillShade="D9"/>
          </w:tcPr>
          <w:p w14:paraId="4A8DCB5D" w14:textId="77777777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6A3C8B" w:rsidRPr="003F3ECB" w14:paraId="1954B24D" w14:textId="77777777" w:rsidTr="00A85F08">
        <w:tc>
          <w:tcPr>
            <w:tcW w:w="1994" w:type="pct"/>
            <w:vAlign w:val="bottom"/>
          </w:tcPr>
          <w:p w14:paraId="7CF27CE6" w14:textId="77777777" w:rsidR="006A3C8B" w:rsidRPr="002F07E0" w:rsidRDefault="006A3C8B" w:rsidP="006A3C8B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At least one complication during the hospital </w:t>
            </w:r>
            <w:proofErr w:type="gramStart"/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stay</w:t>
            </w:r>
            <w:proofErr w:type="gramEnd"/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, n (%)</w:t>
            </w:r>
          </w:p>
        </w:tc>
        <w:tc>
          <w:tcPr>
            <w:tcW w:w="575" w:type="pct"/>
          </w:tcPr>
          <w:p w14:paraId="7DAE7152" w14:textId="7074334C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51/81 (63%)</w:t>
            </w:r>
          </w:p>
        </w:tc>
        <w:tc>
          <w:tcPr>
            <w:tcW w:w="592" w:type="pct"/>
          </w:tcPr>
          <w:p w14:paraId="283E5B0A" w14:textId="34E0DF6C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312/615 (51%)</w:t>
            </w:r>
          </w:p>
        </w:tc>
        <w:tc>
          <w:tcPr>
            <w:tcW w:w="332" w:type="pct"/>
          </w:tcPr>
          <w:p w14:paraId="7B375909" w14:textId="694C58B2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56" w:type="pct"/>
          </w:tcPr>
          <w:p w14:paraId="155F9646" w14:textId="15E6D619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34/61 (56%)</w:t>
            </w:r>
          </w:p>
        </w:tc>
        <w:tc>
          <w:tcPr>
            <w:tcW w:w="544" w:type="pct"/>
          </w:tcPr>
          <w:p w14:paraId="0F14B368" w14:textId="53B0453D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397/811 (49%)</w:t>
            </w:r>
          </w:p>
        </w:tc>
        <w:tc>
          <w:tcPr>
            <w:tcW w:w="407" w:type="pct"/>
          </w:tcPr>
          <w:p w14:paraId="28334432" w14:textId="0ADE0ECB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6A3C8B" w:rsidRPr="003F3ECB" w14:paraId="77EEA296" w14:textId="77777777" w:rsidTr="00A85F08">
        <w:tc>
          <w:tcPr>
            <w:tcW w:w="1994" w:type="pct"/>
            <w:vAlign w:val="bottom"/>
          </w:tcPr>
          <w:p w14:paraId="6148EC3E" w14:textId="77777777" w:rsidR="006A3C8B" w:rsidRPr="002F07E0" w:rsidRDefault="006A3C8B" w:rsidP="006A3C8B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Pneumonia, n (%)</w:t>
            </w:r>
          </w:p>
        </w:tc>
        <w:tc>
          <w:tcPr>
            <w:tcW w:w="575" w:type="pct"/>
          </w:tcPr>
          <w:p w14:paraId="459BF02C" w14:textId="2F2C7AAD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7/76 (36%)</w:t>
            </w:r>
          </w:p>
        </w:tc>
        <w:tc>
          <w:tcPr>
            <w:tcW w:w="592" w:type="pct"/>
          </w:tcPr>
          <w:p w14:paraId="0A59A62C" w14:textId="586B1CBB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56/587 (27%)</w:t>
            </w:r>
          </w:p>
        </w:tc>
        <w:tc>
          <w:tcPr>
            <w:tcW w:w="332" w:type="pct"/>
          </w:tcPr>
          <w:p w14:paraId="2C48A5D3" w14:textId="4CA68AC1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6" w:type="pct"/>
          </w:tcPr>
          <w:p w14:paraId="7A0E6032" w14:textId="089F69FA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7/51 (33%)</w:t>
            </w:r>
          </w:p>
        </w:tc>
        <w:tc>
          <w:tcPr>
            <w:tcW w:w="544" w:type="pct"/>
          </w:tcPr>
          <w:p w14:paraId="148D687C" w14:textId="66B15E5B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21/769 (29%)</w:t>
            </w:r>
          </w:p>
        </w:tc>
        <w:tc>
          <w:tcPr>
            <w:tcW w:w="407" w:type="pct"/>
          </w:tcPr>
          <w:p w14:paraId="0FEE1C84" w14:textId="483CEAE9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6A3C8B" w:rsidRPr="003F3ECB" w14:paraId="1D7548DE" w14:textId="77777777" w:rsidTr="00A85F08">
        <w:tc>
          <w:tcPr>
            <w:tcW w:w="1994" w:type="pct"/>
            <w:vAlign w:val="bottom"/>
          </w:tcPr>
          <w:p w14:paraId="18E05EAA" w14:textId="77777777" w:rsidR="006A3C8B" w:rsidRPr="002F07E0" w:rsidRDefault="006A3C8B" w:rsidP="006A3C8B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Respiratory failure, n (%)</w:t>
            </w:r>
          </w:p>
        </w:tc>
        <w:tc>
          <w:tcPr>
            <w:tcW w:w="575" w:type="pct"/>
          </w:tcPr>
          <w:p w14:paraId="729C5122" w14:textId="37EA2DF8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3/81 (28%)</w:t>
            </w:r>
          </w:p>
        </w:tc>
        <w:tc>
          <w:tcPr>
            <w:tcW w:w="592" w:type="pct"/>
          </w:tcPr>
          <w:p w14:paraId="71E17A16" w14:textId="6D5B4E88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23/615 (20%)</w:t>
            </w:r>
          </w:p>
        </w:tc>
        <w:tc>
          <w:tcPr>
            <w:tcW w:w="332" w:type="pct"/>
          </w:tcPr>
          <w:p w14:paraId="72159E31" w14:textId="0516EE1F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556" w:type="pct"/>
          </w:tcPr>
          <w:p w14:paraId="4262B5E9" w14:textId="19940F92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9/61 (31%)</w:t>
            </w:r>
          </w:p>
        </w:tc>
        <w:tc>
          <w:tcPr>
            <w:tcW w:w="544" w:type="pct"/>
          </w:tcPr>
          <w:p w14:paraId="5FE98C13" w14:textId="602620D7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89/811 (23%)</w:t>
            </w:r>
          </w:p>
        </w:tc>
        <w:tc>
          <w:tcPr>
            <w:tcW w:w="407" w:type="pct"/>
          </w:tcPr>
          <w:p w14:paraId="1DAFAC57" w14:textId="036DACA1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6A3C8B" w:rsidRPr="003F3ECB" w14:paraId="1684C702" w14:textId="77777777" w:rsidTr="00A85F08">
        <w:tc>
          <w:tcPr>
            <w:tcW w:w="1994" w:type="pct"/>
            <w:vAlign w:val="bottom"/>
          </w:tcPr>
          <w:p w14:paraId="37793568" w14:textId="77777777" w:rsidR="006A3C8B" w:rsidRPr="002F07E0" w:rsidRDefault="006A3C8B" w:rsidP="006A3C8B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Acute heart failure, n (%)</w:t>
            </w:r>
          </w:p>
        </w:tc>
        <w:tc>
          <w:tcPr>
            <w:tcW w:w="575" w:type="pct"/>
          </w:tcPr>
          <w:p w14:paraId="40029892" w14:textId="6EF80FC2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3/81 (28%)</w:t>
            </w:r>
          </w:p>
        </w:tc>
        <w:tc>
          <w:tcPr>
            <w:tcW w:w="592" w:type="pct"/>
          </w:tcPr>
          <w:p w14:paraId="3EA3DEF3" w14:textId="61E6658F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87/615 (14%)</w:t>
            </w:r>
          </w:p>
        </w:tc>
        <w:tc>
          <w:tcPr>
            <w:tcW w:w="332" w:type="pct"/>
          </w:tcPr>
          <w:p w14:paraId="2FACD5D0" w14:textId="620EC77B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556" w:type="pct"/>
          </w:tcPr>
          <w:p w14:paraId="1493559F" w14:textId="2FB0B68F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8/61 (13%)</w:t>
            </w:r>
          </w:p>
        </w:tc>
        <w:tc>
          <w:tcPr>
            <w:tcW w:w="544" w:type="pct"/>
          </w:tcPr>
          <w:p w14:paraId="73486C0E" w14:textId="295865B7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70/810 (9%)</w:t>
            </w:r>
          </w:p>
        </w:tc>
        <w:tc>
          <w:tcPr>
            <w:tcW w:w="407" w:type="pct"/>
          </w:tcPr>
          <w:p w14:paraId="3C66573D" w14:textId="7A5FC597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6A3C8B" w:rsidRPr="003F3ECB" w14:paraId="4296A09C" w14:textId="77777777" w:rsidTr="00A85F08">
        <w:tc>
          <w:tcPr>
            <w:tcW w:w="1994" w:type="pct"/>
            <w:vAlign w:val="bottom"/>
          </w:tcPr>
          <w:p w14:paraId="7ED34534" w14:textId="77777777" w:rsidR="006A3C8B" w:rsidRPr="002F07E0" w:rsidRDefault="006A3C8B" w:rsidP="006A3C8B">
            <w:pPr>
              <w:ind w:firstLineChars="100" w:firstLine="180"/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sz w:val="18"/>
                <w:szCs w:val="21"/>
                <w:lang w:val="en-US"/>
              </w:rPr>
              <w:t>Acute respiratory distress syndrome, n (%)</w:t>
            </w:r>
          </w:p>
        </w:tc>
        <w:tc>
          <w:tcPr>
            <w:tcW w:w="575" w:type="pct"/>
          </w:tcPr>
          <w:p w14:paraId="0A12E5EA" w14:textId="22080857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5/81 (6%)</w:t>
            </w:r>
          </w:p>
        </w:tc>
        <w:tc>
          <w:tcPr>
            <w:tcW w:w="592" w:type="pct"/>
          </w:tcPr>
          <w:p w14:paraId="120AE59A" w14:textId="15C7C809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44/615 (7%)</w:t>
            </w:r>
          </w:p>
        </w:tc>
        <w:tc>
          <w:tcPr>
            <w:tcW w:w="332" w:type="pct"/>
          </w:tcPr>
          <w:p w14:paraId="47170323" w14:textId="5BFEF072" w:rsidR="006A3C8B" w:rsidRPr="002F07E0" w:rsidRDefault="009571E8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56" w:type="pct"/>
          </w:tcPr>
          <w:p w14:paraId="58E02669" w14:textId="04D23097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4/61 (7%)</w:t>
            </w:r>
          </w:p>
        </w:tc>
        <w:tc>
          <w:tcPr>
            <w:tcW w:w="544" w:type="pct"/>
          </w:tcPr>
          <w:p w14:paraId="2A2E7C0A" w14:textId="0E9EB859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76/811 (9%)</w:t>
            </w:r>
          </w:p>
        </w:tc>
        <w:tc>
          <w:tcPr>
            <w:tcW w:w="407" w:type="pct"/>
          </w:tcPr>
          <w:p w14:paraId="545942B4" w14:textId="69016FD3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65</w:t>
            </w:r>
          </w:p>
        </w:tc>
      </w:tr>
      <w:tr w:rsidR="006A3C8B" w:rsidRPr="003F3ECB" w14:paraId="38E6975E" w14:textId="77777777" w:rsidTr="00A85F08">
        <w:tc>
          <w:tcPr>
            <w:tcW w:w="1994" w:type="pct"/>
            <w:vAlign w:val="bottom"/>
          </w:tcPr>
          <w:p w14:paraId="279C60F5" w14:textId="77777777" w:rsidR="006A3C8B" w:rsidRPr="002F07E0" w:rsidRDefault="006A3C8B" w:rsidP="006A3C8B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Median length of stay, days (IQR)</w:t>
            </w:r>
          </w:p>
        </w:tc>
        <w:tc>
          <w:tcPr>
            <w:tcW w:w="575" w:type="pct"/>
          </w:tcPr>
          <w:p w14:paraId="35405A24" w14:textId="41737759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9 (5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3)</w:t>
            </w:r>
          </w:p>
        </w:tc>
        <w:tc>
          <w:tcPr>
            <w:tcW w:w="592" w:type="pct"/>
          </w:tcPr>
          <w:p w14:paraId="00CEE755" w14:textId="434E3C3E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6 (3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1)</w:t>
            </w:r>
          </w:p>
        </w:tc>
        <w:tc>
          <w:tcPr>
            <w:tcW w:w="332" w:type="pct"/>
          </w:tcPr>
          <w:p w14:paraId="1C8D4999" w14:textId="4731450B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556" w:type="pct"/>
          </w:tcPr>
          <w:p w14:paraId="734D4261" w14:textId="483293C2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6 (4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 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9)</w:t>
            </w:r>
          </w:p>
        </w:tc>
        <w:tc>
          <w:tcPr>
            <w:tcW w:w="544" w:type="pct"/>
          </w:tcPr>
          <w:p w14:paraId="75F879BC" w14:textId="575B4E5F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5 (3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="000116CC">
              <w:rPr>
                <w:rFonts w:ascii="Arial" w:eastAsia="Arial" w:hAnsi="Arial" w:cs="Arial"/>
                <w:color w:val="000000"/>
                <w:sz w:val="18"/>
                <w:szCs w:val="18"/>
              </w:rPr>
              <w:t>z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0)</w:t>
            </w:r>
          </w:p>
        </w:tc>
        <w:tc>
          <w:tcPr>
            <w:tcW w:w="407" w:type="pct"/>
          </w:tcPr>
          <w:p w14:paraId="58631882" w14:textId="295377B0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69</w:t>
            </w:r>
          </w:p>
        </w:tc>
      </w:tr>
      <w:tr w:rsidR="006A3C8B" w:rsidRPr="003F3ECB" w14:paraId="11212ECB" w14:textId="77777777" w:rsidTr="00A85F08">
        <w:trPr>
          <w:trHeight w:val="100"/>
        </w:trPr>
        <w:tc>
          <w:tcPr>
            <w:tcW w:w="1994" w:type="pct"/>
            <w:vAlign w:val="bottom"/>
          </w:tcPr>
          <w:p w14:paraId="0149B4D0" w14:textId="77777777" w:rsidR="006A3C8B" w:rsidRPr="002F07E0" w:rsidRDefault="006A3C8B" w:rsidP="006A3C8B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ICU admission, n (%)</w:t>
            </w:r>
          </w:p>
        </w:tc>
        <w:tc>
          <w:tcPr>
            <w:tcW w:w="575" w:type="pct"/>
          </w:tcPr>
          <w:p w14:paraId="03AA43DE" w14:textId="296D4025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2/81 (15%)</w:t>
            </w:r>
          </w:p>
        </w:tc>
        <w:tc>
          <w:tcPr>
            <w:tcW w:w="592" w:type="pct"/>
          </w:tcPr>
          <w:p w14:paraId="35FA46E2" w14:textId="0D8AC154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87/615 (14%)</w:t>
            </w:r>
          </w:p>
        </w:tc>
        <w:tc>
          <w:tcPr>
            <w:tcW w:w="332" w:type="pct"/>
          </w:tcPr>
          <w:p w14:paraId="5D7E2A05" w14:textId="7F2A0E27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6" w:type="pct"/>
          </w:tcPr>
          <w:p w14:paraId="4C1EDB35" w14:textId="33A8BC8F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0/61 (16%)</w:t>
            </w:r>
          </w:p>
        </w:tc>
        <w:tc>
          <w:tcPr>
            <w:tcW w:w="544" w:type="pct"/>
          </w:tcPr>
          <w:p w14:paraId="56CC4E7A" w14:textId="6B567C1C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53/811 (19%)</w:t>
            </w:r>
          </w:p>
        </w:tc>
        <w:tc>
          <w:tcPr>
            <w:tcW w:w="407" w:type="pct"/>
          </w:tcPr>
          <w:p w14:paraId="76EB906F" w14:textId="1250506B" w:rsidR="006A3C8B" w:rsidRPr="002F07E0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A3C8B" w:rsidRPr="003F3ECB" w14:paraId="12DA79DD" w14:textId="77777777" w:rsidTr="00A85F08">
        <w:tc>
          <w:tcPr>
            <w:tcW w:w="1994" w:type="pct"/>
            <w:vAlign w:val="bottom"/>
          </w:tcPr>
          <w:p w14:paraId="410CDDD7" w14:textId="77777777" w:rsidR="006A3C8B" w:rsidRDefault="006A3C8B" w:rsidP="006A3C8B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  Mechanical ventilation, n (%)</w:t>
            </w:r>
          </w:p>
        </w:tc>
        <w:tc>
          <w:tcPr>
            <w:tcW w:w="575" w:type="pct"/>
          </w:tcPr>
          <w:p w14:paraId="25A74E82" w14:textId="2E29D69D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6/51 (12%)</w:t>
            </w:r>
          </w:p>
        </w:tc>
        <w:tc>
          <w:tcPr>
            <w:tcW w:w="592" w:type="pct"/>
          </w:tcPr>
          <w:p w14:paraId="1E7B9D0E" w14:textId="161B124A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45/365 (12%)</w:t>
            </w:r>
          </w:p>
        </w:tc>
        <w:tc>
          <w:tcPr>
            <w:tcW w:w="332" w:type="pct"/>
          </w:tcPr>
          <w:p w14:paraId="0744F509" w14:textId="41D5AD1E" w:rsidR="006A3C8B" w:rsidRPr="002F07E0" w:rsidRDefault="009571E8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56" w:type="pct"/>
          </w:tcPr>
          <w:p w14:paraId="7B7910AA" w14:textId="4E7D3B6D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5/37 (14%)</w:t>
            </w:r>
          </w:p>
        </w:tc>
        <w:tc>
          <w:tcPr>
            <w:tcW w:w="544" w:type="pct"/>
          </w:tcPr>
          <w:p w14:paraId="6E814503" w14:textId="355DA5A1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57/391 (15%)</w:t>
            </w:r>
          </w:p>
        </w:tc>
        <w:tc>
          <w:tcPr>
            <w:tcW w:w="407" w:type="pct"/>
          </w:tcPr>
          <w:p w14:paraId="70417CA6" w14:textId="3D5F33E9" w:rsidR="006A3C8B" w:rsidRDefault="009571E8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6A3C8B" w:rsidRPr="003F3ECB" w14:paraId="2672D20E" w14:textId="77777777" w:rsidTr="00A85F08">
        <w:tc>
          <w:tcPr>
            <w:tcW w:w="1994" w:type="pct"/>
            <w:vAlign w:val="bottom"/>
          </w:tcPr>
          <w:p w14:paraId="6281BE24" w14:textId="77777777" w:rsidR="006A3C8B" w:rsidRPr="008A18E7" w:rsidRDefault="006A3C8B" w:rsidP="006A3C8B">
            <w:pPr>
              <w:jc w:val="both"/>
              <w:rPr>
                <w:rFonts w:ascii="Arial" w:hAnsi="Arial" w:cs="Arial"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     </w:t>
            </w:r>
            <w:r>
              <w:rPr>
                <w:rFonts w:ascii="Arial" w:hAnsi="Arial" w:cs="Arial"/>
                <w:bCs/>
                <w:sz w:val="18"/>
                <w:szCs w:val="21"/>
                <w:lang w:val="en-US"/>
              </w:rPr>
              <w:t>Invasive, n (%)</w:t>
            </w:r>
          </w:p>
        </w:tc>
        <w:tc>
          <w:tcPr>
            <w:tcW w:w="575" w:type="pct"/>
          </w:tcPr>
          <w:p w14:paraId="26686763" w14:textId="08574D96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/1 (0%)</w:t>
            </w:r>
          </w:p>
        </w:tc>
        <w:tc>
          <w:tcPr>
            <w:tcW w:w="592" w:type="pct"/>
          </w:tcPr>
          <w:p w14:paraId="0E53018E" w14:textId="1848221A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/14 (14%)</w:t>
            </w:r>
          </w:p>
        </w:tc>
        <w:tc>
          <w:tcPr>
            <w:tcW w:w="332" w:type="pct"/>
          </w:tcPr>
          <w:p w14:paraId="216F6E18" w14:textId="16675AB4" w:rsidR="006A3C8B" w:rsidRPr="002F07E0" w:rsidRDefault="009571E8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56" w:type="pct"/>
          </w:tcPr>
          <w:p w14:paraId="4ADF4976" w14:textId="1A465851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/1 (100%)</w:t>
            </w:r>
          </w:p>
        </w:tc>
        <w:tc>
          <w:tcPr>
            <w:tcW w:w="544" w:type="pct"/>
          </w:tcPr>
          <w:p w14:paraId="73121D4A" w14:textId="17B6E742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2/8 (25%)</w:t>
            </w:r>
          </w:p>
        </w:tc>
        <w:tc>
          <w:tcPr>
            <w:tcW w:w="407" w:type="pct"/>
          </w:tcPr>
          <w:p w14:paraId="18FA8F87" w14:textId="6713382E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6A3C8B" w:rsidRPr="003F3ECB" w14:paraId="2BD1D9D1" w14:textId="77777777" w:rsidTr="00A85F08">
        <w:tc>
          <w:tcPr>
            <w:tcW w:w="1994" w:type="pct"/>
            <w:vAlign w:val="bottom"/>
          </w:tcPr>
          <w:p w14:paraId="1DF12301" w14:textId="77777777" w:rsidR="006A3C8B" w:rsidRPr="008A18E7" w:rsidRDefault="006A3C8B" w:rsidP="006A3C8B">
            <w:pPr>
              <w:jc w:val="both"/>
              <w:rPr>
                <w:rFonts w:ascii="Arial" w:hAnsi="Arial" w:cs="Arial"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lastRenderedPageBreak/>
              <w:t xml:space="preserve">     </w:t>
            </w:r>
            <w:r>
              <w:rPr>
                <w:rFonts w:ascii="Arial" w:hAnsi="Arial" w:cs="Arial"/>
                <w:bCs/>
                <w:sz w:val="18"/>
                <w:szCs w:val="21"/>
                <w:lang w:val="en-US"/>
              </w:rPr>
              <w:t>Non-invasive, n (%)</w:t>
            </w:r>
          </w:p>
        </w:tc>
        <w:tc>
          <w:tcPr>
            <w:tcW w:w="575" w:type="pct"/>
          </w:tcPr>
          <w:p w14:paraId="46D88E84" w14:textId="675F2BAD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/1 (100%)</w:t>
            </w:r>
          </w:p>
        </w:tc>
        <w:tc>
          <w:tcPr>
            <w:tcW w:w="592" w:type="pct"/>
          </w:tcPr>
          <w:p w14:paraId="7CE03DC8" w14:textId="491B8C6D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2/14 (86%)</w:t>
            </w:r>
          </w:p>
        </w:tc>
        <w:tc>
          <w:tcPr>
            <w:tcW w:w="332" w:type="pct"/>
          </w:tcPr>
          <w:p w14:paraId="41AF2E12" w14:textId="78EE2D88" w:rsidR="006A3C8B" w:rsidRPr="002F07E0" w:rsidRDefault="009571E8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56" w:type="pct"/>
          </w:tcPr>
          <w:p w14:paraId="788751A9" w14:textId="4BDAF9B6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/1 (0%)</w:t>
            </w:r>
          </w:p>
        </w:tc>
        <w:tc>
          <w:tcPr>
            <w:tcW w:w="544" w:type="pct"/>
          </w:tcPr>
          <w:p w14:paraId="7A54BA86" w14:textId="2AAA9003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8/8 (100%)</w:t>
            </w:r>
          </w:p>
        </w:tc>
        <w:tc>
          <w:tcPr>
            <w:tcW w:w="407" w:type="pct"/>
          </w:tcPr>
          <w:p w14:paraId="1F84A9E2" w14:textId="466F153B" w:rsidR="006A3C8B" w:rsidRDefault="006A3C8B" w:rsidP="006A3C8B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1A56BD" w:rsidRPr="003F3ECB" w14:paraId="5A91A5B6" w14:textId="77777777" w:rsidTr="00A85F08">
        <w:tc>
          <w:tcPr>
            <w:tcW w:w="1994" w:type="pct"/>
            <w:vAlign w:val="bottom"/>
          </w:tcPr>
          <w:p w14:paraId="2C9E0004" w14:textId="77777777" w:rsidR="001A56BD" w:rsidRDefault="001A56BD" w:rsidP="001A56BD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  Extracorporeal membrane oxygenation, n (%)</w:t>
            </w:r>
          </w:p>
        </w:tc>
        <w:tc>
          <w:tcPr>
            <w:tcW w:w="575" w:type="pct"/>
          </w:tcPr>
          <w:p w14:paraId="4473722B" w14:textId="2E8E5772" w:rsidR="001A56BD" w:rsidRDefault="001A56BD" w:rsidP="001A56BD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/51 (0%)</w:t>
            </w:r>
          </w:p>
        </w:tc>
        <w:tc>
          <w:tcPr>
            <w:tcW w:w="592" w:type="pct"/>
          </w:tcPr>
          <w:p w14:paraId="1BEFB7DC" w14:textId="25BD702E" w:rsidR="001A56BD" w:rsidRDefault="001A56BD" w:rsidP="001A56BD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/365 (0%)</w:t>
            </w:r>
          </w:p>
        </w:tc>
        <w:tc>
          <w:tcPr>
            <w:tcW w:w="332" w:type="pct"/>
          </w:tcPr>
          <w:p w14:paraId="566D3D66" w14:textId="6A7F24F5" w:rsidR="001A56BD" w:rsidRPr="002F07E0" w:rsidRDefault="009571E8" w:rsidP="001A56BD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56" w:type="pct"/>
          </w:tcPr>
          <w:p w14:paraId="37D96106" w14:textId="1ED2DFCE" w:rsidR="001A56BD" w:rsidRDefault="001A56BD" w:rsidP="001A56BD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/37 (0%)</w:t>
            </w:r>
          </w:p>
        </w:tc>
        <w:tc>
          <w:tcPr>
            <w:tcW w:w="544" w:type="pct"/>
          </w:tcPr>
          <w:p w14:paraId="296BFD65" w14:textId="1AE09EC1" w:rsidR="001A56BD" w:rsidRDefault="001A56BD" w:rsidP="001A56BD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3/391 (1%)</w:t>
            </w:r>
          </w:p>
        </w:tc>
        <w:tc>
          <w:tcPr>
            <w:tcW w:w="407" w:type="pct"/>
          </w:tcPr>
          <w:p w14:paraId="2EE4D9D8" w14:textId="2AB9B062" w:rsidR="001A56BD" w:rsidRDefault="009571E8" w:rsidP="001A56BD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1A56BD" w:rsidRPr="003F3ECB" w14:paraId="26D1CA55" w14:textId="77777777" w:rsidTr="00A85F08">
        <w:tc>
          <w:tcPr>
            <w:tcW w:w="1994" w:type="pct"/>
            <w:vAlign w:val="bottom"/>
          </w:tcPr>
          <w:p w14:paraId="208F17A1" w14:textId="77777777" w:rsidR="001A56BD" w:rsidRDefault="001A56BD" w:rsidP="001A56BD">
            <w:pPr>
              <w:jc w:val="both"/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 xml:space="preserve">All-cause </w:t>
            </w:r>
            <w:r w:rsidRPr="002F07E0">
              <w:rPr>
                <w:rFonts w:ascii="Arial" w:hAnsi="Arial" w:cs="Arial"/>
                <w:b/>
                <w:bCs/>
                <w:sz w:val="18"/>
                <w:szCs w:val="21"/>
                <w:lang w:val="en-US"/>
              </w:rPr>
              <w:t>Death, n (%)</w:t>
            </w:r>
          </w:p>
        </w:tc>
        <w:tc>
          <w:tcPr>
            <w:tcW w:w="575" w:type="pct"/>
          </w:tcPr>
          <w:p w14:paraId="2C8A2D2B" w14:textId="76F859DD" w:rsidR="001A56BD" w:rsidRDefault="001A56BD" w:rsidP="001A56BD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5/81 (6%)</w:t>
            </w:r>
          </w:p>
        </w:tc>
        <w:tc>
          <w:tcPr>
            <w:tcW w:w="592" w:type="pct"/>
          </w:tcPr>
          <w:p w14:paraId="4BF38E81" w14:textId="0EDBED23" w:rsidR="001A56BD" w:rsidRDefault="001A56BD" w:rsidP="001A56BD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8/615 (3%)</w:t>
            </w:r>
          </w:p>
        </w:tc>
        <w:tc>
          <w:tcPr>
            <w:tcW w:w="332" w:type="pct"/>
          </w:tcPr>
          <w:p w14:paraId="59AEDA6E" w14:textId="7285E1A8" w:rsidR="001A56BD" w:rsidRDefault="001A56BD" w:rsidP="001A56BD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56" w:type="pct"/>
          </w:tcPr>
          <w:p w14:paraId="23FE998F" w14:textId="504B1140" w:rsidR="001A56BD" w:rsidRDefault="001A56BD" w:rsidP="001A56BD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1/61 (2%)</w:t>
            </w:r>
          </w:p>
        </w:tc>
        <w:tc>
          <w:tcPr>
            <w:tcW w:w="544" w:type="pct"/>
          </w:tcPr>
          <w:p w14:paraId="7955D67E" w14:textId="6AE192EC" w:rsidR="001A56BD" w:rsidRDefault="001A56BD" w:rsidP="001A56BD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30/809 (4%)</w:t>
            </w:r>
          </w:p>
        </w:tc>
        <w:tc>
          <w:tcPr>
            <w:tcW w:w="407" w:type="pct"/>
          </w:tcPr>
          <w:p w14:paraId="6D128DEA" w14:textId="41B7CA2C" w:rsidR="001A56BD" w:rsidRDefault="001A56BD" w:rsidP="001A56BD">
            <w:pPr>
              <w:jc w:val="both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B1258C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  <w:r w:rsidR="009571E8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</w:tbl>
    <w:p w14:paraId="6DF6575F" w14:textId="77777777" w:rsidR="00107B22" w:rsidRPr="00A02B75" w:rsidRDefault="00107B22" w:rsidP="001751EA">
      <w:pPr>
        <w:spacing w:after="0" w:line="240" w:lineRule="auto"/>
        <w:jc w:val="both"/>
        <w:rPr>
          <w:rFonts w:ascii="Arial" w:eastAsia="Calibri" w:hAnsi="Arial" w:cs="Arial"/>
          <w:b/>
          <w:sz w:val="24"/>
          <w:lang w:val="en-US"/>
        </w:rPr>
      </w:pPr>
    </w:p>
    <w:sectPr w:rsidR="00107B22" w:rsidRPr="00A02B75" w:rsidSect="00107B22">
      <w:pgSz w:w="16840" w:h="11900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D5598E" w14:textId="77777777" w:rsidR="00541943" w:rsidRDefault="00541943" w:rsidP="009F0F88">
      <w:pPr>
        <w:spacing w:after="0" w:line="240" w:lineRule="auto"/>
      </w:pPr>
      <w:r>
        <w:separator/>
      </w:r>
    </w:p>
  </w:endnote>
  <w:endnote w:type="continuationSeparator" w:id="0">
    <w:p w14:paraId="58C58A09" w14:textId="77777777" w:rsidR="00541943" w:rsidRDefault="00541943" w:rsidP="009F0F88">
      <w:pPr>
        <w:spacing w:after="0" w:line="240" w:lineRule="auto"/>
      </w:pPr>
      <w:r>
        <w:continuationSeparator/>
      </w:r>
    </w:p>
  </w:endnote>
  <w:endnote w:type="continuationNotice" w:id="1">
    <w:p w14:paraId="0F503099" w14:textId="77777777" w:rsidR="00541943" w:rsidRDefault="005419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1414598640"/>
      <w:docPartObj>
        <w:docPartGallery w:val="Page Numbers (Bottom of Page)"/>
        <w:docPartUnique/>
      </w:docPartObj>
    </w:sdtPr>
    <w:sdtContent>
      <w:p w14:paraId="28FD40E5" w14:textId="77777777" w:rsidR="00AC29E7" w:rsidRDefault="00AC29E7" w:rsidP="00CC433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6AF5155" w14:textId="77777777" w:rsidR="00AC29E7" w:rsidRDefault="00AC29E7" w:rsidP="009F0F8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308616684"/>
      <w:docPartObj>
        <w:docPartGallery w:val="Page Numbers (Bottom of Page)"/>
        <w:docPartUnique/>
      </w:docPartObj>
    </w:sdtPr>
    <w:sdtContent>
      <w:p w14:paraId="6A349DA8" w14:textId="50003298" w:rsidR="00AC29E7" w:rsidRDefault="00AC29E7" w:rsidP="00CC433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3</w:t>
        </w:r>
        <w:r>
          <w:rPr>
            <w:rStyle w:val="Numrodepage"/>
          </w:rPr>
          <w:fldChar w:fldCharType="end"/>
        </w:r>
      </w:p>
    </w:sdtContent>
  </w:sdt>
  <w:p w14:paraId="7F911D34" w14:textId="77777777" w:rsidR="00AC29E7" w:rsidRDefault="00AC29E7" w:rsidP="009F0F8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9E0F01" w14:textId="77777777" w:rsidR="00541943" w:rsidRDefault="00541943" w:rsidP="009F0F88">
      <w:pPr>
        <w:spacing w:after="0" w:line="240" w:lineRule="auto"/>
      </w:pPr>
      <w:r>
        <w:separator/>
      </w:r>
    </w:p>
  </w:footnote>
  <w:footnote w:type="continuationSeparator" w:id="0">
    <w:p w14:paraId="42790962" w14:textId="77777777" w:rsidR="00541943" w:rsidRDefault="00541943" w:rsidP="009F0F88">
      <w:pPr>
        <w:spacing w:after="0" w:line="240" w:lineRule="auto"/>
      </w:pPr>
      <w:r>
        <w:continuationSeparator/>
      </w:r>
    </w:p>
  </w:footnote>
  <w:footnote w:type="continuationNotice" w:id="1">
    <w:p w14:paraId="4D1EE25D" w14:textId="77777777" w:rsidR="00541943" w:rsidRDefault="0054194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553715"/>
    <w:multiLevelType w:val="hybridMultilevel"/>
    <w:tmpl w:val="DD92E826"/>
    <w:lvl w:ilvl="0" w:tplc="7E724D3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2C4684"/>
    <w:multiLevelType w:val="hybridMultilevel"/>
    <w:tmpl w:val="0FDE0F06"/>
    <w:lvl w:ilvl="0" w:tplc="F1A4BD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E93F45"/>
    <w:multiLevelType w:val="multilevel"/>
    <w:tmpl w:val="E2660A6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70025A13"/>
    <w:multiLevelType w:val="hybridMultilevel"/>
    <w:tmpl w:val="545C9D6C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0AB1699"/>
    <w:multiLevelType w:val="hybridMultilevel"/>
    <w:tmpl w:val="7426384A"/>
    <w:lvl w:ilvl="0" w:tplc="986E1D4C">
      <w:start w:val="65"/>
      <w:numFmt w:val="bullet"/>
      <w:lvlText w:val=""/>
      <w:lvlJc w:val="left"/>
      <w:pPr>
        <w:ind w:left="54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 w16cid:durableId="2106998644">
    <w:abstractNumId w:val="3"/>
  </w:num>
  <w:num w:numId="2" w16cid:durableId="1585610241">
    <w:abstractNumId w:val="2"/>
  </w:num>
  <w:num w:numId="3" w16cid:durableId="152111965">
    <w:abstractNumId w:val="1"/>
  </w:num>
  <w:num w:numId="4" w16cid:durableId="518588091">
    <w:abstractNumId w:val="0"/>
  </w:num>
  <w:num w:numId="5" w16cid:durableId="15217721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C39"/>
    <w:rsid w:val="0000359E"/>
    <w:rsid w:val="0000519B"/>
    <w:rsid w:val="000116CC"/>
    <w:rsid w:val="00011F73"/>
    <w:rsid w:val="0002432B"/>
    <w:rsid w:val="00024D06"/>
    <w:rsid w:val="00025517"/>
    <w:rsid w:val="000261A5"/>
    <w:rsid w:val="000307A2"/>
    <w:rsid w:val="00034072"/>
    <w:rsid w:val="000353CC"/>
    <w:rsid w:val="00041DF5"/>
    <w:rsid w:val="0004797F"/>
    <w:rsid w:val="0005009A"/>
    <w:rsid w:val="00051A9F"/>
    <w:rsid w:val="00051B3D"/>
    <w:rsid w:val="00053E23"/>
    <w:rsid w:val="000569C1"/>
    <w:rsid w:val="000624F3"/>
    <w:rsid w:val="00064784"/>
    <w:rsid w:val="00066272"/>
    <w:rsid w:val="000671AA"/>
    <w:rsid w:val="00072E86"/>
    <w:rsid w:val="000744CC"/>
    <w:rsid w:val="000773F8"/>
    <w:rsid w:val="00080774"/>
    <w:rsid w:val="00081273"/>
    <w:rsid w:val="00081F86"/>
    <w:rsid w:val="0008314E"/>
    <w:rsid w:val="00085960"/>
    <w:rsid w:val="0008622F"/>
    <w:rsid w:val="0009346F"/>
    <w:rsid w:val="00095431"/>
    <w:rsid w:val="00097E4F"/>
    <w:rsid w:val="000A2C49"/>
    <w:rsid w:val="000A434B"/>
    <w:rsid w:val="000A4844"/>
    <w:rsid w:val="000A6169"/>
    <w:rsid w:val="000B2963"/>
    <w:rsid w:val="000B415E"/>
    <w:rsid w:val="000B4D23"/>
    <w:rsid w:val="000B68A8"/>
    <w:rsid w:val="000C599A"/>
    <w:rsid w:val="000C5C0E"/>
    <w:rsid w:val="000D0FA6"/>
    <w:rsid w:val="000D4489"/>
    <w:rsid w:val="000D6139"/>
    <w:rsid w:val="000D6207"/>
    <w:rsid w:val="000D73BE"/>
    <w:rsid w:val="000E18F4"/>
    <w:rsid w:val="000E1EE0"/>
    <w:rsid w:val="000E4442"/>
    <w:rsid w:val="000E478F"/>
    <w:rsid w:val="000E5E17"/>
    <w:rsid w:val="000E78A8"/>
    <w:rsid w:val="000F5678"/>
    <w:rsid w:val="00102370"/>
    <w:rsid w:val="00102784"/>
    <w:rsid w:val="0010516E"/>
    <w:rsid w:val="0010519B"/>
    <w:rsid w:val="00105A4B"/>
    <w:rsid w:val="00107B22"/>
    <w:rsid w:val="0011481F"/>
    <w:rsid w:val="00114E7B"/>
    <w:rsid w:val="001164D2"/>
    <w:rsid w:val="00116A87"/>
    <w:rsid w:val="00116AE5"/>
    <w:rsid w:val="00121110"/>
    <w:rsid w:val="00123E8F"/>
    <w:rsid w:val="00124FA0"/>
    <w:rsid w:val="00131839"/>
    <w:rsid w:val="00131F9F"/>
    <w:rsid w:val="001323C5"/>
    <w:rsid w:val="0013724F"/>
    <w:rsid w:val="001378B7"/>
    <w:rsid w:val="0015014F"/>
    <w:rsid w:val="00150180"/>
    <w:rsid w:val="001544C6"/>
    <w:rsid w:val="00161E0D"/>
    <w:rsid w:val="00162613"/>
    <w:rsid w:val="00167A38"/>
    <w:rsid w:val="00167E73"/>
    <w:rsid w:val="00170CF6"/>
    <w:rsid w:val="0017319D"/>
    <w:rsid w:val="0017384A"/>
    <w:rsid w:val="00173A4D"/>
    <w:rsid w:val="001751EA"/>
    <w:rsid w:val="001808EE"/>
    <w:rsid w:val="001837F0"/>
    <w:rsid w:val="001838BF"/>
    <w:rsid w:val="001849BF"/>
    <w:rsid w:val="00185F56"/>
    <w:rsid w:val="0018728D"/>
    <w:rsid w:val="00190DCB"/>
    <w:rsid w:val="00191540"/>
    <w:rsid w:val="00193EC6"/>
    <w:rsid w:val="00195FD5"/>
    <w:rsid w:val="001A0C29"/>
    <w:rsid w:val="001A0C80"/>
    <w:rsid w:val="001A1AA6"/>
    <w:rsid w:val="001A1D88"/>
    <w:rsid w:val="001A26DA"/>
    <w:rsid w:val="001A56BD"/>
    <w:rsid w:val="001B33EE"/>
    <w:rsid w:val="001B477E"/>
    <w:rsid w:val="001B7AC0"/>
    <w:rsid w:val="001C2C4F"/>
    <w:rsid w:val="001C385F"/>
    <w:rsid w:val="001C439F"/>
    <w:rsid w:val="001E199E"/>
    <w:rsid w:val="001F0E8B"/>
    <w:rsid w:val="00200D54"/>
    <w:rsid w:val="00206176"/>
    <w:rsid w:val="00212DDD"/>
    <w:rsid w:val="0021632B"/>
    <w:rsid w:val="00220762"/>
    <w:rsid w:val="00243954"/>
    <w:rsid w:val="00244EF9"/>
    <w:rsid w:val="00246C90"/>
    <w:rsid w:val="00250994"/>
    <w:rsid w:val="0025645B"/>
    <w:rsid w:val="002564B9"/>
    <w:rsid w:val="0026724C"/>
    <w:rsid w:val="00267749"/>
    <w:rsid w:val="00271AE1"/>
    <w:rsid w:val="00271D84"/>
    <w:rsid w:val="00272944"/>
    <w:rsid w:val="0027342F"/>
    <w:rsid w:val="00280D51"/>
    <w:rsid w:val="00281287"/>
    <w:rsid w:val="00281DFE"/>
    <w:rsid w:val="0029001C"/>
    <w:rsid w:val="00290C53"/>
    <w:rsid w:val="00292330"/>
    <w:rsid w:val="00293F66"/>
    <w:rsid w:val="00297626"/>
    <w:rsid w:val="0029779E"/>
    <w:rsid w:val="002A1604"/>
    <w:rsid w:val="002A3544"/>
    <w:rsid w:val="002B2A70"/>
    <w:rsid w:val="002B4F4B"/>
    <w:rsid w:val="002B55D7"/>
    <w:rsid w:val="002B72AF"/>
    <w:rsid w:val="002C0D2A"/>
    <w:rsid w:val="002C5121"/>
    <w:rsid w:val="002D2F15"/>
    <w:rsid w:val="002D4EC9"/>
    <w:rsid w:val="002E1FDE"/>
    <w:rsid w:val="002E347B"/>
    <w:rsid w:val="002F011E"/>
    <w:rsid w:val="002F07E0"/>
    <w:rsid w:val="003029D3"/>
    <w:rsid w:val="00306F1B"/>
    <w:rsid w:val="003079BF"/>
    <w:rsid w:val="00313750"/>
    <w:rsid w:val="00316462"/>
    <w:rsid w:val="00316A5D"/>
    <w:rsid w:val="003235DE"/>
    <w:rsid w:val="00327447"/>
    <w:rsid w:val="00327631"/>
    <w:rsid w:val="003302A4"/>
    <w:rsid w:val="00334B49"/>
    <w:rsid w:val="0033555E"/>
    <w:rsid w:val="0034047C"/>
    <w:rsid w:val="00340873"/>
    <w:rsid w:val="00340B29"/>
    <w:rsid w:val="00345720"/>
    <w:rsid w:val="0034580A"/>
    <w:rsid w:val="003512C9"/>
    <w:rsid w:val="00352ABB"/>
    <w:rsid w:val="003577AC"/>
    <w:rsid w:val="003607D1"/>
    <w:rsid w:val="00360D78"/>
    <w:rsid w:val="003673B3"/>
    <w:rsid w:val="00376647"/>
    <w:rsid w:val="00377521"/>
    <w:rsid w:val="00383B5B"/>
    <w:rsid w:val="00390E02"/>
    <w:rsid w:val="00393A08"/>
    <w:rsid w:val="003A0B8E"/>
    <w:rsid w:val="003A2FCF"/>
    <w:rsid w:val="003A3692"/>
    <w:rsid w:val="003A6448"/>
    <w:rsid w:val="003A6CE2"/>
    <w:rsid w:val="003A7B3C"/>
    <w:rsid w:val="003B1721"/>
    <w:rsid w:val="003B3ADB"/>
    <w:rsid w:val="003D001D"/>
    <w:rsid w:val="003D07D3"/>
    <w:rsid w:val="003D3E13"/>
    <w:rsid w:val="003D7D95"/>
    <w:rsid w:val="003E26AA"/>
    <w:rsid w:val="003E3326"/>
    <w:rsid w:val="003E36F4"/>
    <w:rsid w:val="003F1849"/>
    <w:rsid w:val="003F20FE"/>
    <w:rsid w:val="003F5952"/>
    <w:rsid w:val="00403E20"/>
    <w:rsid w:val="00404BB1"/>
    <w:rsid w:val="00405FDA"/>
    <w:rsid w:val="00421695"/>
    <w:rsid w:val="0042539F"/>
    <w:rsid w:val="00426D40"/>
    <w:rsid w:val="004305D9"/>
    <w:rsid w:val="0043131B"/>
    <w:rsid w:val="00433A2A"/>
    <w:rsid w:val="004344AD"/>
    <w:rsid w:val="00440C4E"/>
    <w:rsid w:val="0044270D"/>
    <w:rsid w:val="00442939"/>
    <w:rsid w:val="00442BFD"/>
    <w:rsid w:val="00444273"/>
    <w:rsid w:val="00451625"/>
    <w:rsid w:val="0045555F"/>
    <w:rsid w:val="0045657B"/>
    <w:rsid w:val="00456EFE"/>
    <w:rsid w:val="0046119A"/>
    <w:rsid w:val="00464101"/>
    <w:rsid w:val="004643BC"/>
    <w:rsid w:val="004679EB"/>
    <w:rsid w:val="004713F4"/>
    <w:rsid w:val="00473816"/>
    <w:rsid w:val="00473D52"/>
    <w:rsid w:val="0047510E"/>
    <w:rsid w:val="00480CD8"/>
    <w:rsid w:val="0048215E"/>
    <w:rsid w:val="00483F79"/>
    <w:rsid w:val="004841BE"/>
    <w:rsid w:val="00485E05"/>
    <w:rsid w:val="00487FD5"/>
    <w:rsid w:val="00491297"/>
    <w:rsid w:val="00491E07"/>
    <w:rsid w:val="00494877"/>
    <w:rsid w:val="004B0489"/>
    <w:rsid w:val="004B317E"/>
    <w:rsid w:val="004B4BCD"/>
    <w:rsid w:val="004B56EA"/>
    <w:rsid w:val="004B61DE"/>
    <w:rsid w:val="004C56F8"/>
    <w:rsid w:val="004D25E6"/>
    <w:rsid w:val="004D5647"/>
    <w:rsid w:val="004E2D0F"/>
    <w:rsid w:val="004E4E0D"/>
    <w:rsid w:val="004E599E"/>
    <w:rsid w:val="004E74ED"/>
    <w:rsid w:val="004F1565"/>
    <w:rsid w:val="004F48BA"/>
    <w:rsid w:val="004F5AC9"/>
    <w:rsid w:val="00501E1B"/>
    <w:rsid w:val="00502A3D"/>
    <w:rsid w:val="00503DA9"/>
    <w:rsid w:val="00510037"/>
    <w:rsid w:val="0051382B"/>
    <w:rsid w:val="00522545"/>
    <w:rsid w:val="005235C2"/>
    <w:rsid w:val="00523A05"/>
    <w:rsid w:val="00530A0C"/>
    <w:rsid w:val="00535CE0"/>
    <w:rsid w:val="00541943"/>
    <w:rsid w:val="005421CB"/>
    <w:rsid w:val="00544353"/>
    <w:rsid w:val="00547A1B"/>
    <w:rsid w:val="00547AC5"/>
    <w:rsid w:val="005503AA"/>
    <w:rsid w:val="00556B6D"/>
    <w:rsid w:val="0056462C"/>
    <w:rsid w:val="005722D1"/>
    <w:rsid w:val="005761A1"/>
    <w:rsid w:val="00577553"/>
    <w:rsid w:val="00580B06"/>
    <w:rsid w:val="00580D90"/>
    <w:rsid w:val="00582BC8"/>
    <w:rsid w:val="00587776"/>
    <w:rsid w:val="00595F28"/>
    <w:rsid w:val="005A1865"/>
    <w:rsid w:val="005A1B2D"/>
    <w:rsid w:val="005C09A1"/>
    <w:rsid w:val="005C0BC3"/>
    <w:rsid w:val="005C0E10"/>
    <w:rsid w:val="005C4E10"/>
    <w:rsid w:val="005D238C"/>
    <w:rsid w:val="005D279D"/>
    <w:rsid w:val="005D3126"/>
    <w:rsid w:val="005D4DA3"/>
    <w:rsid w:val="005D5E4F"/>
    <w:rsid w:val="005D79A2"/>
    <w:rsid w:val="005D7E1B"/>
    <w:rsid w:val="00603BD0"/>
    <w:rsid w:val="00604195"/>
    <w:rsid w:val="00606D5A"/>
    <w:rsid w:val="00611E17"/>
    <w:rsid w:val="0061224E"/>
    <w:rsid w:val="0061426E"/>
    <w:rsid w:val="00616FD1"/>
    <w:rsid w:val="00617D60"/>
    <w:rsid w:val="00624F00"/>
    <w:rsid w:val="006253AE"/>
    <w:rsid w:val="0062681A"/>
    <w:rsid w:val="00630501"/>
    <w:rsid w:val="00631731"/>
    <w:rsid w:val="00632170"/>
    <w:rsid w:val="00633BCE"/>
    <w:rsid w:val="00633DCB"/>
    <w:rsid w:val="006341A9"/>
    <w:rsid w:val="00640625"/>
    <w:rsid w:val="00640BF2"/>
    <w:rsid w:val="00647191"/>
    <w:rsid w:val="0065400F"/>
    <w:rsid w:val="00655379"/>
    <w:rsid w:val="006555D0"/>
    <w:rsid w:val="006634FC"/>
    <w:rsid w:val="00663E43"/>
    <w:rsid w:val="00666EBC"/>
    <w:rsid w:val="006724E6"/>
    <w:rsid w:val="00675D12"/>
    <w:rsid w:val="00677FC5"/>
    <w:rsid w:val="006826A7"/>
    <w:rsid w:val="00682F29"/>
    <w:rsid w:val="00683917"/>
    <w:rsid w:val="00684DC5"/>
    <w:rsid w:val="00690710"/>
    <w:rsid w:val="00693136"/>
    <w:rsid w:val="006949C3"/>
    <w:rsid w:val="00694A26"/>
    <w:rsid w:val="0069520B"/>
    <w:rsid w:val="00695779"/>
    <w:rsid w:val="00697315"/>
    <w:rsid w:val="006A030C"/>
    <w:rsid w:val="006A3C8B"/>
    <w:rsid w:val="006A5068"/>
    <w:rsid w:val="006A522B"/>
    <w:rsid w:val="006A6268"/>
    <w:rsid w:val="006A7593"/>
    <w:rsid w:val="006D65AE"/>
    <w:rsid w:val="006E17E5"/>
    <w:rsid w:val="006E2F38"/>
    <w:rsid w:val="006E437C"/>
    <w:rsid w:val="006F1AC3"/>
    <w:rsid w:val="006F299F"/>
    <w:rsid w:val="006F3454"/>
    <w:rsid w:val="006F4EF6"/>
    <w:rsid w:val="00703822"/>
    <w:rsid w:val="00706994"/>
    <w:rsid w:val="00712BE9"/>
    <w:rsid w:val="007164B4"/>
    <w:rsid w:val="0071752C"/>
    <w:rsid w:val="00730AAC"/>
    <w:rsid w:val="00740CCB"/>
    <w:rsid w:val="00741C86"/>
    <w:rsid w:val="00750B63"/>
    <w:rsid w:val="00752EA6"/>
    <w:rsid w:val="00754B4A"/>
    <w:rsid w:val="00755E9D"/>
    <w:rsid w:val="007563AA"/>
    <w:rsid w:val="00763315"/>
    <w:rsid w:val="007703AA"/>
    <w:rsid w:val="00775030"/>
    <w:rsid w:val="00776A01"/>
    <w:rsid w:val="00776A46"/>
    <w:rsid w:val="007776B6"/>
    <w:rsid w:val="007805C4"/>
    <w:rsid w:val="0078066F"/>
    <w:rsid w:val="007835D6"/>
    <w:rsid w:val="007842E3"/>
    <w:rsid w:val="00785639"/>
    <w:rsid w:val="00786B36"/>
    <w:rsid w:val="00793132"/>
    <w:rsid w:val="0079348E"/>
    <w:rsid w:val="00794D33"/>
    <w:rsid w:val="007968BF"/>
    <w:rsid w:val="007972CD"/>
    <w:rsid w:val="00797F52"/>
    <w:rsid w:val="007A17E0"/>
    <w:rsid w:val="007A1A64"/>
    <w:rsid w:val="007A525E"/>
    <w:rsid w:val="007A7D99"/>
    <w:rsid w:val="007B008D"/>
    <w:rsid w:val="007B0A16"/>
    <w:rsid w:val="007B0EE5"/>
    <w:rsid w:val="007C57CD"/>
    <w:rsid w:val="007D0474"/>
    <w:rsid w:val="007D20B2"/>
    <w:rsid w:val="007D26D0"/>
    <w:rsid w:val="007D3EDC"/>
    <w:rsid w:val="007F27E1"/>
    <w:rsid w:val="007F2B32"/>
    <w:rsid w:val="00800222"/>
    <w:rsid w:val="0080116A"/>
    <w:rsid w:val="008021AC"/>
    <w:rsid w:val="0080507D"/>
    <w:rsid w:val="00807061"/>
    <w:rsid w:val="00814EFF"/>
    <w:rsid w:val="00820851"/>
    <w:rsid w:val="00820915"/>
    <w:rsid w:val="00821152"/>
    <w:rsid w:val="00823F10"/>
    <w:rsid w:val="0082431C"/>
    <w:rsid w:val="008263F1"/>
    <w:rsid w:val="00827F2A"/>
    <w:rsid w:val="00834D89"/>
    <w:rsid w:val="0083657A"/>
    <w:rsid w:val="008402A2"/>
    <w:rsid w:val="0084092C"/>
    <w:rsid w:val="008447A4"/>
    <w:rsid w:val="008452E8"/>
    <w:rsid w:val="00850564"/>
    <w:rsid w:val="008522F9"/>
    <w:rsid w:val="008556D1"/>
    <w:rsid w:val="00857A4F"/>
    <w:rsid w:val="00862121"/>
    <w:rsid w:val="00863149"/>
    <w:rsid w:val="008723AD"/>
    <w:rsid w:val="00883DB5"/>
    <w:rsid w:val="00887B38"/>
    <w:rsid w:val="008907AB"/>
    <w:rsid w:val="008948CF"/>
    <w:rsid w:val="00895A8E"/>
    <w:rsid w:val="00896F90"/>
    <w:rsid w:val="00896FCF"/>
    <w:rsid w:val="0089795B"/>
    <w:rsid w:val="008A18E7"/>
    <w:rsid w:val="008A4959"/>
    <w:rsid w:val="008A4B23"/>
    <w:rsid w:val="008A630F"/>
    <w:rsid w:val="008B2BDA"/>
    <w:rsid w:val="008B30CE"/>
    <w:rsid w:val="008B6014"/>
    <w:rsid w:val="008B6ABC"/>
    <w:rsid w:val="008C0795"/>
    <w:rsid w:val="008C2090"/>
    <w:rsid w:val="008C62DD"/>
    <w:rsid w:val="008D1F63"/>
    <w:rsid w:val="008D28F9"/>
    <w:rsid w:val="008D31F9"/>
    <w:rsid w:val="008D60F6"/>
    <w:rsid w:val="008E0CF2"/>
    <w:rsid w:val="008E11C8"/>
    <w:rsid w:val="008E3392"/>
    <w:rsid w:val="008E6318"/>
    <w:rsid w:val="008F03D2"/>
    <w:rsid w:val="008F24BD"/>
    <w:rsid w:val="008F3BE7"/>
    <w:rsid w:val="008F3C57"/>
    <w:rsid w:val="008F48FF"/>
    <w:rsid w:val="008F5294"/>
    <w:rsid w:val="008F550D"/>
    <w:rsid w:val="008F6EC0"/>
    <w:rsid w:val="008F6FE2"/>
    <w:rsid w:val="008F7B3E"/>
    <w:rsid w:val="008F7FA2"/>
    <w:rsid w:val="00900BEA"/>
    <w:rsid w:val="00904225"/>
    <w:rsid w:val="00904252"/>
    <w:rsid w:val="00906581"/>
    <w:rsid w:val="009075A1"/>
    <w:rsid w:val="00911AE6"/>
    <w:rsid w:val="00914F3C"/>
    <w:rsid w:val="00915B22"/>
    <w:rsid w:val="00923A0E"/>
    <w:rsid w:val="00925FD2"/>
    <w:rsid w:val="00932317"/>
    <w:rsid w:val="00932A0F"/>
    <w:rsid w:val="00935CC2"/>
    <w:rsid w:val="00936C07"/>
    <w:rsid w:val="00950C39"/>
    <w:rsid w:val="00954063"/>
    <w:rsid w:val="009571E8"/>
    <w:rsid w:val="009646A1"/>
    <w:rsid w:val="00974959"/>
    <w:rsid w:val="00980BCE"/>
    <w:rsid w:val="00983543"/>
    <w:rsid w:val="00990CAB"/>
    <w:rsid w:val="00992987"/>
    <w:rsid w:val="00995BCC"/>
    <w:rsid w:val="00996477"/>
    <w:rsid w:val="009A0587"/>
    <w:rsid w:val="009A3726"/>
    <w:rsid w:val="009A3949"/>
    <w:rsid w:val="009B142C"/>
    <w:rsid w:val="009B4CC4"/>
    <w:rsid w:val="009B4FC1"/>
    <w:rsid w:val="009B6EF9"/>
    <w:rsid w:val="009C48FB"/>
    <w:rsid w:val="009C4B08"/>
    <w:rsid w:val="009C6D60"/>
    <w:rsid w:val="009D392C"/>
    <w:rsid w:val="009D3FEA"/>
    <w:rsid w:val="009D51DF"/>
    <w:rsid w:val="009D5FE0"/>
    <w:rsid w:val="009D6916"/>
    <w:rsid w:val="009E2C28"/>
    <w:rsid w:val="009E32E9"/>
    <w:rsid w:val="009E4EA2"/>
    <w:rsid w:val="009E5875"/>
    <w:rsid w:val="009E5E35"/>
    <w:rsid w:val="009E61A6"/>
    <w:rsid w:val="009E62CA"/>
    <w:rsid w:val="009F0F88"/>
    <w:rsid w:val="009F20DC"/>
    <w:rsid w:val="009F71B2"/>
    <w:rsid w:val="00A0097C"/>
    <w:rsid w:val="00A00A74"/>
    <w:rsid w:val="00A02B75"/>
    <w:rsid w:val="00A03E0F"/>
    <w:rsid w:val="00A057BB"/>
    <w:rsid w:val="00A0616C"/>
    <w:rsid w:val="00A13051"/>
    <w:rsid w:val="00A17036"/>
    <w:rsid w:val="00A21DA3"/>
    <w:rsid w:val="00A26FA8"/>
    <w:rsid w:val="00A30284"/>
    <w:rsid w:val="00A33625"/>
    <w:rsid w:val="00A35570"/>
    <w:rsid w:val="00A548B2"/>
    <w:rsid w:val="00A757C3"/>
    <w:rsid w:val="00A76B5E"/>
    <w:rsid w:val="00A80E8A"/>
    <w:rsid w:val="00A85F08"/>
    <w:rsid w:val="00A868A9"/>
    <w:rsid w:val="00A87ACD"/>
    <w:rsid w:val="00A90DAE"/>
    <w:rsid w:val="00A96B70"/>
    <w:rsid w:val="00AA2BC9"/>
    <w:rsid w:val="00AB2059"/>
    <w:rsid w:val="00AB473F"/>
    <w:rsid w:val="00AC101A"/>
    <w:rsid w:val="00AC29E7"/>
    <w:rsid w:val="00AC4EAD"/>
    <w:rsid w:val="00AC7937"/>
    <w:rsid w:val="00AD007A"/>
    <w:rsid w:val="00AD0725"/>
    <w:rsid w:val="00AD20E7"/>
    <w:rsid w:val="00AD44BC"/>
    <w:rsid w:val="00AD5655"/>
    <w:rsid w:val="00AD6406"/>
    <w:rsid w:val="00AD762E"/>
    <w:rsid w:val="00AD7838"/>
    <w:rsid w:val="00AE4449"/>
    <w:rsid w:val="00AE7760"/>
    <w:rsid w:val="00AE7CF8"/>
    <w:rsid w:val="00AF3839"/>
    <w:rsid w:val="00AF4344"/>
    <w:rsid w:val="00AF4F18"/>
    <w:rsid w:val="00AF57B7"/>
    <w:rsid w:val="00AF72C1"/>
    <w:rsid w:val="00B07453"/>
    <w:rsid w:val="00B12DCF"/>
    <w:rsid w:val="00B21B5D"/>
    <w:rsid w:val="00B250FC"/>
    <w:rsid w:val="00B3179E"/>
    <w:rsid w:val="00B3388D"/>
    <w:rsid w:val="00B34489"/>
    <w:rsid w:val="00B37CA0"/>
    <w:rsid w:val="00B44B27"/>
    <w:rsid w:val="00B50C47"/>
    <w:rsid w:val="00B51492"/>
    <w:rsid w:val="00B663FE"/>
    <w:rsid w:val="00B70258"/>
    <w:rsid w:val="00B7214E"/>
    <w:rsid w:val="00B732F2"/>
    <w:rsid w:val="00B73544"/>
    <w:rsid w:val="00B73CF2"/>
    <w:rsid w:val="00B73E15"/>
    <w:rsid w:val="00B751EB"/>
    <w:rsid w:val="00B767B6"/>
    <w:rsid w:val="00B76E79"/>
    <w:rsid w:val="00B806CB"/>
    <w:rsid w:val="00B865A6"/>
    <w:rsid w:val="00B978E3"/>
    <w:rsid w:val="00BA0AA3"/>
    <w:rsid w:val="00BA18F2"/>
    <w:rsid w:val="00BA5287"/>
    <w:rsid w:val="00BA7180"/>
    <w:rsid w:val="00BB009E"/>
    <w:rsid w:val="00BB16ED"/>
    <w:rsid w:val="00BB5DA6"/>
    <w:rsid w:val="00BC43D2"/>
    <w:rsid w:val="00BC4823"/>
    <w:rsid w:val="00BC75EF"/>
    <w:rsid w:val="00BD5233"/>
    <w:rsid w:val="00BE2208"/>
    <w:rsid w:val="00BE4C18"/>
    <w:rsid w:val="00BE5956"/>
    <w:rsid w:val="00BE6A12"/>
    <w:rsid w:val="00BF19B0"/>
    <w:rsid w:val="00BF551D"/>
    <w:rsid w:val="00BF7495"/>
    <w:rsid w:val="00BF7869"/>
    <w:rsid w:val="00C01A2D"/>
    <w:rsid w:val="00C0263A"/>
    <w:rsid w:val="00C05202"/>
    <w:rsid w:val="00C139D2"/>
    <w:rsid w:val="00C14C24"/>
    <w:rsid w:val="00C15230"/>
    <w:rsid w:val="00C16AA1"/>
    <w:rsid w:val="00C20558"/>
    <w:rsid w:val="00C22821"/>
    <w:rsid w:val="00C22C64"/>
    <w:rsid w:val="00C342CB"/>
    <w:rsid w:val="00C35DC7"/>
    <w:rsid w:val="00C36DD7"/>
    <w:rsid w:val="00C376A7"/>
    <w:rsid w:val="00C41C94"/>
    <w:rsid w:val="00C43F59"/>
    <w:rsid w:val="00C47781"/>
    <w:rsid w:val="00C53592"/>
    <w:rsid w:val="00C60C7A"/>
    <w:rsid w:val="00C618D7"/>
    <w:rsid w:val="00C63701"/>
    <w:rsid w:val="00C7043B"/>
    <w:rsid w:val="00C71D31"/>
    <w:rsid w:val="00C73539"/>
    <w:rsid w:val="00C84520"/>
    <w:rsid w:val="00C84844"/>
    <w:rsid w:val="00C915FA"/>
    <w:rsid w:val="00C960DE"/>
    <w:rsid w:val="00CA5147"/>
    <w:rsid w:val="00CA5578"/>
    <w:rsid w:val="00CA6E4E"/>
    <w:rsid w:val="00CA714D"/>
    <w:rsid w:val="00CB083E"/>
    <w:rsid w:val="00CB0EE9"/>
    <w:rsid w:val="00CB73D5"/>
    <w:rsid w:val="00CC4336"/>
    <w:rsid w:val="00CC635D"/>
    <w:rsid w:val="00CC6BFF"/>
    <w:rsid w:val="00CC7417"/>
    <w:rsid w:val="00CC7D6F"/>
    <w:rsid w:val="00CD2E37"/>
    <w:rsid w:val="00CF0D29"/>
    <w:rsid w:val="00CF1107"/>
    <w:rsid w:val="00CF1B4A"/>
    <w:rsid w:val="00CF54A6"/>
    <w:rsid w:val="00D00C62"/>
    <w:rsid w:val="00D02D14"/>
    <w:rsid w:val="00D03286"/>
    <w:rsid w:val="00D032F6"/>
    <w:rsid w:val="00D139AC"/>
    <w:rsid w:val="00D14B16"/>
    <w:rsid w:val="00D14E77"/>
    <w:rsid w:val="00D163C6"/>
    <w:rsid w:val="00D203A1"/>
    <w:rsid w:val="00D20AC7"/>
    <w:rsid w:val="00D23661"/>
    <w:rsid w:val="00D23915"/>
    <w:rsid w:val="00D32066"/>
    <w:rsid w:val="00D376B0"/>
    <w:rsid w:val="00D42236"/>
    <w:rsid w:val="00D43F4A"/>
    <w:rsid w:val="00D46D04"/>
    <w:rsid w:val="00D5448D"/>
    <w:rsid w:val="00D56194"/>
    <w:rsid w:val="00D56DBC"/>
    <w:rsid w:val="00D5766B"/>
    <w:rsid w:val="00D71FC2"/>
    <w:rsid w:val="00D738C7"/>
    <w:rsid w:val="00D819C3"/>
    <w:rsid w:val="00D82AC6"/>
    <w:rsid w:val="00D84B73"/>
    <w:rsid w:val="00D9058A"/>
    <w:rsid w:val="00D90B7A"/>
    <w:rsid w:val="00D9530B"/>
    <w:rsid w:val="00DA1216"/>
    <w:rsid w:val="00DA13CF"/>
    <w:rsid w:val="00DA531C"/>
    <w:rsid w:val="00DB45B2"/>
    <w:rsid w:val="00DC1695"/>
    <w:rsid w:val="00DC1ABF"/>
    <w:rsid w:val="00DC5FBD"/>
    <w:rsid w:val="00DD19F6"/>
    <w:rsid w:val="00DD1FE8"/>
    <w:rsid w:val="00DD50B5"/>
    <w:rsid w:val="00DD55DB"/>
    <w:rsid w:val="00DE1050"/>
    <w:rsid w:val="00DE2872"/>
    <w:rsid w:val="00DE3F64"/>
    <w:rsid w:val="00DE5C62"/>
    <w:rsid w:val="00DE6399"/>
    <w:rsid w:val="00DF1A06"/>
    <w:rsid w:val="00DF5F99"/>
    <w:rsid w:val="00E000ED"/>
    <w:rsid w:val="00E0195C"/>
    <w:rsid w:val="00E019BE"/>
    <w:rsid w:val="00E023A4"/>
    <w:rsid w:val="00E05EF8"/>
    <w:rsid w:val="00E10C3E"/>
    <w:rsid w:val="00E10F9B"/>
    <w:rsid w:val="00E11B79"/>
    <w:rsid w:val="00E11EBA"/>
    <w:rsid w:val="00E12572"/>
    <w:rsid w:val="00E173D1"/>
    <w:rsid w:val="00E22DD9"/>
    <w:rsid w:val="00E31BBE"/>
    <w:rsid w:val="00E329E0"/>
    <w:rsid w:val="00E32F6A"/>
    <w:rsid w:val="00E335D9"/>
    <w:rsid w:val="00E403A5"/>
    <w:rsid w:val="00E40E7D"/>
    <w:rsid w:val="00E41E04"/>
    <w:rsid w:val="00E447A9"/>
    <w:rsid w:val="00E45E24"/>
    <w:rsid w:val="00E4715A"/>
    <w:rsid w:val="00E513FE"/>
    <w:rsid w:val="00E5258B"/>
    <w:rsid w:val="00E52907"/>
    <w:rsid w:val="00E53292"/>
    <w:rsid w:val="00E5577A"/>
    <w:rsid w:val="00E57344"/>
    <w:rsid w:val="00E6071A"/>
    <w:rsid w:val="00E62B70"/>
    <w:rsid w:val="00E6323C"/>
    <w:rsid w:val="00E6346D"/>
    <w:rsid w:val="00E658AD"/>
    <w:rsid w:val="00E86245"/>
    <w:rsid w:val="00E9467A"/>
    <w:rsid w:val="00EA363A"/>
    <w:rsid w:val="00EA4120"/>
    <w:rsid w:val="00EA4E8B"/>
    <w:rsid w:val="00EA4FE5"/>
    <w:rsid w:val="00EA5300"/>
    <w:rsid w:val="00EB4D68"/>
    <w:rsid w:val="00EC3445"/>
    <w:rsid w:val="00EC66A8"/>
    <w:rsid w:val="00EC72EA"/>
    <w:rsid w:val="00ED1684"/>
    <w:rsid w:val="00EE6D5B"/>
    <w:rsid w:val="00EF0868"/>
    <w:rsid w:val="00EF3AF1"/>
    <w:rsid w:val="00EF4DDC"/>
    <w:rsid w:val="00EF544E"/>
    <w:rsid w:val="00EF629B"/>
    <w:rsid w:val="00EF75AE"/>
    <w:rsid w:val="00EF7AAB"/>
    <w:rsid w:val="00F114C8"/>
    <w:rsid w:val="00F13008"/>
    <w:rsid w:val="00F15A51"/>
    <w:rsid w:val="00F26258"/>
    <w:rsid w:val="00F273E9"/>
    <w:rsid w:val="00F27AC6"/>
    <w:rsid w:val="00F32595"/>
    <w:rsid w:val="00F36206"/>
    <w:rsid w:val="00F37411"/>
    <w:rsid w:val="00F477DB"/>
    <w:rsid w:val="00F5311F"/>
    <w:rsid w:val="00F61855"/>
    <w:rsid w:val="00F61FD6"/>
    <w:rsid w:val="00F62703"/>
    <w:rsid w:val="00F65980"/>
    <w:rsid w:val="00F72F03"/>
    <w:rsid w:val="00F735FC"/>
    <w:rsid w:val="00F81027"/>
    <w:rsid w:val="00F86AD5"/>
    <w:rsid w:val="00F91605"/>
    <w:rsid w:val="00F93724"/>
    <w:rsid w:val="00F94927"/>
    <w:rsid w:val="00F95883"/>
    <w:rsid w:val="00F95EB5"/>
    <w:rsid w:val="00FA2E84"/>
    <w:rsid w:val="00FA36F0"/>
    <w:rsid w:val="00FA38C7"/>
    <w:rsid w:val="00FA399F"/>
    <w:rsid w:val="00FA54D4"/>
    <w:rsid w:val="00FA6BDF"/>
    <w:rsid w:val="00FB35AD"/>
    <w:rsid w:val="00FB400D"/>
    <w:rsid w:val="00FB51D3"/>
    <w:rsid w:val="00FB7070"/>
    <w:rsid w:val="00FB7117"/>
    <w:rsid w:val="00FC2F63"/>
    <w:rsid w:val="00FC699F"/>
    <w:rsid w:val="00FC6B93"/>
    <w:rsid w:val="00FD607D"/>
    <w:rsid w:val="00FD6E92"/>
    <w:rsid w:val="00FE3FCC"/>
    <w:rsid w:val="00FF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5D9C63"/>
  <w15:docId w15:val="{6A0176E8-2310-C143-9739-7143EB0CD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F88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13724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9F0F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F0F88"/>
    <w:rPr>
      <w:sz w:val="22"/>
      <w:szCs w:val="22"/>
    </w:rPr>
  </w:style>
  <w:style w:type="character" w:styleId="Numrodepage">
    <w:name w:val="page number"/>
    <w:basedOn w:val="Policepardfaut"/>
    <w:uiPriority w:val="99"/>
    <w:semiHidden/>
    <w:unhideWhenUsed/>
    <w:rsid w:val="009F0F88"/>
  </w:style>
  <w:style w:type="paragraph" w:styleId="Paragraphedeliste">
    <w:name w:val="List Paragraph"/>
    <w:basedOn w:val="Normal"/>
    <w:uiPriority w:val="34"/>
    <w:qFormat/>
    <w:rsid w:val="00C2282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22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632170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632170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13724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PrformatHTML">
    <w:name w:val="HTML Preformatted"/>
    <w:basedOn w:val="Normal"/>
    <w:link w:val="PrformatHTMLCar"/>
    <w:uiPriority w:val="99"/>
    <w:unhideWhenUsed/>
    <w:rsid w:val="001372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13724F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Default">
    <w:name w:val="Default"/>
    <w:rsid w:val="0013724F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Lgende">
    <w:name w:val="caption"/>
    <w:basedOn w:val="Normal"/>
    <w:next w:val="Normal"/>
    <w:uiPriority w:val="35"/>
    <w:unhideWhenUsed/>
    <w:qFormat/>
    <w:rsid w:val="0013724F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Bibliographie1">
    <w:name w:val="Bibliographie1"/>
    <w:basedOn w:val="Normal"/>
    <w:link w:val="BibliographyCar"/>
    <w:rsid w:val="00A02B75"/>
    <w:pPr>
      <w:tabs>
        <w:tab w:val="left" w:pos="500"/>
      </w:tabs>
      <w:spacing w:after="240" w:line="240" w:lineRule="auto"/>
      <w:ind w:left="504" w:hanging="504"/>
    </w:pPr>
    <w:rPr>
      <w:rFonts w:ascii="Arial" w:hAnsi="Arial" w:cs="Arial"/>
      <w:bCs/>
      <w:lang w:val="en-US"/>
    </w:rPr>
  </w:style>
  <w:style w:type="character" w:customStyle="1" w:styleId="BibliographyCar">
    <w:name w:val="Bibliography Car"/>
    <w:basedOn w:val="Policepardfaut"/>
    <w:link w:val="Bibliographie1"/>
    <w:rsid w:val="00A02B75"/>
    <w:rPr>
      <w:rFonts w:ascii="Arial" w:hAnsi="Arial" w:cs="Arial"/>
      <w:bCs/>
      <w:sz w:val="22"/>
      <w:szCs w:val="22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25645B"/>
  </w:style>
  <w:style w:type="paragraph" w:styleId="Textedebulles">
    <w:name w:val="Balloon Text"/>
    <w:basedOn w:val="Normal"/>
    <w:link w:val="TextedebullesCar"/>
    <w:uiPriority w:val="99"/>
    <w:semiHidden/>
    <w:unhideWhenUsed/>
    <w:rsid w:val="00EA4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4E8B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82085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2085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2085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2085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20851"/>
    <w:rPr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616FD1"/>
    <w:rPr>
      <w:i/>
      <w:iCs/>
    </w:rPr>
  </w:style>
  <w:style w:type="table" w:styleId="Grilledutableau">
    <w:name w:val="Table Grid"/>
    <w:basedOn w:val="TableauNormal"/>
    <w:uiPriority w:val="59"/>
    <w:rsid w:val="00D02D1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483F79"/>
    <w:rPr>
      <w:b/>
      <w:bCs/>
    </w:rPr>
  </w:style>
  <w:style w:type="paragraph" w:styleId="Rvision">
    <w:name w:val="Revision"/>
    <w:hidden/>
    <w:uiPriority w:val="99"/>
    <w:semiHidden/>
    <w:rsid w:val="001C2C4F"/>
    <w:rPr>
      <w:sz w:val="22"/>
      <w:szCs w:val="22"/>
    </w:rPr>
  </w:style>
  <w:style w:type="table" w:styleId="TableauGrille1Clair">
    <w:name w:val="Grid Table 1 Light"/>
    <w:basedOn w:val="TableauNormal"/>
    <w:uiPriority w:val="46"/>
    <w:rsid w:val="001A26D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DC1AB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DC1ABF"/>
    <w:rPr>
      <w:rFonts w:ascii="Times New Roman" w:hAnsi="Times New Roman" w:cs="Times New Roman"/>
    </w:rPr>
  </w:style>
  <w:style w:type="character" w:styleId="Mentionnonrsolue">
    <w:name w:val="Unresolved Mention"/>
    <w:basedOn w:val="Policepardfaut"/>
    <w:uiPriority w:val="99"/>
    <w:semiHidden/>
    <w:unhideWhenUsed/>
    <w:rsid w:val="006E2F38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BE22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E2208"/>
    <w:rPr>
      <w:sz w:val="22"/>
      <w:szCs w:val="22"/>
    </w:rPr>
  </w:style>
  <w:style w:type="table" w:styleId="Grilledetableauclaire">
    <w:name w:val="Grid Table Light"/>
    <w:basedOn w:val="TableauNormal"/>
    <w:uiPriority w:val="40"/>
    <w:rsid w:val="00F5311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FA3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4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5A9FD-57FB-4B93-A826-91CEBA33D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34</Words>
  <Characters>8992</Characters>
  <Application>Microsoft Office Word</Application>
  <DocSecurity>0</DocSecurity>
  <Lines>74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10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Paul Loubet</cp:lastModifiedBy>
  <cp:revision>2</cp:revision>
  <cp:lastPrinted>2025-01-29T13:04:00Z</cp:lastPrinted>
  <dcterms:created xsi:type="dcterms:W3CDTF">2025-01-31T22:57:00Z</dcterms:created>
  <dcterms:modified xsi:type="dcterms:W3CDTF">2025-01-31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6IjBoPf3"/&gt;&lt;style id="http://www.zotero.org/styles/vancouver-brackets-only-year-no-issue" locale="fr-FR" hasBibliography="1" bibliographyStyleHasBeenSet="1"/&gt;&lt;prefs&gt;&lt;pref name="fieldType" value="F</vt:lpwstr>
  </property>
  <property fmtid="{D5CDD505-2E9C-101B-9397-08002B2CF9AE}" pid="3" name="ZOTERO_PREF_2">
    <vt:lpwstr>ield"/&gt;&lt;pref name="automaticJournalAbbreviations" value="true"/&gt;&lt;/prefs&gt;&lt;/data&gt;</vt:lpwstr>
  </property>
  <property fmtid="{D5CDD505-2E9C-101B-9397-08002B2CF9AE}" pid="4" name="MSIP_Label_792c8cef-6f2b-4af1-b4ac-d815ff795cd6_Enabled">
    <vt:lpwstr>true</vt:lpwstr>
  </property>
  <property fmtid="{D5CDD505-2E9C-101B-9397-08002B2CF9AE}" pid="5" name="MSIP_Label_792c8cef-6f2b-4af1-b4ac-d815ff795cd6_SetDate">
    <vt:lpwstr>2024-10-01T22:16:41Z</vt:lpwstr>
  </property>
  <property fmtid="{D5CDD505-2E9C-101B-9397-08002B2CF9AE}" pid="6" name="MSIP_Label_792c8cef-6f2b-4af1-b4ac-d815ff795cd6_Method">
    <vt:lpwstr>Standard</vt:lpwstr>
  </property>
  <property fmtid="{D5CDD505-2E9C-101B-9397-08002B2CF9AE}" pid="7" name="MSIP_Label_792c8cef-6f2b-4af1-b4ac-d815ff795cd6_Name">
    <vt:lpwstr>VUMC General</vt:lpwstr>
  </property>
  <property fmtid="{D5CDD505-2E9C-101B-9397-08002B2CF9AE}" pid="8" name="MSIP_Label_792c8cef-6f2b-4af1-b4ac-d815ff795cd6_SiteId">
    <vt:lpwstr>ef575030-1424-4ed8-b83c-12c533d879ab</vt:lpwstr>
  </property>
  <property fmtid="{D5CDD505-2E9C-101B-9397-08002B2CF9AE}" pid="9" name="MSIP_Label_792c8cef-6f2b-4af1-b4ac-d815ff795cd6_ActionId">
    <vt:lpwstr>8ec9b5a6-d131-4097-9dac-b74899842fb5</vt:lpwstr>
  </property>
  <property fmtid="{D5CDD505-2E9C-101B-9397-08002B2CF9AE}" pid="10" name="MSIP_Label_792c8cef-6f2b-4af1-b4ac-d815ff795cd6_ContentBits">
    <vt:lpwstr>0</vt:lpwstr>
  </property>
</Properties>
</file>